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AAA" w:rsidRDefault="00F67AAA" w:rsidP="00F67AAA">
      <w:pPr>
        <w:spacing w:after="0" w:line="240" w:lineRule="auto"/>
      </w:pPr>
      <w:r>
        <w:t xml:space="preserve">Table S1. Criteria and values used in </w:t>
      </w:r>
      <w:proofErr w:type="spellStart"/>
      <w:r>
        <w:t>Ecoscale</w:t>
      </w:r>
      <w:proofErr w:type="spellEnd"/>
      <w:r>
        <w:t xml:space="preserve"> calculator</w:t>
      </w:r>
    </w:p>
    <w:p w:rsidR="00F67AAA" w:rsidRDefault="00F67AAA" w:rsidP="00F67AAA">
      <w:pPr>
        <w:spacing w:after="0" w:line="240" w:lineRule="auto"/>
      </w:pPr>
    </w:p>
    <w:p w:rsidR="00F67AAA" w:rsidRDefault="00F67AAA" w:rsidP="00F67AAA">
      <w:pPr>
        <w:spacing w:after="0" w:line="240" w:lineRule="auto"/>
      </w:pPr>
    </w:p>
    <w:tbl>
      <w:tblPr>
        <w:tblStyle w:val="Tablaconcuadrcula"/>
        <w:tblW w:w="5951" w:type="dxa"/>
        <w:jc w:val="center"/>
        <w:tblLook w:val="04A0" w:firstRow="1" w:lastRow="0" w:firstColumn="1" w:lastColumn="0" w:noHBand="0" w:noVBand="1"/>
      </w:tblPr>
      <w:tblGrid>
        <w:gridCol w:w="3422"/>
        <w:gridCol w:w="2529"/>
      </w:tblGrid>
      <w:tr w:rsidR="00F67AAA" w:rsidRPr="00A14BF1" w:rsidTr="00B61E93">
        <w:trPr>
          <w:jc w:val="center"/>
        </w:trPr>
        <w:tc>
          <w:tcPr>
            <w:tcW w:w="5951" w:type="dxa"/>
            <w:gridSpan w:val="2"/>
            <w:vAlign w:val="center"/>
          </w:tcPr>
          <w:p w:rsidR="00F67AAA" w:rsidRPr="00F67AAA" w:rsidRDefault="00F67AAA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 w:rsidRPr="00F67AAA">
              <w:rPr>
                <w:rFonts w:cs="Times New Roman"/>
                <w:b/>
                <w:sz w:val="22"/>
              </w:rPr>
              <w:t>ECOSCALE</w:t>
            </w:r>
          </w:p>
        </w:tc>
      </w:tr>
      <w:tr w:rsidR="00CE47E6" w:rsidRPr="00A14BF1" w:rsidTr="00B61E93">
        <w:trPr>
          <w:jc w:val="center"/>
        </w:trPr>
        <w:tc>
          <w:tcPr>
            <w:tcW w:w="5951" w:type="dxa"/>
            <w:gridSpan w:val="2"/>
            <w:vAlign w:val="center"/>
          </w:tcPr>
          <w:p w:rsidR="00CE47E6" w:rsidRPr="00A14BF1" w:rsidRDefault="00CE47E6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 w:rsidRPr="00A14BF1">
              <w:rPr>
                <w:rFonts w:cs="Times New Roman"/>
                <w:sz w:val="22"/>
              </w:rPr>
              <w:br w:type="page"/>
            </w:r>
            <w:r w:rsidRPr="00A14BF1">
              <w:rPr>
                <w:rFonts w:cs="Times New Roman"/>
                <w:b/>
                <w:sz w:val="22"/>
              </w:rPr>
              <w:t>Reagents</w:t>
            </w:r>
          </w:p>
        </w:tc>
      </w:tr>
      <w:tr w:rsidR="00CE47E6" w:rsidRPr="00A14BF1" w:rsidTr="00B61E93">
        <w:trPr>
          <w:jc w:val="center"/>
        </w:trPr>
        <w:tc>
          <w:tcPr>
            <w:tcW w:w="3422" w:type="dxa"/>
          </w:tcPr>
          <w:p w:rsidR="00CE47E6" w:rsidRPr="00A14BF1" w:rsidRDefault="00CE47E6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C</w:t>
            </w:r>
            <w:r w:rsidRPr="00A14BF1">
              <w:rPr>
                <w:rFonts w:cs="Times New Roman"/>
                <w:sz w:val="22"/>
                <w:vertAlign w:val="subscript"/>
              </w:rPr>
              <w:t>25</w:t>
            </w:r>
            <w:r w:rsidRPr="00A14BF1">
              <w:rPr>
                <w:rFonts w:cs="Times New Roman"/>
                <w:sz w:val="22"/>
              </w:rPr>
              <w:t>H</w:t>
            </w:r>
            <w:r w:rsidRPr="00A14BF1">
              <w:rPr>
                <w:rFonts w:cs="Times New Roman"/>
                <w:sz w:val="22"/>
                <w:vertAlign w:val="subscript"/>
              </w:rPr>
              <w:t>54</w:t>
            </w:r>
            <w:r w:rsidRPr="00A14BF1">
              <w:rPr>
                <w:rFonts w:cs="Times New Roman"/>
                <w:sz w:val="22"/>
              </w:rPr>
              <w:t>NCl</w:t>
            </w:r>
          </w:p>
        </w:tc>
        <w:tc>
          <w:tcPr>
            <w:tcW w:w="2529" w:type="dxa"/>
          </w:tcPr>
          <w:p w:rsidR="00CE47E6" w:rsidRPr="00A14BF1" w:rsidRDefault="00CE47E6" w:rsidP="00CE47E6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 xml:space="preserve">0.367 </w:t>
            </w:r>
            <w:proofErr w:type="spellStart"/>
            <w:r w:rsidRPr="00A14BF1">
              <w:rPr>
                <w:rFonts w:cs="Times New Roman"/>
                <w:sz w:val="22"/>
              </w:rPr>
              <w:t>mmol</w:t>
            </w:r>
            <w:proofErr w:type="spellEnd"/>
          </w:p>
        </w:tc>
      </w:tr>
      <w:tr w:rsidR="00CE47E6" w:rsidRPr="00A14BF1" w:rsidTr="00B61E93">
        <w:trPr>
          <w:jc w:val="center"/>
        </w:trPr>
        <w:tc>
          <w:tcPr>
            <w:tcW w:w="3422" w:type="dxa"/>
          </w:tcPr>
          <w:p w:rsidR="00CE47E6" w:rsidRPr="00A14BF1" w:rsidRDefault="00CE47E6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Iron(III) chloride</w:t>
            </w:r>
          </w:p>
        </w:tc>
        <w:tc>
          <w:tcPr>
            <w:tcW w:w="2529" w:type="dxa"/>
          </w:tcPr>
          <w:p w:rsidR="00CE47E6" w:rsidRPr="00A14BF1" w:rsidRDefault="00CE47E6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 xml:space="preserve">0.367 </w:t>
            </w:r>
            <w:proofErr w:type="spellStart"/>
            <w:r w:rsidRPr="00A14BF1">
              <w:rPr>
                <w:rFonts w:cs="Times New Roman"/>
                <w:sz w:val="22"/>
              </w:rPr>
              <w:t>mmol</w:t>
            </w:r>
            <w:proofErr w:type="spellEnd"/>
          </w:p>
        </w:tc>
      </w:tr>
      <w:tr w:rsidR="00CE47E6" w:rsidRPr="00A14BF1" w:rsidTr="00B61E93">
        <w:trPr>
          <w:jc w:val="center"/>
        </w:trPr>
        <w:tc>
          <w:tcPr>
            <w:tcW w:w="3422" w:type="dxa"/>
          </w:tcPr>
          <w:p w:rsidR="00CE47E6" w:rsidRPr="00A14BF1" w:rsidRDefault="00CE47E6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CH</w:t>
            </w:r>
            <w:r w:rsidRPr="00A14BF1">
              <w:rPr>
                <w:rFonts w:cs="Times New Roman"/>
                <w:sz w:val="22"/>
                <w:vertAlign w:val="subscript"/>
              </w:rPr>
              <w:t>4</w:t>
            </w:r>
            <w:r w:rsidRPr="00A14BF1">
              <w:rPr>
                <w:rFonts w:cs="Times New Roman"/>
                <w:sz w:val="22"/>
              </w:rPr>
              <w:t>O</w:t>
            </w:r>
          </w:p>
        </w:tc>
        <w:tc>
          <w:tcPr>
            <w:tcW w:w="2529" w:type="dxa"/>
          </w:tcPr>
          <w:p w:rsidR="00CE47E6" w:rsidRPr="00A14BF1" w:rsidRDefault="00CE47E6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 xml:space="preserve">246.877 </w:t>
            </w:r>
            <w:proofErr w:type="spellStart"/>
            <w:r w:rsidRPr="00A14BF1">
              <w:rPr>
                <w:rFonts w:cs="Times New Roman"/>
                <w:sz w:val="22"/>
              </w:rPr>
              <w:t>mmol</w:t>
            </w:r>
            <w:proofErr w:type="spellEnd"/>
          </w:p>
        </w:tc>
      </w:tr>
      <w:tr w:rsidR="00CE47E6" w:rsidRPr="00A14BF1" w:rsidTr="00B61E93">
        <w:trPr>
          <w:jc w:val="center"/>
        </w:trPr>
        <w:tc>
          <w:tcPr>
            <w:tcW w:w="5951" w:type="dxa"/>
            <w:gridSpan w:val="2"/>
            <w:vAlign w:val="center"/>
          </w:tcPr>
          <w:p w:rsidR="00CE47E6" w:rsidRPr="00A14BF1" w:rsidRDefault="00A14BF1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onditions</w:t>
            </w:r>
          </w:p>
        </w:tc>
      </w:tr>
      <w:tr w:rsidR="00CE47E6" w:rsidRPr="00A14BF1" w:rsidTr="00B61E93">
        <w:trPr>
          <w:jc w:val="center"/>
        </w:trPr>
        <w:tc>
          <w:tcPr>
            <w:tcW w:w="3422" w:type="dxa"/>
          </w:tcPr>
          <w:p w:rsidR="00CE47E6" w:rsidRPr="00A14BF1" w:rsidRDefault="00A14BF1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Yield</w:t>
            </w:r>
          </w:p>
        </w:tc>
        <w:tc>
          <w:tcPr>
            <w:tcW w:w="2529" w:type="dxa"/>
          </w:tcPr>
          <w:p w:rsidR="00CE47E6" w:rsidRPr="00A14BF1" w:rsidRDefault="00A14BF1" w:rsidP="00A14BF1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79.2%</w:t>
            </w:r>
          </w:p>
        </w:tc>
      </w:tr>
      <w:tr w:rsidR="00CE47E6" w:rsidRPr="00A14BF1" w:rsidTr="00B61E93">
        <w:trPr>
          <w:jc w:val="center"/>
        </w:trPr>
        <w:tc>
          <w:tcPr>
            <w:tcW w:w="3422" w:type="dxa"/>
          </w:tcPr>
          <w:p w:rsidR="00CE47E6" w:rsidRPr="00A14BF1" w:rsidRDefault="00A14BF1" w:rsidP="00A14BF1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echnical Conditions</w:t>
            </w:r>
          </w:p>
        </w:tc>
        <w:tc>
          <w:tcPr>
            <w:tcW w:w="2529" w:type="dxa"/>
          </w:tcPr>
          <w:p w:rsidR="00CE47E6" w:rsidRPr="00A14BF1" w:rsidRDefault="00A14BF1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mmon set-up</w:t>
            </w:r>
          </w:p>
        </w:tc>
      </w:tr>
      <w:tr w:rsidR="00CE47E6" w:rsidRPr="00A14BF1" w:rsidTr="00B61E93">
        <w:trPr>
          <w:jc w:val="center"/>
        </w:trPr>
        <w:tc>
          <w:tcPr>
            <w:tcW w:w="3422" w:type="dxa"/>
          </w:tcPr>
          <w:p w:rsidR="00CE47E6" w:rsidRPr="00A14BF1" w:rsidRDefault="00A14BF1" w:rsidP="00A14BF1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emperature/Time</w:t>
            </w:r>
          </w:p>
        </w:tc>
        <w:tc>
          <w:tcPr>
            <w:tcW w:w="2529" w:type="dxa"/>
          </w:tcPr>
          <w:p w:rsidR="00CE47E6" w:rsidRPr="00A14BF1" w:rsidRDefault="00D819EC" w:rsidP="00A14BF1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oom temperature,</w:t>
            </w:r>
            <w:r w:rsidR="00A14BF1">
              <w:rPr>
                <w:rFonts w:cs="Times New Roman"/>
                <w:sz w:val="22"/>
              </w:rPr>
              <w:t xml:space="preserve"> &lt;</w:t>
            </w:r>
            <w:r w:rsidR="00CE47E6" w:rsidRPr="00A14BF1">
              <w:rPr>
                <w:rFonts w:cs="Times New Roman"/>
                <w:sz w:val="22"/>
              </w:rPr>
              <w:t>1</w:t>
            </w:r>
            <w:r w:rsidR="00A14BF1">
              <w:rPr>
                <w:rFonts w:cs="Times New Roman"/>
                <w:sz w:val="22"/>
              </w:rPr>
              <w:t>h</w:t>
            </w:r>
          </w:p>
        </w:tc>
      </w:tr>
      <w:tr w:rsidR="00CE47E6" w:rsidRPr="00A14BF1" w:rsidTr="00B61E93">
        <w:trPr>
          <w:jc w:val="center"/>
        </w:trPr>
        <w:tc>
          <w:tcPr>
            <w:tcW w:w="3422" w:type="dxa"/>
          </w:tcPr>
          <w:p w:rsidR="00CE47E6" w:rsidRPr="00A14BF1" w:rsidRDefault="00A14BF1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orkup and purification</w:t>
            </w:r>
          </w:p>
        </w:tc>
        <w:tc>
          <w:tcPr>
            <w:tcW w:w="2529" w:type="dxa"/>
          </w:tcPr>
          <w:p w:rsidR="00CE47E6" w:rsidRPr="00A14BF1" w:rsidRDefault="00A14BF1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stillation</w:t>
            </w:r>
          </w:p>
        </w:tc>
      </w:tr>
    </w:tbl>
    <w:p w:rsidR="00D86B24" w:rsidRDefault="00D86B24">
      <w:pPr>
        <w:spacing w:after="160" w:line="259" w:lineRule="auto"/>
        <w:jc w:val="left"/>
        <w:rPr>
          <w:rFonts w:cs="Times New Roman"/>
          <w:sz w:val="22"/>
        </w:rPr>
      </w:pPr>
    </w:p>
    <w:p w:rsidR="00F67AAA" w:rsidRDefault="00F67AAA">
      <w:pPr>
        <w:spacing w:after="160" w:line="259" w:lineRule="auto"/>
        <w:jc w:val="left"/>
        <w:rPr>
          <w:rFonts w:cs="Times New Roman"/>
          <w:sz w:val="22"/>
        </w:rPr>
      </w:pPr>
    </w:p>
    <w:p w:rsidR="00F67AAA" w:rsidRDefault="00F67AAA">
      <w:pPr>
        <w:spacing w:after="160" w:line="259" w:lineRule="auto"/>
        <w:jc w:val="left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:rsidR="00F67AAA" w:rsidRDefault="00F67AAA" w:rsidP="00F67AAA">
      <w:pPr>
        <w:spacing w:after="0" w:line="240" w:lineRule="auto"/>
      </w:pPr>
      <w:r>
        <w:lastRenderedPageBreak/>
        <w:t xml:space="preserve">Table S2. Criteria and values used for greenness evaluation with </w:t>
      </w:r>
      <w:proofErr w:type="spellStart"/>
      <w:r>
        <w:t>AGREEprep</w:t>
      </w:r>
      <w:proofErr w:type="spellEnd"/>
      <w:r>
        <w:t xml:space="preserve"> and SPMS methods</w:t>
      </w:r>
    </w:p>
    <w:p w:rsidR="00F67AAA" w:rsidRDefault="00F67AAA" w:rsidP="00F67AAA">
      <w:pPr>
        <w:spacing w:after="0" w:line="240" w:lineRule="auto"/>
      </w:pPr>
    </w:p>
    <w:p w:rsidR="00F67AAA" w:rsidRDefault="00F67AAA">
      <w:pPr>
        <w:spacing w:after="160" w:line="259" w:lineRule="auto"/>
        <w:jc w:val="left"/>
        <w:rPr>
          <w:rFonts w:cs="Times New Roman"/>
          <w:sz w:val="22"/>
        </w:rPr>
      </w:pPr>
    </w:p>
    <w:tbl>
      <w:tblPr>
        <w:tblStyle w:val="Tablaconcuadrcula"/>
        <w:tblW w:w="7600" w:type="dxa"/>
        <w:jc w:val="center"/>
        <w:tblLook w:val="04A0" w:firstRow="1" w:lastRow="0" w:firstColumn="1" w:lastColumn="0" w:noHBand="0" w:noVBand="1"/>
      </w:tblPr>
      <w:tblGrid>
        <w:gridCol w:w="5202"/>
        <w:gridCol w:w="2398"/>
      </w:tblGrid>
      <w:tr w:rsidR="00F67AAA" w:rsidRPr="00A14BF1" w:rsidTr="00C8096F">
        <w:trPr>
          <w:jc w:val="center"/>
        </w:trPr>
        <w:tc>
          <w:tcPr>
            <w:tcW w:w="7600" w:type="dxa"/>
            <w:gridSpan w:val="2"/>
          </w:tcPr>
          <w:p w:rsidR="00F67AAA" w:rsidRPr="00D86B24" w:rsidRDefault="00F67AAA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proofErr w:type="spellStart"/>
            <w:r>
              <w:rPr>
                <w:rFonts w:cs="Times New Roman"/>
                <w:b/>
                <w:sz w:val="22"/>
              </w:rPr>
              <w:t>AGREEprep</w:t>
            </w:r>
            <w:proofErr w:type="spellEnd"/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D86B24" w:rsidRDefault="00D819EC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riterion</w:t>
            </w:r>
          </w:p>
        </w:tc>
        <w:tc>
          <w:tcPr>
            <w:tcW w:w="2398" w:type="dxa"/>
          </w:tcPr>
          <w:p w:rsidR="00D86B24" w:rsidRPr="00D86B24" w:rsidRDefault="00D86B24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 w:rsidRPr="00D86B24">
              <w:rPr>
                <w:rFonts w:cs="Times New Roman"/>
                <w:b/>
                <w:sz w:val="22"/>
              </w:rPr>
              <w:t>Value</w:t>
            </w:r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A14BF1" w:rsidRDefault="00D86B24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ample preparation placement</w:t>
            </w:r>
          </w:p>
        </w:tc>
        <w:tc>
          <w:tcPr>
            <w:tcW w:w="2398" w:type="dxa"/>
          </w:tcPr>
          <w:p w:rsidR="00D86B24" w:rsidRPr="00A14BF1" w:rsidRDefault="00D86B24" w:rsidP="00D86B24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x-situ</w:t>
            </w:r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A14BF1" w:rsidRDefault="00D86B24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azardous materials</w:t>
            </w:r>
          </w:p>
        </w:tc>
        <w:tc>
          <w:tcPr>
            <w:tcW w:w="2398" w:type="dxa"/>
          </w:tcPr>
          <w:p w:rsidR="00D86B24" w:rsidRPr="00A14BF1" w:rsidRDefault="00647653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g</w:t>
            </w:r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A14BF1" w:rsidRDefault="00D86B24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ustainability, renewability and reusability of materials</w:t>
            </w:r>
          </w:p>
        </w:tc>
        <w:tc>
          <w:tcPr>
            <w:tcW w:w="2398" w:type="dxa"/>
          </w:tcPr>
          <w:p w:rsidR="00D86B24" w:rsidRPr="00A14BF1" w:rsidRDefault="00647653" w:rsidP="0064765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-50</w:t>
            </w:r>
            <w:r w:rsidR="00D86B24" w:rsidRPr="00A14BF1">
              <w:rPr>
                <w:rFonts w:cs="Times New Roman"/>
                <w:sz w:val="22"/>
              </w:rPr>
              <w:t>%</w:t>
            </w:r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A14BF1" w:rsidRDefault="00D86B24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aste</w:t>
            </w:r>
          </w:p>
        </w:tc>
        <w:tc>
          <w:tcPr>
            <w:tcW w:w="2398" w:type="dxa"/>
          </w:tcPr>
          <w:p w:rsidR="00D86B24" w:rsidRPr="00A14BF1" w:rsidRDefault="00647653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g</w:t>
            </w:r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A14BF1" w:rsidRDefault="00D86B24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ize economy of the sample</w:t>
            </w:r>
          </w:p>
        </w:tc>
        <w:tc>
          <w:tcPr>
            <w:tcW w:w="2398" w:type="dxa"/>
          </w:tcPr>
          <w:p w:rsidR="00D86B24" w:rsidRPr="00A14BF1" w:rsidRDefault="00647653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mL</w:t>
            </w:r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A14BF1" w:rsidRDefault="00D86B24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ample throughput</w:t>
            </w:r>
          </w:p>
        </w:tc>
        <w:tc>
          <w:tcPr>
            <w:tcW w:w="2398" w:type="dxa"/>
          </w:tcPr>
          <w:p w:rsidR="00D86B24" w:rsidRPr="00A14BF1" w:rsidRDefault="00647653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66</w:t>
            </w:r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A14BF1" w:rsidRDefault="00D86B24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tegration and automation</w:t>
            </w:r>
          </w:p>
        </w:tc>
        <w:tc>
          <w:tcPr>
            <w:tcW w:w="2398" w:type="dxa"/>
          </w:tcPr>
          <w:p w:rsidR="00D86B24" w:rsidRPr="00A14BF1" w:rsidRDefault="00647653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 steps/semi-automated</w:t>
            </w:r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A14BF1" w:rsidRDefault="00D86B24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nergy consumption</w:t>
            </w:r>
          </w:p>
        </w:tc>
        <w:tc>
          <w:tcPr>
            <w:tcW w:w="2398" w:type="dxa"/>
          </w:tcPr>
          <w:p w:rsidR="00D86B24" w:rsidRPr="00A14BF1" w:rsidRDefault="00647653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A14BF1" w:rsidRDefault="00D86B24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ost-sample preparation configuration for analysis</w:t>
            </w:r>
          </w:p>
        </w:tc>
        <w:tc>
          <w:tcPr>
            <w:tcW w:w="2398" w:type="dxa"/>
          </w:tcPr>
          <w:p w:rsidR="00D86B24" w:rsidRPr="00A14BF1" w:rsidRDefault="00647653" w:rsidP="0064765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AS</w:t>
            </w:r>
          </w:p>
        </w:tc>
      </w:tr>
      <w:tr w:rsidR="00D86B24" w:rsidRPr="00A14BF1" w:rsidTr="00411DDB">
        <w:trPr>
          <w:jc w:val="center"/>
        </w:trPr>
        <w:tc>
          <w:tcPr>
            <w:tcW w:w="5202" w:type="dxa"/>
          </w:tcPr>
          <w:p w:rsidR="00D86B24" w:rsidRPr="00A14BF1" w:rsidRDefault="00D86B24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perator’s safety</w:t>
            </w:r>
          </w:p>
        </w:tc>
        <w:tc>
          <w:tcPr>
            <w:tcW w:w="2398" w:type="dxa"/>
          </w:tcPr>
          <w:p w:rsidR="00D86B24" w:rsidRPr="00A14BF1" w:rsidRDefault="00647653" w:rsidP="00B61E93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 hazards</w:t>
            </w:r>
          </w:p>
        </w:tc>
      </w:tr>
    </w:tbl>
    <w:p w:rsidR="00A14BF1" w:rsidRDefault="00A14BF1">
      <w:pPr>
        <w:rPr>
          <w:rFonts w:cs="Times New Roman"/>
          <w:sz w:val="22"/>
        </w:rPr>
      </w:pPr>
    </w:p>
    <w:tbl>
      <w:tblPr>
        <w:tblStyle w:val="Tablaconcuadrcula"/>
        <w:tblW w:w="5951" w:type="dxa"/>
        <w:jc w:val="center"/>
        <w:tblLook w:val="04A0" w:firstRow="1" w:lastRow="0" w:firstColumn="1" w:lastColumn="0" w:noHBand="0" w:noVBand="1"/>
      </w:tblPr>
      <w:tblGrid>
        <w:gridCol w:w="3422"/>
        <w:gridCol w:w="2529"/>
      </w:tblGrid>
      <w:tr w:rsidR="00F67AAA" w:rsidRPr="00A14BF1" w:rsidTr="001914BC">
        <w:trPr>
          <w:jc w:val="center"/>
        </w:trPr>
        <w:tc>
          <w:tcPr>
            <w:tcW w:w="5951" w:type="dxa"/>
            <w:gridSpan w:val="2"/>
            <w:vAlign w:val="center"/>
          </w:tcPr>
          <w:p w:rsidR="00F67AAA" w:rsidRPr="00A14BF1" w:rsidRDefault="00F67AAA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PMS</w:t>
            </w:r>
          </w:p>
        </w:tc>
      </w:tr>
      <w:tr w:rsidR="00F67AAA" w:rsidRPr="00A14BF1" w:rsidTr="001914BC">
        <w:trPr>
          <w:jc w:val="center"/>
        </w:trPr>
        <w:tc>
          <w:tcPr>
            <w:tcW w:w="5951" w:type="dxa"/>
            <w:gridSpan w:val="2"/>
            <w:vAlign w:val="center"/>
          </w:tcPr>
          <w:p w:rsidR="00F67AAA" w:rsidRPr="00A14BF1" w:rsidRDefault="00F67AAA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 w:rsidRPr="00A14BF1">
              <w:rPr>
                <w:rFonts w:cs="Times New Roman"/>
                <w:b/>
                <w:sz w:val="22"/>
              </w:rPr>
              <w:t>Sample amount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Sample amount (mL or g)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10 &lt; x ≤ 50</w:t>
            </w:r>
          </w:p>
        </w:tc>
      </w:tr>
      <w:tr w:rsidR="00F67AAA" w:rsidRPr="00A14BF1" w:rsidTr="001914BC">
        <w:trPr>
          <w:jc w:val="center"/>
        </w:trPr>
        <w:tc>
          <w:tcPr>
            <w:tcW w:w="5951" w:type="dxa"/>
            <w:gridSpan w:val="2"/>
            <w:vAlign w:val="center"/>
          </w:tcPr>
          <w:p w:rsidR="00F67AAA" w:rsidRPr="00A14BF1" w:rsidRDefault="00F67AAA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A14BF1">
              <w:rPr>
                <w:rFonts w:cs="Times New Roman"/>
                <w:b/>
                <w:sz w:val="22"/>
              </w:rPr>
              <w:t>Extractant</w:t>
            </w:r>
            <w:proofErr w:type="spellEnd"/>
            <w:r w:rsidRPr="00A14BF1">
              <w:rPr>
                <w:rFonts w:cs="Times New Roman"/>
                <w:b/>
                <w:sz w:val="22"/>
              </w:rPr>
              <w:t xml:space="preserve"> information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 xml:space="preserve">Amount of </w:t>
            </w:r>
            <w:proofErr w:type="spellStart"/>
            <w:r w:rsidRPr="00A14BF1">
              <w:rPr>
                <w:rFonts w:cs="Times New Roman"/>
                <w:sz w:val="22"/>
              </w:rPr>
              <w:t>extractant</w:t>
            </w:r>
            <w:proofErr w:type="spellEnd"/>
            <w:r w:rsidRPr="00A14BF1">
              <w:rPr>
                <w:rFonts w:cs="Times New Roman"/>
                <w:sz w:val="22"/>
              </w:rPr>
              <w:t xml:space="preserve"> (mL or g)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≤ 0.1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 xml:space="preserve">Nature of </w:t>
            </w:r>
            <w:proofErr w:type="spellStart"/>
            <w:r w:rsidRPr="00A14BF1">
              <w:rPr>
                <w:rFonts w:cs="Times New Roman"/>
                <w:sz w:val="22"/>
              </w:rPr>
              <w:t>extractant</w:t>
            </w:r>
            <w:proofErr w:type="spellEnd"/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Alternative degradable</w:t>
            </w:r>
          </w:p>
        </w:tc>
      </w:tr>
      <w:tr w:rsidR="00F67AAA" w:rsidRPr="00A14BF1" w:rsidTr="001914BC">
        <w:trPr>
          <w:jc w:val="center"/>
        </w:trPr>
        <w:tc>
          <w:tcPr>
            <w:tcW w:w="5951" w:type="dxa"/>
            <w:gridSpan w:val="2"/>
          </w:tcPr>
          <w:p w:rsidR="00F67AAA" w:rsidRPr="00A14BF1" w:rsidRDefault="00F67AAA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 w:rsidRPr="00A14BF1">
              <w:rPr>
                <w:rFonts w:cs="Times New Roman"/>
                <w:b/>
                <w:sz w:val="22"/>
              </w:rPr>
              <w:t>Procedure information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Number of steps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2 &lt; x ≤ 4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Extraction time (min)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15 &lt; x ≤ 60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Additional steps after extraction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No additional steps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Samples throughput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Multiple samples</w:t>
            </w:r>
          </w:p>
        </w:tc>
      </w:tr>
      <w:tr w:rsidR="00F67AAA" w:rsidRPr="00A14BF1" w:rsidTr="001914BC">
        <w:trPr>
          <w:jc w:val="center"/>
        </w:trPr>
        <w:tc>
          <w:tcPr>
            <w:tcW w:w="5951" w:type="dxa"/>
            <w:gridSpan w:val="2"/>
          </w:tcPr>
          <w:p w:rsidR="00F67AAA" w:rsidRPr="00A14BF1" w:rsidRDefault="00F67AAA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 w:rsidRPr="00A14BF1">
              <w:rPr>
                <w:rFonts w:cs="Times New Roman"/>
                <w:b/>
                <w:sz w:val="22"/>
              </w:rPr>
              <w:t>Energy consumption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Dispersion/stir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Stir plate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Separation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No centrifuge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Temperature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Room temperature</w:t>
            </w:r>
          </w:p>
        </w:tc>
      </w:tr>
      <w:tr w:rsidR="00F67AAA" w:rsidRPr="00A14BF1" w:rsidTr="001914BC">
        <w:trPr>
          <w:jc w:val="center"/>
        </w:trPr>
        <w:tc>
          <w:tcPr>
            <w:tcW w:w="5951" w:type="dxa"/>
            <w:gridSpan w:val="2"/>
          </w:tcPr>
          <w:p w:rsidR="00F67AAA" w:rsidRPr="00A14BF1" w:rsidRDefault="00F67AAA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 w:rsidRPr="00A14BF1">
              <w:rPr>
                <w:rFonts w:cs="Times New Roman"/>
                <w:b/>
                <w:sz w:val="22"/>
              </w:rPr>
              <w:t>Total waste</w:t>
            </w:r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Waste (mL or g)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≤ 10</w:t>
            </w:r>
          </w:p>
        </w:tc>
      </w:tr>
      <w:tr w:rsidR="00F67AAA" w:rsidRPr="00A14BF1" w:rsidTr="001914BC">
        <w:trPr>
          <w:jc w:val="center"/>
        </w:trPr>
        <w:tc>
          <w:tcPr>
            <w:tcW w:w="5951" w:type="dxa"/>
            <w:gridSpan w:val="2"/>
          </w:tcPr>
          <w:p w:rsidR="00F67AAA" w:rsidRPr="00A14BF1" w:rsidRDefault="00F67AAA" w:rsidP="00F67AAA">
            <w:pPr>
              <w:spacing w:before="40" w:after="40" w:line="240" w:lineRule="auto"/>
              <w:jc w:val="center"/>
              <w:rPr>
                <w:rFonts w:cs="Times New Roman"/>
                <w:b/>
                <w:sz w:val="22"/>
              </w:rPr>
            </w:pPr>
            <w:r w:rsidRPr="00A14BF1">
              <w:rPr>
                <w:rFonts w:cs="Times New Roman"/>
                <w:b/>
                <w:sz w:val="22"/>
              </w:rPr>
              <w:t xml:space="preserve">Reusability of </w:t>
            </w:r>
            <w:proofErr w:type="spellStart"/>
            <w:r w:rsidRPr="00A14BF1">
              <w:rPr>
                <w:rFonts w:cs="Times New Roman"/>
                <w:b/>
                <w:sz w:val="22"/>
              </w:rPr>
              <w:t>extractant</w:t>
            </w:r>
            <w:proofErr w:type="spellEnd"/>
          </w:p>
        </w:tc>
      </w:tr>
      <w:tr w:rsidR="00F67AAA" w:rsidRPr="00A14BF1" w:rsidTr="001914BC">
        <w:trPr>
          <w:jc w:val="center"/>
        </w:trPr>
        <w:tc>
          <w:tcPr>
            <w:tcW w:w="3422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Reusable</w:t>
            </w:r>
          </w:p>
        </w:tc>
        <w:tc>
          <w:tcPr>
            <w:tcW w:w="2529" w:type="dxa"/>
          </w:tcPr>
          <w:p w:rsidR="00F67AAA" w:rsidRPr="00A14BF1" w:rsidRDefault="00F67AAA" w:rsidP="001914BC">
            <w:pPr>
              <w:spacing w:after="0" w:line="240" w:lineRule="auto"/>
              <w:rPr>
                <w:rFonts w:cs="Times New Roman"/>
                <w:sz w:val="22"/>
              </w:rPr>
            </w:pPr>
            <w:r w:rsidRPr="00A14BF1">
              <w:rPr>
                <w:rFonts w:cs="Times New Roman"/>
                <w:sz w:val="22"/>
              </w:rPr>
              <w:t>No</w:t>
            </w:r>
          </w:p>
        </w:tc>
      </w:tr>
    </w:tbl>
    <w:p w:rsidR="003D207E" w:rsidRDefault="003D207E">
      <w:pPr>
        <w:rPr>
          <w:rFonts w:cs="Times New Roman"/>
          <w:sz w:val="22"/>
        </w:rPr>
      </w:pPr>
    </w:p>
    <w:p w:rsidR="003D207E" w:rsidRDefault="003D207E">
      <w:pPr>
        <w:spacing w:after="160" w:line="259" w:lineRule="auto"/>
        <w:jc w:val="left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:rsidR="003D207E" w:rsidRDefault="003D207E" w:rsidP="002650D7">
      <w:pPr>
        <w:spacing w:after="0"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lastRenderedPageBreak/>
        <w:t>Figure S1</w:t>
      </w:r>
      <w:r w:rsidR="002650D7">
        <w:rPr>
          <w:rFonts w:cs="Times New Roman"/>
          <w:sz w:val="22"/>
        </w:rPr>
        <w:t xml:space="preserve">. Visible absorption </w:t>
      </w:r>
      <w:r w:rsidR="002650D7" w:rsidRPr="002650D7">
        <w:rPr>
          <w:rFonts w:cs="Times New Roman"/>
          <w:sz w:val="22"/>
        </w:rPr>
        <w:t>spectrum of [N</w:t>
      </w:r>
      <w:r w:rsidR="002650D7" w:rsidRPr="002650D7">
        <w:rPr>
          <w:rFonts w:cs="Times New Roman"/>
          <w:sz w:val="22"/>
          <w:vertAlign w:val="subscript"/>
        </w:rPr>
        <w:t>1</w:t>
      </w:r>
      <w:proofErr w:type="gramStart"/>
      <w:r w:rsidR="002650D7" w:rsidRPr="002650D7">
        <w:rPr>
          <w:rFonts w:cs="Times New Roman"/>
          <w:sz w:val="22"/>
          <w:vertAlign w:val="subscript"/>
        </w:rPr>
        <w:t>,8,8,8</w:t>
      </w:r>
      <w:proofErr w:type="gramEnd"/>
      <w:r w:rsidR="002650D7" w:rsidRPr="002650D7">
        <w:rPr>
          <w:rFonts w:cs="Times New Roman"/>
          <w:sz w:val="22"/>
          <w:vertAlign w:val="superscript"/>
        </w:rPr>
        <w:t>+</w:t>
      </w:r>
      <w:r w:rsidR="002650D7" w:rsidRPr="002650D7">
        <w:rPr>
          <w:rFonts w:cs="Times New Roman"/>
          <w:sz w:val="22"/>
        </w:rPr>
        <w:t>][FeCl</w:t>
      </w:r>
      <w:r w:rsidR="002650D7" w:rsidRPr="002650D7">
        <w:rPr>
          <w:rFonts w:cs="Times New Roman"/>
          <w:sz w:val="22"/>
          <w:vertAlign w:val="subscript"/>
        </w:rPr>
        <w:t>4</w:t>
      </w:r>
      <w:r w:rsidR="002650D7" w:rsidRPr="002650D7">
        <w:rPr>
          <w:rFonts w:cs="Times New Roman"/>
          <w:sz w:val="22"/>
          <w:vertAlign w:val="superscript"/>
        </w:rPr>
        <w:t>-</w:t>
      </w:r>
      <w:r w:rsidR="002650D7" w:rsidRPr="002650D7">
        <w:rPr>
          <w:rFonts w:cs="Times New Roman"/>
          <w:sz w:val="22"/>
        </w:rPr>
        <w:t xml:space="preserve">]. </w:t>
      </w:r>
      <w:r w:rsidR="002650D7">
        <w:rPr>
          <w:rFonts w:cs="Times New Roman"/>
          <w:sz w:val="22"/>
        </w:rPr>
        <w:t xml:space="preserve">Arrows indicate peaks at 534nm, </w:t>
      </w:r>
      <w:r w:rsidR="002650D7" w:rsidRPr="00BE2969">
        <w:rPr>
          <w:rFonts w:cs="Times New Roman"/>
          <w:color w:val="FF0000"/>
          <w:sz w:val="22"/>
        </w:rPr>
        <w:t>6</w:t>
      </w:r>
      <w:r w:rsidR="00BE2969" w:rsidRPr="00BE2969">
        <w:rPr>
          <w:rFonts w:cs="Times New Roman"/>
          <w:color w:val="FF0000"/>
          <w:sz w:val="22"/>
        </w:rPr>
        <w:t>20</w:t>
      </w:r>
      <w:r w:rsidR="002650D7" w:rsidRPr="00BE2969">
        <w:rPr>
          <w:rFonts w:cs="Times New Roman"/>
          <w:color w:val="FF0000"/>
          <w:sz w:val="22"/>
        </w:rPr>
        <w:t>nm</w:t>
      </w:r>
      <w:r w:rsidR="002650D7">
        <w:rPr>
          <w:rFonts w:cs="Times New Roman"/>
          <w:sz w:val="22"/>
        </w:rPr>
        <w:t>, 640nm and 700nm.</w:t>
      </w:r>
    </w:p>
    <w:p w:rsidR="003D207E" w:rsidRDefault="00C8659E">
      <w:pPr>
        <w:spacing w:after="160" w:line="259" w:lineRule="auto"/>
        <w:jc w:val="left"/>
        <w:rPr>
          <w:rFonts w:cs="Times New Roman"/>
          <w:sz w:val="22"/>
        </w:rPr>
      </w:pPr>
      <w:r w:rsidRPr="00C8659E">
        <w:rPr>
          <w:noProof/>
          <w:lang w:val="es-ES" w:eastAsia="es-E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3815</wp:posOffset>
            </wp:positionH>
            <wp:positionV relativeFrom="paragraph">
              <wp:posOffset>-1905</wp:posOffset>
            </wp:positionV>
            <wp:extent cx="5400040" cy="3183357"/>
            <wp:effectExtent l="0" t="0" r="0" b="0"/>
            <wp:wrapNone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83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D207E" w:rsidRDefault="003D207E">
      <w:pPr>
        <w:spacing w:after="160" w:line="259" w:lineRule="auto"/>
        <w:jc w:val="left"/>
        <w:rPr>
          <w:rFonts w:cs="Times New Roman"/>
          <w:sz w:val="22"/>
        </w:rPr>
      </w:pPr>
    </w:p>
    <w:p w:rsidR="003D207E" w:rsidRDefault="003D207E">
      <w:pPr>
        <w:spacing w:after="160" w:line="259" w:lineRule="auto"/>
        <w:jc w:val="left"/>
        <w:rPr>
          <w:rFonts w:cs="Times New Roman"/>
          <w:sz w:val="22"/>
        </w:rPr>
      </w:pPr>
      <w:bookmarkStart w:id="0" w:name="_GoBack"/>
    </w:p>
    <w:bookmarkEnd w:id="0"/>
    <w:p w:rsidR="00F67AAA" w:rsidRDefault="00F67AAA">
      <w:pPr>
        <w:rPr>
          <w:rFonts w:cs="Times New Roman"/>
          <w:sz w:val="22"/>
        </w:rPr>
      </w:pPr>
    </w:p>
    <w:p w:rsidR="00881644" w:rsidRDefault="00881644">
      <w:pPr>
        <w:rPr>
          <w:rFonts w:cs="Times New Roman"/>
          <w:sz w:val="22"/>
        </w:rPr>
      </w:pPr>
    </w:p>
    <w:p w:rsidR="00881644" w:rsidRDefault="00881644">
      <w:pPr>
        <w:rPr>
          <w:rFonts w:cs="Times New Roman"/>
          <w:sz w:val="22"/>
        </w:rPr>
      </w:pPr>
    </w:p>
    <w:p w:rsidR="00881644" w:rsidRDefault="00881644">
      <w:pPr>
        <w:rPr>
          <w:rFonts w:cs="Times New Roman"/>
          <w:sz w:val="22"/>
        </w:rPr>
      </w:pPr>
    </w:p>
    <w:p w:rsidR="00881644" w:rsidRDefault="00881644">
      <w:pPr>
        <w:rPr>
          <w:rFonts w:cs="Times New Roman"/>
          <w:sz w:val="22"/>
        </w:rPr>
      </w:pPr>
    </w:p>
    <w:p w:rsidR="008472E9" w:rsidRDefault="008472E9">
      <w:pPr>
        <w:spacing w:after="160" w:line="259" w:lineRule="auto"/>
        <w:jc w:val="left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:rsidR="00881644" w:rsidRPr="008472E9" w:rsidRDefault="00C8659E" w:rsidP="008472E9">
      <w:pPr>
        <w:spacing w:after="0" w:line="240" w:lineRule="auto"/>
        <w:rPr>
          <w:rFonts w:cs="Times New Roman"/>
          <w:sz w:val="22"/>
        </w:rPr>
      </w:pPr>
      <w:r w:rsidRPr="008472E9">
        <w:rPr>
          <w:rFonts w:cs="Times New Roman"/>
          <w:sz w:val="22"/>
        </w:rPr>
        <w:lastRenderedPageBreak/>
        <w:t xml:space="preserve">Figure S2. FTIR spectra of </w:t>
      </w:r>
      <w:proofErr w:type="spellStart"/>
      <w:r w:rsidR="008472E9" w:rsidRPr="008472E9">
        <w:rPr>
          <w:rFonts w:cs="Times New Roman"/>
          <w:sz w:val="22"/>
        </w:rPr>
        <w:t>methyltrioctylammonium</w:t>
      </w:r>
      <w:proofErr w:type="spellEnd"/>
      <w:r w:rsidR="008472E9" w:rsidRPr="008472E9">
        <w:rPr>
          <w:rFonts w:cs="Times New Roman"/>
          <w:sz w:val="22"/>
        </w:rPr>
        <w:t xml:space="preserve"> chloride ([N</w:t>
      </w:r>
      <w:r w:rsidR="008472E9" w:rsidRPr="008472E9">
        <w:rPr>
          <w:rFonts w:cs="Times New Roman"/>
          <w:sz w:val="22"/>
          <w:vertAlign w:val="subscript"/>
        </w:rPr>
        <w:t>1</w:t>
      </w:r>
      <w:proofErr w:type="gramStart"/>
      <w:r w:rsidR="008472E9" w:rsidRPr="008472E9">
        <w:rPr>
          <w:rFonts w:cs="Times New Roman"/>
          <w:sz w:val="22"/>
          <w:vertAlign w:val="subscript"/>
        </w:rPr>
        <w:t>,8,8,8</w:t>
      </w:r>
      <w:proofErr w:type="gramEnd"/>
      <w:r w:rsidR="008472E9" w:rsidRPr="008472E9">
        <w:rPr>
          <w:rFonts w:cs="Times New Roman"/>
          <w:sz w:val="22"/>
          <w:vertAlign w:val="superscript"/>
        </w:rPr>
        <w:t>+</w:t>
      </w:r>
      <w:r w:rsidR="008472E9" w:rsidRPr="008472E9">
        <w:rPr>
          <w:rFonts w:cs="Times New Roman"/>
          <w:sz w:val="22"/>
        </w:rPr>
        <w:t>][</w:t>
      </w:r>
      <w:proofErr w:type="spellStart"/>
      <w:r w:rsidR="008472E9" w:rsidRPr="008472E9">
        <w:rPr>
          <w:rFonts w:cs="Times New Roman"/>
          <w:sz w:val="22"/>
        </w:rPr>
        <w:t>Cl</w:t>
      </w:r>
      <w:proofErr w:type="spellEnd"/>
      <w:r w:rsidR="008472E9" w:rsidRPr="008472E9">
        <w:rPr>
          <w:rFonts w:cs="Times New Roman"/>
          <w:sz w:val="22"/>
          <w:vertAlign w:val="superscript"/>
        </w:rPr>
        <w:t>-</w:t>
      </w:r>
      <w:r w:rsidR="008472E9" w:rsidRPr="008472E9">
        <w:rPr>
          <w:rFonts w:cs="Times New Roman"/>
          <w:sz w:val="22"/>
        </w:rPr>
        <w:t xml:space="preserve">]) (A) and </w:t>
      </w:r>
      <w:proofErr w:type="spellStart"/>
      <w:r w:rsidR="008472E9" w:rsidRPr="008472E9">
        <w:rPr>
          <w:rFonts w:cs="Times New Roman"/>
          <w:sz w:val="22"/>
        </w:rPr>
        <w:t>methyltrioctylammonium</w:t>
      </w:r>
      <w:proofErr w:type="spellEnd"/>
      <w:r w:rsidR="008472E9" w:rsidRPr="008472E9">
        <w:rPr>
          <w:rFonts w:cs="Times New Roman"/>
          <w:sz w:val="22"/>
        </w:rPr>
        <w:t xml:space="preserve"> </w:t>
      </w:r>
      <w:proofErr w:type="spellStart"/>
      <w:r w:rsidR="008472E9" w:rsidRPr="008472E9">
        <w:rPr>
          <w:rFonts w:cs="Times New Roman"/>
          <w:sz w:val="22"/>
        </w:rPr>
        <w:t>tetrachloroferrate</w:t>
      </w:r>
      <w:proofErr w:type="spellEnd"/>
      <w:r w:rsidR="008472E9" w:rsidRPr="008472E9">
        <w:rPr>
          <w:rFonts w:cs="Times New Roman"/>
          <w:sz w:val="22"/>
        </w:rPr>
        <w:t xml:space="preserve"> ([N</w:t>
      </w:r>
      <w:r w:rsidR="008472E9" w:rsidRPr="008472E9">
        <w:rPr>
          <w:rFonts w:cs="Times New Roman"/>
          <w:sz w:val="22"/>
          <w:vertAlign w:val="subscript"/>
        </w:rPr>
        <w:t>1,8,8,8</w:t>
      </w:r>
      <w:r w:rsidR="008472E9" w:rsidRPr="008472E9">
        <w:rPr>
          <w:rFonts w:cs="Times New Roman"/>
          <w:sz w:val="22"/>
          <w:vertAlign w:val="superscript"/>
        </w:rPr>
        <w:t>+</w:t>
      </w:r>
      <w:r w:rsidR="008472E9" w:rsidRPr="008472E9">
        <w:rPr>
          <w:rFonts w:cs="Times New Roman"/>
          <w:sz w:val="22"/>
        </w:rPr>
        <w:t>][FeCl</w:t>
      </w:r>
      <w:r w:rsidR="008472E9" w:rsidRPr="008472E9">
        <w:rPr>
          <w:rFonts w:cs="Times New Roman"/>
          <w:sz w:val="22"/>
          <w:vertAlign w:val="subscript"/>
        </w:rPr>
        <w:t>4</w:t>
      </w:r>
      <w:r w:rsidR="008472E9" w:rsidRPr="008472E9">
        <w:rPr>
          <w:rFonts w:cs="Times New Roman"/>
          <w:sz w:val="22"/>
          <w:vertAlign w:val="superscript"/>
        </w:rPr>
        <w:t>-</w:t>
      </w:r>
      <w:r w:rsidR="008472E9">
        <w:rPr>
          <w:rFonts w:cs="Times New Roman"/>
          <w:sz w:val="22"/>
        </w:rPr>
        <w:t>]) (B)</w:t>
      </w:r>
    </w:p>
    <w:p w:rsidR="00881644" w:rsidRDefault="008472E9">
      <w:pPr>
        <w:rPr>
          <w:rFonts w:cs="Times New Roman"/>
          <w:sz w:val="22"/>
        </w:rPr>
      </w:pPr>
      <w:r>
        <w:rPr>
          <w:rFonts w:cs="Times New Roman"/>
          <w:noProof/>
          <w:sz w:val="22"/>
          <w:lang w:val="es-ES" w:eastAsia="es-E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33275</wp:posOffset>
                </wp:positionH>
                <wp:positionV relativeFrom="paragraph">
                  <wp:posOffset>242798</wp:posOffset>
                </wp:positionV>
                <wp:extent cx="5400040" cy="2368550"/>
                <wp:effectExtent l="0" t="0" r="0" b="0"/>
                <wp:wrapNone/>
                <wp:docPr id="8" name="Grupo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40" cy="2368550"/>
                          <a:chOff x="0" y="0"/>
                          <a:chExt cx="5400040" cy="2368550"/>
                        </a:xfrm>
                      </wpg:grpSpPr>
                      <pic:pic xmlns:pic="http://schemas.openxmlformats.org/drawingml/2006/picture">
                        <pic:nvPicPr>
                          <pic:cNvPr id="1" name="Imagen 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2368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495550" y="1162050"/>
                            <a:ext cx="476250" cy="450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8659E" w:rsidRPr="00C8659E" w:rsidRDefault="00C8659E" w:rsidP="00C8659E">
                              <w:pPr>
                                <w:spacing w:after="0" w:line="240" w:lineRule="auto"/>
                                <w:rPr>
                                  <w:sz w:val="48"/>
                                  <w:szCs w:val="48"/>
                                  <w:lang w:val="es-ES"/>
                                </w:rPr>
                              </w:pPr>
                              <w:r w:rsidRPr="00C8659E">
                                <w:rPr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Grupo 8" o:spid="_x0000_s1026" style="position:absolute;left:0;text-align:left;margin-left:-10.5pt;margin-top:19.1pt;width:425.2pt;height:186.5pt;z-index:251661312" coordsize="54000,236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ixuaqQMAAG8IAAAOAAAAZHJzL2Uyb0RvYy54bWykVttu2zgQfS+w/0Do&#10;3dFlpdgWohSpc0GAdjdoux9AUZREVCJZkrKcFvvvO0PJduIEaJE1YHkoDskzZ84MffF+13dky40V&#10;ShZBfBYFhEumKiGbIvjn6+1iFRDrqKxopyQvgkdug/eXf7y7GHXOE9WqruKGwCbS5qMugtY5nYeh&#10;ZS3vqT1TmkuYrJXpqYOhacLK0BF277swiaLzcFSm0kYxbi28vZ4mg0u/f11z5v6ua8sd6YoAsDn/&#10;NP5Z4jO8vKB5Y6huBZth0Deg6KmQcOhhq2vqKBmMeLFVL5hRVtXujKk+VHUtGPcxQDRxdBLNnVGD&#10;9rE0+djoA01A7QlPb96W/bV9MERURQCJkrSHFN2ZQSuyQmpG3eTgcWf0F/1g5hfNNMJod7Xp8Rfi&#10;IDtP6uOBVL5zhMHLLI2iKAXuGcwlf56vsmymnbWQmxfrWHvzi5Xh/uAQ8R3gaMFy+M4sgfWCpV+r&#10;CVa5wfBg3qT/rT16ar4NegEJ1dSJUnTCPXpxQuoQlNw+CPZgpsGR8HhP+H1PGy5JjIyjP7pMCygG&#10;9FGxb5ZItWmpbPiV1SBqKDX0Dp+7++Gz08pO6FvRdZgktOe4oABOBPQKNZM4rxUbei7dVG2GdxCi&#10;krYV2gbE5LwvOYjH3FcQDoNKd6AgbYR0vhxABB+tw9NRDr4gfiarqyhaJx8WmyzaLNJoebO4WqfL&#10;xTK6WaZRuoo38eZfXB2n+WA5hE+7ay1m6PD2BfhX1T/3iamufH2SLfVdAInzgPa/HiK8QoYQq3WG&#10;O9aiWQN5n4Hwac1hwjN9JBfTYKFCcMX/qYmDsiHxxro7rnqCBhAMGDyjdAtoJzR7l1kHEwCPDPBg&#10;8UJLtfuUw+j3eMOG+loz+tJSzQECbnsUcRIv9zLeDLQyilScOEi2IsnUQbw3tg/idh8UNITYx2H1&#10;ia6NUWPLaQUwJ23PB+HS6VQMkJTjJ1WBxujglN/ohO8kXWfYYQh0mzg+T6J9t0EBYj9Kl+cJzmM7&#10;SrNoNc2/lXkQi+pEta8xa5py05lJabf+4+v0xK2TZCyCdZZkPgSpcD0klea9cHAfdqKHhgx9M5pb&#10;JRJzIyvv4qjoJhtAdxKyj0xN2UfL7codOKJZquoRODMKFAQhwz0NRqvMj4CMcOcVgf0+UGx33b0E&#10;3tdxio3a+UGaLRMYmKcz5dMZKhlsVQQuIJO5cf5i9RWkryA/t8Ir9Yhkxgqq9Ja/1cB6dm0+HXuv&#10;4/+Ey/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DBBQABgAIAAAAIQDxWwz34QAAAAoBAAAPAAAA&#10;ZHJzL2Rvd25yZXYueG1sTI/BasMwEETvhf6D2EJviSwlLY5rOYTQ9hQKTQolN8Xa2CbWyliK7fx9&#10;1VN7HGaYeZOvJ9uyAXvfOFIg5gkwpNKZhioFX4e3WQrMB01Gt45QwQ09rIv7u1xnxo30icM+VCyW&#10;kM+0gjqELuPclzVa7eeuQ4re2fVWhyj7iptej7HctlwmyTO3uqG4UOsOtzWWl/3VKngf9bhZiNdh&#10;dzlvb8fD08f3TqBSjw/T5gVYwCn8heEXP6JDEZlO7krGs1bBTIr4JShYpBJYDKRytQR2UrAUQgIv&#10;cv7/QvEDAAD//wMAUEsDBAoAAAAAAAAAIQDjgvN06I8BAOiPAQAUAAAAZHJzL21lZGlhL2ltYWdl&#10;MS5wbmeJUE5HDQoaCgAAAA1JSERSAAAFEwAAAjoIAgAAAUxeeJgAAAABc1JHQgCuzhzpAAAABGdB&#10;TUEAALGPC/xhBQAAAAlwSFlzAAAh1QAAIdUBBJy0nQAA/6VJREFUeF7snXeAFEX+9t9/jsWcvfvd&#10;7S4CDmHJGSSIGRAzYNYz55wj5pyzoh7miAFzxICiiAFMIBk2Tc7Tqbp9n+qqHWZ3Z3dnZifufD+O&#10;TVV1z053V33rqVz/72+iPKCYLhfai2nLsnD8R7eKyy+/nDFDBBIlSsc2jZjGcejQoYMGDxYhRCnS&#10;cUwvWbLE0HVh30TpQjpdMnTS2Cimc4vubJSuTpNuTHv6DJQum/ZietXKVThCp7fYYos5c56AW9EU&#10;b5VDq11tn885gaVLpKt00DTdMk3p+fvvDdMOla7O0XDJ1RZj0pManl36SZdNSiWybt0qRLmsBb51&#10;axDxoWW/SH9WYTov7Zdi+aDhvkekC6+oyiFdNmZCIkgL/4ixlqpIT0ZkLfdGQvbNe9lT6bCsDB8m&#10;kcCn7wuHZ8AI4SghfJWbYtdXnZ2Yxt80XS7paRdhG2YrC8m+TrvOOENlzFOFKM/QHBPfFDB0TbqK&#10;Ht8V1+DoSrBjb6VD13Xp4TGdXg4cB38n9sRj0tMutSechqNrr6nCGye3JTLdSLu9BbmCdDUR27Be&#10;uoqeSCyGo/vCy4UXePsPrr39FumxLGP5X9KdJsgbWmQPbeEePxnHFqoBchvTQFvLi3UpotnanBas&#10;KTGpuq4Vh/VHvE7p+vvvuol7SxewLO3TBdKdJoi51pGXFHGZ78jjhTdOzmMaGHqqWZaaTkxDHTS7&#10;OBpT24tgnbHa1N5RJ9FjUeEwjU3P2/Duu9IFLNM3Zbp0p8l62HSr3C4plsnForV05iOmUyG45Afp&#10;SoarZ7MKg0ANyTebIoqSfYtPtLPgrCOFQ0lMryZ3K7qKIy+0JsRWiuWY4Aef4bjxznta1I/bwmQc&#10;6UmgvZiOFxQrulWYnevhaK2+AmS5kW+/N1kHJdL1e+0rXZ0m9sbrhqYzneGNyKBOoGibUltjQqzH&#10;MyfT4g7vm69zt2klpgxvj76pZMju3bjuamvXbljEc/6Iy2MHt41lJbX+jm26sbER9ekttthC+jMl&#10;Fg5KVxNxie0QpresSuoRXvbpPHgpMa7v3OaySPxdM4unp+BRx+EnNLfTk1Cq8kzaB8e2XoKuxlS/&#10;Gw5REDPty/Bn1QRpSAqyCjNZeSWvuXfU55Uum6iyqfrRPobR8soUiycZ4Bq3h7vSwVr9Ylp4ho4V&#10;DsuOad+A4e4e/blj9g12sKh98eSlB4P+lStEYCKI4HV2HONKQ1dEDqTZ8c2Y4Rsyyvq7zcxfS5Ya&#10;8q3T7t0mCUfj8f8Vjszwplbl6Awo7nl36RtLLfPQm5clDSUsXSL35kmHv31mILJ4iHO0TAoAqTb8&#10;v2ekpwnvPtNExuCv29iifoXKGpQ4uPQn6U+NApTIIFe4U+nJlPUHHyBdeUENBhFbzprBgY8/5Llj&#10;Qrwit1RiLcVlU55s8Yw0HlW4mP+do09ILJ9rht4600KIZ/zumtYsAQkMHtHMf+XV0p+A1lT+b00B&#10;YjorGJFmQpB/mK57juPZkitZ8adFUk6lmqfpKmwA6QBuoU3InZ3J/7gqhgBpCa1vAN/V21bxUo1p&#10;Ztdeip102oNRATEt04jFrI5aTNUl3+NS4dYNO8+ocogk0g7txfSSJT/iOPu62Sh433rrbSKwSMi4&#10;qyCvpNnyjwhLpZLdeMAM6bK/gpqqKAS0T0o2/Y82ei0LiGgdK3JSbBtJF68jpSaUFpRq7l0S5Cim&#10;hYqnC8V0DqGY7hSZPWdhyE1MN+zSV7rSofRiuvHGpu7e4kbx+EQTZtZpnHmEdKVD6cW0Ztcrih8N&#10;td1ATir90WdekK506DimcyQ26RJvdWKZDtDJM7zHzNNRv1NGaO5MRhanZNMV3SpUpVMDEzuP3tRe&#10;WEIzxNY887R0FQEdx/Tr815HTG+11dbSXyAMu+eHO0onplcWU+FRxnTxNzlpv/4qXaVDUVUTZExP&#10;mzbt6GOOwUd4i5DIPffi2HoYczFTjDG9+If2hnEVA65zz+f/NLXslwRJR/kUChnTKNkeeOBBwl2c&#10;uAcOxTHjkfEFoRhtGlWpxx57tEgqVEkRnfmK3Wmjqlke9pUjfLvyEUVFgozpbt0q2ormFStW/KNb&#10;xaxZh0t/gaivcpiGIYZlme0O8C4efAN4PlQkyJhuh2OPPaatuZZ5xjAM5bnnuaP5yMOiRdM6Neww&#10;u3Qc08WDaerBo/mAHt2Xk7anrBNNZ0pKrimlmGZM848aD8f6p58SIUTqlFRMm4Yoza4pwUnVBae0&#10;cm8mYnpdMdVeSoVSiunYx5+ImG4x0p1IhY5jungq2b65zzltnS6qFolSoeOY3nnnf1Z0qwj6/dJf&#10;OCKzrw+dxJd2oJjOgI5j+vfffkNMV1ZWSX/hcB46w3XPfXD4elBMp00p6bR/5Fhl0SI4vDVDRAiR&#10;OqUU03zRu5UrpYdIk1KKachzzLVpsRgiLUoqpns4SmPiXVFSYjadlQUMy5OOY9rZ2PCPbhUHHVT4&#10;cQqwadFrSWRASjYtei0L3oTCbbqkxpwUFaWUezcOH52VpaXKk1KKac+FFycunU2kRSnFdPiOu8im&#10;M6aUYtr/1jyy6YwppZg2O7dofZnTcUzfc889X3311d133y39RGnScUwfd9zxqGLttNNO0k+UJinl&#10;3ldddVUxD/onUqGUdJroDB3HtBjTv+g73jFMlC4p2XRFt4rNN+/s+t5EYUkpprt1q9h33301Vdn5&#10;n/+CYMMrT6QAsoQtt9xyx5123n7HHTP47p577mGa5vY7ZPLd3r137dmr13bbbY/vVlSk990zzzor&#10;Eg5vv/0OwivCUwEXDxkyBLe60847Z3DPxxxztMnYdtvvkMF3cT2+u8OOO8K7a58+sE/+Ryq6iwtS&#10;jelRo0eLBx43bpw/ndGDS5Ysufe+e8VNX3b5FfhtEZ4Kny/4fNjQ4eJ3jzjyqLS+i+d86umnxO/O&#10;mDFTBKYIftHRp0/T7x6Z1u/iW4899pj47sGHHBIONy30nQL4Fm5YfPemm29O/XdxJTMMmER1j13g&#10;nT17NmIajp9/+dk+z0kppleskIvK3//AAzimNYn5k08+EQ7x3bTe2pdffimuF99NHdwh7lks6fGA&#10;/V0tnf0X4s/70EMP4ZjWGjqdeVctvpvWu3I6neJ5xXdXrVq1du1aOOY8+SQ/nWJMlwlpvdmSo3xj&#10;Glb+xBOPI3ZLa52FjCnfmEbh5dZbb5WeMoBy73KBYrosoGguC9qL5nPPPVc4RH2UKF1SiubvFn07&#10;aPBg4SZKkfaief16ua336WecIRxEiULaXBo4d+/U9rwUzbnF7Ny+p3HcjkHSlREdaLPYnrqhoQFH&#10;xgxvzVBvpUNrtWNjLjAMFvngPekpEVyXXBKd/4702Pju46sVd54MVnFhCbv2p1QES4qBWJ92sK/S&#10;YeZm9lv96eflYePZ7BI8rOXamv7xe0oXourOO6UrfdJd2CPm5XtUx8lapm0yhljx/PWn9HeO0JOP&#10;4Kjx1UBLaRS3rrXM5xKjp74TqTbdVaK9zZNFlrXZtCxkL4ibyJdfyaA0gTQk7skbK5GFfdsC0eO9&#10;9hrpzv1SO4zJ1XF9770vHIIcFsE8EyZLV8qwZOuwx7dSKXKSbgaraYpv8CjhzkM06823IY6Tw2gG&#10;/o+bpakOCSYrc7XIfxLZtFk3ygpN260UiuB784XDbL4oQzx2s7IYXvtpxTRNlmwWS26jGXh6prpM&#10;eVsPENwoW2laEJcrTW3T3A0D5hSru+Z66c8l8WKE2XzwSfw+g8fwFYo7SfvRrK1c5Xv9dXfvAdLf&#10;RM6jGXgHDJeutglcO1u6UiPdnFw35EqiuSO+p7eyeLFwCMRQHhBd8btwCDwpGLfFWpZAO4jmr7/x&#10;nnWebrQ06PaiGRWqNWvWXHTRxd0321wGZYRlD1GTnuYgpfvmPt/hpEjW6mk9u2ayrTKvDlQ6dB11&#10;8iwMHWkYNk668JcTagRx85VjyprGIbXY4lvTkFY72E8ALw5HseuXKJlG262Ih04+1Tl0tPQk0EE0&#10;b7nllrFotPMDpiL+gHQlsGEiX9QzFVLZAz0DIt8viq5eyRAbbZRc2sfXc9MesMp330lXAkhV/B/7&#10;7cWS/QTSXDu7+CM16nb6FjubenYdhGQRuZevmtgWsPWk5p6PTFvgGdEsUt1ffi5dKWDG8lS8QgnG&#10;W90n+MkHptHxLyYWqeIWLBBWaNpjn4WJ+KY1W98nnnDjWXoLkPJQsAi9/lrwzrudk/cRgYhCfc1q&#10;1dBa/Fwcb7Uj8sOP0pNA/qIZxPOoUDCJcbdD9KFHpSuPOCdOal8I+UvXQsKtNDdWYceR37kYIy+M&#10;/x3EnaJpyIRjelSE4HTS3VX9hxwemvMkbN05YJhr7CYLYcGg1ryIl4hr9rXS1Zy8RrPAaKrCp07d&#10;mEnSZZP/De18ex+AqAq/8AqKEShRi5xWW7PGY8ef56+/7Ks2IYaN1u8mWw7io0i9VX1QPwwv+Ex4&#10;BZGPP2iRdUdefA6XufoMjK1c0SKpMV3T7J/TEpqsJW3v/laAaM6AFo9qFcFudvV8KTtuiEmr9SwW&#10;wzF+qsMFsgzD8O13IByqqsbbiNz9hrQuFemGFv3c1jvTivy2qWkZVxqtmlrjlGQ0F//2lKaL7/Hc&#10;4rbbx/ftNzjW9R3s3aWfCEmKwXT/vlOFG0VH4QB1/3tcupLRXjSjpP2PbhWoC/3VNAekULR8Xx1V&#10;wApO7HE+w8XXP72RVQ3DU2oeTiz6IWNDTiA9bdNBNK9fv/7UU0+X/sLR2NIsit2aRbp0TT9AeLNL&#10;BmvQl0am7TpshnRJit2aRTS7Fy4Q3uySQdt4aURzYPaN0mWjf56T15dFxIAIPYXKdwZ4+qY9YKg0&#10;oll9513psimBaO6bw/HOnr33k66UKY1oDv65qQyoGSyY/nPmGecZ50hXDggccbx0pUxpRHO89V81&#10;VNNUA3vIxr/yxDv3GelKmdKI5nhXrrLyN8YUXzVfg6Fs0dIfQNFBNKPGPHPmTLE+RgGJd7v6jj2e&#10;hfztjCchktJBNE+ePNnQ9bZ6i/MGa8q0UVFxPvUIbV6WLjyaO9+dnHuarLnK4R2xW1YGVZUVMpqP&#10;PuYYfERQMdLUmt9Q5WCm3rLtsygxo2ksHpVrSsSaLauxB2/Qjyz4AseSiGZtgVw4qxgolWiWm7yH&#10;G9Lu+SkUdTc0a7krLLIIhpgeOVKOGi9OnCfzHhQxwbAkojm4dxFV7qU199iFLwvYmn/+81+RSCSz&#10;EXHZxTX3Wemyu/Slq4iprSqiyr205rY495xzzz77bOkpKKYSka4Sieaiqg50EM3FQ+IY3oamyWfF&#10;TFFV7ksnmhMG0DuvTT5+sagoqgJEyUSzaW4qH5ihIqqSlgQlFM2brJmiOV1KKNPe1K4en6xNpEhJ&#10;RnMGA/rLnA6iebPum5mmWfCOSCCnndkUvMes5Oggmrfeeuvvv/+u0V4wqnhI1GkiFUom006k9XRn&#10;on1KKZopr86YUormUllSqAgpKWtmBV4rqHQpqWimklemdBDNW26xpcfjTmxPLiAsob2TSIsOonnR&#10;t9+efPIpcBTDCBNq/MqY0tJmKmlnSClFc/iu+6WLSJNSiua6U8+SLiJNSimagzOPkC4iTUopmv01&#10;Q6SLSJMOovmee+55e/58HKW/oLhoTk2mpGTNP/+UZH3A/FMSw7OLkw6iefAgvrhCMfQ3A4rmjCkl&#10;bS6BSUDFSkrR3OGyz0SR00E0H3XU0TiyIphcQ3SGVDPtLbfcihnGBeefn5ZO42LktDhGI+FZh89K&#10;97s4br3Ntm6n67xMfpcPYVNV9bRTT0vruxXdKhgzttlmW9M0Z85M756FrOAreFcHHHBABt/ddtvt&#10;VCU2ddrUtL4rLsbxueeeq62tFX+qW7eKf/3rX8LdcTSvXLlSOPBXxJ8T30wFXIkIxhFfHDpsmAxN&#10;GbH0KL7bp8+mdejTAt8dkeZMz/jT4bv9+vH9WFJ/3jj4LoAjs++OHJXePTPGxPLrO+60M74e/9En&#10;n3wSXjhSteb7H3hAON566y3hSAWn04njA03ffeedZvsntg9SJY4PP8K3lwNvvPGGcKTCihUr8NOP&#10;NH337bfTuGd81+PxPPjgg3DjfX3w4YciPHXi7yqt5xXEv/v++2ns7fShfZMvv/Ky8Ap+/fVX6Uo9&#10;mssBCIR0dTnKNJpfevFFyx5/js/AAXITHIrmroZovhXRfNJJJ4lAimaitKFoJoiuA9kzQXQdMrTn&#10;2bNnn3vuuXBsscWWoq3F5/Ph2Ld/exvsEASRUzLXZ2HPQNhzt6Y2dDuMIIgCQOVtgsgm6u9/ZNA9&#10;mS3Ingkim/hGjOty9owH4ltbS2RgFwIPFfjjV/wj/UTOwKuuHTY2vltVC9Sffla+Xyw9xYBluXv3&#10;z3Wa99n7iEtPczK0Z5MxUX+GQ9SZE48tsGDazMB/dfsf7K1y4G7UdesMQy3dVaDcxxzNTEa7JuUa&#10;X6UDH9XQI999L4Oag7TUuP8h0lMEuPbcGyncUtvcJD8rJC5B3oJstocxXd9jzz1FYLroquKZfoi7&#10;yuGtdERU1SiO1U9ag1fp6cWHfwLF50MuJdxELog8M1c4vDOOFI4WIEt19U++7bFvwp75Lxt6HAO9&#10;1Q7T7Zb+HFB32ZXSlYxirz+bpuk9/wLd0NQflkSXLrUKtIoUY7pn+Cil1bQjFD08lW0WfojOEFiz&#10;VrpsHZau5iAcH50hgbSMGoQjdqQnX6A04d1739hzz0t/p9F03bvgM+lBvjb7ltqJe0hPMkqvPUwz&#10;DJhQ3tb0RIaCSLLseQ5t0VZqIzqDp/+mqTvOPZNv1u7p0Td403XqH8ud+x8sg2yQw3J7zns+K1KC&#10;e+gY4e08pqm5J2wyYHdlBymt9Ow5TvCFFzWPS3pyg/fks4wUdso2TeZ68QXpIbKBa99p0mXj+epz&#10;w0gyJ9s7fByOyHCdzbNUyzJhWsbyFdKfL3An/Nj8ZjrTTsTlpNqhaLJCLv5+O5SwPQPTtAKrViha&#10;9lfsRcUYpQDpSQHPgOHSlRqMGd5Kh1Fby0y2ccbh0XBA9bu8A0YiKahuF2LRwBW1G5yjd0OI/FQ3&#10;OeyPe/c9wyecpmmKbhh8i/V2SxClBd6JmPgZx8QzGkkamfxnnCkceCHCIbHM4NHH658tkN58IW6j&#10;hdV1aITtoK1caTAtumEd3EjnHa6qW9r2LECxytsiOjsBEg4sLYPliJ2/pboSE28CzUFREH8z9MtS&#10;Z6UjGovKoOKm9vDkK/2FXnjRbN5Bhfwtuo6n6RaYTev4ek9vvsepZUbffCuwzxTpzRer7XToaZ4a&#10;W+Y16aB+vdBQ9ciNt6IM6By5G+JYnmiDDO15xfLlon37H90qzj//AvzYoEGD59mIC/JPMBhQ9Qxb&#10;y6AGmqZ5evRTA0EZlD4pRhsyC+nKMZAFb6/+ZrG2wKv163yDBkhPc/AmW+d3nlYLA/JOkCazRwHb&#10;SNgvGF41Em5LGPHH68YNTdwOK2NQlHBeeZX0/P13bOkyHNeM2E14gcXUzuwLHDztDOtvy7PXfu7U&#10;9pDOXJ+FPa9fvx7HWbNkRpu0/zlvIO16+vLV7FJB0VVl2bfSkw0i3y9KZfssI+9N9JqOlM+Cqu55&#10;9tl155zrreqDFOY89r+orcgrCoG3T/J+JtQ2fRtWS09zYs8+I102vLOjqScWJuo592LhBiLTbMuQ&#10;PL15jyN+yP3bUhGSOZYZr5cxpuMDB9KhFomJQBeKS/fdJ9wZILI2HBtPPk0GtUtXKG+3wPvgw6yj&#10;GjXi28r2aBZUeFGPlZ428BzGd5woKnRV9Ywc5xqxWzDqD77yJFKnt9rh/uUbiNvaXQd6TjsT6QnI&#10;q7NHi0JpHN+kNvtjWpSA9FjMjN+YZbn24qXryH0P4M7FuADvpL3sc5vAg+jMUL/8VHijq1cHfvlZ&#10;0XW1VXdXW+CP44/UXnalGCJhRKO4K2SYCPR9u1g1NiU8rXa989Y74dBXrULawAWGproPSG/0i3hk&#10;/Cj+gghpny5ozxzTiny3OLJs05pKcSI+b/DD96Qnq2jMiC3+TnraoEWKLBV4YxtqpK461PyRFXKD&#10;UZVO7ngkXkXrHLCdZsiGhx5J7DiM1m3cVMSAPVfBjJlv76kyBLcdCWvN+zWRiQSXL0dtXPptkClE&#10;brqZG2QKBWPvLn3UbxfgDbj//J17r7vBd9ElgZlHh376uUXk4mZcdiHZWPUXLyAxA2YfW7umRVNf&#10;+3j2atbO3yFd1J4T8N1yu3/kRN6lNHm/0Jefy9Dc4L/qOulKimV5eyevMZYuytqV0fVrA+dfjNSM&#10;8okMTQYyheDXX0sP3tX4fXCs3WXThPm68RP8j8tV/ZLCW/0TjMH5xMP4o8LNrbHK0aK+gxJ15J35&#10;G/c70HP4EQYvDKO2m7zg5p5yEEQaFtdw2FEyKBkG/orq5x0NlQ7/eechJHjplbph4Kf9H7cpEiwY&#10;hDYbpmZZ/PZQ/BHhuaDr23M+6aCtyzI3nnSGdJcNwboNziXfuacf4j33QnjD817DMVInV5mNxgIx&#10;TQ8riuuTT/jV7cKYZiboLawosdLU2p5bENNknTYprt48Z/HfdKuqb/qJ4Jz/6Zr06gG/rvAeo9Bz&#10;LxrBIEzad/8Degq1NhP5iGnqf6FcwG/PZHpH6cSKaRr+flo9pgKy52yCJCVdyeA1qGy0qXYxkNyh&#10;XtLTLig8G4GA9OBtNxe6yOpVLXq5MsNd6bA7FHlMhT94T/wKhDm0ZFPhAjCDNabW+Gri0lhU+ehT&#10;FA9kkF2taCu1IJ14+wy2MuqYyII9i4w20VG2tG/PKC+2MzOGSAWzsV44eKKvTqkLJzOYrkc+/0Qk&#10;ab22rn3lbx8uyA8+sL5mSIsWB4h24y23Crdlme7H7vHtf1BMiYbTWY27BRnaM35e9FetWrUKxzPP&#10;OIvWGwItRh22AIlDt/sziIyJPvaQcOBleoakt99AWiRW1DuPZ8TYpHk9TNpd7XBdez1K1y2sPTMy&#10;12dhz1tuudWvvy7TNVXMl5w+fbo4W574h7c3EN+yK1LSQ2TEppqnZUXuvku6ix6PPURXenIJ1Z+z&#10;Sfiiy6QrOWTMnQU6JhzQZ6ONxuoiBMZM9lx6+B9+VLqSoX+e7+kBXY/4KBRuzzleBiSL+KodqY9c&#10;7Axkz9kksGK5dCXg7SGbbQJ7txyuRKRL44jxwiFaqkqFwLiJ7v3zURUle84mrVtBUWPWoyHRDBbc&#10;O/mkfCJ1YobuPORQOBI7oouf6JwnG264SXpyCdlzNuH9y80HGOhMUzWN2dP6fLnsXykfTPsNsyDf&#10;j6VU0H/9hYVD0pNLOmvP3btvduddd2maOmDgwDlPPvnkU0/KE2WJyRtpmvVIuec8qhs6i/KaHtlz&#10;Flk/92npKgV410a7g2GzRWftef/9p0+aNOm0004T9Zl/2NuIl1bdJotYPN6aRVtg971MxOTaNXDT&#10;+r5ZxH/oLOkiEqDydlaBQSfMqge+Kgfs2TtoJHeTPWePDXnp/ik5NtkzRHXxDz9ID5ERlmn5X9y0&#10;VqtpMbEQUuTue3HMTw9kOWCaVrwjmkikpT3bhWWJPEGkDDOthnMvkB7bvBvOOAuOiMoX9CJ7zhbq&#10;5x+nMle5DEle3t5++x1czkbpIVIGguzbc5+EMUxM/Y0vKCUge84W2oJPyJ6T0syeazdu6FbRHY6R&#10;I0fW19WKQCJ1IMgoYAem7i/9jM+okm6y5+zh33e6N7X18cqNTfZsmuZPP/3IDGOdvTDqtKmpLnQS&#10;L5lTER3AaAO33ibcjDG9adiDqWpkz9kisNe+bS0nWOYkL2+nzrJlfIXEGTNm0nxJAUxY/etPwzbj&#10;wJJNy4lpkUg92XOWQM5YexZvmCBa0Fl73qVnz/POPw+q3n2zzX1e7zXXXCNPlDGGrql2MTt4zAki&#10;BBg+bx3Zc5bw9XCg5CM9RAKdtWeiNYbBl56Dwz9usggB659+ynnttdJDdA7YM1XukkL2nH1M02wa&#10;sL1JkMmeiTxA9px9mK6LiVaJDWDrqhxmKCw9BJEbyJ6zj2ka4ZV/wpFozxthz5FNa1MSRC4ge84+&#10;psViH/PVpBPtGWVvUQgniNzRWXuu6L6Z1+sNhULV1T0syzJ0SrJ8mejwNbyq7Bw5SYQA2DYrqSn4&#10;RCnSWXte8PlnOIq1PgH1PwPYref4k+Bw3f+gCAG+Hg69o93qCKKTUHk7J/hHjsUxlrAAoK/3gA53&#10;nySITkL2nBMaUbo2DeXbRdJvd2Il7o1IELmA7Dkn8NK1YShul/QTRF4ge84JPr6hmSlWriOIvEH2&#10;nBOgz6aposgt/QSRF8iecwLvnWKaSfZM5JfO2nNFt4rtd9jRNE2aL5mIt9LBTM3IaAtfgsiYLNjz&#10;4sWLf/nlZ1iyrql33VUyW/7lFOfw0ag9W53YNJggMoDK2zkhOONI57eLLIvaw4i8QvacE3wXXBy+&#10;5z6yZyLPkD3nBN8b84KHHWHSBAwiv5A95wTt9989E/YSs6AJIm+QPecEPRb19RsqPQSRL7Jgz2ee&#10;cQaOor+KiOOj3aqIvNNZe/7666+E4+eff8axzPeXTITsmcg/VN7OFS5anZfIO5215/fef59/3nsP&#10;5e1gwD/nybLez50gCktn7ZkZeuIaQ/HyNkEQuUPaWyuovE0QXYfs2PP9998v2re32GILHKHSYmIG&#10;jmecyfcZ+vPPP017y4jsYpqmGoshu8IPLV68WDgQXtGt4sUXX4Tjt99+tS/MPuFQCMcePXbBEc8u&#10;f7ei+zXXXmuZ5ldffskvygF4xsceexS/iOeFV/zu1ttse9lll+HU+vXr7auyDDMM/PEHH3ywe/fN&#10;4MWPiujeaeedb7/jdjhMZiTupJktpkyZIh4Qx8TnxfGRRx+FY8OGDblIVxMnThI/JB4TbuFFuvrg&#10;gw/gWLlyJY7ZBW84FA7V1tbC8dlnnyJk6NChYr/X+FPv2ofvqonowFPjyhNO5BsqibOCLNgzfh5H&#10;PDmsS/zp7bffIR7xa1avwc+fdPLJ/NKsgkdas2Y1Cvwff/KJ+F28buHgv7tmjWmyyy+/3L42myDh&#10;apoKx48//SR+bvjwEfGI/2HJEtjzEYcfzi/NNltszrNLsOOOO+KIH91u++2EA5aMiDjqqKPs81lm&#10;Mzs2gXjMbbfdrrq6Bxx4XtS2EAWnnnqafT77iDfcvbtM1ltvvY1wBAN+pKuzzzmHX5QDxO+KIx4/&#10;7q2rq0PCu+WWm/lFWQV/FjGIl4njgJoBjLH33n8v/rvCynZ18EbWn37k+8AimXW3rf3Ciy7EUUDl&#10;bYLoOpA9lx2MGfjAgfKUx+3hqyIx/hFnBdBhlOGlhygdyJ7LC1F+E8TLcjiedBJfMBzu+AVkz6UI&#10;2XPZsXbN6pUr/4KjtrY2fvR6vfxcAqgoShdROpA9E0TXgeyZILoOZM8E0XUgeyaIrkOG9jx2LN9v&#10;DSixmHBUdKvYhlpECaKgZGLPQ4YM7dWrl3CH7GGPYqe1q666yg4jCKIwZKjPcXsWw9CAx+2CPt92&#10;222DBg+urKwUgQRB5JPs2PPzzz+Po8fjYQYfeNSvX39+jiCI/JKhPS/9ha8uBEzGZ97Acd/99//5&#10;++8ikOyZIApChvbcPmTPRNnSePYF0lUIyJ4JIpt4Kwu5bhzZM0FkE19B14EkeyZKmMIaT1J81bm9&#10;JT0Wla5k5Mie+1kJyNAuhGmy4OqVXfDBig9mmg1z50pPK3JtPOmC1J7rW3LNvqYdm8rEnuO7t4Pt&#10;tuXr3YA999xTrHUEoM+6pvtPO9PXs5+n0uGbPE33+pipi7NdAFeVw7vHPngP0k/kBnf/YQ19R7Ul&#10;woyxotJnkxnuiXv6clx/hkE1HHqY9LQiE3tetmxZi/7nZ555xnZDt/gyF4nlbcZD7RM+Px4VEdBw&#10;1gWGrusGXy1JXlRS6IYeOPNcVVNbrOlBZBctosR8Xq9joLfSAdOVoQnAfrznni09RQBjBpJ3rvdF&#10;ab+9LcPydgt7fvbZZ213EntOCqLHecbpvpqhKJwETz9DbaiXJ0oBvFDdHjajfPW1CCFyAXPLJRbW&#10;Hj4DCUu4E7FMVv/Be9LTCt+43aUrX0C2YMw5tWfTNDx9B0tPMrJjz+CLL77YYQe+6CTIoD0sqoZ8&#10;fYcgewt+/IlhL0cqTxQTyIAbq/pFFNkgUVSFva6He/huwhH7blHSnfFR3zGapgO1Jv+xg0wHxtww&#10;fJz05wA8ct34ydKTjBy1h2Xevo2CeODLzwPTDkHh3FntYEWzhTJiC8qs2sosCD41V9O7TqNAseFu&#10;KliqtckX2UZ5WyxsmJT82zMzdSTahmFjoXIyqPM0/1OGElPWrZOeZBSdPbfAPZxPzAyvWaP9+COq&#10;rCIw/4TXr/UMH2u0agDT8X5dLukhsodlWt5d+gk3MwxmJMk3uTkzHWeDb78tgxIoiD17LrrMf+qp&#10;VkKm30m8/YdIl02HD1Xs9myaVuOYCbFICE7V692w+x5WDvZhaJ/A0mXeb75C9Uj6mwPRRkVOeogs&#10;gazTe6Tcg8EwdCuZPkOcTaYrAV/SJuUC2DPux9BdN9zwt5W1JOpJeArYgqvvAOlpg2K35xaguu4+&#10;7njPnXdIf+7x//mLYq+A2RaGoSmRiPQQWSK0egVsQ7hNZmo//SjcieiaBuF2PfhIa9PVFD3/XdOm&#10;xVC/jb70ShZbfxJbsy2943alErNnAcpf7sn7SE8uURUl8NAD0tM2ue5yLDdgpt7m1hi54GLpSoDp&#10;Gu8iqnR4zr0IliRDbZDuGwqgzzrsOfT5F0lb4zMDWZWuS7XH06KOIdxtUZL2DDRdQ9aV2xEdjHn6&#10;DZLudnGOniRdRDaIBhpaCJF/zyTZt2vhIkPXfRN2V4K+Fg1jEZcz//aMegGq0OqalYlDpyyLj76Q&#10;nvSBPeMjepEMvmdVBy1tpWrPAGWtxNJI1vFWOcwUGyoNTc2ooVvTFaRI6bFB5Bu6avDwfDcTFA+e&#10;gcNb2LOrV5IUFXxqLio7cGitdrdUPG7vQTOlJ18YfEM5g2mKlWDP6s+/mGbmUZloz3VPP9Wh8pew&#10;PQPos6eNwUOdJFa7Ppy6iZpMsXecSB3F63bvvheiR/n9V+RKsN7QIw8h5pBw8VCoiVmGEXz5FVf/&#10;oSJGUarE0T18nHDgK94JewWvv03jxq9nscJWDLTOpvHI0pVA/VkXiISOLLBFA7i2/PeGszftupgf&#10;ovV1JjQaMpoQHcHrb4ZmS0/68KjvM1j0WuG1xId7tEVp2zNQVdU1aIT0ZImYqrjuv0d6UgCFIIi5&#10;9KRA8LVXFJ9HeuxciTeNpl8qgyj5FRWFg9CHH+MGuoykt27KSmrPwcOPFg6LGTF3s15DbenP0fnz&#10;85zN6cuWIUYM1P51XmoQBGcd3Ul7Duy5n7BnJbApzbRFydszMGKxwPvvS0/nQMrwHDwz9P2CDjPC&#10;Fnj6DU7xK6ZuhL/6osU4gc6DX4dMuXv29z4xh9ml0CIHIqapivQ0xzVytHQ1kbQy7N5DVqpRQIu+&#10;/6ZwC2qn7x/76Ucjv1OAQl9+reoGM/Fkm7Jm/4Chke/5TvSZ4Ro3wTXzGERu4xnnpZLAuoI9A+8+&#10;+0lX50CRhhmZZOqax5uiPaOCIF25AYnbd87ZbkdKLXkFBOk+dPZ50tOcdR+9IV1NOE8+VboSgKkI&#10;B948dCzx/aNWEnE2WslGoQAl1rHQpUj9iPHShWLdww/jaOiqzjZNUcaNRRZnbs8bpxwcffAhPGKK&#10;BcBM7BnFGDFf0ufzNTbUC/eZZ505b948+3wB7BmkVeJtgc6U0MsvuXiDeYayabc9dlxgRtUq/P13&#10;0pNLdF339ugT0opXqJHQXdOmS09zokpL3VaX/cq0lsbpTiiW+3r3b2HPYb61dfIY8e01zTnrSOnp&#10;HIkVAe+kPYQj+r85wgFwQfjbRdKTPsqnnwdW/cmbzT0NMqhdMrHnn376WczHEHsFT5g0gR8nTuzR&#10;owc/XSB75gO/32iZr7cDyqfOXjWwYebz8P3M28jLU2f9e+9IV9sov/wEXZKeHGPPduMjigOPPqzp&#10;MdTs4EdhMMVyRK6JvvK6f/BI6UlADQalKwHcd+v8OtGW/CN3s/7e9Fy8nGUi80xSnkc6wRc9Z1/S&#10;utUtA/B6pevvv+ua3P5DZwgHQE3Bede90pM+6jeLNJNFVE1PLX1mWN5OtOdLLrnIDuMWIqyiIPYM&#10;fGefx1JuE0L6UDMqWrdFYtS2BdJQBu1enYQZMd5d32uAsmhh+LXXcA+uwUMLOBgeMFTxg77GZEO4&#10;vG0Maay/8nLpaqKZPR99bDyfMsJB9/BxKPdaybJOvP/6O/j4Qs/QMSKkMyTeQzwBJLbnhT/4yHXP&#10;fdKTPsqG9XhVzuuv0lJLq52y59tvvwO5Pqy6duOGUDBw+JFHiBbFQtkzSLH7qn7YuKzbVWLUtkWu&#10;K8+pozOGm4FtG3Y5Fvkgy+NcMU3TTZQdkr2xxjZeY3jDeulqItFs6t96WzQxwqiEXSHLSPpEsef4&#10;2hsCVdW8w8dG3pkv/R3BTDNmb/AUn/uVKPLx+0EKxLtFhiLuxHn33SI8XTRDM/x+ZMbxqSkd0kXa&#10;w+JAcvES2y9SRkMBxeuUnuwRz57bIXTFFdJVHOjMgFB7B4/23XV74OLLvX0GwcbwIA39B8MRWfi5&#10;oah4me2/zwzgxsbM1v1SCu5nudyVoQUtBt6AxOwgoobFTbr6DXBO2R8O1DWUj5r1evALLKvxgE3j&#10;TGCN+COJNtk+KMGLWI7/tLA0deNqHD1jJ9phksD+BzfM5AVv5wgebsYUT+8a+0yq6Lqq211fiU/a&#10;Pl3NngHeQTsmjZqyp7qP9GSVxKkwbRFctVK6SgTNtdHTsx9SPBQpFlMNNTuldG7NsI1W9myauup2&#10;S08rgs0bihNTuW4oIsY1FTcpi9nBg2cJhwQl7T33Ssx2UYg1LcvnGCj9HWEafJoHMsH4IiSuXQcq&#10;hibuxPlasz4zBAZ/WQaHsGd4I15P1JNG07rOFMOuwIYXpdqi1gXtGSCWEG2t10JACF6rkZsZl55+&#10;svukHYzszYzNJ5bFLNPUFL3u7fneQcO9vQd0csoBYxrqO4iLFtmu6nQlDq5qgf/Mc6TLRliRQNd1&#10;/CnXjFmJvQy+4c1qyLxRbcS4xG8JXCecgaPm8wcf6qCia2iqZ+xkZugeOydSdMN7yGEN19+Cv6mq&#10;On5AXCYIPPSAZquraygf7yR+NzE36RDtxyWJXdmp0DXtGaAm7+7RL749NUB8Q2eSrlyTFRoObHPV&#10;xS5GxOVyjt7NvUtN/YxZWjSTLrFQ7XpUMht3G9/CnlsrdiLegc1yzLqEOXaoF3iGjm7Y/2DptxHG&#10;E3E1Cm/0qTmqkWQcHmrROLpTKHg733ozMmeOYWgNo7nkwryj0bCnV//o2jXK4u+R64nLWiAt2X40&#10;X5/BqQ/ndh98WLqtPF3WngW8woMK4ZIlwaVLW2fM2SV8SwfdEtrSJJN4Sxqh0u5hY/3nXcBbgNpt&#10;g9UiYbNJbYLvvsPbluY+HbdnTVc9uzja78NvYe2Bm2+RLmgvKlmt4re2ZjiOnt59hea3kwBcMw7H&#10;2egLz7WYd9kC99hJmhYzmeG+izdxuebOhUrgiygVe9pushK/K44Gb3dMtc6SlpgLurg9C1BA0hFR&#10;bdSos4Vn6dL2m9ajt98pXV0RnqZ7D0Sq5Z9qh++EU5UXX1GDXot3hKNUZCJ1xoIBcbFr7/34wEiU&#10;kiNheKFC0Mb2swMgTCKO8v4H0mXTWtuRfXhmHaVrKv64Z+Ke7j5troyJC7x9Bmq6brbd3yluEg7d&#10;08iiUViy126IaeRdKu1Jrrht0SSOP+JxDGxRKmkNv8Cuj0h/ypSFPecHVY+13+kfuPhS6SobdNUI&#10;z3nGN/MI79nnwlriCTTu8PTsK7ytm69b0yJ9h35r1hLefupX+ZTWNq3OUPk0NTi8u21aPRMSoPib&#10;GufstfsVe8A5HMi4GVMb99hbnGwfcWN1Tbfnvuwq7+ybhDspmqrFAh73+D2jkSRDa9qH7DlrMB3Z&#10;dLv2PP0Q6SpXuDqNnQihFuMUgL6xznXQYRFnSguwt7BYq3kW4ByUZLRZuoif8AzjDWnRVWviNWoU&#10;k+OzR1DasEymNDamuO6f+JuuM04XXkgzQlBiRAlFhLTAteugxqpNrygtyJ6zBi/Sm+01DrVIjoSg&#10;/UpKIq1eYLNSq9a0LnpnUFatNnQ+GgRu98EzYytXijKXZ2CzObmoPnhbNc63hcueG9NwzlnCC3zv&#10;v1l71cXrrkleXsNjujNNKmTPWYOvQtB+cw7Zc+dwjdjU/4SyUI66KiL/mysaonBkzAzecHNg7lNi&#10;XEdmuCbxYnnsh5azrBKbu6L1DaoS8x1zfOjtt3xHHiVD0ydDe47nTEmzqPK0Z3tpiuQTegVkz53E&#10;mdCfrOlqxpPhOsRXzYu73gl7wq15PWqQj/HMmOB/+cLD4WV8bEkijedvWuTQ06OPZ9goz4ixisej&#10;d2L9g0zsGY8qZmKsW7fuzz//rKioQMhxxx0b33SyXPXZaH/uNNlzJ3HfeKt0QZ8VBWIiPdnGPWCY&#10;7/35yDKkv3MoL76Io+rzCW8cFNpVJQRFVLXkQ9kzIBN7XvHXX4nzq6ZOm/rcc8/BgfsTlfhytWed&#10;aaTPOcR13c3xnqHgxx/mrgPS7mHL2h8X4xSTtJVaVnDlCpS6G6+5vvHU7GyUmWF5O9Gejz/+2Ph+&#10;sYWdL1lYuD5H21tYv3UHKZEW/s8+jDeeRR58NIsml1Pk2Ni83G2n7PmNN95gul7RrQJv9tVXXtlu&#10;u+3F2fK0Z8YUFmuvolU8kyVLlMCCz8T8BOC59IpSsWfIfVRTofnSm0sytOf2KU975hWhWHs1rjrS&#10;587BVDU++Llu9KT8KF7nMflyQXy6iPTnErLnrAHpWP/8prnyrSF77iQwZpNJfXYPG1ky+gx75ss8&#10;kT6XFKZpBm+4VnqSUXeyHCFEZAZjhtK0wqGvOtXhHAUHCSPmbiR9LjFM0/LPaD6BvjkNJ/N5tkTG&#10;mCYzmnoQ+KDRUtFny1I8dWTPpceKpmUr4sTq6iOabPQme+4kKLLqK5YLd3yFkOIHGX30kcfInkuP&#10;1j1S7lvuCl17PRyoXfvnbFqWmcgA3TCi98vte0uoM9+0/g7dfS+yI+nPJWTP2aR1IkNI4NDD4WAm&#10;C81tr7WM6BCDGe6LLoNVw504+LnoYY177FbU/c/tU7b2HJ9eFwf2LLZlIXvOCnjDtePHwVFKg+0s&#10;i9cOyJ5LjtaVOsiIKISTPWcF1EJhyabJakvHnvnqlD3y1BpP9pxNWouGp98QEWhZZnANX6WZ6BTS&#10;ni3/yCzsbpEnSkifk+Y6ZM9xPHtPIXvOIkhvKHIzZjQefoQMKnoQ9aVhz4ceeug333wjpkmeddZZ&#10;c558UoSXrz23at/2zjqG7Dm7iLJr+Or2hu4UG7xhpfjtucK25D59+SqHo0aN7mlP0gCkz3Hcl10l&#10;Ak1D969aJQKJzgB7Rv05fMXV0k8k0Cl7tkwTJn3Z5ZeLuSOQIMPg487L1p69rdvDfv6xbjJfMpLv&#10;75KvnWK7NsgfeQl2zlPSTyTQKXveYfsdTNuk6+tqV61aNXXKVBFevvbcSp9NpgfPPhcOsudsAXuG&#10;PisfNNtrjhB0tj0sKeVb3t6FryadCPK70HvvmJZF9pwtGqq5Pce+XCD9RAJkz9nE2zvJpieMMf/b&#10;b2qMpb5xEdEOsGe+0r2nzW0oy5lN9iwWD8oK5avPuzbb4DfayHeZNi3Tc/EVlgmDbm+1QCJFYM8G&#10;X9gqO4v1dTGa2fPRxxwT/6xomsiSAWVrzw1Tp0iXjfbLUv6PZbn3nkr2nC38Q0fx7aOpsJOMZvZs&#10;NUeeSJ+ytef1R50oXTbRRx/D0TItV69+ZM/ZwnXQYVyeGelzEqi8nU2UV+fpAafatO+Zf/wk4XBW&#10;O8ies4Xr4BkwZ63drcLKliTtYbFYbKeddpaejChbe2YRxT1wiGrINXEamqZbOascfPexvKzw2OWB&#10;PZumxpoWEiMS2WTP69dvEA5N4yWZ//u/fwtvBpStPWu6ytfBaUpq8emTPmnPpM9ZoGHmMdBng2W+&#10;oVQXppk+b7HFFoGAX9O0Xj3lyM3MKGN75huXGCG5CrcY6ckdPcies4b/jrt1JRbfKINIpJk9i2aw&#10;bt0q9KZVFDOjbO0Z+KodsXnzpLvJnj2VZM9Zw3fPg2EaCd8Gm+y5e/fuMOYdtt8BbmYY//73f0R4&#10;++ArcUfcXc727K1y+AeNFu5N+lzliK7fSJKSFWDP6kefSA/RnE32fOrppw0ZOnTzzbeQ/hTYcYcd&#10;kUah51CeuXP/t/PO/xTh5WzPa3vV+IaMEm7XQL7SEIA9a19/nfrG5UQ7xN6YF3zscekhmtOsvJ0u&#10;YuZzj112mTt3LhyWJXflK2d7htH6dh0g3P7d9xEOlLfVr74ie84Kvt9+cZ17gfQQzemUPYPKqqpz&#10;zjlH2jNkuoz3l4wTt+fGQ/jKnsA/fKxG9pwl/L/9Qjv7tUWn7Hn06NFM1zfbbHO4z7/ggjLfzz2O&#10;t5ov8KAzw/fgQyIE9qx+8SXZc1ZQDaX1vFRC0Fl9Tkq567Od2lBY8TQtwAR7jj3yiHATncQ0jeDB&#10;h0gP0Ryy5+wj7FlnqhEJiJDINbNjjzwq3EQnYboWfZAyx+SQPWcfYc+abqjRmAghe84iqqYrS5ZI&#10;D9EcsufsI/VZ142mDmeyZyI/kD1nH2HPjOl60+am/qee8Y/nqwISRE4he84+Yqs00zTMpjkDyttv&#10;+yfsLtwEkTvInrOPbN/ma2jICZJkz0R+IHvOPsKeDS2mN02cVN5+078b2TORc8ies89yUX/2B6ym&#10;Na70jeuEkRNETiF7zj5rbdNV6zbEF9wmeybyQ2ftOT5HMpEyt2f/QTNwjCxfbjSVt2HPrbd6J4is&#10;0yl7Pu+8c01miIUE582bR/OfBRuf4Mt66n/9FZ/wzAyN9JnIA52yZxjwjJkzd9pxJ2bosOr4CqFl&#10;bs8bnnoOx8ii701TZnBkz0R+6JQ9i/1iBw0cJLwwb9OeQlTm9hz+7Tcco3ffLbzANE2yZyIPdMqe&#10;e/Xs5XQ6Ictej2fBgi923GFHEV7m9mx6vThG77xTeAWtt3oniKzT2fawpJS7PQf4tKr6iXsIr8Bb&#10;xSdFE0ROIXvOPsKeWxSwnaN2ky6CyBlkz9nHikRwFKO449D+aUQeIHvOPsxevZwawIj8Q/acfUyN&#10;DyMheybyD9lz9rEsixmM7JnIP2TP2YfbM1PInon8Q/acffi4GkMleybyD9lz9iF7JgoF2XP2gT0b&#10;jOrPRAEge84+dv1ZddMESSLvdMqeTzvtNDFfEin4iwVfbG/vNQvInnWmeEifibzTKXtGwh05atS2&#10;2243d+4zwitWwCN7ZobiJnsm8k6n7FnMlzzggAOeeca2Z76/pIHUTPasM9W7a430E0S+6JQ9V1VV&#10;GbomljE48KADKypoPQMO7NkwmadpV3eCyBvUHpZ9uD4bumcw2TORb8iesw/s2fnt5/7m858JIg+Q&#10;PWcf2HP03vs27DNd+gkiX5A9Zx9hzxv3JXsm8g3Zc/aBPTccfkz4oouknyDyBdlzDrAs/4Q9Nnzw&#10;ofQSRL4ge84+0GfYc/0Hn0o/QeQLsufsA3t2Dxkd8/uknyDyBdlz9oE9+3YdID0EkUfInrMP2TNR&#10;KDplz3ffffc9NnDHHaDc28P+/ttDkyWJQpAFfd5xR77NjaHLvVEB2TMtZkAUhM7a8y677GKaptvl&#10;eu6553bddVcUNRFI9ky7PRMFobP2XFHRHUdmbysJYzYZw5Hs2deD7JkoAJ2159tuv104unfvLqZD&#10;A7Jn2k2SKAhZqD+3huy5xeZVBJEfyJ5zgmhHIIg80yl7fg+8/75Yn+S++++n8jZBFJbO6rMSiwkH&#10;M/hCn8JN9kwQBaGz9tytyYbBqtWr4usB4ph//v2fSunKLzvutJN05ZduFd2lK79sv8OO0pVfevXq&#10;LV35pX//GunKL8OGDZeu5my9zbbS5FrRWXueMHECjo2NDT6vZ+asmSKwUPr8n/9USld+gT1LV36B&#10;PUtXfoE9S1d+gT1LV36BPUtXfhk2fIR0NSeH9kwQRPGQHXtGMfvHH39ESQBVaFECr7AdCJk4ceLm&#10;m29h2gNOssuff/wBoTjhxBPhxu+K2rtw4Hcn7zF5iy230jXVvjabLFu6bIcdd7rq6qvF84pViuO/&#10;27df38232IIZm0a/Zotffvllu+132Kz7ZnCLn0t07L77pK233kbsZ5BdNm7YsM1224nYxG/F4xdu&#10;hBxw4EFbb7ONYRji4uzy/Xff4Sh+Vzxm/Hf33Xc/xK8YyJR1En9XPC+O4nf333//LbfaWolG7Quz&#10;yf333y8eE9YEk6mqroo/OBy4YOedd8axvq5u53/+a86cJy3LRAFt8802t78tyY49T5o0Cfb81htv&#10;wL38zz9xRII2TfbJp5/07dcPXtwTvy6riLo6f37GAn5/KBRCIJ4Wx8Xff7/FFlvAkYvfFWPgEMGz&#10;Z8+GY+OG9QgJh8M4FQmHt9tuOzg224xbXXYReeJOO/8TEen3+YLBYNx68fIdffrCIRJfdsF7xhGZ&#10;hcfjhoP/Lt64oePZ773v3p52GTgXv6tpajQSgQM/5PN6RfxGo1HLNN98883eu+4Kb07iF49nP/L8&#10;d+aLscxwr1+3DsePPvowd+mqoqL7Dz/8gIf9TyWvNu4/bX9VVXEDhq4hEE/92uuvI1z8NI5jx42D&#10;46UXX8QxThbsWXRTIUldO3s2HPhpO5jz5JwnDz/iCDhy8fwArx6/jkfFj37z7TcIEb/+2GOPjxk3&#10;Fo5c/S5j+MvHHX+c8PLXbf/uy6+8vO9++8KRo99du3aNy+nEr+Pj8XhY0xyYCy+8cPxu4+HI0e/W&#10;1da6XK5XXn0V7vjDgqOOOmq/KVPgyNHvapqGI34OGciSJT+IQHD77bejXABHjn5X8L//zZWupnR1&#10;9TXXDB85Eo5c/C4yKfwK/rL449deey1KZOIUDHvPvfaaN28e3OJs/LIff/qRX9FE1urPsOcNGzYg&#10;nUG14H3ppZdgbMhNhbUPHTrUviqbiOdBgfexxx6DSX/11VfwPvfss8hcA4GAOLvDDnKLvCwif7db&#10;xcaNGxEBJ55wIo7ff7cIkmXoOs7CO2TIEHFxFnnl5Zeh/3BccsklODY21JvMwHtG/i12BUTguLE8&#10;z84un376qbArGBWe8e2330IsXzf7OkgGZFP8bu9evexrs4z43WeeeQa/+P3338N9zz33IK5RGhLp&#10;auDAgfy63ODz+ZCGH3jgfrgffOBBvGRkauJ5t99+e/uSbBJPVyeccAKecaedd4Y4q4qy8q+/RG7y&#10;+rzXhcGLiz/79FO8lhZvIGv2rCi8I/rdd98Tv40C4aJFi+wzfz/2xOPCkXXuf+AB4Xj11VcVRYED&#10;pbIFC74QgfGzWeeBB+Vfnj9/PvJOOPx+/8JvZAHhwQcftE9mmRVNwP3WW2+KCaqGpn1pZ2T43Uce&#10;eYRfl23kr9q/C9tGEocDFcgFX8j3/MijOfldIMq94PU35ol0FQwEvrHfM3ggN+8ZiN8Cn3zyiahJ&#10;4fjZZ5+JwNylq/hfnvPkHOFACRymJNxQKeGIX/bc88/Fb1WQNXsmCKLgkD0TSXj9tddaZPxESUD2&#10;XHYsX74c9WDeisuM1atXw24RktjRNXbs2PjSFERpQfZcXvzD7g6oqKjw+Xy33XYbTHqbrbeB6Yrm&#10;JQG80/efTvZcipA9lxcTJk0UDtizcFx44YU4ws7FRwSSPZcoZM/lhdDhbt24PouQuD0Lr4DsuUQh&#10;ey4vmKH/8MMPJv5pGqrh9/vh2Lhxg31e4na7yZ5LEbJngug6kD0TBEEQRNFB8kwQBEEQRQfJM0EQ&#10;BEEUHSTPBEEQBFF05E+edVUdOmzYP7pVnHvuuTKIr2/3c7eEIcNej7uiW4VYQmfgoEFTp04V4QRB&#10;EARRVuS79tyrV69EeQZW02pIcVatXLn1NttsvsWWclHDBOQVBEEQBNGlKTp5ji+RodurZJoJS6XT&#10;BncEQRBEmVBc8gwxrqjoPn369FdefgWBx//3+MQaM8kzQRAEUSaU0tAwkmeCIAiiTCB5JgiCIIoU&#10;/+ln+IaNLc+BRyTPBEEQRJHSuPu+vioHyXOxQ/JMEESXwdB1X6XDUPk8UqIt3P2GkDyXACTPpY7J&#10;TMYMfKSfIEofKAczLZMZ6UqIsW4N5JlFY9JPJMPtGOSrLm15Dq/f4K10SE865Fuely5det1110mP&#10;DTOMfn37SY+9p9KMGTMcffo88vDDiVEC9yHb7YBiFD5eHM+/MPjOh7quhBXFStiumChaDINFfv8V&#10;yRQfQ9MRo/IEQZQsyHzCK5d7qhyeHv3SlZDonDnIzcKffCj9RHNMvFtFgTaXujw3DB+FcljU1cDS&#10;lKr8yfOMmTP+0a3iP//5T+LEqoqK7qefdnp8YlV9bW23JvfKlSsrUpv3jLzev3pt4JkXuHJXcv32&#10;DB7mPvZEVdV0pkLvDUM1DJLwAqMqMZiZbrDQvJe8w0ajuiFPEESpoRiGB1lNpSP0yqu8gToaRZ3B&#10;aGg0zVRVxDCMxr0nOYePDZ3RbKIpIcD7CU4/xNmHV519PRyWqsgTJQhSSCQalp50yHftuf15z3Pn&#10;zo3LswhfvXr1Cy+9KD6pN26j2GUwwzR1KHNw/brQhvX+y69yw5yqHZ5eNf4jjwvedofeWG/Z7VG4&#10;GP8z3kBlUZUuF+DtIiZ4LqbwNKoZBopQJkpM9LKJ0kQJh5CeTWb47rwztHw5spEN0/ZTP1uQWJ1o&#10;H81gvOp8+x3ufabJoNTQ7f6hLp9T4Sn9w8ZCmPGeS1eeeaXfsrw9+kp/mhSXPK9euTIuz42NjQhn&#10;xqZ+yqz3PWu6HlF1Zf3ayHPPi0ZXXvnuO9h52FGquzEGSVE1WJG8msgIRddds6/y7jpA+m28D9zv&#10;vOA8nTqhidKk8bY7QnffKz02yveLQyefhtK+9HcE6gSoLUT8Hteg4TIoNeoPPtjtGJj6D5UojGn+&#10;4WO4PFfxahULBOWJkgIVE/d3i/yDR0l/mhRAns9pLs+ovEKGeSnDpqG+Hgpd0a2iqrqaNS+K5mFo&#10;GK9M43/UpoXDZMrPP3uqeQnO02eIe8Lekf89H6hfi8ogpAV3nnphudwwDCPq96K4464ZZr/OZoV9&#10;1VDwVv2+Bt4JTRClBjQjunad9NgoG9bxNqGUS5zIPHA9sjjYiAxKjXo7O4JNSX8XBW/SU92Ha3OV&#10;o2H4ONPtlidKCl1TXTOPaLzpeulPk3zLc2cohpHbzGSqpmi6oeuxwAsvIul4eg+IkcY0p2HKFGQ6&#10;UW9A1dvMrXSDOQfyEROBJ56QQQRRInirWmqqomnIDVoUQ9uBmfx60+QdPTIoNXifN36oq/cMMVPH&#10;Y66sdjhRNdp7X33tKmYWY2ObXVNLnv/HtGjo15/xFJqW4Z2TPHcKWCNTVEiRrmn+T99HTPCeErs1&#10;BoGNf/7kVRTGymJUms6Y37URzx6cOwdJludTHWZVuMiyIk8+Wr/bnij3yECCKGIsg8U++cjVq0b6&#10;m9B0W25ZqiV1JHhczxj/lqahhM+9/iXfydNtg8vw6fK1Z4PJ94MswnnD9bEnHrOKT54NpvgcA2tP&#10;OE36m9N4wEF4hNB5F0l/+pA8ZwEYV+0BByrhECrVMggxpzNd0eo/+MiN0l/NULNLm1N4+UpeXd6w&#10;PoM5zcjXvAcc5pp6kEU9BUTRI4Z0Gbom/U2YzHDy+T+pmrlp6h679uzu7fAv/S1U7+RZ+SlnytNt&#10;g8tQ+ufF3y4NchI8qc74e3bdcAPkGSUjcap44DdZ7Wg85kTpT0DVdNT7Y7phdGKEDclzPoDwRDRY&#10;Yx/v4LGG2tKwSxeUcCMqL/77l/8ugzLCNHT33vs3nHG2mTASkCCKCtO01GjEu0vf4D13y6DmOCdP&#10;UX/suPorYIbh610DeY78/puv0qEs/ALlePeU6fJ0UvhgGAY94LqlRGVgF8W0eDFI1GpCn3+BpzaL&#10;r4HNtHsoPOMnS38CyMpwCldIf0aQPOcPPn/LNBv6DkRFU1OUIkxtacGYzrvBLrsMzyWDOgGqI7yP&#10;oI1eHIIoOJpuuCEYhtqW5XrPvyJ87oUp9gpHtahn8EhDN5hpIuWvqnJEFv/QUO1or/3JMo1wBJl+&#10;A6rvy1fIwC4Kiux4UvE2gp8swCuCYItTxQPyQNwkLzDxwXossUmDN863H5spQPJcAFAEDv+6BNqm&#10;+EtyOCLQQiGkS2RYRpYKGSYzGp970XnwDOkniCIjeM113tnXtVOq9v38Q2DyPqhRSX+7uL9d6B8z&#10;UQx3iilBV/9hqq7Cpvic5rawLMXjRqYPedb//FMGdlFE37NlN2gbmsLdZvKyux7hRZZIISZGi+H3&#10;fPZXD2SGaqI8K5rq7T+Qr6XRCUieCwZf5LJujbfKoaxdUVo9Sa5jT3QPGiE92cM0LaR1PZZbM4vq&#10;hqYrzvPO54P47HF8rkqH+4JztISdCRAdumYoBuo2evjnxXxBGzHiT5SUbUftkLGRJT9rf61UYgoz&#10;FJOpKCnjelWN6UYsBmPdUKt8vzjs9qhOF+M9UKqhK/izKsMNdJ0OjvLBu0tfS1OlJxmiwqfrKSXg&#10;yH0PbNhjv8SZmXyRk0qHqrWZNpAstdr17uo+DWdfqH+2QIZ2UWBMvEpqy7Nmy3NbI7cjN93Kz+oF&#10;aHhT1qxFtd7Xa4DPMYgpCmJIhJvM5DnGt193cgQfyXMh4faGiDz/YpfdDJKVVuLcYZmWFoshOYb/&#10;+L3FlPSswOX5scddx58s/VkFrxqvN/TZhzCbwIIvE40ZJVy8fGXpLziFp3P1GeKbvF9s3Wo+u92A&#10;aqswNnlpAnZPBS7Q8SrgYqbOl6pjTGcGgwjDxQUbX+fSjLwGbki0rka8r76y8chjfLNv9O22B1d6&#10;Ifz2cWOv/rGffrZn3HPkLxFFgKLyqi0iWvqTgYjn17D2JDxO/Vnnh85vNqYXKQWVMNb2XESkOX3F&#10;78Fj/ttw/iXKBx927RQS+/NPZ6VsS4Aw48W21VAcnHUkf+16Sq89u2grV9mpQg9M3sf/2pvxGAk8&#10;O9fNq/6dzc9JnouCqK57evT13X1bW0mwgCDNQWqijQ28nHjLbRAbeSI3eLkd2vOysgcKPrF1a2BI&#10;MS1Y/BNGI7/86N5rCu7WU+mIfblAp+FyRYC+4g8+OqndZGmgqF3lUIMh6W8Xzz7T6j75VHpsULzz&#10;9OqnrW+22kkiMAr3RRd4n5gT++nHwD5TjDYae7sG+rJl6/HC7fwQ5VrYgtqGIXiHjMFr19aslP48&#10;ov61Aj+tMzOw537e11+P155R2lb1tHcwaw3Jc9FgmUznU6jbWcojzxiGoapKQw+Hs0dfXhuEqeR+&#10;DnfdrMO9p5+dRXlG7dV9/fXOAcP1lOekFgV4Awy5kxHTVOf0g1Bq8Uw7yG5uJ7XuLMyeHBV64AHp&#10;T4HGa69t3Pug9gfiMmbWOwZFfvpZ+tvFN3Kc1byPw0Qu//NS6BDq6EnTP2pjtdP2j8x7Xf3j98Y+&#10;NYY96ShF8AdReujMJJ9cYJmmxtN0khJ/7JlnnBdfKspDzNC81Q6ljS4hb+/+iM3I4sXSn0e0r7/Z&#10;OOUgE7WXBx/wnnkejyGTeXv2D3sa5BWdI9/yvOSHH2644Qbp+fvvjz/+uKam5tBDDw34fSJk/vy3&#10;L7/8iqbP5SJQ0MXl2Ubs0B765OP2y+l5wP/Cc7iT6Oq/YBsyKC+I5R2yKM/hZcucPfsXYbNEuuCd&#10;mChqnHqmmzcw5LYNowvDE9gbryFtuw45XAalAFRT87rb735C1hx+8RX/fodIf9sYBnNDhlvJEqLY&#10;g4qgoiSX578tXw+HumaV4vHaVfk00gD+oP/Ka2FZgbr6guctcfDGcEvhJ5+S/gT8s2/aeMddwo1S&#10;hbfvYD2WZGNsHRmmPRakcPJ8sC3PD/nOOAeZjO+Bh1HFytYMlPzJ88yZM//RreL//vWv+JYY3Su6&#10;33777cKNUx9+8AEc3bpV6G0MjigHeQbMNN2T9/JMnJzrVk1UjpFVhV571Tdxv/XVjtpZRyGV81ra&#10;0DGx2vXyokKAHMrw+7Oi0EzT8UR4UOnvKhia5rzrLmQE9SefE63diHxBK8TQmFKk8fZbw5dfGVNC&#10;/qEjZVC7IB1apoVUJP3tApuCEelqB/2gEGY+66Z1QwjkecDw4GefJZdne+wkErNlL9lhmqn2thqo&#10;pOqqp99AMeGi8fhTG6+8JsU+8pzCp3FDXE9tuRgL8sDAuAnask2rKTinH+q7uFltTaCEo/gLoRtu&#10;cD/8iAzKI6GTT1O/WYRY00zmHDHWNEKIVj2atSnp+a49J+5YBUnesGGDcF9yyUUzZ86qr6tD4Pvv&#10;vxfw+ydN2n3LLbdcuHDhTTfdLD5lIs8AuW3E70fma2jNButnBfxBFol6qx3eW27TbIUWQ59EN08x&#10;EHj6adeMg7NSQfSddJL/6su7cPct6h+Grkf9AVQHedGqko8tb5y0p2vqAb5DD3OdckrjOWeFXnrZ&#10;4sPXUGsSn6ynqZIBT+4cMlr54gu8jcbUFBdXeg4/ynfZ1dLfLsy0wg21rkqHuqq9rlDTHkTWuqsI&#10;t7d+wl6R2+5sHUOION7Ga98zr6XxkcypznEQW7giYahaVNMNRVFQAtaLoJdE9NYjRqS/Cb5mS5VD&#10;9Xqlnw/N45voRFrdc+iXxc6jj43ed5/rnvtkUB7xTt5b++lHRJbGdE91HyPsdu1agxcsT3eaQspz&#10;RUXF22+/JdxQ5Zdfemn16tWPP/G4CMEzIxDxJLygfOQ5Dqwx8Ozz0pMNFIVbePDjj60i7sLUN6zn&#10;uU+niwsoeqCIIz1lDKp0MY1vjup64OHgJZdyIcdn4UJdQ5gG+ZHXlQFIVN6+g8Qju1NLG3yGD+qs&#10;ehqFxchHH/n23E96kqGLMd6txnZBk4Pnnuc9/2LbKUEV0zSMxpuu91xyiS5GMtuVTsNItfobe/Md&#10;76gJ0sOfiDXMvsU95QDhDSma/65703rArGHyXTXxLNLbhG5w2Ua6lX7ATNeMWa5jj4JO65rO+3iZ&#10;4TrvQk91X1XTCyXPfLozaph88Cwf2O8dNCr4llS0rFAAeU7cUHK//aZ061bRvaL7m2++IULmzn2m&#10;ohuEu/s///nPZtFTlvKMfMT/0gsQ1JjXm/G2JwKUvX1vv4PaFW8cK+4ZXKLs3PnaMwt4fbvtKT1E&#10;E0hUHMYsXQ9/8pm7V3+otWe3PaNPPus/75IG5DLwTjnAN2pSaP58VM1DqtZ41/3BpT/zmjrTYZX4&#10;1zD4RDGeR5bUhui8F5PPfeL33FoVWmMZrPGO2xsvukz6UyMW4W3I0pMMXYnxumzrRh3Lqn37Pc/+&#10;h8Rrz9HFP+FK9xVXeh0D4300mqG7+wzSU5tKhBgLXXCp98abpb8Jd48+nleeM3T+QiJr/0ShjWV7&#10;7KTJzPpBw9w9+gpv6IOP8FoS8zHTNLw9+ol3hUeOb3oR02Ku3jUtGv/5eTvhenbf0//Qw7rPYy9a&#10;zrMy7edl3um8D1hcCXAxkq6Zy1UIER38pRk64ko0A+CDH5Wns0G+5bkzlKE8C5AFNl5+ladmqNaJ&#10;nSsbR47z35t8reBiA8VjUYyQ/kxpqHQE3npTeoi24RkfM0yj2aqEQNf4Squhb79GLTu8cZ1r2G7h&#10;uf8L1G1UfF7n3bcjjlyDRuDoOfucwIknBFb91eLrRYhu8JVodbthBlUfEdgOpqGhkq3U1Ul/ykA5&#10;pCsZeizGNan1HD8+vpq59p4Sf5O+o4+JLluKi51LvonvfYeSq2f6IcqHHwpvUvAXNE1BcYRBRYaP&#10;YZGAPJFAZB3fo3r9sWegjOWr7tN6n49OotgND7yKaZfhXMcdywUswa4DS5f6etXwVwH3l18isYnm&#10;Uv8FlzmPO6Gt9jNm791Zu+uA8COPiRB9zWrniInieiRj/6jx3j4D+U/nsvEMNWbcMIoLwutx9MPP&#10;pb5lWSqQPJcMsLfQp7z4qW5cm3QqQlKQH0UanUg3MbdTBhU9yD29vQcors7eMN4VTEh6iBzDNeP2&#10;W9033eC/7z5kW/g4p07l6r7iLy0aUZEQdV7tllcXCLHAhWnrIozCUHTYlTiVFBgaLtPTLxa79p4W&#10;uON2iK30N0d1unEbSfuekfg9vfvBwRez0fjdKrjJVgRfeNY3eV/pSQaqlfguyiKaEUEsKO22XePn&#10;1vcbprzPB+cKL9/GXums7fBl1FB661XDVBVRX29LdXwmiMWY/5FHah2D3aPGGbGg59zzeYtCMMRM&#10;01XpaDHrLBGDKZ6efDKV1jS1LFGeVbtSKzbXCVx4if/6a1CLt6/KMqqmeByDc7oTLslziaHqWuRn&#10;vr7VxoMPk0Ftg6Kou2d/59NzFC3JnISihU9LHTI6+P5H0p8pPAckCgTUmg881PTw6hW6pjRceAlE&#10;Yv3pp3pnHhW4/jp5Ud7RDb48pGgF9fSu4cPd2+3ocY+ZFHjmqRa9bKmg+t2+0bu1tUy0UV8LKYIK&#10;Sn8c3oupu+xTus5vFfYuTzVHs0VIb7uFyVi9xturf+CpOVBo3213Ke2WMPBz6uefeidxvWeGHrjx&#10;Gtyed/AocTZjvKuXe4aNCh46K3zt9WK0ed2Q0dG33xFno5rmmXlk/Y3XRua9VD90rG/a/q6hQ9yv&#10;v6EEglxf2+3bwlm+QF9T+Uap3cCj1Y4mWQKzv46nhhtFFfuqLBO8fLZ/xhEoTEh/DiB5LklgTlx6&#10;b78dWZ571FhF1+IpFSCZKgpffdP/7JNJsoBSwHvKSb6rNs2PTxfTsjQ15qnuI/1EMYHKKBJn46QJ&#10;vgnj4cCHS8jTj7pOPtU39cAoKtqdG2bRDtovvzh57Znn3eFzL3RfemVSA0GgpqjusZOgE5l1rqOO&#10;iIdKuhwsaJj3RviiK7RkjduWvVyzd5e+oRXL1WT1ZoFhtxurKi92RwN1cGvRsDgF+KbUJ53ie/Qh&#10;6U8Nu6qNP8yFX1mzGn8z8ucfGWcgePbaY/4bvHK2riruAcNEbd576UWBK64SF2hq2N1jQFTngxa9&#10;1XxgOa8WIzHsOjD8/vtpTc5mwSD+uFig2zDt2nPTpPDgtdf5TzhRdFFnF+/Yie4ffszFX45D8lza&#10;wHiAqev6qr+QKLlhVzn8L83TsrGkXAFxL/jaf8x/22ob7BjLiv68yNt7gPQSRYlIvXGHmPIFnBdf&#10;Bc0OfPqR664HNE1FTVHVVd5naWimwRcx1/ka5obRRs6ImpOrug9soXVnasPN12288koUZuFW/voD&#10;v2I1b5xUDc377rvOfkNxyl68K0MjgszBEo02eiIb95gafvYl1JClvwn76S1uyB0NjYSKx375paFH&#10;X14OGDra/8tS3LC26g9fzbAwf2Fc51ia5qNGw/hdXrKH8Gu6as/tzFh+dFV38yjgC/TyP2tva6Gu&#10;Xu2dvDfOmqbuHDYs8uKrOMsX27fHVfEh2XYyEH8hdTR/AF9Hpgc3M+yNv5qe3WAxvM9YlE9SECFZ&#10;wdB4IUB6cgbJM1GMIFNoHD2x/RyqPSwrfMc9G449QXqJUgM5tc4HiWtR6HM0rPp9isetBwL6xlrX&#10;nfc2Dhjq2Xc630kMFbI+g70DR/oGjPCecq7roksDM49sGD/Z22eQ76GHGnu2zDEgPFooLPqegXvq&#10;4cG7b4m3o7rGjEeeu+GgA+P9oxkjKosQUelvjruqT/T779rSIXwRnw47NaFkiqG7eg/0nnSSYaj1&#10;55/nveceSBQ0FZ/QmlXyunRwDRnsqeoTuokP84b1eYaNNRrqxam08F99ja+Hw9XU4OyucrjGTPSd&#10;eoYstUAz7ea9+Dhn3+tvNUw7mKW2F2drEIN4Y6Ikof+1vK6pgUSgGby1RosE4hGdMSgUel59OxYM&#10;Bu56oKF3zvWI5JkoRgymwIwzlmfkXIH9DzbCHuknuiiI6LbAWQXVwUrHxpmz1FhMVRS4Q3/yRSTE&#10;dwFfS6vS4enZX9FV389f+YaPEX9Rnu4EqN3j54xY8gWkuPrWN7T1M0KeEwUmLewn4Eh/OshvNn1X&#10;1/kyCaINIKapvs++jJ9C8QmnnH2GthjuZ5rGipmzQhdfLv4OQCCORjTKWyOYyZvQY1rdjMM0fzBe&#10;TuokfNox70rgdxJZtNC/26TEEdT8JnBbMQUiLYPSBH/AN+tI78ARnhNOcV10Pk8zjhrxaDmF5Jko&#10;RvjoMD4RM9NKjGX5pxxohDetOkSUJ6iD8kHQusZ4q3iSuiyzmKbp3uo+dfNezuLAcoMZvmqHmWyZ&#10;aOCtbtmonoh7/wPqJuzV+ape54HINVQ5wu9+wPWp70Cn3eAvTikvvuydtI9n/LjY4kVxoTJMM/LG&#10;G96aIW0uOm1agWf5Yv4of2RR3kx7VRAxcjv6+ReNZ52VtHCD8kTgi6+CPh9uQFfTyFtwq5B2/AT+&#10;gpb+OMGMIXkmihFd58MvrYwtwe7uYm3s304QecA5aBRzJm8ZRuLMoIe1IOiG4dxrXzcq9Pborbim&#10;Qqh0V6Nh2JvsaXwZS95gcM657h791I76vI2YGlOzuVwxxNg3eKSh8LYK96GzIv97NukSK6puxH5Y&#10;DG12P/G4p/9Q0fDeAk3TmMa7VuCOxWLBJYtR0tJV+zENI6brSi6XOmkByTNRjPCuux6OjFftFz1/&#10;YokDgigIrhFjTFej9MRBXd7I8p5suQYlCdNiqt0eYDEGDx8YhUeAmZkmxBhuLt58M9xYttqr08I0&#10;jeAJp3genwO3f++psR8WtT/fCcKM4kXohySbXPluutVb7Qg+9Kii8zV5+PgGfKodoffek1fkkXzL&#10;88cffxxfcxvMnfu/f3Sr2HabbT1utwjRNe3//u//EHjJJRe3SMEkz+WDZXGbV1NeVbgltjwj75Be&#10;gsg7wWP+q/35h/Q0gTxNV2OeXnzhERlUOkDSGnfbgzfz9hns/5C3eMsThYYxFnnh+foDZsANKdVa&#10;l4qaw7fwqt3grm7ZFc37sKsdSiDoGjnB/fU3BZ//kj95Hj16zDbbbFtVVb1pQ8numz304IPC3a1b&#10;xTvvzN+wfj0cImTVqpUVFd0TO2BInssI0+5MynRiFcrOKPMaLGtbxxBEurhvvDX2+JPS0wSye3X9&#10;Bu/AYaUoz+EPPvbUjCjORqno2/P9u/NlVXw9HKrPJwLbAe/ffe21KGr433w9un69q2YYb76ORrw9&#10;+qIuLi8qNPmuPbe1oeTFF/MNJefOnRuXZ7w+XLBixYqPPv5YfEieywdYSCPkWc94sTOLF6KLYHAN&#10;UbZEX365fupBRovhZpblf+dt/6gJpSjPxYxpMs+IcXDwZrOU361hGKqu65qq2//GFn6KnCfjMfNZ&#10;p5DyjMrxKy+/LNxQ4ldfeWX16pVxea6vr0cg1Z7LE8ti/uGjM97Y3LQXOiB5JgpIaMFnfInp5okQ&#10;quy59GrnCSeRPGcZy/TwOWAM7xxvWQaWOPmW55EjR15x5ZXS8/ffRx99NPR4iy22WLhwoQgJh8Nb&#10;bbU1AsfttluLlE3yXD6Ypu458GAtsmmdwrQwLXNj0h2BCCJfoHDJO2ia156hyv5jT/C/P5/kObtA&#10;mPneYqo9AZrkOf+QPJcPyLxch81QatPeyK8Js67VuA+CyCd6jC9jaTTfKgoJu3HUBM00u0wNr1iw&#10;d1w2Tc2XdK+R0oTkmShKLCNy6eXrn39GetOE6SqvPRNE4TDtmUgtBlJBOXiVmu/hT/KcVUw+10PT&#10;+BaWXaboQ/JMFCMGysIPP+o/jM+UyAD98wUNJ58hPQRRCFR7RUyz+fLdQp4NQ6Xac5bBi612KJ46&#10;T9/BVHsuACTP5YPOjOjLL63o0XENWNGN9ZddbTRfyofkmSg4qD17HQP0Wjk5RSBrzyW+oVwRIl5s&#10;bN0G76ixJM8FgOS5rFDfeW9dCg3UwY8/gVlG7rtf+pEtmrr68Sf1p5wm/QRRCLg89xscWfKN9NsI&#10;FZEeInuY1t+BcRMDd93pnnYAXrMMLXFInokiJbh8hS+F4V2BWYfXnnpqaObR0s/HiLDg3vuF5mbY&#10;b00QWcFkbP2oCbEHNhUcAZfnFNqEiHQR8hy6+173/tNJngsAyXNZIdb1lJ62wTXKmpX+mqF6Uycf&#10;yTNRDECJ1737euDwo7zVDs/tt4tA0+B7vQg3kU0sK/rEHBR9Gq67AW4ZWOKQPBNFislM5GvS0wYK&#10;MrseDiUS8PTux5q6n0meiSIhpsZCa9eomsaHE9tYitpI8pwLIM9znuTyfMNNJM8FgOS5vLCbAY12&#10;V/4y7F1leI2khwOqLAJ10/BW9Qn/+bvwEkQhsUzd3h8JTtO0WNDnHzlGnCGyiGlZ2i+/IB9QV66g&#10;oWEFgOS5rBALczLW3q5TzNDc/QYxZqB2wphs3LYs01fdJ7hmtfASRCGxLEXn6RNO0zSDXp9/xFhx&#10;hsgmzIwt/QnyrAdCJM/Z4amnntxyq6369uurazJvffp/T+83ZYr4TJ06VQQKSJ7LCuRlyNS05tNG&#10;W6D+uMQ9/SC+GTsXcrk/FckzUWyIQY5IqOE/l7lmHSkCiexiBgK8vQ05Bslz56moqPhu0SLh3m67&#10;7Z599lk4/tGtwtB5JyJKQC0KQSTP5YUtukZTuS0p4bPPc196pWny4TYsHBSBJM9EsQHZwBEZ2vq5&#10;T4evvlYEEkT7FFKet91223//+99KLLZhw4Zu3SpmzJjZUF9XUdF948YNhq6NG78bAr///vsrrrxC&#10;fEieywvUnvn6Su3tveqfsJf3p28Ng/F6tlPuwc4XU+R71zRbqIQgCoioPaPg6D3x9OB9D4lAgmif&#10;QspzOBRSFdkgiUrzW2+++euvv55/wQUixDRNBCauWEvyXFagquHt0UdvV2Xd/QbpmmKarG6PPdSm&#10;vcMZKtN8pFh7uk4Q+QTlRRyRUFdWO2LvzxeBBNE+hZRnk7GePXeBBu+08z/DYbl14Kuvvbr11nxD&#10;yZqaAagGiUAByXN5wduo++qx9rZ89vLWbwUSHnzx+fAF54tAkmei2BCTqbg8VzmU998XgQTRPgUe&#10;GpYWJM9lhYnac89+6l/LpT8Z8WXFjLp6X6VD1VS4SZ6JYqNBDg3je1gFV9CUPyIlksizZVmo0S7+&#10;4QfpLxpInssKLs+9+8eWyMGDLcBZZndOC69lmf4rL/ddcgV3y4Hc7U2YJoh8IuSZD1qsdBgmjYog&#10;UoLkmShSkA59jhrfS89Lf3MsZkSXLW1oWowJcu3+6xfX3vvDKeW5aZUSgig49dUOpmhIk/agxfYm&#10;IxBEnDbl+Z///Ne//1OZ9LN48WJ5aX4heS4vLHPdEcdE775XeptjmVb4/fe9k/du8qMyrbv35hPl&#10;SZ6JYsM/ZDSL+kyD+artzZ4JIgWo9kwUKUiHsVdfcZ17vsl0wzCZ2Wz5MMM0vVde7jr7POG1LD7u&#10;RgzAIXkmig3XwTO0BZ+Yhg55bn+lHYKIk3xoGHJGID1FA8lzeYEKccATOODQxqsu9VTaiwElYO8f&#10;NyGy8Cvpt3HaPXxM16jvmSgqhDzrBk+ZBg1aJFIjuTy34Jtvv916m21feeWVefPmDR8+/Nxzz5En&#10;8gvJc3kBeWaGa9Co+ioHMjXdaC63loWKSMzZIL02uAxHZvDaMyrTIpAgCg6X508/ZUxFomW0YA6R&#10;Gm02bu+44051dXWm3aK4aNGirbbc6qEHH3zsscf69O170kkniSvzDMlzWWEiGzN0CC0+7gFDW0yU&#10;Mi0+bFvVm1WpxdKJJM9EsRG+8OL62dcwQ/Xyxm3qeyZSor3aM/LHBZ9/3q1bxdBhw8x211bMDyTP&#10;ZQhqG9Ba1/GnKPNek0E2UF+EI7+TfhuSZ6I48d3zYHDvfcKrVvl27S/qPATRIcnlWdfU/v1reB16&#10;p53efe9dy0Jdxbz1llsRsu9++xpN+97nGZLnMgRCi0/o+hvXNm+zEZOeWyz5iRBDUU1d91WSPBNF&#10;hJDn4F/Lfb1rZBBBdEQSeRaLXaPqLLwPPPjgwm++EW5B+7sUpMVee+2F3/rX//3fylWrREg0Gv2/&#10;f/8fAidNmtRieBrJcxkCxfX26OP+37P+waNlkI1lMk+PlhqMi01V077+upb3VdP4WKJYcN3zQG3f&#10;wf6nn/b2HSSDCKIj2mzcdjqdS5YsWbZ0qfTnAGjwL7/8LNy7OnZ9+OGH165e3a2iQoTU1tUllhIA&#10;yXMZ4jz/Mtf8N7SffvL2H5qouExRXP2HSE8TcXmup5HbRDERXPaTr9IRuvMO5/AxMoggOqK9vudc&#10;U11VvdVWW5vMeObZZ6HEM2bMnDt3brduUp7FCLXHH3+spmaA+JA8ly0sFvT1GZDYbBN79nnnwYdL&#10;TxP+YaNDXr/21Zckz0RR4f/tF18Ph++gWca69taQJ4hECinPEOCA3y/cUOIP3n9/w7p1kGexUdW6&#10;tet47TlhGAXJc9mi66qnR1/WVHuG9HouvCJwYssZBP7hYw2fV/vqK5JnoqjwrVvNBzlWOlRKlkTK&#10;FFieJ+0+CRoMSY5npoauw4vA/55wQoshjiTPZQvqzbzhumkgGApwwWNO9Dw5R3jjCHkOPvO8b4+p&#10;LQYuEEQBYUxH7dk1aGQxTIEhSoVCynO6kDyXLU1zpaQ8G6bh2f8gpdVmVs7DZ4b++DH2yKPOa6+V&#10;QQRRBPCtJCHPF11EjTpE6pA8EyUAM/n6JKxpqx/TZP6xkwwlKrxxItfMXv/0UyTPRLFh2NP0o8+8&#10;KP0EkQIkz0QJYNqznOPyzJjhdgzWW62+RPJMFCeMqd6nnmfUsk2kA8kzUQLwtkHeuB2vPfOtBRAo&#10;vHEi11y7/skn6844p/62W2UQQRBEaULyTJQAfGRN9SY91u09qVrsYQVib769usrhn7C7GQrLIIIg&#10;iNKE5JkoAcQK2/E1wkwmvC3XLlbefnsdyTNBEF0CkmeiBOA78VU5ghs2Cq+hih2dSZ4JguiykDwT&#10;JQCz+54jS34QXt3ng7fFfhhAXb0K4Z5Kh6YqMoggCKI0IXkmSgDTYmurHLGPPxFe5g9Ahq1WQ8P0&#10;jevEBpTxMd4EQRAlCskzUQKYlrG2qk/svfeEV1m71lPt0LSWGkzyTBBEl6HA8nzEEUf+w17Cc97r&#10;r4uQK6+8oscuPeMfESggeS5bmGkEDjnMP/cZ4dX/+ss5chKz12ZPhNkjuqHQRivlJgiCKC0KKc8V&#10;FRUnnniicEOhl9qbV3brVmHoyfNWkueyxWRsw1PPRWZfL7zR7xe79tyvxWbPgBm2PKP2TOs/EARR&#10;4hRSnpctW1rRreL0M86oqanZYvMtkAU3NjZAnv1+HxT6yiuvxNn77rt/8h57iA/Jc9nC5XnOM5Fr&#10;rxPeyN0PNj5wv3AngmRD8kwQRNegsLXn7hs3bBDuq6+5Ztq0aW+99dbESZNEiGWZqFIn5rMkz+WM&#10;6fU6Dz9GuKN33+26/0HhbgHfVZcvYEIbDxAEUdoUuO/54osvggZDpxcsWCB2AFy1aqXYUPKUU05B&#10;nUlcJiB5LmdMv98/Ypxwb5w2Vf3kM+FugRfyzIeGUe2ZIIjSpsDynBYkz+WMGQj4R44Vbgiwsqjl&#10;bpICn2OAc+BIqj0TBFHqkDwTpYEZDjdWOYS7HXl2znveP/dpw2i5YglBEERpQfJMlAZWJOK05dlk&#10;Bp869cfvIpwgCKJLQvJMlAampvt6cHnWDb7Ap+J2iXCCIIguCckzURqYGp80pTGT5JkgiHKA5Jko&#10;DSzL4m3ajDGD716lR6PyBEEQRFeE5JkoDbg893CYhmqa9m6SNPiLIIguDckzURokyDOvPbNW21UR&#10;BEF0JUieidKAyzOvNCuqwaDTzKCZzQRBdGVInonSQMizznTGdDgsWniEIIguTYHlefz4Cf+wl/B8&#10;5dVXREh9XZ0I6dWzF3JkESggeS5nROO2zhRm6h7Is0XyTBBEV6aQ8rzddtsdf/x/hRt6vGzZ0r9W&#10;LIdDhDQ0NsJNW2IQAi7PlQ6T8alVJM8EQXR5CinPqDFDgK+/bvaMGTM222zzSCQyd+7cbk3yjOwY&#10;ZxGy//Tp4kPyXM6Ixm2DqczUfLsOYM23SyEIguhiFFKeK7pVrFi+XLhPPe3U/fffv652I+TZMk2E&#10;rF69CvKcuGkVyXM5A3l2Dh9tmMw0mWfIKOp7Jgiia1Pgvuf7778PGtyzV6/vv/9OqDLT9QkTJ0Kk&#10;77zzTuTI4jIByXM5Q/JMEERZUWB5TguS53IG8hycMaPxm68bv/rGO3oCVFqeIAiC6IqQPBMlgmUF&#10;jvlv9N77wo8+XrvnFNMieSYIoitD8kyUBnxo2AUXc3m+576N+063SJ4JgujSkDwTpQHkOXDlVd4L&#10;Lw3fdXftvtNN6nsmCKJLQ/JMlAaQZwiz6/DjG047K3zJJSTPBEF0bUieidIA8ux/a55/wh7BmUfU&#10;f/CpGOdPEATRVSF5JkoDyLPz3Xe9YycHZsyq++B9g5YlIQiiS0PyTJQGkGft9988A4a6J+4lgwiC&#10;ILouJM9EaQB5NlXFt+sAf80QGUQQBNF1IXkmSgNee9Z0d6XDVe2QQQRBEF2XQsrzjJkzD5sxQ3z+&#10;0a3igQceQOCo0WNGjhwlAnGBuFJA8kz4qhz4SA9BEETXpfC1Z11T7a0v5MaRFd0q7rnnHoScdfZZ&#10;uqaJQAHJM+GrJnkmCKIsKLA8M13v1q0iEglLfwKWZUKk161Zs6gJkmeCas8EQZQJBZbn0047raam&#10;Rnr+/nvt6tVQa5/Xa1nWLbfcsvnmW9CGkkQi0GYvyTNBEGUADQ0jSglfpQMf6SEIgui6kDwTpUTw&#10;zDPrDj5EegiCILouhZTnk04+OfHz0EMPIdDn89UMGNCtouLFF1+wLEtcKSB5JgiCIMqEoqg977XX&#10;XjU1NRBjj9t1wn9PEKr80ksvbbbZZuICAckzQRAEUSYUXp632277Sy+9VHpsvv/+e4ejT7eK7gs+&#10;/3zJkh8efewx8fn3v/8Td9OHPvShD33oUyqfp59+WipcyhRYnt9/773EKvKa1asuvugi4TZNPrEq&#10;sX273GrP//lPpXSVBzvutJN0lQcogEpXebD9DjtKV3nQq1dv6SoP+vffNAenHBg2fIR0pcbW22wr&#10;XSlTYHmuqamZ+8wz0mPzzjvvQJXx2WGHHct8WRKS565NRZnJMyxausoDkueuzbBhw6UrNbbZttTk&#10;uTXM0BPnOjNd50dDrikGRIhhHwUMGEaLLxY/uGnLsnDb0v/337h/hAjizyIcic8LxLcSX0vxg+fF&#10;bSc+r2WaPNb4ISE27YfCxcIL8DYQ6fxYWs9rJ0gccecyJDF+TRm/eCh5WdMO1qZ4LTysWaQXObhf&#10;PJc4yiD7JdifTRGH58Lz4Ri/TDwpfwklZb8C3Lt0tWG/eDR4Ra4l4M/J8yse7zKoREh8LoF4fMSf&#10;8AJxQWIIaJ2NFzm4VTsaOfFkyd3NczAgrmz9aPYXNwUKW060aLwonhDs5CGDWlFE8oxc6V//+j/U&#10;m3/88Ud4g8Eg3MiokCSm7Ddl9OgxCNxiiy0vvJC3fgeDAX7WZC5nY7duFYau4SH79e9/3HHH8r9V&#10;3OBWu2+22TvvvIMcGXduPwgehXXv3t3lcuGsAFdWV1efc865cKsqX/oUR7/fH38te++199ixY8Xf&#10;LGbwaJt132zZ0qV4ECUaRXwhMBqN4EEg2QgcN3bc9AMOgKOysuq2227Do8XsyxBSV1dnPy/Du0Jx&#10;9bBDDxN/s8jZfPPN35k/H/ePO8f9v/X22wjEEyG5ItCGi/HAQYOmTZsGjxKLVvC3YUQiYf5a7Ix+&#10;+PDhM2Y0W3a+aNlyq61uvfVWPJR43hde4NMupGGa5qmnnNK/f3+EDBk6dI899sBlihLDZcib8Mj8&#10;eXkeZ/av6b/77rvLv1jcIFs9//zzKyq64+ZFCJ6u6UEkCNxpp51POOFEuCNhHq14OYjoeH41cODA&#10;mc23FShaoK9XX3114vNqGs+4dDt+Tzrp5H/9818I3GWXnieeyJ9Xs5dqVhQlFArZD87jd/r+00eO&#10;HCW+XuSMHz/+ww8/5LFog5Brr712+x12RAwahoHcbP369SKpNzY04A089thjW221tbgSfPzxR4jl&#10;Xfv0EV5c9uqrr8LRUF8PNy776acfcYH9Wqytt97mpZdfFle2oFjkORQM4nZxrzgKeb529uxRo0eL&#10;s6IfGg7xbCIQ7ifnPDlu3LjDDz9ChPh8vsQLihyk+MqqatzwL7ZuxWI8w8LjAziee/55XAMHnl1c&#10;P3TYsMcfe/yyy68YM05Kcvy1lApVVVW44b9WrID7uOOPGzZ0eGJswi2OIqRPn74vvfzSEUcetc9+&#10;+4qQknteUF9bi0wNOqTb2Rk0GB84HnzwQZxNfJwRI0decMEF0GNkDYmvRThKBVHqwuO+8uqrjqbs&#10;SUSciF8RAvr263/0UUcfceSR++43RYS0uKCYwa0CIVEiRGQ++Aj7fePNNxEIBy4TFyD8jtvvOPTQ&#10;Qw848CARErY1O35BMWM/Lr9P3LAImTt3LjIr4cYpEY5jPL8aOWrUVVdfc9PNNw8fOVKElIr9wlpx&#10;n3g6fODYf//p4gGhx+KCa665prrHLr/88suOO+0sQsQFqD7hmm222WbZsmXz5s1LlGfx9oT7519+&#10;xl+eM2eOCPnxxyUIFO4WFIU8z5nzBG532+22xwc3us022z788CPQp3/aJTJQbxc64MAx3kwENyqg&#10;Rx9z9G7jx4uQdevXITD+IkqFPv36HX744dLTRPx5/T6vCMEr+u67756YM+df/5Kvpba2VlxWWvyn&#10;quq888675JJLHH36JqZakcSVWEyE4HlR+oZioUguQlasWFFCz/vmm28iRw74fdLfHDyIKH1LP15L&#10;ZSUK7Oecc/agQYMTX4twFD+fff457tbV2Ci8K1et2m677YVbFD3hQJyKEICy6fU3XD/7umtR7hQh&#10;IgGUkP0mynMi4kHgwBEVZREI9wsvvHDTTTePGiVrHS6Xq7SeF8Sfd94b81CJFO7E5/W4XCIQcf3e&#10;e++99vrrO+8sNayxsTH+9RJCxNFOO+/8559/ipBZM2fVDBjo8/u23HIrESLeAI546u1tIdt6m21Q&#10;LhcmgFOodIsr4V67dm3NgAFXXnmlCMFbauu1FF3fMx5P1J4t09xhhx3x/P/+939w90osisBwiLd4&#10;oxLWvftmUClcgzey1VZbbbnV1v/3r//DdzVVsf9MsfPss8/ibvEgW2+9DZ4I5UqRWW+77Xb/+U8l&#10;KlirV6/GZSiX4DKEbLH5FoMHD+HPa5q4ZqutthavRVVK43lnz74OD4XnRYR2q+huMt7xBvXCg/zH&#10;fhARcUt++AHPW1lZCcufMGECIte+rDveEuIXlyV23hQtKEHiKVCI3m57mCr/zJ49mxk8kMfvv/+D&#10;B//2229wZV1dXffu3f+NGO++Wc/efCQR3kzr11L84FZhhPHnvfmmmxF3ffr23WyzzZF68eAupxOX&#10;RSNhOz3/Z7PNt0B6wMMiEBnZFltsyV9Lt4poOMnuOEVLojyLqiHyZTwdHL/9ugyBYbtpl6fnzTbf&#10;bLPNRH6FhLHlVsjW/o1XoSqyMFoqJDwvQw6MfAnFSgSKUnUgEBDxu+UWW/bq3VvkVzvv/E/Er8iv&#10;4pWNYgbJcrvttuu+2eYoQeJxLrzwQgQaBq9S77zTzlBcOBDdiMojjzoKuVNlJW8U/HzBAoSIvwAS&#10;a8+LFi3CBdXV1cj6Zs6aybM1O7XgT/1z53/C0aI/O07RyTNBEARBECTPBEEQBFF0kDwTBNExlmX9&#10;+NNP/+hWsfU22yY24hEEkSNIngmiy2KZZuV/eNfgP+2e+8033xzKKsYYV3Sr6L7Z5nDgM3/+fBy3&#10;2HIrHOfMeVx+uTmTJk3SNW36/tNJngkiP5A8E0SXpZs9D0J67BkjTNeFPIsQCC3c5593nvCeeNKJ&#10;4hTC44hTApJngsgbJM8E0WWB1vbpK4ePgueee3bZ0qWJ8gzgFmNTwUknnSROmQkLYIlTApJngsgb&#10;JM8E0WUR01qguMcedxyO227LlTUVeW4LkmeCyBskzwRBEARRdJA8EwRBEERxQdpMEARBEMUFaTNB&#10;EARBFBekzQRBEARRXJA2EwRBEERxQdpMEARBEMUFaTNBEARBFBekzQRBEARRXORVmyPhcIu1h0zG&#10;xowZe/3110uvyTbffPNu9nL8zz77DC1CRBAEQZQh+dPmv1asgOImarNpmgMGDkCI0GYo8XbbbXfG&#10;GWfAEY1GEW6ZpriSIAiCIMqH/GkzasMulytRm0eMGHnTTTeNGD4irs0QY8Mw4GbM4NpM9WaCIAii&#10;/Mhrmza0NlGbBVDoeJs2gDzvu+9+EPLTTzsNbi7YCciLCIIgCKLrUoza/O233zzwwAO4MhQMDho8&#10;OP4xqYmbIAiCKAOKS5tNk8UFuHv37meceaZwEwRBEET5UETajBozzv61cqUIr6jofssttwg3QRAE&#10;QZQPxaTNlnXsscd261bx4QfvT5k6FdpsMiauIQiCIIjyId/a/MMPP0hPE78tW7Zx/XrpgffXZaef&#10;cfpTTz/NDF0GEQRBEEQ5kVdtJgiCIAiiQ0ibCYIgiGJEM3TPgBGazhe9KDdImwmCIIhixNA1X5VD&#10;L8v+TdJmgiAIohgxNB3arH7/vfSXE6TNBEEQRDHChDYv+lb6ywnSZoIgCKIYYdGIr5q0mSAIgsgX&#10;tYNG+q671mC0FHGb6H4/6s3ep/8n/eUEaTNBEEQB8PYZ4Bs7waJtAtpGC3igzaFjjpb+EsQwmGfU&#10;bj7/OulPGdJmIn+YzLBMnRm03BvRdTAZsxN22qnau0vfuj4DTLMcJwilSBfQZmbonl36NVx3o/Sn&#10;TMlos2VZpqbh2Bp5BVHcIKZ0VQ1eebGm6fDIUIIoZZCqlYZaZ6Ujgzm4nioHhMeglYnbgOcYbmep&#10;a7NuaL5KR/C4E9KVqrxqM25u4MBB0tPEl1988cADD0jP33+/9dZbjj59DjjgQENvNqdN1w23nZTx&#10;cY+e5L3jDjUS1LSwYVCpszRQdB2ZkWfw6MCxJ6GmIUMJopRhhubt0dfTo4/mdcqglPHauZlOzUht&#10;oCgxdf1aX3Vpa7OmKngE19AxRpqlt/xps2ma/fr3a7HXxYoVy7t1q4jvEfnrr79WVHRvdDqPOupo&#10;OFr0xJgmU1E6NTT/xx/4px/i69Xf17OfSN8ot4af/J8RCOh+P6l1caKsW+2p7quqirfSoTOKI6KE&#10;MTQdyTji8yhqDPmP/+HHfAccKs+lBtN1ZNn4LmO0cUASoGSobrrmv4tXVDdmdxlagsRWr8Ij4IMK&#10;tAxKjfxpM7R22rT9E7X5kEMOgTDX9K+J7xG51dbbPP30U+JsRbeKhQu/Fu72Cbvc0QULXFP2F68A&#10;NuM5cEZk2dKYhqqaZpgomGqWSY2oBcY7cU/Pc8+ibOWpdKjRmAwliFLDMJjv1We91Q58/A895Bwy&#10;LPTLz6gkpJXJqLoK7UF+ZVI5NRkx3a5uzn/XOXy0f9hYGVqCBN96q3HM7tGGBulPmTzWmxmzmu8R&#10;+ccffyIkcY9InEX1Wpzddpttb731VuFuH/53TfzP8F3TtEzDiL37FuIVGsDVGlJd6Ygt/VHzBwxm&#10;QK4NxgzUwanLM1/ophXT+Np7SAN4/b7RkyKrVshzBFFqIP/wTZgcePhp74CRyF50pytYV4vkbTBV&#10;XpECqsYr3MIoZBCRgBJT8XJW3HKTa1hpa7PzhuujT82F4kh/yuS7v7md/ZsBzuIa4Z40efeTTj75&#10;+Reef+GlF8VHhKeCyXTGxwNrmqJF1q2Nffale+pBwhIC+06JXHFV9PvF2qrVXNG5oEOmuarj/uT3&#10;ieyBl8wY8154Wd248fAyg0UeeXjj0OHxiCaI0kLXde+gYaoeUVTdt+8UhrzG4A2wmpGGNofWr5dt&#10;2mktFs2NySyH4WMMpfkejoaJk9YcdHDpajMUpn7kaGP9WulPhyLSZnE2nmWPGDni7LPPFu7OoxmG&#10;bmiMab735rtPO9M7eJSv9wCh1p4RY5yPPhZZ8SdKsvJqInsYyLaef8Zd3VfVZM5lbFjfwLvZqCmP&#10;KElQjnfzBLypJgTBRE5i6Gloc3jtOm+lA/JspWMIBooFlY6Iokh/10XTItBmvFXnNdeXrjbzJpZK&#10;h+r1Sn86FJc2b7b5Fl999RXcqMtWdKt4Y97r9iU5AQVQyIaia9EvPvcMGsH7fvDpXeMZtZv73Xd1&#10;Q2WaUZ57k2URE29YU3lu4tzU3YLI5ZWM5uPwCaJU0AzFriVvGtpjmaa32oFMQ/pTQFm8aKNo09bS&#10;GCJk6nx9aT0UkP6uC9NUoc2x557z9BsqQ0sNZvC+PBaNSn86FFeb9jXXXLPVVlubjP3880+4Ms89&#10;Mbi9qBYJfLvQu/veKBdDUfCpO+CA2LpViqZBqmnmT1oYhh5YusRT6Wh86kkzYaIItNk7YHj07bel&#10;nyBKCkXhw7gS5z6hJu2FyqYzQyT01tvr+tTwjFtNQ5sZigX4StAv/V0Xw643460qzz7n691fhpYa&#10;vNWwymGkOUJbUFzajAvGT5jQrVsFKs2Lf/gBXhGeH/BzTZj8P9PUXU73tde57Sq1d+Ke/nPPDz/z&#10;km5jMYMGcbQF3iCqxf7J+0CYWe1G8U7lOZw1rVjtOm/vAbphMFqwkCg1on/8gQw33NRHA3hxc5d+&#10;TE+jqRna7N99L9fAYaaaRqXKjPIRZLrXJf1dF0MJ4Unx0X77tXS1WY3yEW1WRpW6vGpzKcLsYd2G&#10;rgfffMs382j/lANFfZqP47jhZmYyiDi0SF5N2HUIvDJ3zVB3rxqNL+XWMl0iRDd4t1lo5R94tyZN&#10;byNKCteDD/kuPi+xaI4kDW0OrUlj9kH01df9Bx/s3m1iuHa9DEoBM8brzYFrZWWmC8Nikcahw3hB&#10;ZOVfvl79zWLNYxNrHS2xrIbxezj5zOZM+u9Im9ODGUzTNU1XVZ/HWdkH9enQwi+5PBNNKBs28Kmf&#10;Z52lttvEF/3zD8izp/8wNZZGLx1BFJy6sRPUZcukx8YyzXrHoNiLL0l/CkSff7Hx0ouCB89yffSJ&#10;DEoBde1ayFX4iqukv+uCLNYz/WBkEWo9z0/S6i/IJ0rbAwDVFSvcjkGqrqEKJ4PSgbS5U/j9Hsgz&#10;5Bpu1BFjS37UfvxR+eEHJRJWym+sEx459PzzMKfgb7+kMjNE1XTX2RfUVzvK8F0RJYpm9yDqzkbp&#10;t7FMy7XvVP+lV0h/Cjhnz/Y99LjzwktDV15lGMxQFf9Hn8pzbdNw773IcMpEm50HH46HRS6Bo5ZR&#10;1TPXhCO84V16WiHGsklP+pA2dwrGmHvqAWv3maLzxaJ5NRqRAXFCQc81YLiiaLx5twzabJE36YZR&#10;7xjcWOXQfH4Lz5xCGxSuEWsfaukMhyGIAgJLh40bobD02yD91916XfDs86U/BZzXXBWb/3bkkYdd&#10;Y4bDdrz3PozcQ55rm4Z778Kvu2YeK/1dl9ovP3EecpRYeQKPnFmzcK6xFAUCLD2twG3jIz3pQ9rc&#10;Kbi62NuMOEeOdx1woJ2ATN7CxZjv4kt9Pfq4Zx1n6BokXH6hK2Iw09D1xl36u4aNxYPDm3phxGD6&#10;xlnHuWYdhZqDDCKIIkaMvG3RLIR8QHPW+YaMkv4U8J99lrLo29DChfhr+JueAcO9KeTjzrvvcQ0d&#10;3Zkcv1So/ezdwCWXw4Fivo/PTyvG/EH7fRnuTXoSQHpg9tB9VwrlrbYgbe4svI2rts55080xu2Vb&#10;gLjRDeZfudx50hmIoeDyZr1TXQzIcd2AYZ5Kh5J+9VfHl3VeuInRVHKiFPAdPtO197QW8wtg72Y0&#10;7B86UvpTIHj40XrdBk0JQmg1lTfbplJvDhx5XOPIMUn1oIsRvuqqwIMPw1HM2hx94dmk5SSeq/kC&#10;3hFjVT3zWhlpc27hS1S6PXzQk2NQTOmC644pmu5yDHTttZ/eCXH1nX9xw6Q9pYcgihjeBaMbZnNt&#10;ZpZlMF6flv4UaBg2xmhsRB6OPyi2+O3w64yxupETPGedVRbafM21wYcegYO3aVc7WEZThHNN7IWX&#10;kmuzaaoNa3zjO5WnkTbnHBNFal0LPP00KtCxWKgrNd4ahuq9/ApkLi02206XmGb34RWl+REEx7QM&#10;w4i+90E7tdu0JNM1bLzm8/Ce5uo+sb/+wndhR/JcG0CbG0dO8F55VSo17FJnkzbb9WZmFmN/M9fm&#10;ZJGO8sTG2Vd4Zh4h/RlB2pw//Kv+hFHFQo1dYLlKGIxpWv4HH/X27J+VNVigzaGv+XKtBFGEoCbk&#10;fvp/KF7Xz5wlg1rRzrCg1nh612hen24w75TpoXvuR/qvrYICGbAseUUrhDZHX0peV+tihK++OpjQ&#10;pl2c2uw88jDcGx/vm7BIHEB9zHnOBYHjT5L+jCBtzh9Qs+iGNZDn8Guv6iU+OgwFw9iK5Z5Kh2no&#10;VjaWBfC+P79hv2nSQxBFhmkavgl7Kr8vM9ueqwrJZEz9OzVzwMVa0I+/Zmkh726TvNUO36CRLBxq&#10;x5oUQ/cNHhV7851y0Oa6CXspL74Mh2GP005rH5G8gRuDNvMs/cOPE9dQskzm2XPfujlPS39GkDbn&#10;FU0zYorSUNXXefjRpTt4G4UMVP2RLkPZ24Y5ai9GKD0EUWQgzaPS3H6vJ5cQTU9DmyN8Ipaq8z2s&#10;PL1qPKN3M6JBq+2FjEyme/sONqKRcrCUxr5DI+++CwfqoBA/7Y/fRXgL8K4ZKgoF2umAC7M9idl9&#10;wmmWsekeuDbvvpe2eLH0ZwRpc75BUuNLWg4cWT91fxlUapjM8Iye5DnmOJa9wZMQe+R90kMQRQav&#10;N1c5lOZNly3ABWnVm5kSgQPW5Bo90fXrosYjj9S+WNhilFkiOMW1WeG7YMmgrgtkL2TvSQihq0M5&#10;pvlCbHGQm64cMzb83gfSn1+kNvdweA49VE+Yp8OgzbsONNNZX701pM2FIaZrrlEToHBGRsu5FRBN&#10;1zwPPcjrEAlpMSs4J+7d8P23+dlBhA+k1HVV14AMagNkiLgQT80MlemqQnO9yhJEPR8s0m7su3r0&#10;g3Cm2MUDbdb1ZhM3gpde5rzjtna+LrXZ4PVsGdR12aTNf5v1bWszLNlb6agv0EJpuEkPhBk3wItl&#10;mzIuPgm+0tHJqgtpc8HQNaNh8CjPgPFaJ+bA5R9d58V2I5T9Xepqb7ixduiYXGszXyumvg72jKfg&#10;H3t8bKi+LnHhIdyDZugwLS0QdDsGIyvElbBA7rA/+Er4puu1FSu1unrNUE1DYfiYzESkGjFFV1VX&#10;o7J2Xez3XwIbalksynT8NQWlAZzmMl/iow3KELZ+3fqOFLFhtz00prQzmCsRpCLWvBYeuvYG3+VX&#10;t7M4Px/U3as/EhESrQzqusDihDbzMae7TQh98rEIb4k9w8o3boL05hfkA3XnnO05+hhos2VJJUa5&#10;X/npJ74FX+fMnLS5YFi8Qqa7B45yHndi4l6wxQwUy9N3cOMlV+RiKYCYGvNW98ndHDM+mtJg7mOP&#10;hdkr738I6eXrt2lq7LNPkVEGzjzP4Jt/qv5lP7kOmdloCzDCPTfeBBvjfVq4GOqLY11d7NtF/vPO&#10;cY4cJ6Saa3yTbPOcwj7i686e/eUpEQh3/yGuUeN9Z53pvuDCWMBvQMV1lAp0lRcF+A7hyGvk7RJF&#10;A+I9Nu/1xrMvlv428BzzX9/TT6Vab652IElJj43/vodc4/dop78ZycPD62cGviuDui4wlsjSn+HA&#10;C2k88yzlrbdEeAvwDmFZdQVq5EdEhNas0TweKHF8eC+ydeeY8b533urkas2kzYWEq4WmIRNX6jYg&#10;10+xp6ogIMcB/lPPbOwzyN43M/sSAlXGq4A8Sn9WgYXzlRH79PfWDEe9NjEDNZmuaap70EgYOWzM&#10;P2Z39423GqoCY0OFWDe0xIsFCGF8gLqBKjDEmjGdmRofkYKrNVSMDUXDt1W8JgivwT+oMOOtGdGN&#10;qyMfv+8+4LDgaWfiYT3Vcg12+dN33qE11vPZabSzWTGByPMce7L/tVelvw0Ct90dmX1t69SSlNb6&#10;Gn733YYhY1oIdiK8FxPabPd8t1O97hrgGVWvm7tMs+H8i5S33raDWwJbwZV1BWrk59q8do1uL88Q&#10;H4/Gh85UOtRISHgzhrS5wKD2FvrpR65JajRFqy4IkAvPRRe6q3CfKi9G5AAoGZJ4aNEi6c8qqqJ5&#10;evVz3nBdTEtSL8fTKYahKCo0NFuzwjqEGXaXN4DOoyywdp1rj6lICa799g8u/01eRBQBKHzV9uwb&#10;+upr6W+DwPz5np79U9XmVnISXPGHp+9glMykvxUo/HmhAabBR3voXXyhHq52Kp83ZZiW6/qbIs+/&#10;IMJbUXhtRrzwu22KuJiv3t2jL9KM8GYMaXPhQSUp8v58yJ4Wi7ZTai4UuCUISN3k/by79FfUTo08&#10;7JCGm+9yX3wxaqLSnyUMTXf1GuCedkis6Lv2dd1onHqgp0c/WPvGqQfHQoEusFJNqaMzDdERbWy2&#10;L2Rrgl984d2lb8b1ZmZo3p79jfa0mfc0G0z3VjsYKxdttkwr8v2i4LHJ1/FAXsGnhhdKm6scwXVr&#10;pTY35VruM87wnXVOZ9YwFpA2FwGwZsvy3n6zd5c+iQPxiwHociwQRGWuvv9QQ895hVJxO1EnQC1S&#10;+rOE5603fby1PEnrdLFhpwVOLBj0XnsT3ry732BlyQ/RZNV9IjOUaGTjWefz3v3U4DsX8KFbHdgm&#10;n91U3QdxJ/3t0lpONGhzJV9kSvpbwZhua7NWJtqMugp3mZa6fHnwuP/awS2xLOYaMLT1y8wP/Cb1&#10;mIUyE9dmbqGGweeCGrFYismgHUibiwXYpHfQyMCcx3IxzCoDUF1mzAg995yn0hH5/CPeAJvt6mxr&#10;FEXxVDlQTZf+bCC6f5jfm/XqeG4xLZ2Zus68V17pcQxG2SL6wxKkDaNEhg0WM+FHH+ZJIuX124U2&#10;60YHS1MZWgyq2U6jdCLunv2kqwmYm6vSEVv8Y1sjvfl2GnxjDN3bw2Go6W2cYxp8vIWWsD5GMaAZ&#10;9tiVZINXuNqJsVSoH6xd7W1jLxwz6HcN5SNFpD+/4HfxUpmhcAfjuZa6cQPiCIHigs5A2lxERMMR&#10;ZBmh+g6azvIDtNnTbwjuJxqNpJjddB7YaiPv0m62cX0ncT7xqOuAgztfjC0IKh9AxlC8iGysg/2j&#10;4OK64XZ5jsgU/4TdeAaaclkNNVq8fL2jpSR4vbaHI8U5VM6aYdLVhGVaDReet+HqG1sszhwnUFuP&#10;24ihBNBngLoyvSX5YgZzDxq/8dPCrNHRFqqqe3oPtJJFBJ5UOAzTijY0xL0tUOd/4Drmv22dzTX4&#10;XZSoGOPaLLojw4u/9x8+KyuTTfKqzcgfhwwdKj12afTEE0/s17//U08+Keo0CLn88iuaPpcHAgFx&#10;ZZmganrkow+Ra2iFrjprAZ9r7HjPoBF5XmoDRXvXkUe5HuVr3GcLT4++4Q2rS1SbE8HLicaiSB6R&#10;P/+UQUSaIBlEkNHbY+NRl5ShHWGoirvPQLx/6W8D3vfJ57l2UJBFJm6GA/6995H+BCI/fV+795QW&#10;857jRGrruPabprfPQC1NbUa92WfP6+vklnHZJfzjz4iIpFMz4nKLyrPqcrbungeGYYaeecZ1zInx&#10;i/MMfneTNjOmairesPe9t4ROd5L8aTNufZddev6jW4X0muaWW241ceIkp9OJwLvuuguBzDDgfv31&#10;1+fZxGJdcMPj9oH9eweN8t90nfTnC+RZSGS6rkZUrWHkJKQw/9vvRvK+BhZjpv+RJ90T9pb+zoEa&#10;TGD9WmTE0l/6MNOM/LGU23/Pfp7rrmNGs8lgRIfgdbnsieZ4h6rdCJkK0dfnuSbsxVJYwg95dGz1&#10;usRtD1pj2doc2Huq9CegORvXtz0GW1v0rdveXcbjGKj8nt5IfhbjzfL4FNXQwtiCBVzVkpVFUMqR&#10;LrwxFHqSWTGqp/7ddnffz3fxkkH5RdwVsyeY6Ixpq1d6evZNseGkQ/KnzRDdqdOmxbW5sbERblFd&#10;/mv5chG+YsWK7bffoZyzG8QrU1SkS8Xvk0G5AelJ1TUlEmg45jjvXlPd+x/isU0XH8/5FxewUzPS&#10;WOvedaDVuWn7Aj774oab/aeeKv1dCDUS8wzfzbNLP//DD4lJWPIE0T4Wn3ITWbfRs2tNipUbJEXf&#10;Saf7brtF+tvFM+3AwIP3t7/1AgrB0ffe8Rx9nPQnEPYGcHuo40p/c8LvveOfuLvB9MaJk2NPzJGh&#10;KcCNPaZ6+w3yTd7Hc8LJUBTU9bJhYZ3F/+rr9ui2ZnUA5P+8bSBhw00EJC1h806Ekbv55j5XqPK3&#10;167Ni7XWdUMP/O9Z56iJ2VqcIH/arKm8jB/X5oULF8ItZBgx0c0OP+TQQ4468qgttthys823WLt2&#10;bd66OYsHWAyv7X36IZdnTbdys78KM1hw3hswUSQp7wMPKAu/C7/6muH3wWD5yld47YUrHqG4BkuD&#10;1Ul/JzAZnwmKuoj0dyF43sp0deO6+r5DeFtltUNRNXvZb77OiY6aCDIMw8DL5L2q2SrJlz7IUniN&#10;ma9CMzjFNIbqkBNiFkmpDU8L+/H3a0dNEKN2k2KZTHnlec/RJ0h/AnosbCf+5IPO6i66PPrCSxBa&#10;55SpscefkKEp4HvpaXefAZ5ZR8Q0DX8fH8+rL+cob0mLhvvv5c/bvCoPbYtFQonazEtUfOye0aLa&#10;xgzV13+IGg0hH5NB+SVRm2O6HjjimMA5l5aeNoMW2iz0WCB0eutttu3fv0bX1Pfeexchy5cvv+nG&#10;m2666WbxkZeWAVBl1+gJrkNmQCmznq0ie/Jdd4OnErk5TBWZOE/xvESQs8Uy0wIlAyT0rEwRQX0S&#10;fyq7o76LCrwrCLKha+7d90aE4mHxgTa47r8vsM+U4PXXu/ac5j3hTKap0APEux3NHPn9MgOPzSBO&#10;fCi15R83kUXtKTodIVbuY6n170BmfJ9/7NulbzvCj4hYd+7JgUsul/4EDF1FDJrJtBnfaug/VF/2&#10;G7JR16GHhu++X55IAd+kffDUodvv1JmKMpz/7Tc9p58OZZOnC4f/kotbGztStbr0Z+8ufaXfFg73&#10;8HHar8vxEmSQDSrciBrD4FPLZFB+adJmPuMcceftXaNpqW520iGF0+aveb1ZuEGiTgsGDR588CGH&#10;SE/5AdlEnU/3uNrvu8oA78TdXbv0QyaS9WnEWYFrM88KO5ivkgqGHkb1iDcDdHVQRTYMVdX46tyR&#10;NSsae/TRgs61s2YYG9d5rr7CbXevuqsccDT++H2KMtP1QEpQnA0iH/ePm2RF+RaNHaI1NODtmSn3&#10;GnCp4DNq2nzJEJjas04NXZZk6yQTFUHepp0k8XtGjuF/VomgeFX/5Qfh08+WJ1IAj7xmxhFqUze2&#10;ocaQt7RTs88boZNP8/VwWKxZIYkr8bPPunbpL/3AsjwXXOadsIfZvMsf1WskaTxXwbS5By9AoBwW&#10;nHGk+6vvkHHBCnG34mwnKZg2r1ixAm7R3xwOBaHNOPv666/Fc9IhQ4fMmDFDuMuT4HffwBqzuBoJ&#10;3q3nvvtQxIvpavbr41mCmXzcR6x2vfRnCv6O76RTPUcdL/1ljKHpqC0Fv/rC//T/3KP4/hzuyXur&#10;sVhMVaP20kvlgmUZbjni1z9mkhpOacXjDeMnOx+400p5L1feKWPXoqS/FRYzG487LnTJFdKfQOJs&#10;HAHvm0Coxmc22zuY8f6mxi8/Cp2WnjZbCa1H+IswMatpmHrwg/ciq1cVpP+5ftQEPK/n91+l3wZZ&#10;U+D6G+r2mib9wLJQ7uRvYMUKJFpmlyp0XUdI49tv4/0UVpsNrs2HOz/9EM8iwrNCwbQZpTa4v164&#10;EI6ePXtWVlahOLnV1tuMnzABSTMaieDshvWdzaBLGkVTnUNGew+cYahZkGcGC3fV84VEOr0Ie06B&#10;ZW6odkS/WCD9mcItdvg4ZeHn0k80gUytcdTuKKIhK0EeHY1GDV1HjQTmaRkspmuaDjU3zCJboq7z&#10;mJahrVnjHLEb3J6pB2mfpJTG8Jasjjb5TgQ1ZnxFXb5c+lvBTD0wbrL/9nukPwFkhtAbyLHwaszY&#10;ePK57kn7eG65taFnjQhENqroim/ICOlNAf4IzcvinuNO2nj0cajwhaJRnEW2gPxBnsseKB83Lng/&#10;3rHtquyLQkDinbhGjkQKbPjmS+m34dp84CENnzYLBM7nnvH27I/rXROmmSjfHHuK/4QTRTkGjyCu&#10;yRuaaXk++dDTgy8gYxgscOY5gVPP9vRqiqNsUDBtBi6XC9VlfP7zn0ox0BTyvP32O+AaBKIO3SI9&#10;lRsm8hKDwWxcBx7ayZkPKMvrmurepV/0+2+yNVQhR8AyG48/OfDOO9KfKbrOszlDy+0C4KWI3enM&#10;a2OGpm3ccz+8JeR3vu++jv7vOd9VV7vtFU68M47wnHpmTNOYqpu6Hjj5dL6zlsk0XUVa0pAuISP4&#10;E0UwnigNTKYuXeY/ZCacXJs/6mAhDrwmlFq4sKXTLYIX467uE3h9nvS3Ai/eO2Kc//4HpD8B3tiD&#10;OndTUYAxFV58ECPx1bxxVxqq0YNHC2/7IAfFI/BacvO8NNZQi4xF1bS6j9+rHzYazxhd9L2R7dXm&#10;VU00A8i8C+7ISy+xhPwHIauGjIrczSfQxturkTy9PQdoSsvBd8gPkfZMsUYbcrPeA9V168RzoaCp&#10;Nl+RFy9Z0bT2B8x3CsYiL7+4sjcXY8Ra9M47Pb37+S6+TJzMCnnVZiJdYFeKbsAyA0/xfWETE19a&#10;IB9ducdE10C+PaIMKlZgga7rbqi/crb0ZwqUBzaMB5d+ohWoc6CSp6iK11Pr6TfUN3SMd+iYWCwS&#10;WrcmeNxxnr2ncM3uVYNM3FvVxz1gZPCDd3lIlaOx0uF++J668burnkaRLAXy7xYrKJRoy5aGjucr&#10;M4eOPr7huo5WEYAK6iqsL61H0w1jw+EneO5oc/k2iJB32JhYsk0P8V28XrNpQABv+7GLSjhCaUQg&#10;ylWawht4hbctRIygVKGpfLVBOOUJGz6KqldN3YDh3t59wp9+HL3/7tBZp6PoJU9nidDKVbhz9asv&#10;xa/jnj3XXM/LC03grPfgwxpOPhNurbaWlxrhsreO0Nvo4EeidVc7NFv14zVyMfjOfmCO6XLF1i7H&#10;U4dztjcPygmBm25bN0AupRX5diGeLvxGmwWyDCBtLnaQ0qJqlNeef18EtwxNE8XnREqNl8eLGmZG&#10;F37tO2SW9GaK5vVyCy/6jaeKAS7S0IHmtUNUUkKffeTm42BVRVXd55ztnzEzXLsRlaHIDz9BMFxX&#10;XsKTZb/hvt33bfjpO1VPadhzAUG+ryz6KngSV4LQMf9t7EibkcurG9Z5dx2Q7mbJRn2De9Q46WmF&#10;0Gbl7STajNoeEi0iQ3hR7fNUO9wjx8N4RScrB7kA43MZpLcNeJwqKo5MU+uqkxQvdN1wjt4Nf0dT&#10;Ff3P3114zJQXSkuR0DPP+no4go8+jNQFL9QrOOMwyJo4CxBS/9ST/plHwe2tcjS89w6vHNszNVQj&#10;eXLi2jxibPCv33A9tFwE+nr0Re0cz4g0rMUiOIW/7Bq/h/vs08QF2ceywudduOHlZ4XPCIcRR+r6&#10;tcKbFUibS4OQu56XOs+7GAV5GZQyuqohD438b05JVCL54it/rljV6cEdyooVeGNaNhadJ9pCZ5pn&#10;xuGuiy/mdetKx9oDpjtHTYRD07SYpiO9aboeH3NUeJgZvOeOxtvvhDNw1H/9M48WwW2BvN7z/kee&#10;/oPT1WYWjfByYRt7Y0AufQOGBn9fJv0JGEx39x+kNPX0+6IBd58BsYaN/rffECFxUDaSrjYIrVvD&#10;1SIWUxYu8BxwWGttZqYRUWPhqJ+7fU4YS7xVOVv4Zt/g2n2v2lNOR8GCxaLQ6fphIxMrGL5qhx51&#10;uybsoRu8rlx/0EHQZrEKGNOS3wz02HncyfWjxuN6XCwC49qM0wafG93HN3m/0IcfevsOyUU/Oscw&#10;PZP2Ctf9JXx4Pt+eU5MuPpoxpM0lg6LoDUNGOx0DobUyKAV0Q3f1GeKaeuCmcndxY1mGUlvb0OnB&#10;Hcqib5yjJ1Kbdn5AjhqMhHxjd3ced6pnwHBUXLha9x7oddQoasyIxVRNQ5VGXl0oLLZ++sGqPZQh&#10;8Mzz7umHdGAUlhW48YZ1I8bj+WRIapiMQTvbmqPItccx0Pd7ksFihmG4+g1jdkss3A3nnNd48Iyk&#10;G9NBSqWrDcJ3340o8B1/cvDoY0LXXIdnkSeSYRgxyKTaVCZwzXnCc9bZsU4rTcMFF8be/7Ch31C8&#10;Zz0WgTZzQW26ExTg7M511cW3vOQNBnU4iytdroZhbfamQ4CjaoBXVMbsFpf5uDajVh3561f3pL0Q&#10;iCTnrc7ZGqWW6h80LJROVpwupM0lg73SE/NUO2pPOSuVhZR5c5Zp+I44xtOrBnbevnEWESaLer0d&#10;Zj0dErnvHu8dd2S9KkAkhzcn2oPM+Egx5l/+m+uMM1z9hnh79ufZqN3G6Fv3F+ODeXjClN/KM6a5&#10;bvo0Zf5bcCoLPnbvtZ/e7tJgeBr3yLHuT79M13bwlFCatqY44/E9PfsZyRbNZkwP7LmPFg7CHQ0E&#10;IK5RTUn6uur5stsGrpf+VvhGj4ss5Uuv+wYODy7/q/3swtK5NIr1uXDz3h79eM21jWW9U8c5ZISm&#10;xOwKrh5Z/C3yLlub5eOo9kIr0GZev7cHrPGzhuY56XTfTTeIa5KABzH4kiOhxT8m1pvx1/CMUOfw&#10;VVe7L+Xrumj2SJ3Iwm/FNdnFtPgbs3K5tjFpcykBY9SiSuOU/fnSAUoHwxxg0o3vfIREHFZKaQ6r&#10;ATtWebqX/kwJ3nxb4//mSg+RX5BHMgP1Rl1RFL/bHXW763ef4Knq6zvjzMiaNbHajfK6/IKsHOkq&#10;bM/YMWIBz6ARvMzaNiYEo8oRVfR4v2aKoBTdwKuAbdidZXp69Em6xa+tzfuZYd7O7Bw4NPzUHCil&#10;ONUC9/QDFD3Szo3hSSOuRpg/Pppmt/e2DfIK3rxs1wJR3YQbXzeCnd2qFdKIaitKGHxe2TvzfQNH&#10;8DJ3U1GDj4G3F3XBUYspuE9caep8kFrgj2Yznlujo5rCu0tkvdnbu0ZUV4Q2O6/k67rgRwOffeI8&#10;hg/9yzq63eWf0y3tSZtLDJ76GFv/xWdu5DKff9HWEge83eyJOUjuLJetLrmj89ocGLdbO3NMiXyC&#10;PNTQWfCmG3zDxzZWOSB4SJnuW28Mvv5sxNnI8tXWjWIfb0RdywfsGCof6txOlwfq9/UfvuE88hjp&#10;TwfYKB6TtTF/jxm8jsiaZhYlgvKM+7CZsQUf4ALcnq7zTnt5rjn+m28PX3MD7521LM0fiI/iFuio&#10;kkIRdQ0PaLTR7Z1IDIo4cjdl0ddwo9AA6/PNmBF550NxNmPEI/B3bhjhO+9fP5IPPWNN4w/ct93l&#10;7FXDbJGLbVzvrXa4e/Tzf/Aekge+Ja5JEV/NkMCK5TxvNE3nmD1jc+RGIMzrw5tUc9CxxTQxmDyH&#10;OyWSNpckfDhiLZ+h6Ea1+NVXWvRIKbped9BBvK9FK6UacyKd1GbeLte3Rlv+h/QTRQNqk4GPPqjt&#10;N5g3dNs6jRzct+dU79dfuGcd4X/nTXvLjpxUR1BCQE6t27VS3AbXiTZmDfHlWS67AvcWXvK9DEoH&#10;mKd7+kHKz79If3OgH3wb5mQ/zRhzH3V85NHH11c7onUN8a7Z1kTeeRvPAi2CIHl36e+esIc8YYPa&#10;Kp4urSFs0Ycf9O47XdE19c/lyFhiP//AlTXTNltmWnI+mGjeNxTfZVcGTzsV7nhd39Wrf8TXaBpG&#10;7Z57eb/+zDl8bGjdcveuvBNETTMBJGgzbwAIzn9ThOMN2L+e/cKfZhcplFzu/0baXMIwk4U9Lt+w&#10;8d7e/d37H4rCMiwr9OzTMC1kfBnbVTEAA5OujBC7XGjBgPQTRYnWsA55N7TKf9Vsj2Og7/Sz3bv0&#10;Q8T55z6ldSL1GkwPvDlPMwyrRZOjydtXVbvAKqa/G60WuAChRQs37jrAVemIrOqgZbUtLJM1zjhC&#10;/ZpXQ1sjxj3pySY04mWEz79kzcGTnccm2aUqEUOz75/x1dwgZihGGHgkQxedxKoW9fTqF++OTQVU&#10;0fF3YpoWfmue5+BZqsYbmbVMu5xxV6quonpgGaZ3973dfyz1H3VM/Wtvwa7j64Hg/nGEhEfuu2vl&#10;rGnBA2cYBnPWDAu+/pK4IHVaavM7fEgB4C9n6nTvQw8JbxZRI4GGseOlJzeQNpcwSHk8OVoWW7e+&#10;4fzzeP2jyrGh10C9diPyO5yS15UgPN/RjHbqDe0jhpboAdLmooYnUTsNJxINh/m2HAOHbzjvQl2J&#10;aJpmQXA0/W+m8ZZxQ0ONEzoESZd/pRVRtxvpJ3DTLVrzoVKmwbcf1USvqt2wHPulZdWW7zFT6djY&#10;s5/7xZdwMzI0TaDN/vMvqL8v+fIj0I+22rTwi+GLLoe6hG+6SQa1AUOtFOUMr1MLBeFYU+nwz5vn&#10;HjXRefTxfOOsM0/1zDomrftHOcY3ckJs0dfukRNj3y3Gq/YMHB759FN5Ok1004wF1nmnHox7cJ52&#10;Vvi66z1774tbRp0BEYfb4jV7e7wnLlC+WID4cp93IdwC8UdSh2vzT4vxRa7NVQ7vB++LcGQg4cXf&#10;eIaNCWd1aQekwvC1NwZuzu3WiKTNXQTUEuzNe5Fz2QsjZ5irFAuwW53vtpZGo1wiJuNtesjHpZ8o&#10;HVCsRMXXe8qZ7n0PkC3edus3FAvHwBEzIk//L/bCK+F332VaBJlxk7rzwigfKm5a4Zde9A0f7XEM&#10;aDHD2DIM1JtFCycqr/533/MOHhWvXPJxHKbpvvgC364DdV2PLwCSARYKAXfcETzqWOlvjqjbxXeF&#10;akHomuvwmP43ZKtsW+BhfffciccJ3HOr67SzA4u+RZHCPWQ0jmqES2DY2ZhW0RZ3FXr7TfcY3iWs&#10;+gOGqfvOOs930snydDogCpRflzXuPiV86x3whu97wNNviAv2qOqNqEnz2XRWqK4RNy+u1xsbefzO&#10;e114M8C/z9TgE3zlRP5u8QY2rBPhCOGtFJWOqEsuYCfCM4a/UsvUULBz1ATe6+y6wu1D2kwUI7BV&#10;VI8ytiXTtHsTi2fVCyJN+EBcpqkKJEzRImEjFou53brfr6xb4zngIO/hR/gn7IvM3dujr2/QcN+A&#10;Ed6BI2NffuU//rjguedA0aNuD3Jk5m/WcBJa/L1nwEhov/AyuytUaZqFrKgxXg7gFetYJzNxaETg&#10;jttDbYwjsyB7vBM0+VgQ7yMP4mz4PVnzawe8ocivv0GMlXDY0HUnH+2s+ua/7bKHociL0oF3hNvD&#10;9OBmpqUZqN/3EafSQlf5gpq+Ho7A+jXwqu463y59+X3iJg88VFn4Pco9dZddWP/fk8T1zGS4+aSN&#10;/CkSPPBQ/0OP2uJr8Wbz5qPwPFdf55y8B+tosHoqqIrif+VVTeXzvrRYDgeCAdJmohjxOAYZauba&#10;bNgjNcwSWW6FyAyNa3fU+/2PwXfeDTz5tG/I2ODJpzdMPzSyZhXOhl9/DeId7zHVFN0zenzd6y8K&#10;L0Aly+cYELW7nFHf8owc77/xRt+yH8TZzoC/Fnz0sQ1jJ0t/c4Lr1vNyQxsrk2gLv0XSDa7ij5AZ&#10;uopnzWSMEqqznlNO85x0hvTbRWQUiqQnARimAZV65JHW66sohuEeONJ5+plR3h/BbwP3A72sGzBU&#10;Z8x/8aXeyy9l9rwplLrEVzpP+9ociymu3jVu3k2W4dAtzTCCa9aquuHpORB3Hn70UfewMbne/560&#10;mShG3P0GK2o4XsVJF8YMmCKySOknuiIiL04KziINrJl1KK/fqKprxTLvcSe4dq1hCUPMuBRNPdBb&#10;7Yj+8Yeua6htK7Go+G4ngeqHlv7qGzZG+psTXrsa+TvuXvqboy1ezLV5rWyVzQD+CJk9hf3qgPRC&#10;m3ebrLs3wAFZ9d19X3xNSsZYw8XnQAXxbkVIHGZ3JBsaL1iLP4UjDJmvnWlZ4Q/ec4/fk2kaL51k&#10;b2qT97Rzgjdcb/+Q6C9o3pfBF8YxkRKiP2Qy6h7oCn8oJRhEac913lX8AYMh8XS5g7SZKEb84yd7&#10;F32X8VgwPk+Ubx9E2ly+8K5n0/S//YazyuHepQ+yZj0USlwsAhegPhT64F1ktYF9p9fvuV+2Jtvg&#10;d4N//ulvQ5vVhd+sa7vN2VQiuJ8iWQc+OPc518Td4RDDwpWmxRIMxr2eQ2d6D5ohQgR4pd677/RO&#10;3KPFrE6umrYpG5ri6dVfW7fGO2L83+kMI28f5esvGo86XhQCcGMtfh3gVPTt+d7d90aJTdWiWjic&#10;lrKyaAh/Nvr8s54BQyH/vL8ll6uOCEibiWLEN3FPz3ffwtakP010TXfxenNuG52IYgfyjJqygUqb&#10;wiIqS9aOgtPr7rnVWdUHFT5cJ0M7B/5O4I8/2tLm8KvzNvbme/InRbWnJudiSm4GKA31Xl7GtTRd&#10;gUOLRUS4aq/xGVP5fHEuck06x5f6QrXV52/rTfJFxyodziOPdR56mAzKBupXXzYefWxcmyHA8kQC&#10;MWcjfpo3pw8a6aoZkpY2x77/kg9LrHIEL7xYBuUe0maiGPEedFj00Scz1maLGa5xE7KV1RJdG1SD&#10;7B0yM0xsrbGYGdxY66mRm/u2IPT6m/4DDpGeVug6c7/1Vh6qZSni3aVvYMEn6o8/QdgiS5aIQGbw&#10;LgBdN/gs8F+XQRJFeMzn5nOa25Y9HW/mxecgcmq0swuCJsJikcaaofhdvDcUDnBj8kQCqO3ibp3D&#10;xuDX8SxpabPr+NP9J5yOL4aWLZVBuYe0mShG3AfPCt96e1r2k4hpMs/YSag0ST9B5B1vr/7S1ZzI&#10;rXesf/B+6Sl6DC0GGfY6+rn61jTeeKMIVFeu8O46ALXkyPzXPCMn/W0y/KdHY+5Kh/fT99o3W1PX&#10;/KhxZzosKyk60+vtMoHJDBQOkk6ejGmaqqrunv0be/aDfis+n5ls2VRdMzS7SRyV7+Br7+kGb03x&#10;jpmgfPuVpsGXvyyFtJkoRkKnnuE8+czMtZlppM1EYfH1TqLNEA/XMSd6P/tC+kuBsMvtf/rp4G13&#10;uK67VoRE7ry3YezuDOIWDkML7f5X3srtefMNcUGeMXS+ihmyC6gz1+aOWh3q/ntcw/XX466lPwFn&#10;zVD3lOlw6JD5Sofvjrs9Z/JZeVoul+dMCmkzUYwETz698ZSTM9bm0L33e/eelsVWSoJIl6TarBqG&#10;85gTIqt/l/5SgJm8QqrOn7+hzyB4UbwIzDqi/p137WDTO3mKDxpW7YCkFaopHhVllAyQXfDx2HzR&#10;oQ5uI7pqDXQ36TwOhOMT1TXXyy94+w7m8mxvRm60u51oLsirNtvFmmbZJQ9Jlv+2uIwoN+rvuTUw&#10;7WAkF+lPk9C117mOPL54Ou2IMsSXbMAXX9Bj/OSoPQO7tNA++xzabJhmTNNdlXJDSaDqul5bq9bW&#10;th4dnTcMQ0XhgMuLrvN6fEfTu1EJhuKiui/9NnxgP+rKdm+0Z+9p0GP/xo3Kxg2K2xOor0tayc4p&#10;edVm1GO6b7a59PCWfa2quvof3SouvPCCeDb66KOPImS77bcP+vl2MUR54r7jlsD+B8NcpD9NoM2e&#10;I4/PWNoJovN4ku2lZjLWUOVQNxZmB+vOEHU5uW5VORr6joBuJR1vVSggH0KbjdVr2urmT8QwNO+u&#10;NRGfW/ptUOuOvPGab8jo2vvucR18aKTOqXRiw5XOkz9tRqLs07cvdFd48R633nrrAw86aM3atd26&#10;VVx++eUI+eKLBbjgr7/+gheBVHsuW6IffeCZtGfSNpVUIG0mCo6vRxJthgA0Vjk0t0f6SwexrIdn&#10;7G6uYRMiP/4Q306qSMDbRnbBVq+C6MqgdnFdeGH9tIMUna8gphlKTFOZrgYvv9J95tnigoKTP22G&#10;1s6aOSuuzRtra+EWs1zWrVlTUVGBN7vlVlu/+JLcIKyiW8UXCxYIN1FuKF8t7Iw2N0w/2HPSqSat&#10;2UkUjqTabDIVlU7V55X+0kFjzN2jT/CPIt0THXV61OUMaHOvlLTZ0HnLvK/KEQsEwu+8x9uxTzjR&#10;PXyM4q6XVxSa/GmzoijIauPavHDhQrhF5ot3ymvJ9lmtacXznXfe+fIrrhBuotwwPE7fyHEZa7N/&#10;n6meZ5+j+c1EAUG+37rhl/do8tUfS2/3UhijwUeFZWiSuYbXm00W/vpLr2OgDGoXyzI13Vjfqwaq&#10;7K52KHW1cEDgjVarkBaKfI8FS9Rm6LFwAxEeV2swafdJJ5500gfvv//Rxx+LjwgnygEzFvYPG5Nx&#10;RhDYd5r/meepT4QoINDmJMtNm3zzK50ViwB0GWxtNpWn5rr23EMGdYTOTEPXdF3X+L7ghqZEldr1&#10;SQdvF4TCafPXvN4s3EDodKI29+/f/+KL87dAGlFUQJs9A4dl3GFM2kwUHGiwYXdnJsIY372Ueluy&#10;jqfaYTEGba7bh89O7gIUTJtXrVoVV+JwKMTd9ijuL77gs/IRXlFRMX/+2/a1RNmhMcPjGBgvqKVL&#10;YO+ppM1EYeEabLZcoMpkfPZO63CikwQPm8V87tiTT5M2Z0KiNpuMQX0fffQRBO60006Dh/DFx++9&#10;557Nt9iS6frCb74Rai0uJsoNk5me3gMy1mZv38HKz3/IvW8IohDwfmVvs1k6gM/24fXmrG1dTAig&#10;zZrP5771zuCVl8mgEiff2vzv/1RKD/Jf09xuu+26dasYPXq0aOVHyIEHHoiQLbbY8s8/kbeSNpcp&#10;mmF47IV+pD9NfKhza2rGXyeIztNY5Yj89JP0NMFMe9UL6m/ONsFDDtNXrAyddW7wrddlUImTV20m&#10;iBQx7OV5M9fmvtBmajYkCklDlSP284/S0wRTeH9z0t0qic4Quu/e9UefGzrrPOcXXWTUMGkzUYwI&#10;bc54QWzSZqLgQJtDn7dcocG0V4ukncWzTuTRJzbMODB0NmkzQeQSXRcL5JI2E6WK6/zzlNffkp4m&#10;DF338DlUpM1ZhmvzITNDZ5xZ98U3MqjEIW0mihGDaZ3RZs8u/UibicLivOC86OvzpKcJVYs2DhvV&#10;4WYMRLqEH360cfRIz8TJmtFFxtmRNhPFCJNNf5nWm/l3aSAYUUiizz7XcEHLFRo8i74J7H+QmfcN&#10;B7s86rJfYPX+ISNZVyn3kDYTxYhpTzXJfCxYD8ffNEibKCixv/7yT95XeppwL14YPOAQi+Y3Zxv9&#10;z9+5Ng8diWK9DCpxSJuJYsRkptj0TfrThLSZKDjayhW+SS3Xjwy88oL3yGMNneZQZRnSZoLIB8ww&#10;+AK5HW1WYTEzsvGv0B/Lpb8J0mai4GgN9c7KlltRRR+8z3vqmTrtwpJt9N//gDa7qh2m0UXKPaTN&#10;RJGSijbzPWUrHd5WOSBpM1FwVI/bV90yZTaecFr0hpukh8geqqpAm/HpMrvPkTYTRQryNdPoYKoJ&#10;xBva3CIHRMGZh1hUNSEKieZxQSqkpwnnCSdEb7hZeojswXRNanNXWU2StJkoUrg2e33S0wYm0722&#10;QUq/jaGrEGxasJMoLIbGa3LS04T70EPC9z8kPUT2YIy0mSDygq3NXulpA9NkXtSbm+eAFlN9PRw0&#10;hYooLKbB17aTniYC+00PvPaa9BDZg7SZIPIE6r5GfZ30tIFp6p6eNTBIXWfxijJpM1EMGLqO8qWi&#10;6oHaOsuQPSze3SZri78XbiKL8CY0u5jOusrccdJmokiBmamrV0tPGwRWrvDuWtNQ7TCMTbtOkTYT&#10;xQASJNJw7RHHQzOYJgXDM34P47dfhZvIIrzeXC3qzTQWjCByCSytfW02TTP2wvNrBgyvg0Hqmkna&#10;TBQZ7prBfDxEpUNT5WIj3vGTSZtzATM1WL2tzdSmTRC5pLFvf33Zb9KTDGYYzhtvWT1kZGPPfiyq&#10;kDYTxUYoGFRDYeeA4fENm32DRjOliyz4XFSQNhNEnqgfs7uxpOX2t4kwQw+detaGV59rmHm4+tWi&#10;uDYznbSZKBaYqXsn7uFe8gt3M+atGWIqtChY9mGG6q3m0ykNmt9MEDkF2qz9sOTvtjWWmUb9ITP+&#10;euvdxiOOUb/9Jr7YiOF0evkcKprfTBQe3VDdRx4befoZuE1meHYdkPHuakQ7MKajRO7l+2/SWDCC&#10;yCXuWTNjn3zaznZSpmn4h4wwDN0169jo5wviY8G0xjo+/6rJSxAFBHVlz9H/jT35FNykzblDaLOz&#10;ymGZXWRvbNJmokgJnXF2R9qs29qs+m+5NXjEUfEsj7SZKB64Nh/13+jjj8KtGYanZ78OV7sjMkCx&#10;e7KgzSgAyaASp8DajLpOvLpDEImEzjon+vEn7YzsMJjK264NI3DXHaEjjoynI9JmongwdCN0yeWe&#10;M87hbsPgKbOrTPIpKhgzfT37+oaOVLtK0aeQ2swM/f/+799bbrXVSy+/xOwXajK273777Tdlivi4&#10;XE5xJVGGND7xUPS+h9spBTNTFcMySZuJYiZy5TXuM8+AwzD4HFzS5hwBbXYddAjVmzuLpmkVFd3P&#10;OPPM33//fYcddjzjjDMRaOjaP7pVzAFPPolPOBwWFxNliOvJx2MPPvh320O6YITQZs0wYm++4Rw+&#10;zqQ2baIo8b/wQvCwWXDwbdO60CSfYqP+4stDl19jdZUZGgXT5q+/+goyLBq0hSTDsXDhwp3/+U+k&#10;XWrrJpxznvFec3U7O74hnch685+/+YeMjI/TJm0migrSZiIDCqbNC79emKDNutDmCRMnjB03Dm58&#10;5sx5wqJEXMbEfvyx8aRTrbYbAA2Nr26v6yzwx+++QSPjhbnYqpV2yyElHqIoiGuzpum+yq6zwTCR&#10;UwqmzX6/HwL8888/qYoCSeY6bZrb77BjTU0NqtFrVq9GyC+//HzFlVfEP/KbRHkQ++nnxpNPaadz&#10;LoacrsphMD3kavD2HRwX4+h339Xtsy/NVCGKBP/zLwQP5dqs6hrX5q4yyYfIKQXTZtRyFiz4vKKi&#10;olu3ig/ef7/CrkNDnuN15UGDBu03ZQoPbEKEE2WCsvRn3+T9GGtTYg2d9zdbpq6iAl3t+LtJjNXF&#10;S+r23ffvv0mbiaLA98KzvmkHwyH2Y6AWHSIVCqbNjDG32y0Ut7GhgdebLeuuu+/WNbmg3YCBA045&#10;+RTh/v/snXdgFEX7x//6EVTsr776vkkQZEPvvfeiYMfeBRUsKPbeK742QEUsr/raGyJgRUUBEQHp&#10;vYbUu9u9fre7M7Pn7zu7mxhCEhNIubs8H5dzd2Z2s2V2nuc7bYlGiLF+Y7DvgCqm92JGTM3KsZCT&#10;7E5hpTOIkW0mkgq+drV38AisCC5retKmIzFRpzSYbY5Go7DHwWAQZetxxx1/3fXXQzEfddTRPbrL&#10;hsO9ubmI9XpoDFXjJbp2XaDXoCoa5wTnRf2HIYFpf8RelMgRss1EUsFW/+EdOBwr0jZnK1QFSFSH&#10;hqzT/uyzT484/IgmGU1PPfVUp54H5WzLk09u0iQDRnrhDz9QJm7MGLl7iuSX0iu1zaH1G4oGjbK4&#10;RJPNeKSbiWRE6Ia/XRe5QraZqDYNZpsJomp43h75YebKO86E73809Ox0+HOMyapCWHGn1CPbTCQV&#10;Cd30t5e2mUcjsk6b2puJakC2mUhSTM0LNcwrb5yL3Hd/+PmZzrovU9k79UZmyk/QkG0mkopS28x8&#10;XthmGkFAVIcKbDPcuioa+QiifjACfltkmO72fni6dY989L6zHgkE7JGj0jbHly0rGDGudCoSgmhY&#10;Sm1zbNNmewwV2Wbi76nANi9fvvz/7JlACKIBiaqqtM2VuIlWIuFvrkR++cXZNJnuz3Ybp8OTro9+&#10;8QWpEyJJKLXN8S0b7TFUpHyIv4dsM5GkMG5UMVED50zLVKLLfnM2mTPWWUiRDdsc/3Fh6XBngmhY&#10;HNucSCTiW7bYVUFkm4m/h2wzkaRwrldRkBl2/y/TiDmbzB45yuyvmcE26z+RbSaSBdhmLaeDEMJc&#10;ucLTqj3VaRPVoVLbfPEll1S20BgAoh6Qtjm78jptLifTFiUz1TAhv4wrLNneTLaZSCq44F7ZOsON&#10;X5YU9h5MtpmoDpXa5n/9O7OyhWwzUQ8I96M9FWc2lHe2UHZ7ipFtJpKWhBCwzYzz2IKvw5MnV/H5&#10;FoIopVLbDANcBW5SgqgzhN2ELFjFBZmcmrjMzCQm56rSmdtV3GSbiaQCuRSOo+7Y5htvIt1MVAdq&#10;byaSFGFJ28y5gOwQvLyFFnadNrcbmIFlieDgETwSxTrZZiKpQOZ0bHPkq6/C199MtpmoDmSbiSSl&#10;xDbzopZt4nv3uKElCG7Y83T+ZbODQ0cmohGskG0mkoq/bPODjxT+91WyzUR1qMA2U601kQzANnul&#10;bTZgocP3PuCGliAsU9t3iqVS26yddk5s4bdkm4kkodQ2q5dP8Lz5JpWuRHWowDbvjyXENddeDTE9&#10;/rxzRUktIkHUKRaXtjnB5OcBgqePd0NL4Ebcn6mYZeq6A6NPN3dtwwrSh7dvo3nBiCSh1DbnjzjF&#10;XL+evEaiOlTLNh92WLOpU6d+PmfO9BdfhIWm748S9QAXpr9NRxYJSNs8Tn6avix8904tO6dsl9fw&#10;5CmFU2/FCtLHduwg20wkCY5tFkKQbSaqTwW2ed6X81jJsFGHJmWan8866yyqkyHqAca5P6ejvnOn&#10;P0vxt+3shpagb9kC21x29HNkytSCW8k2E0kHxAzysGXx3aeOjK9bR7PJEtWhAtv88ccfQxxfcskl&#10;lg1CMjIyLrvssldfffX222/PsIdXOSkJou5gnPl6Dgj9sULLhG3u5IaWEPz6G/9JOWWLOdjmQrLN&#10;RPIBD9KxzXKW2U2bOI1vJqpBxXXanJkDBgyEhZ45c4Zjie+7796WLVtOmjzZSUAQdQ3jpjZgePH0&#10;mYU9h3qzFDe0hOg77xYPGZ5I7KObyTYTSQjn9sQ4XPacYFu3kLYhqkOl7c3IQEKI3r37NM1o+vob&#10;r5cdrEIQ9UNwzGlbrp4QmniFP7O8bY69Mqtg2ChRpusD2WYiObGEJW2zPVsOzysg20xUh4ptM3JP&#10;KYKxrKxsaOg/Vq3CppuCIOoe9fxLUKh5X5+FQs0NKiF8972BmTOF/cFmB/WZF7SBI7itTsg2E8lD&#10;WdssiorcUIKokopt85NPPtms2eGwx7379GGmCZPs8/maHdYMgbt27SILTdQPgck3oDiLLFxYgW2+&#10;+uqiH34s2xfM/HWJ2mcQlDRENtlmInkg20wcABXY5rVr1hx3/PGcMdjg77/7LiOjaakx1uOxww8/&#10;ohZtMw5V7mhOCHC3iUZM+IGHYGijmzagaHODSghceHHhjz+WnWLJXLZM7TNYzl2cpUSlB0m9YYmk&#10;wJlPm9uzzLJw2A0liCqpwDZ/+umnXy1Y4KxDl8gBzWVKQBR5tWU4t2zZAicAxz9lzJjSKU3OOecc&#10;hBx3/D8R64QQjRbPW++gOIvl7tlfN3vadWAo8yqxzRYzrDLdxAiiAUHhZutm+cti7hfHCaJqKrDN&#10;yENNM5q2UpTOXbo0aZJx7333uRG1SiQSwcE//+xT/LkOHTq0bdcOJv/5F15o1uxwZOUfFi6EhU7Q&#10;xLONGxb2w9Capi04OLfKSGF/8/LWeh/bDFePql6I5AAlm7TNsNDNFaoRJKpJxe3NluAb1q9fuXKl&#10;X9PcoNpmyZIl0vraOVUwBjuN9UMPazb3y7lOAoTMnzfPWScaJybjvkwF2UNa6FBoH9u8n5Im20wk&#10;KQmZJ+Oqil9qaiGqScW2uR5YsnhxaW25ruuOnZYhJb17TjqpxS233OKsE40TZA8hGP6pmYpRlF+2&#10;XNt/VJW5fafWrY8cRUq2mUgmErZt5j6vbZspWxLVosFss2masMRXX301St7j7VZnBDoW2kkwaMjg&#10;qyZMaN++fbt27uKEE40QD4o2T35Zc6vtb5uZobVox22RTbaZSB4c26z7iryZZJuJ6tJgthn4/VrH&#10;Tp1at26zZ88ep04bthllqxOb3bz5fXXT1E2kHEX72eb925sZ5HXLtpb91WeyzUTy4NjmwJq1arfe&#10;VKdNVJMGs82WZa1YscLxIjdu3CBts2Ud1uzweV9+iUDEZmQ0Xbjweycx0cgJdO9n7txV2vVatz8c&#10;6ayXQraZSE4SlrTNW7r3U6+9iXQzUU0ark7bMKCSv/nm64L8/IwmGW+/9RYC582fj8A9e3Y/+eST&#10;WCk7dotozAR69te3bIND52wyHkNh56yX8pdtzlQse3S+G0EQDYoQQjspx99ciRXnkstIVJMGs80o&#10;OiPhUNOmTWGD3333Xackxe+L06cjBKLZNHQqXgkHz+UT9a3bS/ODJfQqbLOWLVv1KPMQSYJlicKe&#10;A2GbTWZQtiSqSUO2NxNENfFccbW+7a9pOIUw9q/TNjkvrdN2gwgiCYBtLuo5yLbNjHQzUU3INhMp&#10;QDnbbNgfq3fWS5HDoDNR/JFtJpKLUtssmPw2gRtKEFVCtplIAaJP/qfovbdK+7hagnv3082W3RuW&#10;dDORbMj25rvvkbZZCLLNRDUh20ykANGnphW8+6ZVqpu5TraZSBVgj72zXt5/thyCqAKyzUQKEJnz&#10;ReSmqaW22WSmdz8DTLaZSE4sYYW+/4ZsM1EjyDYTKUD0y7mwzaW1gYIb/k693I0SyDYTyQlyJjeZ&#10;f+sGd5sgqgHZZiIFKGebOY95x57hbpRAtpkgiLSBbDORAsS/+sZ79lml/WiYJXxjT3PWS7Hs2Zcs&#10;wfefapsgCCK1INtMpADGL78U9+kH++tsMjPqGXe2s16KZcnPPAtmePabapsgCCK1INtMpAD6op/l&#10;ZCMlunnnnA/D193orJdiCWmbOdPJNhMEkeqQbSZSgOjGtWVtc/DKa3wPP+6sl+LqZm6SbSYIItUh&#10;20ykAPEN6/exzZde7n3iKWe9FLLNBEGkDWSbiRSAbDNBEI0Kss1ECqDv2aVmKqXfDM1t21V95nln&#10;vRSyzQRBpA1km4kUgBUXyK8yl+jmgpzOkfc+ctZLsQSDbTbicQ+NbyYIIsUh20ykANI2y3lFXN3s&#10;b9XBu/oPZ70UYY9vDn29wNujrxtEEASRmpBtJlIAbuqyvbnUNud00FavdtZLkfOCZSvRjz/0DRjm&#10;BhEEQaQmZJuJFEAwk2wzQRCNB7LNRApQzjZrLdrGirzOeilkmwmCSBvINhMpADdlH+xEqW0+qbVu&#10;6s56KWSbCYJIGxrYNids3A2CqISoYWrZipUoqdNunmMx01kvxbKElqVEP/rAS7aZIIgUpyFtczAQ&#10;OOywZv/XJKN3nz5CCIRYgjc/qUXpUlhY6KQkGjmCyzptq8SL82fnWIK5GyUYnAeGjyy48Ap11Dg3&#10;iCAIIjVpMNssOG/SJOPLL7+0hDj++OMzMjLsQAZTbVmWo6dL6zCJRo5rm0uMc4W2WVgsOO50tWsv&#10;dfLNbhBBEERq0mC2GZZXmmFbLn/37bdYx8qiRYuysrMRZSchCBchuF/OKOJmDC1bMc24s14K2WaC&#10;INKGhrTNgwcPadr0kKm33pLRJGPz5s1QyV27dM3KyoadxnLNtdeQbiYcytvmLCUhyucNss0EQaQN&#10;DWabLcEhkU844cR7770PlviuO++EtT7uuOMvvexSwZmm+hD4/XffDhkydMhQd3H3JBofjNu2uaRC&#10;xbbT5WGCBc89X23fWZ08xQ0iCIJITRrMNi/79VdYX6f6mjOziV2nXRYY5YEDB7obROOGMWa3N5f0&#10;086uwDYjL5kbN/mbK74b7nCDCIIgUpMGs80L5s/PKLHNlhCwzfgdM2ZMNBp1Epxw4gmTJ1/nrBME&#10;jO6fpWOoKrLNQGzZKm3zyqXuNkEQRGrSYLY5FotBN3/88ceBYLB//36HHHJIwrKaZzc/8ogjNZ/v&#10;xx9+QKyul59fgmi0+Mt+64JsM0EQaU2D2WZQXFx81FFHwwYPHjLEKXZhni+44EKEHH30MXm5uY6q&#10;JgigntwmkZC9+kFltpnDNmcp3pW/udsEQRCpSUPaZoKoPlqrtn/+WaKbK/lCsyj2ICpcVOxuEwRB&#10;pCZkm4nUYB/b3Lxi22zBNmcrwio/nSdBEERqQbaZSA2qY5t5PCabpVn5KcMIgiBSC7LNRGqgte+a&#10;iLt9AyvVzZaVm6WYBulmgiBSG7LNRGrg79AtoRuJRIIx+b1IN3RfECsEsyzubhMEQaQmZJuJ1MCx&#10;zVbCCu3ZVZltJgiCSA/INhOpgdprgPnb71DG4S0b1UyyzQRBpDNkm4nUQOs1ELb5z0TC/HUJ6WaC&#10;INIbss1EakC2mSCIxgPZZiI1UHsM0Jct48Ii20wQRNpDtplIDQKDRxa/+IoQ3FhKtpkgiDSHbDOR&#10;GgSHjvJNf1kIEf74M7LNBEGkN2SbidQgOHiU9sSTgrPwxx9X9q0LgiCI9IBsM5EaeC++MjL1Nujm&#10;yOv/zR/Sxw0lCIJIR8g2E6mBY5sti0ffeCv37HPdUIIgiHSEbDORGji2OQHb/Obbuedc4IYSBEGk&#10;I2SbidSAbDNBEI0Hss1EahD9zwu+Cy5jnIdnzNhz9oVuKEEQRDpCtplIDWLTZ6gXXJKwmO/uu+Pv&#10;/M8NJQiCSEfINhOpQezF6f4zzxeCee66M/b2m24oQRBEOkK2mUgN8lYuCgwdJSwzNP4i4ct3QwmC&#10;INKRhrTNmzZu/L8mGViOOeYYzuX38AVjw4YPR0iTJhkrVvzuJCMI4P3tt+DQUZZlhc690PTkuaEE&#10;QRDpSIPZZssSMMDr1q1Daduvb99mhx+eSCTuufeeZoc1E5ytXbMGFjphWW5qotFDtpkgiMZDg9lm&#10;wTmsryUE1r/5+mvHEjc95NCF33/vJMjIyPjss0+ddYIo/HUJbLPBTLLNBEGkPQ2om62xY8cecuhh&#10;Z551VkaTjN27d0E3S2tdopXbtW9/zbWTnHWC4Fz3tO0qOFP7DzI9HjeUIAgiHWk42yzEMcceO2TI&#10;4BdeeAFyecLECY5txq+TYNDgQVddNWHsuHGlixNONE4si3vbdOGCeTv14KGQG0oQBJGONJhtXvzz&#10;z01K6rSZaWRkSKsM2yyE7BQGDjvssGf/8ywCS3HCicYJbLOa094SzNelWyIcdEMJgiDSkQazzfPn&#10;zYNtdnp74RfrnLHDDz/iww8/tA2xldEkY9FPPzmJCUJYpj9LERbzZytcj7mhBEEQ6UiD2WbGGFTy&#10;1FtugUk+4YQTYJsRuGjRIqzo8djtt9/u9A5zEhME2WaCIBoPDWabga7rvXr3hg2edO0kxwxbQrzz&#10;9tsI6dGzp64bTjKCAGSbCYJoPDSkbSaI6iOEtM1cMPyyeNQNJQiCSEfINhOpgRAcillwLtWzobuh&#10;BEEQ6QjZZiI1sCwBq2xZ0kJzM+KGEgRBpCNkm4nUQDBZm21Z8pczd6AdQRBEWkK2mUgNnJZmC7/Z&#10;irCHxRMEQaQrZJuJ1MCyLNs2C9s20+A6giDSGbLNRGpAtpkgiMYD2WYiNRCcaVkKd/ppm3E3lCAI&#10;Ih0h20ykBozbvcBgm7MVg9EYKoIg0hmyzURqkLCMUtuc4KYbShAEkY6QbSZSA90eQ8W50LIUi5Nu&#10;JgginSHbTKQGiYTsCyaEnIHEpDFUBEGkNWSbidSAbDNBEI0Hss1EauBYZWY4X7wg20wQRDpDtplI&#10;DYSQutmIhKR6pjk7CYJIa8g2E6mBa5v9Pn9zxQ0iCIJIU8g2E6kBFyIvWxGqz9ehqxtEEASRppBt&#10;JlIDss0EQTQeyDYTqQHjvCBLMb0eXzuyzQRBpDlkm4nUgHEjMGRofOtWX/subhBBEESa0mC2OW/v&#10;3uf2BYGCsWfdLUk4HHISEwQIDB4VW/prcNSp7jZBEESa0mC2efPmzeeMH+8sffr1+78mGQgUnGGl&#10;NFxVVScxQYCC2++O3H6b94qJ7jZBEESa0vB12pZlwR5rthnes2f3oYc1SyQSThRBlEXa5ttu8115&#10;tbtNEASRpjS8be7RvceggYNgobF+3vnnX3DBBa1atTru+OML8vMTdiBBOBTec194yk2+K0k3EwSR&#10;5jSwbY5FoxlNMgRnWIclPvKoo0448cQNG9b/97//hZjek5vrJCMIEP/gEy1T8U+93d0mCIJIUxrY&#10;Nj/00ENHH32Mu7Evxx133EUXXbx06ZJlJbgRRGMlNn+BP0sJPviwu00QBJGmNLBthjhevWa1u/Hn&#10;n0VFRVbJZwwGDxl82mmnJ8rghBONluhX38I2B5570d0mCIJIUxreNjsV2gDW99DDDrv00sssywqF&#10;ghlNMtatXetEEQQwfv3Nts0z3G2CIIg0pYFtc9Omh7hrNoIxmGQYbITPnj3bDSUIm9iaNbDNsQXz&#10;3W2CIIg0pYFtM0FUn1heLmyzf9MGd5sgCCJNIdtMpAyMmbDN4YJ8d5sgCCJNIdtMpAyMMS1TYSUd&#10;FAiCINIVss1E6uD016ce+wRBpDsNZpu3bds2YeLEsgsCLUs899yz/9ckY+TIUYJzJyVBEARBNCoa&#10;zDarPt+Cr75ylttvvx32GIHjzz0XK5FwaPJ1kzMyMmjOToIgCKIR0vB12olEAvY4Fo1i5cEHHtiz&#10;Zw9WhBAIJNtMEARBNEIa3jaf3KrVueee627Yplpwft111zXJaEq2mSAIgmiENLBtDgT8Tm12KbDN&#10;iqIcethhQ4YO5cx85ZWXX5k1ixZaaKGFFlpSdXnlFcZqNsCkgW3zNddce8IJJ7obZYCFbtIkY+bM&#10;mVghGgPxeNwSwt1oBHi9Xk1V3Y1GAB5u1G63Ioj0YOfOne5a9QiHw655qx4NbJshmrdu2eys4+yf&#10;ffZZp3s21o87/virJkxwooi0B7YZD93daATANvv9fnejEWBZFmyzu0EQqQ9ss7tWPVLPNpeOlULR&#10;fOyx/+jTpy83TU31IWrbtm1OFJH2kG1Ob8g2E2lG+ttmd80GdvqYY45FYJMmGV8tmF+uL1ijKrsb&#10;1cWCWDRa+nnQxoDHU6ypqrvRCOCcNTbbTOVVGoPr3bF9u7tRDZA+xWwzQRAEQRDlSC7bDN3sdAgq&#10;u+n8uiFyk9mBf/V5c9ZL68ZTAnkhEm6V1A3gqrGOXwfnkvHLGcM/JHWSgf1vS/KDs3UuBFfmBkFL&#10;MWbZV+hu28mwLZOVqTJxLl8w7JsyvjnOH9fi/DohuFDnyZbihOMmlE0G3JAa9upsWJB15fMVomye&#10;lE8Nz67MpeGqEYLEZQORSIan1PU6yGspc71lHzEuSobY2Rs/+HXSAGe97B1IFZxH7G7Y1+uA6y0N&#10;kWlSvLxynmAppaeNLIpLwwU6mwAXhQuzf8tfmnyLy7zjJTfB3RdRCHF+nZD9SS7bfPPNN/9fkwzn&#10;knDSWD/aruK+asJVCEF43759sXlYs8MzmmSgtEdgJBxCyD+OOx6/Dz38sDxKKvCPfxyHE252+OFN&#10;mmQYuo4QZpoIKV1CoRAChwwbivXDjzgCv85tMQ0D68f/85/4nTx5kjxW0oOy+Pjj5QM69LBmuF5c&#10;KQKjkTDWjz7mGIRfddVVztV16dIVm3i+iHLMs6aqeNbH/uMfCJ86dao8XNKDl/DEE0/ECSP34uQX&#10;/fwzApFdEVK64HrBJZdeivXDjzgS14sni2TIz/Ztkdl+0qRJzm1JcnCSLVuejBN2HtMPP/yAQBRk&#10;uJBj7Xw+cuRIJ9mVV16JzSOOPApRejyOwFg0ihCnJevKq+RrniogVx955JFffPGFs4mrwyWULo6f&#10;PWbMGKw3O/wIZAMn20ciYYT84zh5W+688y5n35QAhiUjo+n06dOdTWZ/a//Io47ChQwePNjJqONO&#10;Ow2byM/4dcyVc1uc/Dxy1Ch712Sn3KN89913EfjpJx9j3cnPO3fscJLhhuDhIuTfmZnOHXAIBQMI&#10;dNZh3P/5z382yWiKBXcMGQOBu3btRILjjpfF+Pfff+ekLEcS2eaC/Hy8sThX5yIPO6zZbbfdhgsL&#10;h0MZGRnwOIoKC+xYZHpr0OCBw4YNQ/F97DHH3v/A/QjRVB92dw6V5GzdugUPybmQPn379u7dG4Gr&#10;Vq60A/9Cj8Xk9cqX3Bo9evRJJ52EZLgt9953H0LCoaBzW+xDJjVr167FaeNUYbRat25z+RVXIDA7&#10;O/uKK660L9TCZSIqEongCSIZQjp37jJ06DAkO/TQw+5/4AGEwFlxYu1DJjUej0dekV06z58/38mW&#10;S5csRQnlBJaCZDDJuPaBgwaNHTsWIZmZWRMnXo0VFIXObXGOmcz4vPJ6nYz69ddfOdfbp0+fUaNG&#10;ITAeiyIE0gFiueS2WGedfWanzp1xmR07djrzzDOx4hjplLhewJl5yKGH4YRLbfP2bVuPPvoYXEgp&#10;fk2Tt0W+5okRI4cPGDAQKy1OagEFgsCA3+/cqJQAjw8lLS6n1Da3bt0ahRKeJkB4NBLRdV1er53D&#10;zzzrzH//+99I1qzZ4VOmTMH1wulMlfIK548LcXStAwJx8gUF+bi6Tz755PDDD8dV33DDDYcddhhC&#10;AB5lYWGhszs49NBDcQRn/ffflyPWPox1wgknvPnmm5YlYNS/+moBQtasXl1ZNkgW24z3FpYp7lij&#10;koLJtD1NgPV5X86dMXNmu/btnJDfl8sLxkUiqvR9xu3DjXDWkxznnPFQe/Ts6aiKSZMnjR8/fv2G&#10;9Rs3bnRiZ70yq/QB48HjelEiIKR0DDvWF37/vbOezOBynHcSKzk5rW+8cQrWcTmxSMSOlxeyZcuW&#10;G2+8sXSw+65du5oecijSI5lpSkEJkKwgP89ZT2ZKrxcw08AlIEvfcMONY0aPXrNmzbr16/E+Iwqu&#10;Jwo4JxnS4+qQTF6vXY+CdYRs3brVSZDMoBQrregLBoPyeu3yOhaLOYHHH//P12bPXrhwIRwyXBdC&#10;4Fk6twXJkKudZEcdddTcuXOd9SQHD27D+nUntWhZaptPHTv2vPPPX7d+3YYNG5xrfPvttw855FAn&#10;FkoL14v3HdeLss4JRBG/ePFiZz3JgYldsnQJTr7UNuNydu6U8tFZ/8gGCZwQr9eLQKe8MuwKIYD1&#10;Tz752FlPZjZv3nzCP0/YvWf3ylUrHfXvXIgTC7CODA/7qmqaE3Lu+HP79u2LFTz6yy+//NprJ5Wm&#10;P/PMs4YPkzIDzJ49G7fFsW5OIQCw7vEUO+tlSRbb3K5du5dfkjONyJO2cVacWFzPI488MmnytVdc&#10;6dZ6+XxykFW5ZFh/9z1Z/5ASzJnzebPDD2/RsqVz/njSOH9cKXwUvLQorO+8805sOolLr7Ts9SJ2&#10;2rRpznry89prsw9vdvhJLVo4TSxlL6RDx45PPvXUueee59QNALcUs3/LXu/nn3/urKcEeP2OPfYf&#10;8K9xCVnZzXEtzlM+8ogjYb+HDx/er18/N2VFz7dtu7bPPvucs54S4KIyMzNhospdSMuWLeF4Pf30&#10;tMFDhjoh8C9LrxdP2Qns3KXrrbff5qwnOc6llbXNR9gNT3h5sRx2WDOETL1lav8BA5zY0htS9rYc&#10;c+w/Xn7lZWc9yXHOGSdfapvLXsiQoUOuvXbyY48//rfl1X333eesJzN33XUnThsLHiXOGb6UcyFu&#10;tH3tTgZ2t//8c9p/nsnObo6V3D27mzZt6lQROVHtO7SfNWuWs75l61aEl7stWP/tt9+c9bIkhW3+&#10;5ptvTjzxRKcOwTlpZ8WNth/qo48+Cttc2iJVmW1+7/33nPXkB9YXZZnSSsnKgpiwoKgCATngFYG4&#10;EDzOymyzEwIQ+8wzz7gbSQ+uC6UwbDMczHIX0qGDtM3jy9jmsteLXycQ15tCthnXO2TwYEXJgYXG&#10;JTjVIVjBTTjq6KNfePFF2Oa+/fo7iZ0rxUrZ29K2bbsUss14fwcPHgwzjGtxLge/ThQCb7j+hrK2&#10;2Wl9L5cshWyzQ1nbvOy335xBYs77+8ILL5S1zXjC+18vbPMrs15x1lMCnHyFtnnosKFQipXZZicE&#10;IPb+++93N5IYiP5ffvkF7yke5YCBgzp16oTVsheC9XK2GeUwnG+kxzXqupyqoTRW2uZXX3XWt2zZ&#10;gvDSm+MEYn358gqqexveNjuXfdRRRx919DFHHy17BmHFqUMoq/o//fTTp556avCQIU6Ic5Hl6rSx&#10;nip1RKW4l1BypQ4DBw3q06/viy9OR5QT4jxOFH/4LXtbvv76a2c9VSitvMWvXlLniXW8DNdcc82/&#10;/53phLjXW6KunECs5+fnO+tJDp5Rs2bNRo8e7W7vC54vmDR5UpcuXZwQ53qdX1amDnDp0qXOepKD&#10;DIwXuI9drQdw+Th5p4IE/Pvf/37++efnzJmDYs4JKW29wm9pnfa//vXvd955x1lPCcra5rJkZDQ9&#10;88yzZs6cedzxxzshjpZwyjqr5LYcceRR331XcT+g5AQnX7ZOWy0ZoI/1WbNexbNDAifEfX/3q7x9&#10;938pU6/p8LZ9UfvXaQshoKrd7T//nDRpUuuc1hdfdHGTjKZlDdn6detGjho18eqrnWRfzJ0r992v&#10;GM/L2+uslyWJ+oIBx+XEcwV43k4HOdwXrEfCoe3btyPWSTn15puP/+cJuLxDDjn0yy+/RIhT6Jcz&#10;csnJM9OmHXboYU6z08oVK+RpC45r3LRxo5MAId9++21RYSFWcF0IufXW21DWO7fl008/QYhzW6KR&#10;mo1nbxCuuuqqzMxMx4X6Y/VqXJS8kIymn33mimDnDuzasaNp00PwPiPkjDPObN+hA1Zwjd9+8w1W&#10;nOfr9GlPcvDe4vk+8sgjuEwnBCs4eb/dOoULPOaYY76c96XziiLHIhvffdfd3bt3d27LggULkMwt&#10;x0vaJpMZPJqjjzlm6tSpZa+3devW99xzj4y1u5IEA36nos9JM2vWLOyCdZRfL05/ESuld8M+QGpQ&#10;apudgguCwQnH+kcfflhcVIQVJ+S+e++DnU4krOP+cdxHH32EEMdupdb14oRLbTP8jwcffMhZRzgu&#10;1uf1YsUprx55+BEkwGPNyMj473/fRAjKK2SDUCho75HUHHP0MTdcfz1WcP5wN4cOHSovBIWPPbKg&#10;uLgIhRKy6xlnnHFyq1b2HrLL6i+LF5c+TefldVbmfvEF0jvhvfv0Oevssx15vXv3boSE7S6uFWaD&#10;5LLNuAW4JPxiPeDXcDvgceOyW7Y8GSEo8v7xj+OaNTscgUgWt2uQcvfswbVlZWU3bdo0JydHHiUV&#10;wPkfddTRkIk4+W+++RYhTz39NK43Kyvr8GaHwww7mgOe9eGH43ozEcXsLlFFRYXytmRmwSlp1669&#10;PFbS45Rcxx57rPPgli1bhke8c+cOrMNmN81o2qtXLyd3IuSII47814n/woppSDP8+/LldjaQySA3&#10;7eMlO1NuugnnD9vjLEfZRuhxu8YvMzPLaZjE9SJQPt9mh0MvIsrpGbfNbpHCbUHR1rdv3wpf2mRj&#10;xvQZZa8XCwLjcamM8eDwwuLqEALbfHKrk5FvEYgozfZUiouLnWSHHnJoixYtHAcuVSirm++8+y5c&#10;CAoivLCHHnooTBTKqxNPPPGww5o52T5iTwuVl5fnZANc78kny2IthcBVlNrmYCAgX8x/yfI5OzvL&#10;Ka+gl1B2ydwrP8kv8zN+sY4cjmT/OM6tRUhyigqLcM4n/uvfMDd4WNz2Nibbny1G+YyQefPmIcTU&#10;dST75/H/PNIeE1jWjXYMmbOOOwPbBCX9T3vgq9Nr0uk3h9yC1/zOO253UpYjuWwzfMmtW7c6thkE&#10;AgFkhV8W/+JsAhRVn3/+OQIt66932O/3vzh9+vIVv7vbKcKcL+bMmDlTLyMEUU5NnzF90c8/ly2R&#10;58+fj0Bn8KuDc72Ll6RY7f3HH38886WXSvveg1gshke5aNEid9tmzpw5L7/ysjN43QFyE8lWpM7z&#10;3bFjB7JxKaVyqqCgAA9u4Q8LnU2HefPnvfTyPtfr3Jaf7VHRKUFubq57qSU44fF4fMbMGd9+K11P&#10;h4Rlff3117gJTu2Ig2EYCPnxp5/c7RTB9i93OvMQOBQVFeHB/bTorwtBGhjvcuUVdsH1Lvttmbud&#10;OuDJOh6VA8ouFE14vmXLq6++/hqBpX2zQTAYTK38DAxdf+WVV95///2yl/bH6tW4tLJ3AK/t7Nmz&#10;58z5vJxPiU3cq1JDhoN88OEHr86eXTYbQDcjG5S+LPuTXLaZIAiCIAiyzQRBEASRXJBtJgiCIIjk&#10;gmwzQRDVwrKHRfi1RvRpS4JoKMg2EwTxNyTsaXSPPuro/2uSEQgE3FCCIOoMss0Ekc5YQvhUdevW&#10;raVdoy1LfskRy5YtW+xPUAiEeD2e7du3OyNh9seZVuLYY+Vnpsg2E0Q9QLaZINKW/L17YU0PPfSw&#10;Y449tkmTjNV/rIICPuLIo2697TZsHtbscMROunZShv35TqyXG6ZZysCBgzZt2oR9yTYTRP1Atpkg&#10;0hPLnmnr5pvldF0Jy5o2bRo2oZKdzydDIiP4xhtvROCG9eux7sxxHaxo5ibEOitkmwmifiDbTBDp&#10;iTNndenkCTDGwv68Cmzzqaee6gTC6CJN2fXffvsNK2VxYh3INhNE/UC2mSDSk02bNsGUljOuALZ5&#10;woQJzjpi97fN06fLj6w4y6OPPebEOiCEbDNB1ANkmwkiPdm9ezdMaaltFkIs+uknbP6tbbbsD9aW&#10;4sQ6kG0miPqBbDNBpCfCbj+eXfLt2E8+/hibTp121bbZ2awQss0EUT+QbSaItGXRokWwpq3btBkw&#10;cECTJhnzvvwSBphsM0EkP2SbCSJtgbmNx2J//PHHypUrYvY3VUFBQYGq+px1y7Ly8/KcdSTOz88v&#10;+wWh/UGCsp/MIgiijiDbTBAEQRDJBdlmgiAIgkguyDYTBEEQBEEQBEEQRFWQciYIgiAIgiAIgiCI&#10;qiDlTBAEQRAEQRAEQRBVQcqZIAiCIAiCIAiCIKqClDNBEARBEARBEARBVAUpZ4IgCIIgCIIgCIKo&#10;ClLOBEEQBEEQBEEQBFEV6aycE4lEIBDs06fvE0884QZVhGVZO3fu7Nq168svv+wGlcESYtmyXy++&#10;+OLOXZCk222337Z3b65gDAd3UxAEQRAEQRAEQRBpTRoq54RlYfF5vZdddlmTJhn/1yRjypQpbty+&#10;IJnX6xk0aJCT7OGHH3YjbNWN2GeeecaJGjd23MeffDxz5sxevXsjJCOj6ffffYcEbmqCIAiCIAiC&#10;IAgifUlD5Tz+nPGHHtYMcvdfJ/7rhBNOrEw5n3ba6Yc1OxwiODu7ebt27corZ8vatWvnYYc1Q4IN&#10;GzdIIW03MgvB534xF4mbNj3ECSEIgiAIgiAIgiDSmzRUztOenrZ5yxZLCCjbli1bVqacn3vuuU2b&#10;NiGZ4Lx79x7llHNZpGi2LKSMRCLvvP32EYcf0aRJxv/efZfanAmCIAiCIAiCIBoDaT7OuQrlXAqS&#10;/Y1ytqylS5YggbM0yWh61llnBTQN4VDdzpjncnBmQmm7+xMEQRAEQRAEQRCpDCnnailnaOSSxVq8&#10;eLEjoT/5+CMoZ1spl6dNm7b4dfcnCIIgCIIgCIIgUhlSzlUpZ87MFStWlGs9hpBu0aIF0l81YWJl&#10;8hjK2V0jCIIgCIIgCIIgUhxSzhUrZ8jjPbt3H3pYsyZNMq644orSz1BBRT/80ENIjPDFi38RnDvp&#10;y0HKmSAIgiAIgiAIIm1Ic+XsNA7fWKVytiyrRw9HOT9Urg0ZOvnyyy9vktE0wxnhbP82bXrI6Wec&#10;bgkOde2m2w9SzgRBEARBEARBEGlDOivnBoSUM0EQBEEQBEEQRNpAyrlOIOVMEARBEARBEGmJwXjU&#10;MCKqGovGGJefwnUjiLSGlHOdQMqZIAiCIAiCINKSmMm8r72iZSlat76cm6ScGwmknOsEUs4EQRAE&#10;QRAEkZboZjxw4UVSOXfoxmNRUs6NBFLOdQIpZ4IgCIIgCIJISwTj3sGj/FkKFmPZr6ScGwmknOsE&#10;Us4EQRAEQRAEkZZYpuEZNIKUc2ODlHOdQMqZIAiCIAgi2RBCaN9/r952Z2jjOpOLhKj0C6MEUQV6&#10;JBLo2ttRztFfSTk3Fkg51wmknAmCIAiCIJINFo1423b1ZyraNZOY4Akh3AiCqAlxv1dVOmq2cg7c&#10;cgcp5wbBsqyEvTi4oXUJKec6gZQzQRAEQRBEssGKirST28umwj79Lc7gc7sRBFETzKDqUzrKjJSt&#10;hC+5mJRzgyAEN1RN7dBVy87xrfnDDa1LSDnXCaScCaJhEZZgnJuc66bOAbUqEARBJB+WlYgbjDPT&#10;NOJMMEvU+XdxzQ0bZDthppKfrZjhYMLibgRB1ATTT8q54YF7F9uwVnVa/qfc6obWJaScaxm8OUKI&#10;U44/XuvWL3/w6MClF/offzz46af6r79yFmMMloFZ3JCePGeAC0MIGA563wiidmAQzVzK5uALz0mT&#10;lqn42nSN/PST06OHbBtBEEQykLDrN2ORsNa5t5apyKXHADMWSyTqthHYWL3S8bMheMzff4MP5kYQ&#10;RDWAI8E4PHlm+nz+5jIXkXJuQODueW65CZ4e3mjf6LGCsTjjVl02lqStcoaPXFRYeNxxx/1fk4wp&#10;U6a4ofsB+bp79+5//evfSPbwww+7oSVA2z733HMZoElGk5IFKUeOGhWNRCp+SVDkW1a7tm2NNX8E&#10;Xpjpv+X20OTJxaefG+g5wIfnai8osn0nt/d07evL6az2GOB76qnIdz/Efv/d3L2dxcKGaTKGBaIa&#10;CgBYENk4T2y4f4IgiMrBy4OXSLvhRvhhRUNGxHK34o1TO/cw4zreJOqYRxAE0SBAKRuhSHDZr9H8&#10;AunVcNnSXPTE49LlveZq/4RrUGiHPni77kppgb/KmXbLHa7gyVKKXp8Nz9uNJogqQQaGax7auLqo&#10;/4jgE0/nf7nAkc1w7L2DhpJ30SAY8ViRI6/slhJ12FioqDpVTGmonJGxIXePOupoSFxnqUw5T58x&#10;4+ijjnbEMJb9lXOPHj0QO2DgwHjJJ87hlD/08MNIfOSRR8ZjMSfZ/rRp01YKaCFMFNIwD1L6chM/&#10;pmkYRlT1scJCXlho5ufFV60o6NZdPm/7kTvPXta8tmjj79BdbdtFbd+t8KJLTRav0xoUgkgbGDe1&#10;O+/Ee+QZN86IG9wwg/CTshXf0BGWrIEi20YQBNEAQClrLdvBz4GT47nnAd1kgbXrHLcnsm1b9INP&#10;sFLQsm3dTXYtvTLB8k49R3pc9hK67ibYBTeaIKoEfr1hsMDp5yDT+nI6er+cD9dCs6tg/F37JAzD&#10;TUfUI6FFC513Wbtigpal+FYtRjnDeR16emmonLt06dq7d+833ngdWrdly5aVKefu3Xv06dP3nXfe&#10;FpxhvZxyxr5r16xxFPXatWvdUJtIJJKRIcNnz55dmZqt6ThneximVNcWHjgTzDSj27f6v5gbX7k8&#10;9Obb6nnne4eN9NnVWvJ1PalN8bkX+gcOxeKbMjUyf56+c1tw2TI9L88wjfqZWY4gkpZYfq52cjvf&#10;yR2CvgJDNmsIffsONbu11qpDvMhDLwhBEEQ9IyWrYfrOGA/N7LvsSt+Q0VhR+w9Rx4yFs6t+8JnB&#10;jMju3Y4HzHLzhRAJq/b7vnIBi8BUW6sXnXYGZE/wsomcm240QVQJHHWTxfwjxyL/+Fq2dpSzp1sv&#10;f3MlIJWz7qYj6hHPM//BU/BeeZ3JDMOoj1qwdB7nXLVyLgXJKlTOb7/9NgKbNMnAuhtqk0hYAwcO&#10;RNSEiRNhDCoUz3UxQ5hlCZ1xQzeEqsrF543l7/A/cJ8zIb5cbF2NTa1FW61N58IzxuZ/9200Foqb&#10;JuOmznWBRcje/+WuiCDSAGFZOmP6nj3O1C/+BV854QkhmG6E7roVZWverJfxHjnhBEEQRP1gQbBG&#10;Yp6uveCrwC0RJvN/t0AW1FAgA4dzxixLNhwUDh+NEP37RUJOAVP7ZTX8n0hhnvSXshXtzjuw4j31&#10;LBrnTFQTZGNDN9VBw2Vv/+bKjguvkL0nkKtJOTcc/rPPVzMVtnGDu133kHKuWDmDt956qxLlnBg0&#10;ZDCirrpqwvvvv3/HnXfuvzTg3NrMZPGCPN+nn/qn3uYdMEQK6RJRLU1UllJs9wYvGj4mfPOt4Vtv&#10;Dd1zj+/Dd4xYkDG75RvinJn2/EoksInUgMlWBDk3gPfpabLyKFMJffuNyfZpRjB/+hllqy9TMYuL&#10;kLFFHbRmEARBEBVimJwHAmrzHLXP0HglAgPaOfdU2ZoX++EH+CKQKW5ELZIQ4bxcRzmH3nkHv4H+&#10;wxKirubWNrkZ2bvLe/kEz6cfGwaz6njmM6KuwRM0zWigex9HOftOlkMP9t5wCynn+idhyZZLLixv&#10;x67+k9uKokI3ou4h5Vyxckbgd999h0Asmqa5oTaJhJWR0RThLzz/fIUNzqABlbNlQfHKSYRlnsI6&#10;FLCsy5X5C//svuCcx6O+l1/x3Hd/4Z13+4eMdnouQW9o2XaTdXaOmt3a229wbOG3uqkLZghoaVtY&#10;40jyoLLDkzweNnFo9w8TRL0js6PFY6ZuGKY2aChsmHr22fDQnL4VbiIb5H1Phy7I55H/fRA3ZcWQ&#10;G0EQBEHUMZzx6LoVvkwldM5FnFc8Rwx8lOj8efBDQhMncW7URf8gHFNf8RsMgQfG4rffsRLoP1iw&#10;uurhyRgLXnOtbN/u0U+PRUk5pzrCkj04A91c5SyrYLKU8Ow3sK517GZFIm46ou6Bj2dww7N8pWwv&#10;6dCNh8NuRN1DyrlS5RwKBY899h8Iv/POOyEQESJ1ohBfLVjQpImcbXvXzp3lvPNSGlA5VwdcjK18&#10;5bBqSA8DktjW2ToUsmmEcvfEFv4YeuwR//DR3g49tezWbsN1luI9qa23a//gqWd5L7si+Nx/Qu+8&#10;F4v4pICWAkagUJHzJ0jZjhVh/59a9ojax8ljgDMW3rjGe9ElWqbizVT8r7wKhewm2hdk0VjuLu2k&#10;1mqH7vFwsLJkBEEQRK1jmqZn0k3wIiKzZ5uVjEVEsR5d/hucjfCEayBQ4HO5EbUHrEZ88SKcRm6W&#10;YkSjWPG17sTqrKmQC1Z8+hnSs89WeMALN9KNIFITKGehx9UO3coq5/j/3vW2bKu1aGv5fG46ou6x&#10;LMYFD7/xBh5Bcff+KGHciLqHlHPFytmBM7NTp07O5NuZWVk9evbECpZDDz1029atKOXddPuR5Mq5&#10;OuC2MGZCWkOdWLIFj3HD1JnOIyHh9RVMucnXqqMKIW0XHFggXfxDxvivnBzatTsU02PxiGzXq8vZ&#10;7YhGS8xgRszwfv9Tcfd+yHi+jj1ZMIS3VfatqKQyS/bD4Gzv0FORVwMTJrI6a2QgCIIgysFjMflh&#10;zmxFX7zMYJXWbxpr1mnZOb4sxeJxeMZuRO0B5Rz+Yq7spD1oGBembBXIVEy90u+kHCQWi2sde0I5&#10;w+6IUICUc6pjwRs2o6rSYZ825/feL+rW138yKed6RTaeCO694148gtB559fFtAiVkebKeceOHVu3&#10;bvUUF7tBFYGbv2vXLpnM49m/XEOsrus//vjDi+CFF7/+5ptIJCI4r7oETAPlXE0EF7ppxgJa5Otv&#10;/C+9rF13o4qiJFNxeoA7i5aVU9Szv2f4qNC994fmfhFe/AMPBCBd9ErMJ0FUCF4602Chndv918lv&#10;NSOPBabcoq1aUVnXj7JgXzlDjWn6Thsvs+UDD5qGyeT0rVS5QxAEUbfEfvpROgPZOXEjZlZScZlI&#10;WEZernZSG7gQjMWqU7DXFHh0kTlzcSbBIcPgd3u79ICKFnrcja5tEnG9EPrK+WrRb7+SuUl1LIsn&#10;YhHZx61dW9lcZD9Zvn07Kef6R5jMc/Ukp1rK99rroh6Hjqazcm5AGo9yrpqE01RthGEs/XM/9PXr&#10;6+/SS2vdRepqeyYnrXnr8Jp1QnYX5xAx7m4EsS9yPkvkoY8/hFMlNXPPAdpvi5Cx3OiawMy4r/cQ&#10;mfcylciSRXFNi5pw5GhiD4IgiLoieNXVKHJjM152tyvESrBo2Htye7jC8Q8/qLp94sAQlhl7930c&#10;v/iOW6GCQmeeK9cXfu9G1zYsHisuaUWI3H1vXXxni6hPhMWYYeBpenv39zlObKbCtm72durrb9GG&#10;eYrlyEeqH6k2jJvyO181vGOWPYmxGVR9rTvJ9/f8i6KGjhvvRtc9pJzrBFLOLjB9zvhwS5YmQM5e&#10;lrCY4FY4FN+0yXPWJcj3nq69owE/Lxl6as89JvuHJyzzz4SJ5O4ie9zKac7wWxc2lUgeEsJCfmCc&#10;mYYZ2r5R7T1IdmSA//HEw2Y4jKLWHU5fc7AjtywzEPC/8nJxp67IfmrL9rH1y3U5bRhD7nTTEQRB&#10;EAcHLLVAMc5MtUUb/0k55uaNbkRFyOlSDDNP6Sib8l6aYfHa760N3yM4/UUc33PrPVBBoXMuhAkI&#10;TXsGfxl+B+MWTA+zVw/MvpQj/rMcU+0spJzTAFc5ZyqeM8/RBo+ST7Z3f2bqoQsuhn8S3LiBMTir&#10;1Jvy78FLxgwWuOzKwIARulGzmdVC380vgueWKfuw+Ft1dMVFPb5cpJzrBFLO1QE2lXNT/eIL+QLk&#10;dGBBv5yHTfbINcOfzlGb55SanNKluGX7+Nuzo35VTkC2L+5BiVTGfZbIGLBFGzYW2l2hNFipTj39&#10;S35luindGyEgf90dDhj8DTklngh5C4pObi97QLz/IePyW+duAoIgCOLgkCNiOA9u3Sg7VbZoJ4JB&#10;N6IiEpZlcl74yMMo9kM3TLHq4GNRKOQ99z8gj//lF4KboeeflSrotHNips4ZN5koXroQDokvUwls&#10;rUrkV5Pi556VJsz2XsJ3QTlTa2RqwwUzY1GZZ864MLh58/bBI9U/ftUNvejRBxAYf3WW4PLLM25q&#10;onKYMEUs5lc6yJfxkSfc0OoRvOdB7OUs4UmT3dB6hJRznUDKuTpIhWS3RQcX/+iDdTmpdfyPZcHv&#10;v1ZzOsPSFN04JbRrVyy/IFZciCVcUBBbvy7y7jvF7bpBSvlatPfcfbepx0zTsNuo66+fBlF3yP4I&#10;nIW3rfP2GySf8oAhkYIC+yNoslbxzzqoUzQZ13ftcKeO//BDahMgCIKoNRIJxnlo1qvSzR00XH6l&#10;uQqkcjYLXn1RJh53Jq8DBQI74rlfTimkf/mlsMzgf9/CupatWByOhCk4Lxo2Qv71LEV9cpq7z0Hg&#10;efZZGBe4N/KASieLWiNTHM5F4Xff+LOV8C23l36hw0okvI88gsD47FnI7X8m6Cn/PULoPBL1t5Jz&#10;reVfea0bWj18Y8+Q3VLslpXIzFluaD1CyrlOIOVcIwTjoXVrtebym/JYfGPGcj1W4fSb0NqQOlHD&#10;CN77gJrdxhE8ssl60vUxb7FhGlSnm6IIYeiMx/P3+tp1gmb2Dh4RKdhb2cdLahHT/sa5YRjaye18&#10;mUpk+a8xOXEYVcQQBEEcLELw6B9/wFKr2Yr+2y8oW92IipB16YJbsYgnWwl06YEtN6L2sBI8dL7s&#10;WMvyc6Fjja2bYG7gghvbdkKoMz0unRDbr/Dfcae7z0HgeeY/OFRx916Oo48LdCOI1AR5xv/qS8gk&#10;4SeeEsL9DBIp5wMAJUP83Xcc9Vt0xdVuaJXILod4S4242raLT+kU9OwML/4lVmeflKsCUs51Ainn&#10;+kEKadMMfT1f62GPg1U6+l9+Vt+1Ja7rgpuc9E/SIyyLwdRwbno8vp594WB523cLr/mj/rUr/ijc&#10;KTlGYNXy+pxqgiAIIl1hTKjt7ekkFv1kys+vVlW0CishZ/7RY7723dRMxSzKcyNqD4Mx/6ljYWji&#10;+QW2I25qAwbj9II/L8J6LDcXQtqpkfdfdJm7T82BlJJ2TTcDY8fiUPmnnUXKOT1ADo04vf1nviz7&#10;wdlwwcL//R8C90w4XzfZn9RbuxpYlhl/7wO3omr0ODe0SgQ8MyGMSMiTpQT6DWlAD5+Uc51Ayrme&#10;gB2SI54FEzyqG/4XZqgjT9Wat5bG7+KrogX5MNSyLzeZq+TDsh8NJHOsoMDXTk6QqI0YE96zw3lk&#10;9e9hxEwWXrYU7pqanRPduAF5BqrejSMIgiCqAYpuBznDI9eDd94rneNzL5HzeyZ41c3I2EvY6TzD&#10;xkBnmqtWuRG1h2CssGsff8t2puaVupmz6HvvSIdh4ClMNyLLf5Nna3vznlNPd/c5AHD5An+KF/YY&#10;gKN5r58i5UGWQsPKUp0KlbNlJcJffysfcbYihJyNxQknqqCsclb7D3FDq0SO7uQ89Ol72MV36ll1&#10;MQ9CNSHlXCeQcq5noHNMORuzgLkydD28Yb23pez7XdS5V3DnTmFSFWDSAa8lbJi+O+5S7TnAfJ9/&#10;phsGq4PJVKuJZenIPKEPP/JlKntbttVjUeQnN44gCIKoDvKrBwke1Qu695OK1PaMI4uXuLHVI2BP&#10;eR2cOcPdrj3geXu79vef3M70q5bFGTP1SEhr3hreQnjul/oPX0P8FFx4hQdn3qOPu88BkEgIu4FM&#10;KucsJfbc8/jFnzBz97oJiNSkYuWcSIR/XOR0K7BnZSfl/Pe4ytmubqimcsYNh1eW99Dt2Ctw+VXY&#10;diPqHVLOdQIp54YFFosxHty8Xu3UC++Yt1Wn0IY1pknf7G14EnJWuIScn/KHhU7vAP8jj8j5V5Oj&#10;XwBjumfYacgz2osvMupzRRAEURNQvOtMBC68DKWo56IJIT0Adcpq+O193y13+Zsr0am3udu1h8Xk&#10;J4XUDt2NQFB+YQhwob74As42dP3U4isnaFlK9NOPCzMVb5tOPC7rT60DGG5dopyLbeVszJlTYLc5&#10;8y3b3AREagLXRZ00EWIvMGMGKeeDgXMTb4Sz+Pr0Dy/4KrzoBz0ac6MrAr4j49w/To598D76oJVo&#10;sIYWUs51AinnJEE3DL1gb1GfYdJY4v28cUrE1AW1JTYclsV1VfP17S+bI9p2igV8bkRyIEfReAt9&#10;Ldv6Tmob8uW7oQRBEEQ1SMihiExt26kQKiIaRYHvRtSE4gcegT/tPe9iOX+jsCBE3YiDxgj6ZBtX&#10;px48FIRodgI5xwl39p+UI2cbbdnayNvr79m/OFuxYhFL8AOp1bU/EsFDIX+H7riQ0ObNRa5y3uom&#10;IFITJnhhP+lP6h9+LErq1iGhjS0b8Hzh1cSKCy2aIawa4KbJuga8F83tBSuZSnDaM3K4noV3roKX&#10;Ts4fKIQ6TH5G2/jxZ6RzI+odUs51AinnpALGGy+cNu8Lr/1FK0//EdGNG2GR3WiiXhAWN5kZ+OAD&#10;+Qn77JzA198YptmAI1UqJCFkA0nxxZdKYT/1FjeUIAiCqAbCEt7PPoIT7Lv4CpNDdh6InfWvXgHn&#10;ODhkpBCGZZm1qJx9vy7BkQO9Bwo9CpPkBELm+q69HmW+Crk+9hTDiBefMx6XEF++XDYdH0CnUNm1&#10;ytJVn9a6E+QB142SNmdSzqkNlJuj98K//JIoVcgJK6HHnMoRc926hFWDtlC7HdUIrFkXnDUrFouZ&#10;VU6hl06UV872UnzhxYKbcNcrVM6yF4fBtE7dcat5NPpnw31DlJRznUDKOamQ9Vc2QjC9sMDTRk71&#10;6R08jBsR3UyWfsJpjN1vzWTxmGfMmVKRtu8aDQTwNOyKxeS6+fYZJaxwuDhT8bTvqtt9+fCfG536&#10;wE6bggnLEPL7pYbJ2Z+cH4hrWAJ8BtNKMCHvEha7UpgzwRP2L2fy4Faj8QYIopGD1987cCDKef+T&#10;z8ZMdmBli3+1nKkrOGi4bpq1q5yLly2C9Q/0GmjGogZzvyoky3ws8ZgVDNkzjhrFF10hT+CN2bgc&#10;lJlOshpQTjlz5u89UM1UjGXL3AREalKZcuam7lSO1Fg5JxLG+rXyfclUCu+9v7QdO+3BC+IqZyxY&#10;se+Av0cvw9QtVnFHD/gUZjyinpTj7zPI5MZf97/eIeVcJ5ByTk5s+ygYE1FTL7z1FuddNb75jsux&#10;TIlaNM9EWQSLF365AOWjlp0TWb4URR609J8H1BZRP1hWQr37Hpxw0ehRpmkge7gRqYgQcOLsLpRS&#10;0gbyd4buvdfTqbd8HJmKd+CwopGnhT//hMVDuv15MKTCW+LuWwYESWOGf3h2Au4lg38gLAFV7A8W&#10;+CZN9nXu6GuT43zQRW2Ro7Vq48NKplLcs5939Bnhx571/LDQt3xZghsW1DREtSVdUoADygnyrQSC&#10;8R7KqiyZN4Q0rfZsQ38KSy4Wl3UwQhjclN0XhGkfgyEKR7CNKH7tA8ld5GFkaxH2cv+QnLbXvRiC&#10;IOoG5vH4c9p7MxWzYK98tQ+oXchgvLDfEJQkOjOZdJFrzTRHXpiJMmrXsNGyaauSOZBRCIbvewje&#10;vPeJJxgz4Ta4EdUnkTA5130eqZybK5yx4hum4IBs4U9uAiI1gdFBtsSyj3K2LGbqexzl/McqbLnh&#10;1YGL0KPPuBpy0iQc3w1Pd8xwUNYXZCm+Af3hhxec3EZt1d6DG6jH5BQz+77y0hNIWGZBATwKJNae&#10;ez5qmtIraCBIOdcJpJyTGTmfpmwg49HCfLVdN7yHxd368kikFs0zURbPC8/LpuaT2sW1Itx8NzSJ&#10;QTFdtFJ2F1TbdDSKi1O6zZkxpptmeN58f6sO8ilkKhC03rbtC2+5UT3/gsDg4cXNZaBcYMOUDurH&#10;7wrYpP3A2wHvwDQi5s4d/pkz1ZGj9rbv7mvdWTspB/sWwp717R0YPDhw5SXeKy7zjxgbGDRCG3Gq&#10;/+KLA4OHFrawp4KzzSRcBOdv+Zu3xqK1au9t01UdMcrTvY+3+wDt0svzpz1U9MQTxU886b/xhvzO&#10;PfPadw/deJP62guBM8739R6EM9RObqe1bIsjaNk5fqWj1rKdP6eDp22XgvbdsfjHnFLQoTv20oaN&#10;0ubNi+l6nEFr69xsyJnbCaKRYK7boGYpeSe1sQ6iqLc4K+o3VNZre4pFrSrngim3oBTaNnS0YNyq&#10;RDlbgvtffA5/PXDORRDYcNndiGqT+NP+KtX2bVq2oo4aw5lZdMMtUjn/QMo5teGGLq3YvspZVvua&#10;pn/wUITHP59j1shhsKzoY086yjkvSzmYtya1iG/b5jgD/p3bTE0NFufBmhdmKULX5Y3d95UXAh67&#10;qT72OO5S4dnnwafBy8sOoq/cQULKuU4g5Zz8wBhDPwtmBL/4Qn4Y6aS2kV9/0U2GMDcFcXBwxmOF&#10;eVrbzijs1HPO182YbNRMhdtrJRIQnN6rroY8C3zwfrINxq4OuM/IzHqg2NtLVugW53TyTZsWDQYr&#10;bAKCKOac6fGYf8aLXvsDLb7Bw8LTZxTcfJvaXlYt4T7IuXPscYBqxz6eyyYEn346OmdO5LvvjWjA&#10;MGVn7eq0zMDa4Q+ZjMmu3PjHjMCG9fFPPgm+NDP00szgiy9EH34i+vBj0UefhDMReuSxwOuzw2/M&#10;Lp5wbdFlV/kffjg08+Xwwm/thmRucGb41cC2rYG9OyNbt8S/+i664Kvg2+9oL7wcevPtyMcfhR94&#10;sLhtD69TRV168vYvQjw9eqs9+yBn+rr28t91j3bNDZ6uPYOnnhk861zvxEnhnxcZsZgJvS3Pk/Q2&#10;Qfw90pflzP/0M3i/8u67H5LAjag5wrICTz+N1zP6yEOWZZRzow+Gwhum+psr4am3utsVgauIffSR&#10;VDJd+thDLmt+IQlLWIJt3YjSJnTJFZYlSDmnB9H8XGRv5A1j546/+izYj7to6q0I1+fOrdnc2lYi&#10;dKWcrBv7FkjlXLNZ6FMXc/sO56rDu3dZuOxYTO0lJ6KPLl0q4KXs+8rDMY+uX+eT1eWKvmNbg7dy&#10;kXKuE0g5Jz92x1MJ9HMkospOIHCjO/QMb15tmtK5l/23iZqDWxqHsNHjxS++ICsUIVo+/C8zpGZ2&#10;bribLomR0kyI8Pff4vxhzJhe1ZcSkgrcXmh+QzdD876QKhEaGMvyn5g9cEjiJtwHBDqRst8057Fo&#10;1HfRdXgdigeP9c79yIhqhh6DlyB7TleENHLO8ncgkfuX7PSlOKewT8i+CRzKhVSYpjrEjajnh2+L&#10;f/nejGred972DDst/+yLir76NPzkf4rmfOjrNxzXLhe7ysDXqk1w/qeGKactgTNMNWsEUSHwbmVd&#10;2MBBeHdiP/1yAE21paAQ055+FsfJH3+O4AfUX7oS/BOvw3sdfuhJd7siUAhGNq/BX9fadWORCMyB&#10;G1F9HOW8WTa/Qzkzi0dfnY0D7r3/LulcUBmSsrB1a/Ecc7MUYeiitEodWtnixTfdASlozJnLa1LZ&#10;CnsUOu8iHBNLo1XOcuSX4MGhctJs/6efytFbMO5lMA1TvWYy/LHiidfyAxtAUauQcq4TSDmnECj0&#10;ZFcQwWJ79mqDhuHlDEy+OWbocm58Lr1lNx1RCSjjHEXFODdlS6DmeeghrUVbT5YSfONVgzE7vnxR&#10;mMzgROH2MV0v7NdXFu5vvg3nSY7YS+JLwNnJ+bgMU1v4s69LL1kvPvkGw4gjA8sMXj3nz3mOSC/b&#10;dXFEWYMg/ycHHu9XDZy62Bcpsa/TWZVBMlz+zw7Gj+Dc7w2++qonp53TzuDL6RS4/W7/0/+J/L6U&#10;O0WEPSkaTYFGEAY0Yf5eH3zfbCW6ZzfeITei5ggmgj8ski/dSW2EWZuOcui8i/EiFy2Y725XBNyB&#10;WMiPZJrSwSgqOoALQVFicRZ+/79yWMqkKZYwYitXYD04YrQ0ktSNJWVh69YhY+RmK5ZhoOR3AiH0&#10;YHvj770nO2fd/SDjFQx3qgwmrMCZ58iWm0zFk6mYQc2NSHfMbdukTsZLsWunKacpFcFho2WIVM6i&#10;nLOh/vdVRPmGjjaMSmferk9IOdcJpJxTj0Qibupx0yx86mmnFFOfeyqu4y0lI1cprtKA2YCvoevq&#10;o4/77FunZeVEFv8kR5PLRswUFhXG1u2whfnd+pl6TFQy32OSAPeOMVZ8sZwStmBgH9OuERey2iJN&#10;5G5DgQwMX1c3Wdgwfd9+HTj3Yl/LdpozQCtLKWjfle1aF1RV+1X4C3dngkgO3HxZBjei9uDM1BYu&#10;xEuBMjNWXAz16EbUHA57kp/nlSI8x9iztxbP1jtkBIS9MKtq2UtYgplGUa8euJDI+jXWAdSeyzpH&#10;o3DkOfhbkc8+Q0Ec/2MVCo3gyDFCmLxGM0gRyYS5tqTNWddF6WxelgXtZ2zZIrsYXHZ5jZpb4D35&#10;23XxtJVzsOPI4eW/uxHpTuzXpU5ZYZgxS36DgweG2sr5zbdlBzf7lbcLKmCp/YYgpTb3sziTzTPl&#10;dHX9Q8q5TiDlnLowWLZIRLvkciiQwlNO41Wa2EaOnJyUsdCmDf7Jk1V7KKn/1Zfiefn2YNbUGNJc&#10;NUY87u05ECZNfWVWPLlVKIuFikeMwSNQr56gx+WQcjeCqFWE3ZOfmZDSyPkbfddcExx3umxns7t2&#10;q5deEvp2gWnqbmqCSA4sziPz5/jsUjr01VcJqwbNYtXE5Gb8rXfg+xb1HyQEhwB1I2qO7PdiGPID&#10;uc1z9J27arHgVYfJHqFVfzcIUhl2TZ0+XdZC9ujDjQN4nXEMnn/aWNiO+Jy58ClIOacH0YU/4pkG&#10;Ro2VPbNKFbJsPxDmli0wAaHLrkCMG14trED7Lr72XaRozFKivzcW5Wwulso595Qx8gOZnOOViz79&#10;JEK0628Rlu688pbg8UikWOmINzH42muwuc6+DQ4p5zqBlHMa4L/rLjgZvg7d/J69pR9+JIAF8WCy&#10;qM+nPvKMHEybleMdPCS2ZQuMh5siXdBNo3jGDJjD4qGj7M+TJKNy5txgsYivTWd4md7XZiezvE8/&#10;5Oe+uZywzGQ8rhUXjThVVew5zLMU35gzI4sXGsXF0NluaoJoIOCDamecLSs3s5XQMgsI2AAAj8xJ&#10;REFUvQ/CT3Ujag8hWPCKq6Xv+9+3YDEhJtyImoPXijHmu/wanK3x2++1WKZBpXjadUlUPemj7EUF&#10;G6d723fC5YTnzsVLDjlU/dOQJpIZcPdx/rEv5nCum7t3aSe1gbk09+ypi5vvgDOMyNHmXN+2Sf91&#10;cdygkqdSrIRlmjwSCkWKi3TdhHhzI6ok/tJLyBJ5zzznbtsgawi4RHl7tRbyEQtWg6oWY97Xstb1&#10;1DNwWCyNTTnnjTlTyBFPQI/NmIkQ7fqb7PERjnIW+rYtGhyb7BwLAjtp5mol5VwnkHJOAwxTRLdv&#10;8nToBW8j+PDDcVP2Emnkn4SVnbIZN7webfAIWa0wdGzwu290PW2b5eEwxeO6p9cAX5ai72z4GR0r&#10;RI/HvL0GwuQEX3wBNoiUc4NjWcK/6g/vc9O8A0bKvhgt2wTmzYcSqFEvPoI4eFAawPuEmDJjUd/J&#10;baVyzlJC192AotxNUXswZno7dlKzFM+SxbI97iAKImllDKPo6il4fbyvvGwd0Eehy4KTQWFuhjVv&#10;pqJ26VkdmYRdQm+/DelbcOvt0MG4jdUvWhN/JqL5Bf7mChZj1w4oAV3VtJwOOJq5fSt0lpuutsEZ&#10;JoQZW7JMVt5lK75TTmGcJwRNd1oBluCx3bud8WXBjz6A8nUjqiQ242U8xMIn91HOuOvIUdynOp/v&#10;Rk5zI6oEbwgsRXzefBxQvWQCXkwspJzV629y5hhh8uMgqnbNtbIa+r67hRz8lyxtM2mrnJElvZ7i&#10;448//v+aZEyZMsUNLcOHH36AKHDIIYce1uzwjCYZ2Gzbtq0ej7sp/vyTm+YZp5+B8P2XJk0y8vLy&#10;3HT7Qco5HYCxgbVlhv/sC2CH8keP0uMRi6d5P0xn/mtZh4rizGIxZqJEk18AisZCmzcU2d/+hbFR&#10;+wyOxwsMZyKH9NUDEDsm4/4HH4VtC1xyAe6MG5EEyGpuLr/spF58Ph5K5K57Hd8uqU6ycYKCQ04z&#10;BtHChKGpee274gGpl10U27mV5e6N5+fL2cXkLN2y/z8/aFVAEJUhM5hpeHr2lznQ7qqNxTPuDEhB&#10;N0Xt4Vu/Ggf3tuloakUomw5GrTmT5kd/WiQ96aGnwImWE44chKGBQyjn84sEfXKarjHVqTjA62vk&#10;5cFrz81WeCyGE6h+0Ypr13fulG2JmYq+axfudsSraq064HKMbVtwLm662kY+bs5DV8u2etninang&#10;HhomO/iqh/RDWCK88nc8ESxFd9+L8tiNqJLCiddo2Yq59Fd32wY3F3dYxKL+zj3wxENffe1GVIns&#10;rsQN/8Ch8mHdfo9zJpHly9zodCc4+3XcycjdD1hyfk6plaOvvixvwlnjLQHLaRqG7u0nW2g8114r&#10;ohGRaPiJwUpJQ+UsGHvllZf//e/MUpVbTjkzxnr27Inwnj16RsJhuJt4csw07rjjDkcSF+TnOylx&#10;qKOPPgaB27fVrLmJlHPagNwhJz655z680mrbzsbObUJmmGSp+joAZCklCyr3//Ji7CvCktChheUM&#10;zbHf//C//0748UeD996rDR6FwguX7zu5re/WW2L5u5kcxCyT4SjuQdMU3CHcqMiaP+B0+rv0tuJx&#10;26NLiuJbmmpmRn5ciKdTnKkYkbAbQSQNyDxyTDReqO07fNddr3bs7G9vzwSD7DRweOS9D+yJduEQ&#10;CPkuSmSGc3cmiIMGWaoY/igEbZbibdU+/NNCKef6DEC2dFMcNLI0RJGYSASeeAZ52ztiDDNMaSIP&#10;upw0QgHZJAitO3cuXpTEQShnnI+sZwz6fdlKYMQpeNHciCpIWBGf19+6E87B2L0D3iBuphv1d+At&#10;jny1QNa39h8qP2gnTM50f5vOuJbAZ3Mg4t10tQjODWWIsGIGxx8tylLiq37TWrSWc1YtXszjOtuw&#10;gctZyoFICgPW0KBw1n/8QUq1LMVzl2zSdCMqxC6ace+CvQdqWYq5fr0bXgY89J09BuD9ir32hhtU&#10;JciPghuBfoOlc/XKzMJO3WU9y9fVUt1pQGjCZChnw66DkJkSLxhn8ll06iPnlGGGsUZ+GU7t2CMW&#10;Ch18YVK7pKFy7tKla05Ozueff46H0bJly/2V85q1a5wW5u+/+xZ+jRuKfMzME088EeHPPvusEzJj&#10;+nSkHDp0GB5iYX7+jh079uzZY+h/3+pIyjltkAJTmppEbMd2X0c52ab3+snxeMp84Hd/4McbRQXF&#10;r73ua9FWmo2Shggs8K5wgbJvTOtO2qix3nPO9U68wnfLLdGCItnT1B7p5R6lMWExkd9TPnpjbz63&#10;kqXiE2di6BGta1/4RtGVq/B43AgiWZGvkDDgwuum4bvrLjkiGu+a8+pdd73nww+88xbEwxE3NUEc&#10;NHD4/aeehWwWeP45wU2DRXytOwa69IBscFMcPFKvydmotX7DYEGiS5a64QcNXhfvx5/BQvk69sw7&#10;+3wz6Hcjao78wqSw9C/mS1/80stRiLsRVZBIsHg80LOftJKff+H0EHGj/g5Z3/reO3ivfaeOlp8G&#10;ZAwn4BlzCg4Vn/2aZdX++Cb5aQXDiG7bGgt65d/tP8TQDW33XrXEyrvL7t04GaR2d2vEJCxeNF1W&#10;KmEJnXuhYFVVZ8gaTS6YHvO176g1V2LrN7gRZUD22DPnEzVTiVx1tRtUJRZeSK/f376LN1Mxc/fE&#10;npuOJ+V5dp9+4GlMeOK1tnK229hRTlnctIS8A937cM7iZjx83/3YzB85Vn7FLcmGSabzOGfk4wqV&#10;85IlSxCIJTc31w0q4bbbbkX4ueeeh31N0zj+nydgs0mTDEdpY8XZ8dBDD5v2zDN41JKKuv2Qck4/&#10;5IcldD346P1SZLbuGFy3To5bTJ2OylC9hh4vuOY6rYUc7Vbcd5D+7TfhjVt1f8D5fJTjFjD5KSPZ&#10;r83ZiwAcbtAjj6AQ9838DxdyQnE3okExOA/PkLZW6z0wZuh/M+cNkXzY7WDcjMbiq5bnjxizt5us&#10;nYHjFVj2k3/my94effytO6mDRxRceJl67/3xqCa9CZPpzBQmi5jMMBkccoNxBOKVRS5NpNE3t4la&#10;AV5KUde+KCX0+V+hlDe4rnXuqbZsK8xamzsKspkxs/jN19UspeiMc5Ax3YiDBu8H002tax9oG9gs&#10;tVWHSLEHgW50TYBnjoPtvGkyboX/uhv/rM5I40SCxyL+7v2lsvr4fcGN6itnYQnPRZfL2/7ZXDsg&#10;IUNs5Rx9ZTYXfw0JrC0EY9ql8oMgzuDq0HVTTdnF3dRDwcAz/wk8+lDx1VehbFGfeAo3ovoXksag&#10;wPQ897TMD9mKt3Nv5GI3oiJwxwwujPXrpPvXvLWuqW5EGZBGsIiqtPd36BqMR+Pm39xnyzIje3K1&#10;7By1c0+u67EXXpBn8twLbnS6E5x4jWyN+MWuaCtVzs3xLLrFOUoRXR00HE8nuG6V7KORZDm2MSrn&#10;xYurpZzjsdhnn332wAMPbNjwV/USdPLOHdsdCf3MM8+89957U266af+FlHO6IgSP/75SbdUeXoL/&#10;pVdgnGTlSXLbISi9WEGhdu0kFEOwncH33mVmHJ62G038HbLS5PPPcfeK+/TFepJ88AnnoQ6QfcM8&#10;a1bjaVKbc6oj56vftNrbZ6DWvqs2dLR2x32x3VsC9z8UmnS92qar9Ilt/eDDW4zCJ8td1+yvgMIF&#10;KTz1jMATjxZddFnkf/+LrPoDnofu90NTG6YcUp38xRRRu8AVhXmKBwJa266y2N+81QkP9B1UnK0k&#10;YlFn8+BB1oLf7+nRX7Zsf/hBXVgWHD+vdUccP75ylRAHMtUI7ga0c/711+BlCd95L8p0N6IK5Jjh&#10;+N6B0n0PP/SIWT3lLKcE2bbVd9sduOdai3bcU4xAqak4C9vTModvuKlqkXZg4CnIYSB2aYA/bSxf&#10;4kbY4C/ygB/Fha9rb52xalUcpD0JKzzxWtwuLMUdulQ9ITaeIBM8/OP3shA+qXXcV0H3B6TRGQ+e&#10;eS6eQujZ52WxW2WGQdms3SmHN0eemcZM1tiUMy5cy84xt2/DOu6TEAyPQB0zTlq3zdvi386DgQuc&#10;cioz5Idiq/Pq1SeNUTn/vuJ3R/quWrmy7PPgnPUb0B9R9913nxtUEYmENXjIYOzeo0ePChucASnn&#10;dAUZRiQsHot6xp0uPdcBI2KhYC2OGatFcKpwYoxQyHfKOJxqYbuukSVLhO1EI6px9rs+MOB1hX//&#10;XUqXLCXq84g6m9+luggBPyz65ptwJbWhY5ynCdxYIjVxBobYuGv2/2Q/QcBCETMcslcl9gQFMspZ&#10;jL25nvc+8L7yqvruR97rbpB51RlNbYtq/9AxgfPO9194RXTvbm7Ao5NzmXIu26uFkAdyz4BII5Ar&#10;8JBNb7GW0xHZAOtOeKDPoOJMRdSecoZFifzwrSyLhp8aZ6wuZCHjrOC++30wuHffiaLPDa0J9pxD&#10;bM+Ua/FShO+8C9tuROXg3RNcD904BXdPvek2y6qkCRGBWKwEXiqLs9DeXLV5jtqpu/fN/8W2b3VG&#10;z8pDCe755Xu8lZFJN+BQzq61SHjndpynv1sfEY/ZBcQ+p4q33GSGOkw2ehfceRfi3QgbmVEYN03Z&#10;9yzGTFyHG5HeWFbx4JGl5STjVU0UgieIYjPyn+eQvnDosNK3aR9kuzQPbt6IA6ot2piqCm2ckLN4&#10;oqyVbpfzUGSBK5+GqU69U81UcrOUWF4eXLVGp5yzZeu9sXcv1nF7OZQz3NXx5+NZeJf8rPWQkxqG&#10;ptl9e51XLJlojMo5HA5nZEjlfNNNNzsdV2yshd9/h0Ao59+WLcPT+uyzzzKaNsXmihUrHB8G++K3&#10;uLioadOmSPnyyy/D+3COWQ5SzmmPYeihp57Gu52vdIzv2mWXiuXNVUOBXCoLZ8HDK3/DGWKJvPoK&#10;7KIc6lWTT2sQLjB0ul4IvyRbMdevgyl0wxsILke08cAI6QYVPfygG0o0YvC2y+oUWxDDT5MdNaGL&#10;GRau5+cHr5oUuOwqtUN3KW8yFe8lF8dXrfL85ynvhMmBvduYXSY43okDDuiu2WWaLd7tAs5eHJy/&#10;SyQteGbIC8wD5SyH0yNrOOGBvoPh2Ru/LXc2D55YQQEOiHwVXvKzrJmtg8EsyNLRX37FX/HmtDcO&#10;SPM774e/zxCplJ563OR/36Uc74MQunbTzShmtZtuhUWVYWXAWwCvnsdi8RWrdM1vmEa0sNBnt/oG&#10;P/4IMhpqAIdwksJqqCuW4q8HLr6yLiY21z//EgcvHDC8wncT5ykYi3k0tWX74myFFeaWvtjcsoJ/&#10;LPFm5+AJ7u07mOvxcro6OZFlkA3OFmDFjbBBAI9FzUjQiUNqN6IM2LOwZ388LCf3ehctdiMqAgdh&#10;THgn3ahmK+G778XNdCPKIp8y1B8LLpDtpVhkXc95VwS/mm98PV9Xi/EOyhOGY/bHH/LraC3bBh5/&#10;ErZcziHpKOcsxfPc8+7R0hTHgghm7q+cYaxC55yHcO8H7/vbdMItYnZsEtIYlbP94BJt27ZFVLNm&#10;hw8aNOjc8879pz2k+Ygjjty8ebOTAG/c8y+84LRO/+vEf11+5RWnn376v+wpuxH40ksvOa+Be9B9&#10;IeWc9sApkSMM87epJ7WTpeTEycFYvME1lUNCcJOb3smTcWJqu66sKF+6Mw3eUpqyyLKem4HeA1Gm&#10;x39YxKv3+Yq6AydgRgNauy4FWYoZCbihBFEJlhydL2fENw0j8N187azz9mYpBe265dvuHWSV99wL&#10;Qkt+zn9pVjwcciSWNIGcx03d3Ls37vFqX30TXrIorscMw9DNqK4nYy8bYh8Ssg4lvnUbnq+nWz8o&#10;JydYPeUMOOjm9z85mwePPl9OIu0dd5qrEusAiI1oUZEjcvQNG93QmiAs+UHmQF+pnANPPwdF60ZU&#10;gS1yCubNxd8NX3gZ3ody/p4QZszn8bZq70ivwB8rijt1w0pwyc/GvsoKO8L+csZ8SodApx54H92I&#10;2iNy5z340+HLcJ4VO6UO2kuzpVegdIh7i2RLKBd6fi4kHK7Re/aZuBBP6w5Cr/1h2LUOg5PDmOfR&#10;x3A5vtumwl93I2xCC390agm17xZAkFV4T3D1aovWWnPFe7I9idonn7kRFQEfwLKYp7scHlX087Kq&#10;nyC0A2em4VMju3dp51zkHzQcZ4Idw0t/Njk39KivzyBshj74SODcSg4VffklJAtNvdPZTFssGBYz&#10;/sEHuOf5LdoJe1oEPCCG4oqJyLT/ILy4z0D5Tp16GuS0s1OykebKecuWLRs2bCgoLHSD9sXQ9YU/&#10;LHz00UcfefTRTz/9NBDwo6BEpnejbVDaej2ed99/D2nAnDlzwuGw9Xfz65JybiRAKpumGXr/Ay3b&#10;7hV5yx0MvmadORB/i3SRTR5XVV/7riiAApMnM9Ms9ZmIA8OSn6y2Cm+6XRq/9//nSIsGhDEWXrMe&#10;Wc4z/m9mBCWIyoAnqJuGnIFp1TLfuRf5ewwo7j0AhYZqe5zI6tAY0n2Bp5jV2tuirU+RnX6dKPxi&#10;8Q4ZE/16QXD9Jm3as4EnHpVR2L3fsLivOGbK6csMny+46JfYksXxTz8Nf/+tUVhgQnPb/UKZYZim&#10;bsBZogxcR8hPigtz3VoYpvDlV5Z2wQ1deBkeU9FDjzibBwxcIHhLMIC+iVfh0ccWfFm1U3QwcPja&#10;hl546lk48+ib/3VDa4Jsc43Hta69Ze3nnE+r1TAuu1hbkdwdyPDeYacwo/xgS+jO2KdfyNfEbmf2&#10;dJQ219u2SzwSha5zEznYwgD3Sm3XRWvZjvvl4OdaAacEewQRGLr5dvlYZ7yEIDeuIgxmBp9/HimL&#10;czqF8/Lw+hVOkLOmhR97zIDWGzZO2rg5X5iy70BSuw3IecE9u2QxZdenxPP3mbTIP/t156EUPv6k&#10;PXdiBfcER0ACrUWbXZ17yePc7/bewpsip0ndt1zCbTYCPqT3tOvKuV6j/vYoab0vPSfP87obUTDq&#10;GzbIMfAdu5c7iLl9u/+k1p4eA5BPcAYVvk1yPIBp+hYt1F59LZq3x+S1Ns9fvYFiI26asQ8+xA3Z&#10;2bKdZe6TzaIvTnefaZYSmfVqxW37SUA6K+cGhJRzI0GWbrIyMmHEotpNt+Bt92W19r/xCkpe2LO6&#10;8yQqgzMemPsF/BgfbMkPP+IEnDN0o4kDAs8XbkT8vf/h+eY+cNeBDbSrRQQzA+POkdblldmMZkEn&#10;DhC7ZHDKCAA/jgsjFDA8hSwStOLxBDMThpwVaX8E59HCXN+wMdLLsVU0fEF15uzA/C+xgpwpG3xs&#10;70f6iFgGD/HZm256u2uo3KtNl119+/tWr4SjrsuPdXHdMJmIQ/Phr7inSRwQssOqYPqG9WqWErr0&#10;itLR7OGLr/A3h3J+yNk8cOScSdCz8b3N5VM2t2+z6uzLMU6uY2vWIs8EL7ncDa0JfynnLEX/Ym7C&#10;qkbukspZtttjF++IMXg9yuVJyG/1gfsQm3/bLR67mgnr2jPT5Aec922TxI5S3nKhjpXi3/juGzei&#10;5uDF4LjR0sGwOyLblRey72u33l4cefeOcidZDnkfEwlj62qv0gE303uy7DEnH19hgcl5bPlKbIYu&#10;vUy+hcmtnDnn6oefyntu11yE3nnX1Flpu1fBHXfiPmOR1yK4rPzeD//6tfJ5tWgTuPJ6HKHg6uuc&#10;cKbHdrXu4GnbWfd5ZFOacz8tHnnjLSTznXURkx/hr8EE8jgrU49rSjtv89bciGoTr8FxIvfcjUO7&#10;KWzYrh3+5q093QfKubJKlLP0PWTdiJV37kVay3bqU08V9ZVT8eHCPc1z4nv3OPumELguzo2w7S17&#10;Zj3P963D4ps2ywdqmwn999/LxSYPpJzrBFLOjQrbfkm4aajjzpCmKDsn8NUCHovalrfi6sNaRA7h&#10;4pyZzHvLXSiPfG06x31es6EFXtogvS5uxtZKH7S43wDW0PWgzOORbgGsy4ZNcqJUgjh4UEjJMgya&#10;Vc4aJn3NKkqtRMKEf8d4ZPP6eN4ueO7Sg5d7wZ1n8PvseRake8/sblx2rH1gk/u3r4/m7kJcvCA/&#10;/PJrnv6y46LjCzoyGxo7eM2kyLffsWgsXpTH9Vjkx58iK1eZtiDBf/LY9l/AOs4B3hX+hHtiRAm4&#10;4ybj6svTpUB6/CncMSdcKmdIwfvvcTYPGOSXBDfNjZtwNLV1p5jHgwzkxtUNIhxS28l2XabrljAT&#10;NZmKTOaWcETr1AO7R35cWJ3JpeX1yVmLdBT7vgHDcDPL2XEDmXn4GPkx3mikeIKctdvTtS9jEfka&#10;lcuQJR6C/4JLkNULbthn/GCNwEFggIKvzdp79oXhJb9yk+mw/Lm7imAOuvY1zXi5k6wQyzJiJtNm&#10;Tvfg0lq1NwqL7Kp+YeTvlt9/zlQ4M3DH3NRJCRyr0Jtv4p7LBUL0P0+jKLBLG2aYZqD/ECdqb68+&#10;yKQV5szwmtV4NbST2xV+/AlSaiNOxR2Qrfcffyz3zVQKZr4aZzqeHBKj9Aqce5Eso159TchhyTW4&#10;OfjrKBNVe16S4F2PyAlTspTogq/3U847HeWMSyhVztjXZMwMB9WTWuMy5QlnKsELrgo+9pg8yX6D&#10;WVyXJ1PHHmYtAsOB3BW+/nqcf+77H5aWSw46Mz2jT8E1err2kVPzUG/tRgUp58YJCry4wSLhQPix&#10;p2Fu4Qj62nQJrlpVHWN2MMDo6fnFvhz56RptwhUGCnZmQEu70cRBYok4Y8ae3f6WbfKyFK7X2gdL&#10;Dwx9ya8wot62HcLxeIM3gBPEgQGfSRZUkEGxuIkfQze9HsOXF1y9OjzpGjhPKM0cFxa/2FRPOSv0&#10;3UKtfXf/jBfhHIeW/Fpwxmn+lb/KtnJSzvtjWZAB+ePkXLW+l2U3KCe42G4mDZ97sbN5wNjCUkRn&#10;zZYecLc+Zixed23ODnjQRYPkZMixz95HxqnRF+xlbUsg6G/fBWcb2Lzuz8Tf7wujLZWz4J62nf3t&#10;u0KXlbPjxUt/wNHUHv1hapGZURQLWe9U1U0ofOoJnH/o7PPd7ZoDIReaI7uIOyIqtuAb/FnPzFfw&#10;mgQmXS1Y+ZOsEJkz5Nna9folnx22EgkR9Gv2oAx94TfQb07i5AT5uWjqLbgPkXvuwK9/4GhnWkSB&#10;6zHieQhpbpcbWYrJjApzpv7Bx7hp+Uonw4j62nTS2nc15Nw1IvbkNKe/zO4sRUC8OTfHElqHbrmZ&#10;CotHkPGsmhQ4KJ0MUy9a8JXMLTgx++DMiJerm6hQOeN5G7iiaBi7FHfpEw2EotFY2DBjsYjP9jBD&#10;27YwmThlCkBdWMw0Ap27+nLaIwOWuwm4sbZZ0E2Do5BP2i51pJzrBFLOjRmUYnYNLmfeIvkx92yl&#10;6Mzz9Ei4XO1arSDLmLBfveQqWbC27RzN3QljKBt/iNoDz9PgLObX1Dadpc3butmNaCAi8+bhNDxD&#10;RpkwL1Q/QqQRtueEslM29skxfYzDndUN5v/iY/XkTrIu8pab5WTRdgM1FllXOP487+njPZlKcdee&#10;wff+F/xxkfb7cihyMznma2wwZBM/zx13JsoKY9680gau+I8LEaKOPAVClFcynLI6YEfGeHCS7Om6&#10;+447cSgUlG5c3YB8oT79DB596MabpbSoiVcNqWjkF8gG1WzFjEehcN2IysEF4q/ojPn7D/Ki2I/E&#10;pZiW99UyOY9rRb4OPWT2e/dt+YW36g18NfIKZKbt1s/drjl4QXynnImbEJg2Db/+PgONqK71Gohn&#10;Gn73f3hrnJM8ACARE5wFx5wGzRl8fjrePDfCxmLM02cw/qKveWtj+zaDxdyIBoJzpp1yGoQoUz3+&#10;9l3x+jNPHhemfPG3bZbSF8q5uaxciPt95Vp3LbvKQH3iadw0X+9+cuTwRZeoWYp33jzkMf+NU6UU&#10;t/fVt25ldvWC9r/3pMy+6soaaWYH3FeURbIDyAUXOEVW4N774aaVk7uVtDnLoTH+Z57FKQUvvLS0&#10;/gu7R778EmfoOalN3J5C3AlPBTjbvQN3W+vW235xUujM/4KUc51AypkA8Fxiuun/5EOU4yjj5O/E&#10;65hecd+hGgFtDHUOb0A7+zx55GwlsHtjzEi96SJSAvvbucIwdH/HntLsfXXgo9RqBffzFW++7W4T&#10;RONA+pEMb6IZj3mi8YgRN7w33iI18+BR4XjcM2Qk3gspZqAi7rjHjOjwo3Wob8Hi8lO1jax3hqyD&#10;MHydeuGe6PPmlvrW0Z9/kCajZ385iZs48H6eeBb+C6+Whxo9Nii7T9f5vB64IN+7H0FCeM48R06h&#10;VBOfG2W4WVygtWiDuwEVU+HA1/JI5Yw7xILDRnuzFSsScC4QOirw0Vu4cJxJ6NfFUGFO8uoAJe7v&#10;3BPyyTRinJk1mmjKQQRDkPHaSa2N3Xv8V03Eaag9usunMHAYLBRu0QE/BexocR75SE7d5Jt8g2m6&#10;7gRuHe6CZ9nP8uWy27pD4y9gDT03lWEa3g7d/UoHk5nB08fjrfe/8ybuJ4Rm4Mu5shBo3VHL6YRz&#10;Dq1bgyfp7mYjq+YMPXz9DYj1PHA3tHHo+edwXQXd+usGC515HhwqebHYd8HXwpK1d3vspnjP66/V&#10;KNeVAw+ocN7cgh+/ChuGxZk7groEc8c2rXlrnIZbIW7H4pnA1YvcK/uJeO65F2+Zkxi5zjB1/9jx&#10;KOsCL81IIeWMLBr+/ltcjnfMOLzFB/AKJAOknOsEUs5EKTBI9vdd4toH78kpuGHqrp2shzU5ra2s&#10;iKxB+zCOJJtjOBxBM7JgfrFduKs332pSw2O94BkwFCY58t777nYDoQ0fgVwUWfqru00QBBCWzkSs&#10;MK+432DVltBysVdkA/XpZ4Z9xf4vvwz8+ivcbgMeN7ObtWUhLD9Z5B4kXYCHGtV8zk2ILFuOTScc&#10;UjDQuZfasi034hyqr+ZCS0gxwQ2tWG3ZpiinI4/V00eMpLLTI9Lqde/NBIMtdCOqgaxpztsL4Vcw&#10;ZCROv3q9taHCZN6Qyhl6O+rz//Sj74ZbiiZf7+SoyJ4dsMalN7Y6cMHUS67A7tqCObqchUsKHvwh&#10;ExHcELKWR46idRKXA0nihh759msU/lpL+V1rIxopmDQZ2qn41NPNooq/IFN9cHvxWOPRqE9p72nb&#10;NR7yO+GyAoZx39jT8Cr5nn7C+et6QYET21AU/vyjfLUHjYxBA9uzhauXX2EasnE38OEHuMO+Tj0L&#10;u/ZBeHzOZ+U1qsENw1D7DPRBG/+2lDERXr0OecPXtnPMqxZ164Fr3PvGa/j1DhtqxOKxnduhab0n&#10;KRGPp1rfMzsgRCjkbyc7tQW3boHLiFyBQEhi3P7wHQ/Km3/HvQbb56/zvDztpNbeNp1lr3J7yIAb&#10;kcQkhBW8+U5/c0W98VbTNCCe3YiUgpRznUDKmfgLFIGW/A9lBCxlcNEybxtZFYpy2aN0CC+Yr0ei&#10;sFhyiI7sXldx2YedZRrGYnosf+hoabmzFfX+hxO6bvdEqrH3QxwABaePg32NzZjubtcvMh9JO8oD&#10;vft7snP0LVvcCIIg7EIQ5aywS1v5qqBkRJEKQrHQ3AXqSbI9x11KOgHt7NUFK/7e/fwjx0aWLzPj&#10;cZMZzNSZCXQoGdm7R5bbdh+fmtRyNji4BcG8XFgK2BozdzcuwQln3AzfeDMCt3z6AfSv46BXBynw&#10;IFjh7RpGPBor7tRfKsCXXoPcc1PUMbL003WP0r4gGzo2XJ0e16Xg8gs/+xxX7b10ogWNWo02Olwv&#10;ClsIEu9F8jtesXff9eV0Qm5Rs1t723eLBIrloCw5C7ybvjowxnzPzZDWf/TpjOE05EPBH4KKVs89&#10;Xz25Yyh3Z7ySSR9xCSZj4eny+0a5Z5yNm2G7FVK6y9Wa14CUR/op8r0JXXYlXo3g3Q/IIROyfskM&#10;FRXij2IxNq+PvP0+nntR6/ayzwLeiBpd/0GDy5SulGXlXXIlzmfXORfi9Qxs2ixPb/AQZE48Mt9d&#10;9+L8t/UeGDr/AoRr057CHu7+NpwztYfMvcFnnjLxVuM1MA01OwdLdOcO7OLp2oubcX+PvnjcvolX&#10;+++4WxYXDz+BS8bfd49S21SinFH6mPLqEP76G+Uaz3ErtM5yuvjQ8y8KjmtPgQLK4lZw2Cicc2DF&#10;MtkOlJpDC0k51wmknIn9QVFom6YECm4TPtrqFb7rbvS076razlzRkBGxvL0o/mALHeuAHWTRaFsz&#10;WNzo+nXBiy5FSm92TmDO57KxRFRrOhCitog+LUdG+e896A+6HBB41jq81g2rpTfcoo1ZkO9GEARR&#10;OXCOGUcJygLeIjMWjetm3NQjv/9elKl4MpXA/Q+F7n0odN+D3pNaSynoiGqnsTpb0Zq3Uc8er919&#10;T+iXxRARUo3Lf/Vd6krTIZHmAP/DtpRKVYqWBGehhXJIc26Wwsy/piOC9g0+8wwuzTv0FJQn1VI+&#10;zt/mEM1x3+QbcUx5i7IU9alpuKvyfOoF6DSItcLx5+MxGUsWQy66EdXAEiL/UzmFcuT2uy0cphr7&#10;4gZDiuCf9yI5G3nBxGu1kxR/vyFyTnlEHNAnMyzBohvXOoNdY9t3OVIHxyl6+03cT5n9WrSJbdkg&#10;77Z8vhZ2KB09jjxsMsM/5gwk865diiROeK2jb98i+2i06hAOFsppUzgPLl0q34UevWOGzqIRT69+&#10;uCHRjz4wTY684e5WL+C+QG0xpiP34hyK530BaWno0L0yTwoexYP233QrogL33F38/FPyid9xR7kn&#10;5Vm2FIk9A0fa1WScCVk8+CZchsDcR+Wc1UXd+0o1rZv+4aNwtxGCGxLNz8OtqLt3v1LlbJm4+QgP&#10;4WL31ZnIIsGiPBVSv2VrIxZEWjciibHsyerV5jnxSAh3vt5Kj9qFlHOdQMqZ+FtkPy/8gxngPJC7&#10;x9upp9bc/cwpSkm5lAy2waJlK2rLdmr/IVrBNt00sZt7FKIe8cydi2cRvmqSu13PyCl5hLl2lcwP&#10;J7c3Q0E3nCCIGgIPXLamlczTAz8V5bDdrccwWUhnXLcL57BfC7/5P19/OTcSvGfPBVdGigvgUzsH&#10;qTdkW69hFL4oJzjwQTfutmeCrPKjshaU80efwO/3nTEemitRqpxFPPLll7ZNyWFer5Rnfwckc/Hp&#10;Z0sJYS++4aPCul6nKqJC7PZVXjz+AojM6Pdf4/m4EdUAGjV88x3YMfzeewar1pnb0hU/icitd8mr&#10;bi0NsfeKqw6mZU8Iy2Cs4Omn5QFvmARVikCIc99gW6FdfCl+kdNCeXl43mYsGlX9ZtSdiwt/N/Tl&#10;PFmzM3AYFJSjrOoC3Obwm285Y32jeXvl07/tHqzH3ngL2gw2KL5nBzJPQZZiFORV5/tetQgeiOz9&#10;EdJ8WTlq556c65BeyBbBsbJCIfzR55YwvCPH4WwLViwOfvIhnKji8Rda+zYUFw0dgQTBp5/Huv2U&#10;BV766EfyY1TS+8pUgjfchOwtSwOTRwoKQjs3ytb1OqY6yrlcmzPSGCijHngE5xwYPRaeoRuRxAT/&#10;Kz+L7T3zPHc7NSHlXCeQciYODBSUejyk/vpr5IfvY78t07/5Lrppk2HEuMmEdPIkblKi3vH8vASF&#10;fviCSxk80VrpIFcT8PfgtgTeeANG1NeqgxmNuhEEQdQlcK3lR1VX/q71HCIltNM8iKVbX+/Q0Z6r&#10;rvb/+ou67NfiH3/wTL1D+/hzrhuQGBYzhBxObUAs6QwuLsS4wexROXIGoJrAhIj+/jtefOlDZyva&#10;2efb03tVdRBuWd4HHsR5xj75kJkmLIsTDvGpx8K+3oNly+f0mU7FQWUwZhiG7h09DsfxXjQh4i2K&#10;bt+OP+1G1y8ocqEjQvc/JO/DlBtrVH2MPYv6DvM3V6Jzv5CzW1k10BjR2+5y7zyU5Bv/Lb2TB4KV&#10;gOBn4aBUaDjmgw9F4nHDU6Se1MbXtqtphv3nyfZt/03XeXrJ75xjHVI58ubrckAX07UBwxESee8d&#10;xxlwj1nbcNxlwwzeewdOwPPQfUbuLi/OpHnr8LatyM6I5IZRYPd2jjwzrUYt/wdPQg66NorufBC3&#10;xXPNZF4yJjz26JO4M57RY3kkUnxyW19OJ8ZjIhaRH0/u0QdqG2msBF5kHg2HteatkTj84w/Ovg76&#10;hg3ODceDVh98uPTI9YYZixW164YTiC/4ipfMt4fXU/d55VllKcaGdeVqbZAmzs14JKq17aw1zwks&#10;+Vp2rk/WlmfcUs5Nta/Mw4FnX3BDUxNSznUCKWeCSD8sy0KhX9xroCXkmKL6rsWQteNGZJoc57b3&#10;0iup3wFB1DNcNgWaeszPDD1uxhkLh7x7Cs+7PNCjX6BbP7Vjd1/PAVqbLlqbTlrbrlixB09K8QOn&#10;3BVL9uI0bWHx/fxLqMhjRKI8FuTRoAiHjEjMhNTmpmzUlXODh6EBIuGget5FUqu/9LLab4hs/X7q&#10;KV5lE5PBTG+HztrJbVmhB2KvXOdeVlToSMHYwu+lR7uvR459o5s35I47U7v3brV5G/xd34svwO2t&#10;7xJvX2T5Z1nBaXLITPjCSyCk3YhqAO1U3FeKvfg33+IZVqelvRTtZTkyWS64Yx/Pwa10Iw6UhJWI&#10;GoZn2hNq685OxsADDb77rs4YU4tVpT3+lpqZ4/l5fkiPqb0Gytxy7sXFLeWDCE2e4h6ljjF37JR/&#10;F8skOYO31qW3Ey6H/DMezc2Tp91nsFVfs5PidTAjIbVzT+dzU/JxvPMOK/notLHyN1mj1KqD76mn&#10;5Nmec75sMuZM696/OEsRoYDMOsKS/UnWrdGaK0XNc4SxT88Ri7HNbeUE2j4cedVyq94nD7eECJ1+&#10;Nk4gMPMVnGyJck6wbVtwaQVZimXKudOdxOWI5e7Smst54/WFP+imLr83jbelQd9WIOt3hCnrDpns&#10;FI/fUF6ev4WcbyKyfpWbKDUh5VwnkHImiPRDMEPNUrwdu9nf6K93PzKRgC8QefIZGMi9F18BT8IN&#10;JwiiXpAdTaQPLv1aeKbOJv7JwajSUy2N/mvd/uFwi53pcLCSsIS5ZWP0i3nep57WWktnXeoTR5s5&#10;oro0BFLNUS9QKe27Rj75GG+90OPq6WdDaxXdMsWUw7fLO9MGnFSDBe6+H4XV3r5DoG3sk92nsMJZ&#10;6d9+j78VHH++CVe75NNKOEuo9ujbbyDKVyLqYitWCovZV9qQvjjuoxBm8KlncWdCF1xQo9ZOIxZx&#10;bmzg9xVynideg329s16Vz8Jp/l28hB30PEzycZTAglps9VpoPHu+L2GPrWY8EEBRD4mKrMI4D3/9&#10;tWfMaf4J14VWrsDzdo9Sx+Bph5bKebyR95ATwt4iJ1zmfBvt3ItwT3z3PSibOat3T7DXn7hMZCbG&#10;43Ieccnf1IDI79BZyNLq55/Ivh5Zimfy5OLmrX3/+Y9hGKVGUDcMdfipTnbFCXs/+ER2K+e8+Lzz&#10;5S6vzLa4gbMMf/+9kyDw+dxymh/nhgTcU8z0GN5SPCE3or44GOWMfcObNmrZcrhfsZyA4Om4Yda0&#10;Y8tBgvOVNXCA2R9zQ0Flmv7HHnV66BS9/Gpo4zqP/RKFZr7CavIttySElHOdQMqZINIPznWv7ely&#10;ZsrvMdavcbWdKhE87TRflqKvWg7Pyo0gCCLViNn9raUS5rI1DJrQXqS7z0y7hcaUzTXYdD6gBUfY&#10;LGkHY6bhGTTCacoOvv66MA3paEN52ZI9VFjgad0ZPrSn/xBm6I4LXg545tw0A31kl+DAnM+jW7Y4&#10;whinE/cUa63lJNKxP5bZk6txiBd3twYlIQfZstjcuVIe9B6Me+VGVIPwnp0ot7GIwgI5vW9Nptcy&#10;f1sh97WFd2T3nsrUS90h1bP86JDsKV1vxT60I9NNwcxoLKzL73WXN3axTZukVMvpZAYCyLVOoMyG&#10;dr2A7ORg44Q7yHDk5w0bHI3nu+NO00Turkrg4c3AHpENa5Hbfa066MEg3gMhO2VIa1ja/o/7Ykaj&#10;hRdfHug1KPjZJ4iRf9uy1EcfxVPzjRotoJwZ814uZ+T2fPWNM9ufs2+SgLIgePo58n18YbqsX7Nv&#10;HU7S3LwRyrmweY6Qyrnie2X3A4BSZUYkqt18K+6tmp0Tq985RHHCKC4801/CXy+86wEUb9GPP5RP&#10;+eS2vpaynbk4U8rm/A/fxCOv0cubhJByrhNIORNE+iFM7uvcXVriVatt21y/ytk2kMFxZ0E586hW&#10;brIQgiAaCVATcmrJWCz/xRm+Fm3hlQZ69ddO7iDVRc/+slUtSwn/8L0UW2bFXWMQCDkWnPu5HAia&#10;qXizFHXgcD0eC29Yq7Zoh93VF2fAEXdTJweyfoGL4KZNOL1A196iJt+Rjm2XXxvyZSqiuNgNqjZW&#10;OOSxbykEjBGL1H9rZHKChxG89Xbck+CzT5VmFZPre265HTnQ13+IHBS9r4mE3jVMU23eBlkOmRbZ&#10;NfDhO6Wqu0ISwoqsW4PE8v4v+aVqmW2LZVl55OR46GrPxnUyM3fuLkIhU4/ln9RGPbk9N6DcSlMl&#10;C5xz/YfvcD+LLr9aWG6Fl2WJ+I9yhnx11BjZvURU2YdcVp4lcGn+B+SMbsH7HnTD6wWcsOBMtee6&#10;01q2je3ZpfYZpGYp8VW/x5kZ3rkz/P2C2MJFIslKlQODlHOdQMqZINIP+G2BgcOkGVu+zLLq/ZNg&#10;cHZNFhx7JilngiCkRhAiahgxIy5iERGKGAV74z98FV34QywalF8MqgaWYHHDCLz4irdlW0dyq206&#10;x4vzoqZs7nYTJQdQRVyI0ObNUBeBrn0Seg1mONd//AGXtitLwR1zg6qNZcQ9rdrhj+b1GyZkDwFS&#10;zhI5XeWSpU5TfLSkLzcCtb6DEFKUqYhYrFzlMoRfdJn8wFVBphJY+huSaV16m5GIG70vMK+yxTUc&#10;LGzXU8tWQt9+bZiyB4QbXQ3wqKDefePlV5199z1W9NJs2QQ6eGRy1n3gWo3Fv+BUiy+5DDm9RDlb&#10;sZ9+RqDn+utlH/LqVdbHVssPcGBh4QDHPTeM/KsmeTOVPVdPEpVUpR08OCwPeuRkcvYYk8BpI/Cr&#10;nn42r/cR4/UAKec6gZQzQaQfjAvN/vpF9K234QRU04zVGnIgFtOyc7wdOvNYvN6mZiEIIhmBr1ol&#10;brIqcVLKXsCMRfbsiu7dbcrRihV0tW1w7O65PLBxg62ce1k1+bhA+NM5cq9xZ8oR6TVEMFZ8xRVy&#10;hosfvufMsA56nHN64OSQ8AtPQdZ6L76YGfLOmHFdPcnuiZ2psGi0XK946N7A83KYesEd9wrGw88+&#10;B2Pqbd8tHg4i10Emuuls8Kwh+fxXX4+jefoMsuyJRYAbXR2EpZscqr64ZVtHSUpF9/67NTtIfWEJ&#10;Q//1Bw3ZbOhIvI3OSXKEfi/bnIuhnPGWVm+kgGHoaj85H17owQcjqj+6bZtqq1ktK2fP4p/q6PJx&#10;2MJHH5V/pc9g/OKccS2RWS+b6TisjJRznUDKmSDSD1gu31nnwAOLzpoNM1bPBhh/zrI4DJLae6D8&#10;6/U+3I4giLQEShmL7A9tL+U0TJIANQ9thqIPHrnWpjML+N2IahD533vSlb/oigMotHFHmK1a7J6w&#10;9mxwRAksrntPO1N2vc7p7P30w+Bzz0vtZAun4keeKNdbm5txb8/+cp6OXbuEyfR4XBt/nnyab7wp&#10;uyLbFg23WDeFxbkRixSecbo82ohTo0b8AB4cdkC25kLowaD30su0rr39LzxnMrOeDXc1gXHngvk7&#10;9SjMVlg85pwk8t2uxx7BzYzNfsWQX2WvVnW5yXhMj/uuvc7TuYdqPw7cZLV7bxxnT+/BlhzjjZe9&#10;WtlYinU5uF4g77MSDSxfB8YtZuglw80555Zh+IeOkv7Ji9Ojv/0avOwK/7T/GMz4mx7mqQkp5zqB&#10;lDNBpB8wHd6L5Pc21StuFAaDJ+VG1A9SOQv51/sMgqki5UwQRCOkCBrg5LaWx+0hXB1iT0xDyblz&#10;9ovJqZpSFzk6FxJYUz0XX4477DQ2eq6a4M9Wih99tNzdji6RvZHV9l1ZMCAn/mJmfPMmLVvxZCnR&#10;1Wsci2bZM2/7Lrta6r1MJfzhR5DNpTNmHRjcElLjcVMqvPr/KEb1gHFnJcqZ665y5hb3Dx+HWxRc&#10;upRxKOJqKWfdhKCFtjUZMyPbthT8993Qxg0xny8vS/Fl5Rjbt5kQutXzH5jJ9EDAP3122OsVJfO6&#10;4+iB11+HJvdk5UR37MBdlfOT+T1qy/a+nPY8GrFDcLJSYlObM1FdSDkTRPphWYnwNZOlZzDxOmHP&#10;HepG1Av4i1FvIZwJUs4EQTRavI5y9lZjri/ZTC1VhPeSqyDq9J07k1M1pTpQtnJiZ5PFDV03jcDz&#10;L0I5e04/W+zbsz10w814CrtPRbg0n3gwkHb++d+q2TneLr2jv/0aW7Uq+tMiX6devizFe/Nt9pxY&#10;jWVQkj2K3whcKisgvO+852RU5N/AqFOgnOMrfpdtuzWZE74cnPPw55/g/ue362oYsWoO14998410&#10;Oewlvmm9E8hZ1Ne6q6wlyVR83ft423d3Wrbx0MNPPp3qX5yqDqSc6wRSzgSRfnDBgw89BMOmnXaO&#10;xQ1YNTeifrCs8APyr/suuBTeYHJOc0IQBFGnVF85Q34YUAzc8FxyCbx8tmszCed6wPzhR39zJS+n&#10;ozMfm/MUDCOgdeihZikspCHISemgF+UXdukrlVi2bLL2Dj0l6PNYNfledxpgD0Uww1deg5ugvjbb&#10;Uc4ICowao2Up+m+/Mfl9uAOvLrcsYRpGYed+uMPhL76oZptz3imn4rkU9pI9vSMPPxaW8xHq6rAx&#10;Uk5fOWHvnbfg3HJbdPBdfZU3S9neuoMRiaT6F6eqQzorZ+Q8wVl+QYHfX+l4GOSkvL17scSqnG0C&#10;RW9eHlLlGobhBlUJKWeCSD9QovimPQETEjr1rDgz6nvAW4lyVi+83JJV9qScCYJodKiDh/sgwLbv&#10;cLerAJqNCcbNQI/e2kltzL17y428JeoCfYX8AranZfuo16O9+rr29LRwYWHBeZdITThhkpWsI40b&#10;FsaYYZjajTdJZXv1tc4tYoGAnK26eWu+c5eT7IARlsWYGVu7Ws1U8kedij/nRlQEZLxlGeraNZDN&#10;Wruupt/jfONdbkIzZynau+8gSaN9jmmrnBOW5SkqOvroY/6vScaUKVPc0DLcdtttGU2bNmmSgQVp&#10;AH5btmgZCgatkv4hWLnllluRICNDpkQCez1DaaVEI5EqMg0pZ4JIP0zBCqY9A/PvGzwC3lhDtTmT&#10;ciYIotGi3v8I3Pf4a/91tysHTho0AIvFiuSkYh3jXm+j9fXrE9xyPCA59ZettSDVZHtypuIZMCga&#10;j7GSiaOJskCqCkvE33sXDkbxuPHOLeI7d2JTO7mt6decZAcMfAbBOY+E1fbd4UUEX5nNBC8dQG6/&#10;KDgFUwAEyyEOhva8nO8tdM55cVN23WDxuGCG5c4KJhKclHMaEYlEHnzwwSOOOBJC11nKKWdD19u2&#10;bYvwQYMGCcZkdkEmYea0p5920ufm5kJ46/FYhw4dIJVHjx6NZE4WQcrHHn0EaY499thQKFRZviHl&#10;TBDphwXbsUh+XFEdNEz2l65fs4FCKXzfA/jrXqmcOfXWJgiiEeJ79El/cyX+6uvuduVIPSBL7Xhx&#10;luJv28n0qY3W169PmBDa5AkwVdBdgUcfNU1TDmhmNtyyZymnp1Ax+vvv28r5HOcW8Z07pHJu1c6o&#10;vOdsjcBhjWiouGN3WbWRqRSNHc+CQShmyGrD5Nr/3vF2G1B8/sW6X4sbTD37fDzB+KLvSucGIxzS&#10;UDl36dJFUZRdu3YhL7Ro0WJ/5bx27doMWyH//PPPUMJuqBz1bio5OZDKD9z/ALLXurVrkQab27Zt&#10;c1PYGIbh7P7iCy+U3b0spJwJIg1JGPriJXAItEHDYP/r2fzD3QgMP0X6Iv99lQu9tGsMQRBE46FG&#10;yplDEWzaiELb17EHi4TrudBunCQsYTLT8AVC4TD0mFG9GaEJYJmGzKs9+jk143zHdulvtKxV5Wx3&#10;C9cXf+UZN0rO7JWteIcO82XJr3BrWUoxhHqm4stSPI9Mw6av92A8Sogpd3/CJs3HObds2XJ/5bxk&#10;yRIEYsnNzXWDSrj1tlsQfu6552H9rbfewjqUc7miFpuDBg9C1FUTJsB5hXhGSDlIORNE+mFZ3IpH&#10;irOUQLfegh3IFyYPjkRw1Kn+bCXw9rsmih0yZgRBND68Tz0DOVE0+Tpusr+Zjki2OVuBeV/6MxV/&#10;9/7CrP9CmyBqQCIh/M0VtUdfx77HP/xIKmelY60PzrIsoZtcLywOL/zOf875/jPHG7m74obOOTNi&#10;kcANt6pZird7/8juHYwzi+o+9qVRK+e9e/e6QSXcdtutCHeU89tvv431ipXzIFc5z5s37/EnHt9/&#10;IeVMEOnHX8q5ay9uwAmrZ+1KypkgiMZOZOG3sl0uU+FMF1XPNgwhIozQ3M+R3t+zv/yYHylnIomR&#10;yjlb0br3cqbR1t94C0K6YOQ4RDgJiGSgMSrnFStWNMloivBVq1a5QTaC827duyH84Ycfwb4//vAD&#10;1rF4PB43hQ3nvGlTufuM6dOptzZBNB7kkDlT97Xp5FM6sHCknrswWYlEcMQpcAFJORME0WgJ//i9&#10;VMLZChdG1coZjhwXLPKfF/yZiues87j8lCApECJ5EZbwDx2pntRGRMPCsuKvv0nKOQlpjMo5HA4f&#10;esihCJ80aRJ8XyRzmD9vHgKbNMlYuXIFNsOh0HHHHY/NO+64w0kAhODffPM1AiGed++qdJp4Us4E&#10;kX5AOZuCB7r1Ulu1Z7EoCgQ3ol6AVA4MGyVdxnfeI+VMEETjJPTTQjkmM1sRQk7564ZWBIpoZpq+&#10;O+5FsRl99kn7I/ykQIgkJmGFzjlPzVK438c4j732hj9byR91Gpn7pKIxKmeEIxeeOnYsopo2PWRA&#10;/wFjRo85yv5+1THHHJufl19atsbjsdFjxkAnH3LoYQMGDBg+fIST7Nhjj929e3cVWZmUM0GkH0Lo&#10;nAt/197qye1FPGTVs3JOCH/rjvmZiojrwq7ycyMIgiAaDfqmTVDOaqYSyN37NxMl2s5e4Pa7pHJ+&#10;/llL6FRsEklNiXIWPtU0zdBd98ms+9BD9exsEFWT5soZpWoV+pYzpuvxBTaqqvKKvs9u2R+sikbC&#10;TrJgMIDt0o9UVQYpZ4JIP/DWc8G954yHMTPi9d98YflbdyjIVhKm6QYQBEE0MoRhFGUpKITjq1dZ&#10;1t+0OQthBM+9wJ+t+Jb8JCyBIDeOIJIPKA7/FVdKtfzhR4KZoRtuQtb1LPqu3p0NoirSWTk3IKSc&#10;CSL9cJXz2ePlELtoKGGRciYIgqhXTEN3lLO+crWoshcrSmyLs+KeA5BYfloHMpsUCJHMCCv6ymxk&#10;173jT7csM0zKOSkh5VwnkHImiPRDcMaZUXzxFTBs2z74sN7n1iblTBBEY4czVnTqOBTCkfkLqv4q&#10;lazrROJefZCYCVPY3xB14wgiCSlVzuecJRgLX38j1n3f/1TvzgZRFaSc6wRSzgSRfsBL49yI3nqX&#10;P1vJffdtUs4EQRD1jLB48VTZFmd8+oX1d99zNljcn6kUd+lh6kbUZNTmTCQ1Jco574xzo4ahjTtH&#10;1hDFgvXewY2oClLOdQIpZ4JIQxKcCzN6R8MoZ+PHn2X188hTLavKT5gSBEGkL5bFi269GYVw8LU3&#10;Oa+qGjGRSBSuXIVis7h7X9ljyGTUdkckM5bFQp9+gryNTMu5EejcQ23djv/dzEpEPUPKuU4g5UwQ&#10;6UdCDpQT/hkvw6oFx4+v5+85sx9/8jdXiiZOpmYTgiAaLZbg8XVrtCzFP+J0zv+mt7a6fAl0SOi0&#10;s4QwEpZJhSeR1CQSbPNGRznrakGgC5RzJ8FJOScXpJzrBFLOBJF+WFbCElbgpVdg2ALjz6tnY0bK&#10;mSAIwrKEuX2rCnUxdEzVvbVRRBetkl11QuPOYtyQ4pkKTyKZIeWcCpByrhNIORNE+mEJbnCmTn8Z&#10;hq2gTaeEONhe0xZ8QM4NxgXjDPCqDkjKmSAIQghh7typZil7mis8HnVDKwJ6IzZzpj9T8V19HUpY&#10;zjl9F5dIZiwrwTZthGzGEvUW+Dt180I56zrl26SClHOdQMqZINIP2eZsWfq8eVCwW5srB6+chSWM&#10;eLx47GlaluI56yxW5dRfpJwJgiC44LrHp7XtBEnMNm9yQysCyrn4uhsgQrTrpwjGUd5S2x2RzCB/&#10;stzdaqbd5rx0qQ8rvQcKYVK+TSpIOdcJpJwJIl0x5s2vTeW86g/4f9K3y1SCm9a7ERVBypkgCCKR&#10;sAzVp7Xu5M9W2NYtbmiFQDlfeS2Kzdgjj7khBJHEJKwE52ag7wDk7fAzT8Ix8J1yGoenQUY/mSDl&#10;XCeQciaIdCW27Hdpz7IUKxx2gw4UWMTY/C9xNGeJvfCCG7EvclZYHldvnIo0Rbfc9mf9zkxGEASR&#10;PAjOWVDT2ndDeRj64jM3tCISiYR6+ZWyaH2UlDORAliJP4Uwg30HItOGn30ev76x4+y5SEk5JxGk&#10;nOsEUs4Eka4Et2yRE3hkK5amuUEHSkKI0JUTtCxFGzAcNjJ43sVuxL4IwS1uBEeMwh8N/fctGvJE&#10;EESjBeWh4Cy35wCUmfEXX3RDKwLKOThqnL+5Evz4YzeIIJIYUs4pASnnOoGUM0GkK6HNm51hSMJ/&#10;sMrZEqKwV18crej6KVqmEhp/sWXxhAVpvI+ZlMPzhBEaMRouYPitt2FcCYIgGicW56Zp7rSVc+Cx&#10;x4VEfi8wgfJ03881I8A/WFY4+j/51A0iiCTGSnCpnPtL5ey9YTJ+1TPPFYLTOOekgpRznUDKmSDS&#10;FWGasGf+TMXYucMNOlASguFQ2sntIl9+It27zr0CetRihiDlTBAEURGWzZ4FsswMXTox7lO9rTt5&#10;s3Iif/xut879BTS22ncIyli2cZ0bRBBJjaz/icx4RctUiuwxXIELL5efXiPlnEyQcq4TSDkTRLqS&#10;SAipcrMVc+dON+hAiXz3DRR4btsuPKAWZSuB9l0sYbL9zCQpZ4IgiLKov69SMxVvySQRKEiDE65i&#10;5j6fd4Zy1gYMRSzfUNXkiwSRLMC9sMzYa6/D1sslSyl65DFZH0TKOZkg5VwnkHImiHTFElzLVHyZ&#10;irn9wJUzF0JwHnvnbSjwzR26i3BQVjC36yyYIQQrN5KZlDNBEERZ4jpTzzrP17xN0bARgUjYd1Jb&#10;b4vWKD/daJuEYfh79PdlKaygwA0iiGSGlHMqQMq5TiDlTBBpSyJR2HswrBpfucoNqTlSN3MjOOU2&#10;mEbvi88xZvgHjdSyFP2PP4QwyilnC2Kd66GRo0g5EwRBlJKA0mCMCebp0ANlabi40AmXA5+5EOGo&#10;v0vPoiwloVf1qXyCSBIsK8G4HnntNdmvDco5W/He95QQ9B3y5IKUc51Aypkg0pYS5cxWroQ9OzCT&#10;xjhjphm+dpKWqeR+8ilkdOEFF8FMGr8uFZZR7pjC4iwW8zbPgWvo/9978BXdCIIgiMZMwoJs1hkP&#10;jByDstS/9Fcn2LJk5SQLeNVW7f3tO0FGO+EEkcxAInNu6kt+0xzlnKXoP37HaYawJIOUc51Aypkg&#10;0hbLyu8jlXP8p1/gnCUOqAlYTg/L4uqQ0bKdOaQxxovPuwTKWV+6ROw3zplbjHs8/mypnAM7t5Jy&#10;JgiCkCQskzPBmedi+7vNs2c7wZaVsAQXIT+Uc6BH78S+c24TRHKCfAsHgK1bI2Vzc8WTpbBY2OAm&#10;9dZOKkg51wmknAkiXeFWIjz5Onhp8e8Xyq+hHJhytuDumYHO3dU2nTlWBY/ccZc/U1EfetTumrWP&#10;n4dNs7hAKudsJbRrJ33PmSAIQpKA0hCWsNSLr5Bl8utvOMGknImUROZnxtb/pZxFJJywOCnnpIKU&#10;c51Aypkg0pZEInzdjRCxB6Wc4dXFIsVZitqxOzdMuH7B/0yD5xe+4EIh9HJWkpQzQRDE/iSk0rBM&#10;xn1QzpmK74673HAUo5ybakBDGTv2NC6otzaRAiA/M86MjRs0Wzn7WrXl8TjjNM45uWjsytk0dNXn&#10;U31ezmpzAglSzgSRrnBhaU88JlXu2+/BN7PEgfSdFpZhrFqJg/jGnQHxbZFyJgiCOFCi99yH8lOb&#10;fJ2zKSxhGCbXClFmes+7EAWsE04QyY8VDPpbtIZyVkeP5YZhCWpzTi4ao3IW9vdgRo4a+X9NMpo0&#10;yQDyF+sZTYcOHRqLRhDtpIScPv3005Fs/wW75OXlOcn2h5QzQaQrkLne12bBS4tPn86gnK0Dac0Q&#10;3Iwt+tZWzmdZjHPGi198AU5eYPw5nDHqrU0QBFF9Am++KcvPc85zNmVlpOC733oLZWxw6q2knIkU&#10;AsrZ17w1sm7x+ZdapmkJ2Hwy+klEY1TO23fsaNq0KdTvdZOvK5sd534x15HEa9ascUKYaRxzzLEI&#10;3Lx5U40yLilngkhXrASU86slypklDsgnE4KFb7rFn6lo8OrsbzjHVizHZqBjdxEOlSttSDkTBEFU&#10;QeC99/zNlVCJckYRCrWc+9abKKgj9z0AIe2EE0Tyg9zLjGjxY9Piubux7uDGEUlAY1TOH3zwfkaG&#10;bDfOzc0tmx1R0vbr3w/h9913nxMyY8ZMCOkxp5zCmenz+VauXLlr1y6sC9koVFU+JuVMEGmLZYV/&#10;XgSHrHDiZMaNA2vNgCcXueEmHMR3xz1Ytywe3LwBm4HOPUQkhMLITWdDypkgCKIKSDkTBFE/NEbl&#10;vHr16gy7x/Ubb7whPypjg0J2zerVCMQyfvy5CGGm+c8TTnA6cjdr1qxnr14dOnY6/PAjkCCjadNH&#10;HnnE9nct7OkcoSyknAkibbEsffUaOGSeiVfvPw92NWHM9I49EwcJzXpZTgDChX/zFghjf4fuPKSh&#10;VHHT2ViWGV++XMtWitp0MmPhA/uLBEEQ6cp+ytlinOW9/rpUznffLw5oTA1BEMT+NEblDLmbtzf3&#10;2GP/AQ18yCGHtmjRslWrVkcddTQE8dSpU0uVs6HHd+zYvm7tWtXndfSwQ2FhodNk/fjjj+fu2bOu&#10;Ikg5E0TaYlmxVSvgkBVPnMgZN/mBtDkzxoODhuMg2uqVlsUsOfmCoWUqWpZi7tlVTjkjTl++An5h&#10;wchRwio/CpogCKKRE/jf/2RF5Jl/KWcuzMBZ5yHQP/sNeH1OOEEQxEHSGJWzg2UJLKqqLvvtt127&#10;dmGdm+bAgYOaNMl44sknnDSCcyzl5s6FeB48ZDCUc4+ePSsrjkk5E0S6Ap9MX79ea64E+gxkwjww&#10;HctNQ+3dD16dun4d51DOnDGWN3woQow9e8orZ4sbv6+UynkUlDNH6eVGEARBEH/+Gf9xIQpP7+AR&#10;ziY8Orh0RV16SeX82pv0VSqCIGqLxqic9+bm/uvEfx1zzLFffDGnrCp+4YUXoIexOPOBffXVV87m&#10;jz/+6Kaw2b1njzPB2KuzZpUT1aWQciaIdAWFg7F+o9Y8J9h3ABMskTiQNmdhhrVMpbB3H5OZBufS&#10;zxO8YKitnPfu/XPfb0STciYIgqgCvnb1fsqZbc9WEKjP/4rT3NoEQdQSjbK3thC/L19+1JFHQf0e&#10;e+yxp51+ep8+fbCe0SSjU6dO4XBYjl5OJPA7Z87nR9jJDj2s2RlnnDFkyBCsYLNp00PmzZtXrl2o&#10;LKScCSJdEZalb96qZeXkZymmofMD+54z53DpivoPs4Tsqs3g5nEWfvklLVsJ33JbuTnASDkTBEFU&#10;Adu9R4526T7A2XSVc5biz1b0r7+CR+eEEwRBHCSNt7c2StVoJKypqs/r1TQtHApxZu5fvMKfjcdi&#10;Ab/f5/N5PMXBgN/Q49i36oKYlDNBpC2JBM/L9TdvXZilWEYMLpobXhP8X86HSA5dcz1DscNNOVaE&#10;88h7H8D5i0ydWq54IeVMEARRBQndLMpW/O27OJtSOTO2A8o5i5QzQRC1SeNVznUKKWeCSFushLl3&#10;t7+FVM4iHrEs5obXhMh99/uzlfDzM91tG33tameSMF2Pcy6skrF5pJwJgiCqYD/lzJnPK79WkKWE&#10;tm6kWRUJgqgtSDnXCaScCSJdsRKWEVC1Fm0gcY3167gw3Yia4DvzTHh1wX2VM+es6PxLpHjOVGKr&#10;ljHuanIhuPHbb0hfMOJUUs4EQRDl2F8560VFkM3+TCW0eQspZ4IgaotqKedEIuH1eD744IP333vP&#10;5/O5oUTlkHImiLQlYcUDGpQz3DJj/VqrJsrZSmBJYIE/h93Dixa5ETaWJXRm+gaNlH22p88QJcrZ&#10;4izwwqtIX3zBpVxw8gIJgiDKUk45CysR37RRKucsxWSmoBnCCIKoJaqrnJcvX/5/9kTTv69Y4YYS&#10;lUPKmSDSFQhfIxTQWrSF+lU//Ki0T3V1QFkqv4Znmv7m0qWL/PKLG2FjJRDHYs//R3YyvP1uUTL3&#10;WMIS4UnXI3184ULpApJyJgiCKEM55ZxIWPEtG2UFZbbCLXZgs1EQBEHsDynnOoGUM0GkK4nEn1wY&#10;fqUdpGzgg3dr9lUqqGbOYnm52FfNVMzcXW64jdTVggff/wCx/mtvNLjbml2qnPWfSDkTBEGUp1Q5&#10;owiVn0exRGTzBpSZWqZicYOUM0EQtUXNlfPvv2PzwHAP1wgg5UwQ6QqKMs51rZVUzv6P3oXYdSOq&#10;geyqzRlbtxb7FmUpwjTcCIdEggkuLObPVnwjTsGKG0zKmSAIonIEY/52HbxZihWLWChFhWC/LkWZ&#10;Wdh7sGVJLe2mIwiCODhqrJwPbPl16VJSzgRBpANwxATbfcEFcMui/3nWEjXwyRJQw5xFFy/GvsXZ&#10;isX2HSNNypkgCKLmQBsHuvSSyjkalMqZ89iCb/zNlaKRp3Kmowh10xEEQRwcNVbOy39fjs2aUuGn&#10;ktMYUs4Eka7IwciC7zn/Eqmcn6mZchZWQnAWf+ll7Ft0zcTSkcwOCSthcs6FqUE5DxtdOms3KWeC&#10;IIgqMATz9x/sy1LMLVtQiFpSOX/tz1bCN95kCRrnTBBErUHjnOsEUs4Eka7IHtdCxN9/B26Zd8pU&#10;wWvik8kZwszYLDlRdtHkG8r1IURJa0FYM9Pfd1BxpiJiYTeclDNBEETlQBt7zxyPMtn86Xsdyln8&#10;pZyZMOh7BARB1BaknOsEUs4EkbZI9cv1jz+DlPVOuVlwDrEb2ropvGuHaTBTd7tYV4gl25wN3xWX&#10;aVlKdNbL5dqcSwkOHenJVhLRiLNJypkgCKIKyilnIVjkk4/lx5yn3imboGmcM0EQtUS1lDMKnQ3r&#10;1w8aPHjQoMGbNm10Q4nKIeVMEOlKwlbObM9OX5YSPPNczszgggVqpgIxHHru2ao/UmUl/hSWGew7&#10;QCrnJb9U1hJSTjkzzkOTrpPK+YeF0gUk5UwQBFGGcsoZRB+4F5ueN9/kFm9UowUJgqhTqqWcq08C&#10;bp2cm4FZwkau1OBjp2kDKWeCSFsSlslZPBRWs5TAuDMYY4GLL9CyFfnt0CsninKTfu2LJTtrG542&#10;7ZE+8suSytqcA4NHFWcpZiTqbMIL1HDwLCW+6g/sQl4gQRBEWfbrrW3mDzsFZWbs11+5YNRbmyCI&#10;2qLWlDOcuTfeeOOEE05s2vQQp183lowmGYcffsTFl1yC2Ebl7ZFyJoh0BepXyGm85Iepijv2tMx4&#10;QZaUtVDOwdPHI85NVyFw6PbugQzWshQ9P8+qRDl7zr8IB/Q+97yzKbiARyi9wB3b4SCitHXCCYIg&#10;CPCXcv7xewPls2XmjzhFbq5fLwSjfjoEQdQWtaacL7n4Yujk119/3d0uQ5fOXVq2bEnKmSCIdCCR&#10;gG6GQva36ejt2JMV5knZbCtbb79hnMXdZBWCfXfvRGItOyfuKUpUMuNr5Iap/uZKwS23OptllPMO&#10;Us4EQRDlKFXOxtff2T0eDVLOBEHUBdUd5/zY4483PeTQDh06bNu61RLc2q/H4PnnX5CRkfHss88i&#10;XDCGXyRz1nNat87JUdx0jQNSzgSRtiQ44yLCTLVnfy1bia7+QyrhTEXL6eBv26nqqWiEJUI//gIN&#10;rJ2UEw+HK0scmSKVc+GtpJwJgiD+Hi54eMqtKCSLH7g/YaGINooHD0OxbKyBcjblxIoEQRC1QQ3a&#10;nHNz91x55ZX/+Mdx/9ck48gjj3rqqae2bN4suJTHgDNz1qxZrVq1Ku2qXbqMP3d8MBiorF9iWkLK&#10;mSDSFWF/OsrkhtprAARteP5c6a516urr3ktt1U4YMTddhQgr+s67Mv2Q4XbdYiVtzqScCYIgqg0K&#10;xvDU2/yZSvH99wqLGYyhwNSyc9i2LcJuxXHTEQRBHBw1663tiGTG2JatW4aNGJ6R0bRJk4x/nnDi&#10;008/res6Si4nQTncnRsTpJwJIl1xijUrkQiOHqdlKduuvxbuWmGvQcExZ6iZSnzZYjddRSQsK/LW&#10;23DpCoYO58KobFA0KWeCIIjqg0JSe3Y6ysng8JGcm+GdO6VybtmG7djNhUBx7aYjCII4OA5qnDPn&#10;XHD+1Vdf9+zZ4/+aZEBFd+jQ8f333jMMAw5i49TMDqScCSLt8Z1xLpyz3MFDtExFfeAez9WTsRn/&#10;9As3uiKY4IGn/iNduuuuM7kcLO1G7EsYyjlLKb72Wku6fBYpZ4IgiCpAUel/bgbKydCIkUKYkR07&#10;UGD6W7XlBYXwRkk5EwRRW9RMOVtw9JiJxbKskpW/2pmj0cgTTzwB/QwVfeghhw4fPhypmVnVN1rS&#10;FVLOBJH2qOdfIgWtvXhfn+W9Vn5yOfbRB250RQjLCk+8Gsnyf/hecJNXopz1hd8ijdpnkBHXOWec&#10;lDNBEETlVKacRVGRm4IgCKI2qJZyhioWQjz3/HOHND0EkrhL164DBg3C0q17dwQcdeRRH334YdnP&#10;5UFf79ix47rrrm92+OEZTTJOOOHEe+6+GwdxoxsBpJwJIu2J3HKHdM7sT0wZy1dEH3oEflvh6We5&#10;0RUB9y484RrsVfzjj1yIRCUzhJnLltnKebBlmCh7OTPkx6JJORMEQVREOeUcXfG7LJlbteeq6qYg&#10;CIKoDaqlnC3LmvvFF//XJOO7775zpgRzwqWi5vzpp59G1NLFi6VLVwbEOuzZs6f/gAFYcSOSCZy/&#10;M1U4Z5W2jcO7FYzhJuBXrlT9vVYbUs4Ekfao/31HKucsRWueE9m0SX1TbgY69XKjKwLuXUH//kjG&#10;g0GGwqd6ytlcvBibvkxFj0VlT59K5hUjCIJonKCc9D83E8o5OORUk3HjO9ltR2vVkYfDbgqCIIja&#10;oLrK+delS5s0ychp3Xr1H39wLmUkgOz8edGi7ObNm2Q03bx5c3Jq4/3Bme/csSMrKxuCP6Np0w4d&#10;Ow4YOLBZs8Ox+e/MzLy8PBTBTkro5LHjxiH8kEMO7dO3T6/evQ899DDch2OP/UdhQUFl7UWAlDNB&#10;pD3Git9UuynYe1IbIxTU3nxLy1QCnXs6xSMKGjddGRIW9zdXPO07/ynnGKt0MogKlXNhlmIxJjt4&#10;07dJCYIgyoAiN/be+ygnc7Ny4JoGZ83Cur9dl1TxSwmCSBVqMM6ZmcbDDz145JFHQSdDTGLBymHN&#10;Dn962tOIKttbO8nZsGEDFDPO/8knnyz7rax1a9c61/Xzz4tQ2kbCoX/+85/QyRMnTrS/HyPLXyH4&#10;vHnzkAYUFxdVViiTciaItEeY0YKWraGWi8eMjRrMXL5U9g9s2wUimnMBYeymK4MF5ZxtK+cqqVQ5&#10;47gossgXJAiCKANc0Nicz1BO5mcqnLHQK7NQ0mpSOVM9I0EQtUnNZgiDUJTY82aX4salDl9+OQ+i&#10;H5I4Nze37Pljvd+A/lDFU6bchGv86acfsY5ke/bscVPYMNN0hPeMGTMqu3xSzgSR9jDOYqFweMNG&#10;izODm+Yff8Bv01p3ivtVe/bECoZ1+NeshrpWe/R3tyuBlDNBEET1SVhC27AG5SSWmNcXffxJrORe&#10;dmEq+qgEQSQzNVPO6cHmTZuaNj0E0ve++++HG2rZFQGW4F/YY7mxjB9/LkLeeustRzmXK3mxOWjI&#10;YERNmDBB2B3XEVIOUs4E0dgwY4Fi+G057bknn3Neob6Nv/++P1tRzzjP3a4EFtcLsnN8LdsxzS8E&#10;N375hZQzQRBEZSQSIlCinLnqKZw0SYOE/vRt+GNuCoIgiNqgMSpnyxJej6dDhw6OTj7yqKOO/+c/&#10;saIoObfcehtWHOX89ttvY71i5TxoEKKuvGrC6j/+mF8RpJwJorFh6dEi+G2tqlLO+v/e9TdXis86&#10;392uBCZEoFsftWVb7tcsi5uknAmCICrnL+WcrZg+n69rd1+WwsJRUs4EQdQujVE5O6A8tcRfH6MG&#10;nJlKjgJJPGP6jIRlrV8nhz1DOW/ZssXdx8YwDKe39isvvyzgH1cEKWeCaGxYhlHQvLXWqp1eUCC4&#10;/Na9G2EDxStMFpolR98Vnfl3bc6knAmCIKoN3LnA2nVOm7P2wINyyomxZ8dNTuOcCYKoXRqjcs7P&#10;z5cTfDXJmD37VUhfRzaj2L322msdqezzeqGcDT3eokVLbJ5+2mly1KIQWARjTz75JJJh93DlXzsg&#10;5UwQjQ0UJoFeA7TmrY0dO+xxzvt4bIxD9bLAzVOhnINTprqhlVChci4g5UwQBFERKBgNFkPpiqLS&#10;06INlLNn/ncxVnHfH4IgiAOmMSpnOLher7dFy5YQwGWXQw899JRTTjEMw033559wfydOmJBhD4ou&#10;u7Rr115TVfoqFUEQpXDO1MEj4LoZWzeJktn4S+Eod/6/vfsOj6Ja2AD+18emJwgBlCTU5RJ671Wq&#10;CHItgIiCgl1RQayIgCBSRKrUgAJeuNIEC4hKFSH0Kp2QEAKk7KZnd6cs3ztzhjXZENBL9l6TeX+O&#10;eWbOnJnwzJmZPW+mrJKXNWgoOnZpixYZpUXwSs65W7bYIq2JkVYpz4HorLIvSESUj/41qa7rLZvb&#10;q1gx4IQpu7Jd+qURowYRUXEw793aOM9KLldS0pVz587FxcXl5ubqnV3vMKzq5+P09HRUg7S0NEW/&#10;+Hz70zGTM5HZKLKS/PRzCMaOcxdUVfK61uFWFbfizHxyKKJ12pIYo7QIXsk5b+48e4Q19Y1Rxmwi&#10;IsoHPTWcKq8172Ak5249ZFly3amrRkT0V5k3OfsUkzOR2dw+OSuqnCvJqb36okLqin8ZpUVwSS57&#10;i3a2qrWdtuvo/+XOm6fdgvjhh8ZsIiLKxys5Z/R/3CG58op4UyMR0X+MydknmJyJzEaRpNQRb9si&#10;rek7f9KfRi5wA4usOmVJsnfsloJonXjJKC0CYnbGW28jLcctXaooct68+UzORERF0e4iVOT0J54x&#10;kvPEKTghy9qjLUzORFScmJx9gsmZyGxUVc6ZMg0RN2nlMrXQox+S4kQGTm/VMTnKKjuyjdIiqG4l&#10;Z8xYrCph6RLtbm0mZyKiomkvYJSkpAVztJeERVlz585HZtZyM5MzERUrJmefYHImMhtFlbI/nYGI&#10;a39vtPatVAV7bKqqOGVHeqsOKVpyzjVKi8DkTET05yEhy6qSskB7sAXJOXvdN8YMIqJixeTsE0zO&#10;RGajqmrOtxvRb8t+fYSiuLyudEiyqkqulNoNk2vUkfK9wP+WmJyJiP4CnCglKefsGXuENS3Cmn3t&#10;mlFORFSsmJx9gsmZyGxun5wVRVZkpy3SauvQ1cHkTERUfNzaVecCjBlERMWKydknmJyJzEa7W3vD&#10;t3pyHq7Kklqw5ybLLkl2YW5qr4dURTZKi4C0nPPBh57knD1rDiL39Q/fN2YTERER0X8dk7NPMDkT&#10;mY0qy3nbdmrZuEknWXHcKBidVdUlqYo298E+CMNGaREUVcmeMBGVL06fjpid8ujjaZFW24mjxmwi&#10;IiIi+q9jcvYJJmcis1FVyblrF+Lu9VZtFC0bF3i3tqJIiT/8jLlp/QcpsmSUFgFp2bH+G3uU9Xyk&#10;VXLmpbfrlFzFqmbd4Y3cREREROQ7TM4+weRMZDaqIuUdO4JsjMSrqsqNgg/aSbKU/K8vMTfrpddU&#10;xWWUFkFVXY6N2iPT8ZFWRXalt+vI5ExERET0v8Xk7BNMzkRmg7Scd/JEUclZVZSMp4Zgbsqkyapa&#10;4HJ0YUzORERERH83TM4+weRMZDZMzkRERESlGJOzTzA5E5mNqsq5J09qyTkCcVdyF4zHiixnDBqs&#10;JeePJyNFG6VFYHImIiIi+rthcvYJJmcis1FlSU6+piXnKGvGuXOqu0ByliUpvnZDzMpZscql8Joz&#10;ERERUQnD5OwTTM5EZqO6Fel6ErKxPcKadfa0WvBubWe63VajHsJw+v4DinqHN4TJipIduweVUyOs&#10;rosXrkbVSq1RR83JMWYTERER0X8dk7NPMDkTmY2iyFJO1jX9mnPeTz/f8LpbOz3DXktLzrYjR9x3&#10;+j5nLYQnxmshPMqas/rfWoRud79ypzdyExEREZHvMDn7BJMzkdmoqqy4XBeZnImIiIhKIyZnn2By&#10;JjIbxF1Fcl0qIjnLNrvdWhcZOO3IEWRso7QITM5EREREfzdMzj7B5ExkNrdPzs6ky7Zq0cjATpdL&#10;kiSjtAhMzkRERER/N0zOPsHkTGQ2bkV2Sa70Po8g7qZ9scIrObtOn7VH1Upp2kSWHJLrDhmYyZmI&#10;iIjo78bsydnpyDt48MCBgwfTUlONouLA5ExkNooqIztnPPwo4m76l8vUAq/WviGdO4fknNysg6pI&#10;inKnu7VRw+mIi7QiM2dOnmyLsCZ36Kood7hSTURERES+Y8bkrKqqIy8vOjr6/8pYAgKDmjZr3rp1&#10;m7Jl78FkcHDI/v37Fdno1yqy1LVbd5SHhoZVqFixQsVKnqFixUpJSVdEtcKYnInMBrlZll32/k8g&#10;7mZNn4HzjDFD95eSsyTjP1f6gw9pV5tbdMBP25BnXRKvORMRERH9z5gxOaN/GxYWhjz81JNPqYpi&#10;lN648c2Gb1BYpozl2LHjogSdVz//ABRmZWa4C3476+0xOROZjSTLkuJMWLxMu8V6zNi7ueasqJJ2&#10;+bq3lpzTGrfQfr70hucvekRERET032fSa84fffSRxeJX+b7Kp37/HZNgt9sGDx6MkFyxYiVbWpqo&#10;+f7o9xGk+/fvfynu4ncbN/5r5cq1a9cePXJYkaXbB2kmZyKzURWQLy9ZgaCbM3b8jRsFThGOvQds&#10;UdasocNkSUY9o7QITM5EREREfzcmTc7IvU5HXs+eDyAqi8FSxlKhQsUfN29WJAk9YLeqZmdllitX&#10;HuUIz2FhZYcPH/7EoEHly4ejMkp69OiBalrmvlUnmMmZyGxun5xzPp9vi7BmTJpmTN8WkzMRERHR&#10;340Zk3NqaqrF4ocA3LVb18yMDBGkJZdz0qRJIkVv3bpV1JQlV3x8vCMvT0wKGZmZSM6o9vY77yQn&#10;J5++FSZnIrNRVEWS5cTFyxF0s8d84C54u3bu9On2KGvKrDnG9G05JMnpdF6Zv9RexaoNkVbbi8Ox&#10;cmM2EREREf3XmTE5L1ywAMkZ6VeW5fw3XWP887lzUd6mTRtFllRFViRJHylwVRnVOnXuhOTctFmz&#10;W15wBiZnIrPBmQGUtDQk5OT+T7rdBd4Q9peSs1tfmXz6jJGco6ype3fe8eloIiIiIvIdMybnw4cP&#10;i2vOs2fPRvRFDxWFblW9kng5IiICyXn06NEo3LFjO8YxrFy5EnO1nqx2c7aKxVGIxdeuXsPkTET5&#10;qTYbgu71AYNunZxnzDam/wTlzNk/kvPB31T1Dk9HExEREZHvmDE5iwhcOSIC6ReDxc8fQxk9S1vK&#10;WL766ivxAjCw2+2VKlUSOVlUE4sE+AckxF/CWow1FsLkTGROSM62SKu9SVt3waCb0Fd7aPn63AXG&#10;9J/A5ExERET092HG5OyhKorkcp3UpaenK4pcOAwjYyuynJeb+7teDSOYxIBcbdS4FSZnInNSMzJs&#10;NaPTm7XCqFGku9zrQQRg59ZtxvSfICck2Kr/A3lbe8459rDM55yJiIiI/ndMnZx9h8mZyJyKSs5a&#10;AK5idezda0z/Cer1ZLu1LvJ2cr1miuriNWciIiKi/yEmZ59gciYyp2JMzkpKir1GXSyYXLe5okh3&#10;/BZoIiIiIvIdJmefYHImMieRnO1NWrjdBYLuf3LNWVVt9ZvZIqxpw553OF2yzORMRERE9D/D5OwT&#10;TM5E5uTOzbHXa5IcaXXnOYwi3X+QnN1utyQ55TyHS3JJsuzmNWciIiKi/x0mZ59gciYyJ3fOzeTs&#10;cGqTbrdTlrLiE7TkHGXN3X9AVCMiIiKikoXJ2SeYnInMSXU47I1aISe7Yvdj0q26ZUXOiI8Xydl1&#10;+qyoRkREREQlC5OzTzA5E5mT6nLZWrTTQrKenG+43bIsO/fs1pJzhNWRkqzXIiIiIqIShsnZJ5ic&#10;icxJdUm2Fu3tVf5IzpIsu0RyjrQ6UlP0WkRERERUwjA5+wSTM5E5MTkTERERlUpMzj7B5ExkTopL&#10;SmveHiHZuXOXS1GByZmIiIioFGBy9gkmZyJzcrvdGZ2726OsqbPnyYqiKopLceVu3Wok5xQmZyIi&#10;IqISicnZJ5icicxJS84duyMkp8yeI8sOBeFZVTK/Xi2SsyLzO5mJiIiISiQmZ59gciYyJyRnW/fe&#10;CMkZr41UJZcsSXpy/holaUzORERERCUWk7NPMDkTmROSc8qgZ+xVrNkjRqmyU9EuOrscS76wR1gv&#10;PtpbVWSjHhERERGVKEzOPsHkTGROXsnZrcqq6sxZusweaU149HFFZXImIiIiKpGYnH2CyZnInJic&#10;iYiIiEolJmefYHImMick59QXX0dOTn9xuCQ7ZVmSFFdOzBItOT+C5MznnImIiIhKJCZnn2ByJjIn&#10;JOec2XORk1MHDpbkPElWXJJy/e3RKEl77U1Z5jVnIiIiohKJydknmJyJzAnJOXf2HC0nP/6krChu&#10;VVJUJfW991CSt3yF260a9YiIiIioRGFy9gkmZyJzQnJOX7kCOTm9cw9VcSmqS1Fc6U8/mxZhdR7Z&#10;6+bd2kREREQlk6mTszMvb8uWLbNnz5ozZ87q1atTkpNV5Rb9WqfTuX379tmaWVt+/DErK8uYUTQm&#10;ZyJz0t4QFhtrr2LN6NxdUhyqqiqqlNlvYFqk1ZWc6HYzORMRERGVSGZMzujKOhx5lStHWMpYAgMC&#10;mzVr1qVr17CwspjEsG37duXmd6468nIbNGj4f6gWGNgW2rQNDQm1WPz8/PzPnDrlVou88ZLJmcic&#10;mJyJiIiISiVTJmdF8bP4IQ8PGTIE/Vqj9MaNb7/9FoUYjh49iu5vdmZmREREmTKWV195RVVklKCO&#10;oig//PAD6qA8ISFBFBbG5ExkTjgnXN+7xx6pJ2fZISsykzMRERFRKWDSa84zZ89CeA4KCjpx4gRS&#10;MfKzLTW1d+8+FoulUqVKWZmZ6P7u3LlTJOS4uDhjSR1moRCzZnw245Z3dwOTM5E54fyQfPSILcJq&#10;b9dZkRyK7GJyJiIiIioFTHrNWZHluEtx0dHR4iKzGIKCgydNmuRyOhGk0f398ssvUYiQjHFjSR0m&#10;O3TogFnDhj2rpe5bhWcmZyJzwvlBVWV7pDWldmNFxclEUlRXSsOm9hrReel2nHuMekRERERUopgx&#10;OSclJVn0qDxgwID8ufebDRtEVN64cSO6v8uWLbtTch6GBI7JwpicicwJh79Izqm167kkyYX/ZDml&#10;QXO7ta47M0O9+Q4FIiIiIipZzJiclyxZguTs5+fncDjQzTVK0eVV1YWLFiISt2zVSlGUgwcPiOR8&#10;qeDd2jk5ORb9MeklMTG8W5uI8sMpRbvIXK+xLcKqPeSsuFRZTou0ptVvKuXl8FupiIiIiEooMybn&#10;EydOiOg7fty4/BeNz507G6K9OtsyefJkTLqczrp16yI59+jRw+nQ3pGrFbpcH3wwBouHhITkZGcb&#10;ayyEyZnInHCWQHJObtLCHmnVnuVQJVVV7FHWtIbNZUcukzMRERFRCWXG5IyurdPprFa9urhnOyQ0&#10;tELFShjBEBQUvHb9OsRpUVORpLfffhvhGbMCAgNDw8qKavXr18/OzsZ6RLXCmJyJzInJmYiIiKhU&#10;MmNy9kC3VpEl/NQ6u7IkS1LhMKzXkcWlaW28iFeCeWFyJjInJmciIiKiUsnUydl3mJyJzEn7E5ss&#10;p/d9WHu99uFYWZYkZwaSs61BC1dujqr88QXyRERERFSCMDn7BJMzkTlp15wVOfPRAUjO13/bgfG0&#10;nb9hPL1tJ9mVq6pMzkREREQlEpOzTzA5E5mTds1ZVTIfG4i0nLxnm6rKyXv22qOs6e07y65szDTq&#10;EREREVGJwuTsE0zOROakvxBBsr8+Esk5d8ZMVZVyPp2F5BzfvbesqEjVRj0iIiIiKlGYnH2CyZnI&#10;nPS7tRXbiFFGclbk7OkzkZwTu/VWkJx5zZmIiIioZGJy9gkmZyJz0u/WVu1/JGcl+zM9OXdnciYi&#10;IiIqwZicfYLJmcicmJyJiIiISiUmZ59gciYyJyRnlyznTpmK5Jwy4ClZlq4PH4Hx+F4PSVKeqspG&#10;PSIiIiIqUZicfYLJmcickJzdqjP70+l6ch4iy/K1F16xR1mz33rLLbtUVTHqEREREVGJwuTsE0zO&#10;RCalXXOWsuZ8jrSc3q6zJCupTw3FeMZnn8kKkrNkVCMiIiKiEoXJ2SeYnInMye12S4qcvmGdPVJL&#10;zrKsZD72OMavbvrJheSs8JozERERUYnE5OwTTM5E5qTdre1WPclZUZTMfnpy3vyLS1H4fc5ERERE&#10;JRSTs08wOROZE5MzERERUanE5OwTTM5E5oTcjLTsPH4UaTm1YUspK8v2QG+MX970s0tWeLc2ERER&#10;UQnF5OwTTM5E5iSSs+vEKaTllMbNXdnpqe272KOsxmwiIiIiKpmYnH2CyZnInJCcZUWRszKSIq32&#10;mnWV1BRbg6aptesbs4mIiIioZGJy9gkmZyJzEslZdToSo/TknJaaXqdhar3GxmwiIiIiKpmYnH2C&#10;yZnInJiciYiIiEolJmefYHImMickZ0mRZafzSo1oW/Vo19VEe3TD1LpMzkREREQlG5OzTzA5E5kT&#10;krOQ3qlbaoTVcfp0SqQ1vUsPYzYRERERlUxmTM67d+8uU8byf0UP/fr1EzVll6tfv/5ecz1DYmKi&#10;qFYYkzORyaU9NdQeZc2dtwD52f7Qw0YpEREREZVMvOb8h4aNGiIPd+rUOS83R5TIkqtipXtRuHfP&#10;HrfbLQr/DCZnIpNLeus9e6Q1+81R2hc7P/2sUUpEREREJROT8w1FkU+ePBkcHGwpY1m2fJmqqsaM&#10;Gze++uorxOaWrVojQmPALEWWMRizi8bkTGRyRnIeNcpexZr6zHNGKRERERGVTGZPzgjDBw8csFj8&#10;kJB37tihKooxA7MU5b777rNo/PA/KniGkOCQXb/+6s6Xsb0wOROZXO6qVbYIa1qdRsjPKc/wmjMR&#10;ERFRyWb25Hzs2FERhn/assUo0rnd7qzMzIkTJgwbNmzXrl1GqR6nsYh4THrOnDn5k3Z+TM5EJpfz&#10;9WpkZnuE1R5lzXr/A6OUiIiIiEomUyfn3NxcPz9/xOBx4z/Kf5P27bndaodOHZGcmzVv/t13344Z&#10;+2HhgcmZyORyNm3SkrM+pH820yglIiIiopLJ1Ml5ytQpCMBhYWEZ6Xaj6Ca3qi5btsxSxoLh9KlT&#10;yNXiDWEYsaWloRALfjLpE15zJqJbyt60xR7lSc6zjFIiIiIiKplMnZw7duqEADxixBuKLBlFBT33&#10;/PMBgYGoU65c+WXLl0+cMKHsPfcgNgcFBY0ZM6ao2AxMzkQm5zh0yHPNOXXuPKOUiIiIiEomUyfn&#10;77//bs2aNcnJycZ0IcjGiiLv3Llz2rRpw1/TzJkzJ3ZfrKoqt/+SKiZnIpPLvhxvJOcIa+bxw0Yp&#10;EREREZVMZn9DmI8wOROZnCPd7rnmnH7mjFFKRERERCUTk7NPMDkTmZzkdF1v0BKxOaFjO1lyGaVE&#10;REREVDIxOfsEkzORyblkyb4vNql9l6x9++Si34lARERERCUCk/OduVVVkSVFlmUJnWGXIt36dWL5&#10;MTkTERERERGVGmZMzrt37y6jf61UUUP//gNEzeysrJatWonKoWFl/QMCMW4pY3n1teFOp/M2Lwlj&#10;ciYiIiIiIio1eM1ZgwwcHx8fFRXl5+c/duxYF1KxqiZdSQwOCUVUnj59uiJLIicjMPfv3x9BukWL&#10;FvxWKiIiIiIiIjNgcr6hKMqGDRsQhgMCAvfGxqqqikLkZARjbYCbCVmRZYTqgQMHonK37t2RrkV5&#10;YUzOREREREREpQaT840VK1aI+7HjL1265WVkJOTjx45Vq1YtLDQMNStUrHj0yGHJpV2XNmoUwuRM&#10;RERERERUapg9Of/666/IzBgO7N9nFN3W0WNHGzRoiPphYWWvXk2aNWtW377/LDyULVvWq4RDaRqC&#10;g4O9SjiUmqFPn4cCA4P+idFCsziUgqFXr17+fv4P9urlVc6hdAz4H8dvn959vMo5lJohNDTMq4RD&#10;aRrKlr3Hq4RDKRr6hoeHd+/WvVB5sQ3Yf7KysozM5humTs7Xr10LCAi0lLHExCxWZNkovUlVZP2G&#10;be2nUaRTFMXPzw/h+bnnny+8lMBrzqVb5coRxhiVOnl5eeXDw2/z/j8q0VJSUspY/Ox2uzFNpYuq&#10;qveUK5+Tk2NMU6lTvXoNY4xKo+joOsYYlUaNmzS9ePGiMeEDIaFhTM4+9PHHExGAy5Ytm5PtvZXR&#10;b96wcSPmlilj2fPbb0apFqeVC+fPWSxacl4wfz6TszkxOZdiTM6lG5Nz6cbkXOoxOZduTM6lG5Nz&#10;yXb//fcjAI8dN1a8FSw/9JuRihcsWGCxaOE5PLzCo48+2rFTx/Llw0WcXrhgIZ9zNi0m51KMybl0&#10;Y3Iu3ZicSz0m59KNybl0Y3Iu2c5fOH/q1Knc3Fxj+lZURUlNSVmzds20TzU//PADmkRV5Nt3rDdv&#10;3syed2mFll2/bp0xQaWOLLm++uorRZaMaSpdcPb+/PPPHQ6HMU2li6LI3337rdPpNKap1Plh0yb2&#10;r0ortOyPW7YYE1TqIFJt2LAhKyvTmC5ublXd+ssvLpfLmPYNs78hjIiIiIiIiOj2mJxvR1XkN98c&#10;NXjw4IsXL+b/GyfGnU7XJ59MbtiwofhGq8733//vVasUucC1aLeq2tLSJk/+pHZ0NOpg6NXrwW/W&#10;r0e5pxpGVEWx29ImTJgQHV0HdYKCgh988MF1a9fc5m5w+s9oLWKzYVP/o3ZtbGr/gID7u3RZtWqV&#10;y+Uq0CiqOnbsWLR7YS+++KLnJgVUQ9tN//TTBg21162XsVg6dOy44quvvP7cpe8tzokff1yvXj2x&#10;t3Tp2nX111977S10l7Ax0SKJiYmjR39QrXp1bOqQkNDeffqsW7dOkiTMMurpNXNzcqZNm1Zfbzj/&#10;gMBOnTutXv21thvkaxE0bm5uzocffujZW7p067Zhw0bJVeBytLa23NyJEybWqlULv9Ti549f+v33&#10;32Hx/L+U7pI43OLi4saOHdeocRM/P380St169XCKTkpKyt9wiiShcY0jtqDX33gjf83s7OwZn33W&#10;oIF2Gkf74jS+ZMkSR16e196SnZ01efKUevXr4zcGBAbdf//9OD977S1097DZ0ZSTPp5Uv0EDHEg4&#10;mKpUrTpixIjTp0+j7cXWxk9Uw8ZfvHhx6zatLX5+aLsWLVouWrTI6XAUaDhVzc7Kmj9/fsNGjcXe&#10;gvNzzKJFXu2L3SozI2Pu3DlNmzXX2jcgsF379l999ZXTybsSfAVtqCjKuHHj0Hbrv/nGKM1n8uTJ&#10;xhFb0JAhQ2TJOP2iEdGUs2bNwkkA60Hbde/Rc9WqlSj3HJjazqIo6XY7umH16zdAHexU3Xv0QDW5&#10;iJfU0N0Tmz1myRK0y+zZc4zSmzAXbRQTE9OiZUvRcM1btJg3b16e14lXP+HPmTOnSZMmouHatG33&#10;xZdfojflaV8BZ4OpU6c2atRIrK1Tp87/+pd215hXNbobaI1DBw8ax2Ehu379VVQTrbZt27a+/3w4&#10;LKwsWqRq1WrvvvfelaQr+Q9MQAd48+ZNvXs/GBIailaLrlNnzJgPExIuY3GjRiFYPDk5ediwZ0eO&#10;HInfY5TqsPLLly+//vrr+HVYG/p+jw8cuGfPb/l/KUYURY6Lu/j8Cy/cV7kyquFfiH/8vn37UE3U&#10;+ZOYnG8N23Hr1l/K6G8Cw3Do0KF8Wx+xahwKsU+MHT/OiZN3bk7v3r1R4u8fcODAAVENu8XQoUO1&#10;w72MZerUKei7O3Jz27dvj8mAgICzZ89g/9LX5h4wYIBY2+y5c7A2RLu2bduIU8DRI0fE2qhYDBny&#10;NLYqhqVfLHXk5WZmpA952iiZN3+ep4mRvvz9/dEEM2bO+LmgrVu3um7eB4jelVj2/Q9G5+XmYoX9&#10;+vfDUn7+AceOHhWHIvaW998fjToonzxlihMfDrk53bp1Qwm6aCdOnBCroruHM2mPHj2xYdF2P/30&#10;E5ojJfl6zwce0Da+xW/9uvVGNUWZO3cuirT2nTEDrWlLS+varas4VHfv/lVVjB4VOnai4ebMnYu1&#10;2W1pbdu1RQmG7du3ib0Faxs6dBhKsOzSL77A8Wu32+vUMf4EduXKFbEqunvY1G1at8GGDQ0N/XLZ&#10;MjScy+VcHBMjvukgIjLS06XWnmTWmwlHKPYE49DV7dixQzQcfo4fP15rOItl+vTpLqcjIz0dXWq9&#10;xO/r1f8Wq8LO8Omnn4q9BbsNfmNqSkrn+zuLvWXv3j2evYXukuRy1tb/RBUUGLRkydKcnBycVH/c&#10;8iPaA4X40ExLS0M1NNzSpUtRghZ5YtCg7MxMnFFHjRolWnzhwoVibdhbPv10GgrRTC+99EJOdhYO&#10;4SeffFK078qVKz39s08mTxbLjnprFH5jZmbGY489iqVQ8sWXX3g+FKi4oOez+ccfcZbGFsawYcMG&#10;Y4YOG1yWXKFhZTFr8eLFxnGbj3iOBv2r4cOHi8Nw/PhxyE7oiHXv3h2TaM39+/eJ9sXannvuOawK&#10;hVOmTcX5Gd2wvn37ihbftXOn/jupOGHLb9u6Dd0b0b6zZ882ZujQ+rH79uGkjePw1eGv4qjE8Pzz&#10;z6MmrP/mG7SsqPntt9+KNbwxcoTev8p7+umntSPaz3/Pnj03+1fuiRM/Rh2Uvz96tOiNP/zww1qJ&#10;xW/37t1iVXT3sKlFV6dDxw4/btliHI26LT/9hD6zqHbu3Dnjj9p168bFxaHhNmzcKHaGRx55RJxO&#10;sYeg64szAFq8RYsWiQkJ2AdwVkfLoh0HDnwCn6qiZn448D/55BNx5NasVcso1WFWx44d0eQhISE/&#10;bfkJaQsB22qthZKoqCjtL6r62lAerr+pKjQ0bNevu9AbT7p6tXqNGiiJjIzER4lY25/B5OwNbYYe&#10;2KOPap+dU6dNw3GKzepJzuidHzl8WDt6LX7HjhnpCDCyedMm1MRw7uxZlBw5dAh1MJlw6ZKoAzhr&#10;rFm9GoWYFR8fj6XQscMkziNXk5I8a8Nv2bRpEyphh8vKyiq8D9FfhW148eLFSR9/PHjIENEDExRJ&#10;GjDgcTRBrVq1cFyhBEf1F198gZLIyChP76qwvXv2oA6GvXv3GEX6brB+3TrsHjgpxF28iH0pNjZW&#10;7C2///67px1RbcP69WJxVBOFdDewSY8dPfrxxInaHyOVPy5PoRP22GOP4Vh+oOcDoiaSFFokKDhE&#10;O+LyHVnLly9Dc1SqVEmctb/RG0j72nat2h+H+ew5c7B45YgInHZRbe26tZjERwXa0XP8wozPputr&#10;uzczI8MooruzdevW+poG2M6ehsOI5HTee19ltMK4ceNE4bx5n2MyqkoV9JLzN4oHlsLxiDohoaFI&#10;aGJt+Inz86FDh9FwFStVEpcsNm3ajGrBIaG2tDRRTdRcumQJqlW+rzKTc3E5depUgwYNAwIDr1+7&#10;ZhTpmzo3NwcdHZxDP/roI0xKkqtixUo4o27evMlzfkb51atJ6DahUY4eOYJJzAoKCsbkyRMnMOmp&#10;lhAf7+cfgEN2375YTKKfhzpo4gvnz4s6gHJx3sbnLz4sPIvTXZJcrmj9/rvQsLCxY8dVjojEeOHk&#10;PGfuHJQ3adL0Np+/l+Iuig76ju3bjSIsqz/iiELsHmhZrMpuS0Nz4wSdePmy51SAkT2//YbF/QMC&#10;MjIy2L7FBe2FuIIDJygoaPw47e+SGLyS86nTp1AB5dptWflOzrt27UQhZp04fhyT+DQXi//880+i&#10;AqClkItQBx/oOK7x634/eVKbtPhpXfR87bv1l5/F4qdP/S4K6S5h4+MEGxgYlJ6efstDBoUIT131&#10;y0Ivv/IyWkdUw0+0SKNGjVD+0osvKnr/qqE++d5773n+UALojYv7cz/+eJJY1sNmS7PWqlWuXHl8&#10;CqCCV3Ke9umnKMSegI9po0j/49orr76K8rCwMKfTiX/PrFmzMVmlalWciDzrR/mIESOxbIOGDfP/&#10;Y26PybkAbE1s4uDg4LJl70GfGwc2Nii29R/JWVHEBefmzZt7DlQhKekKyjEsXboUk6+8orXZU0MG&#10;e3Wtzp49i3ViWL16NdbQtq12Fatf//7iErRH/KVL4ldv+uEHr32I7hK2J1rW5XLZbbb2HdpjO+Mz&#10;NCU11dPEzZprt+0NGfJ0WGiYaCycqUNDQ48cPixiFaq9++67qINZ4k/gHlg1PpC1htu8GSeCd997&#10;D+MtW7b02lvwQY5yDKtWrTKKqPiI9k1MvBxdRzsRowdss9nErCFDhqCkUcNGOEt6HVniRoO169ah&#10;vF+//qhWpUpVrzpobuwtmIWeGcYfH/gExrt07epV7eyZMyjHcPw4byvwFWxzNHRs7D5sZxzDly5d&#10;QgnO2z0feADtOHTo0+jA4cg1DmGLRYQloWvXLliqTZs2xrpuwuIRkVGYtWTpUlTr91g/jLdu3aao&#10;veWbgv1+KkbY4DgbHziwH02AnLN//36UrFm7FpPooGOWUU+Xm5MTUTkCs8aNH49qoi/VsVMnY7YO&#10;5TnZWRGRWmB7c9SbmHzqqacw3r17d7S7UUmHWRER2tpmzpzBP44UF5wwMYh7Q3B+rlqtOrawV3LG&#10;EV3unnIo7/VAL3HwYhwj9957b/6H5ka99RbKW7Vu7dU6aWlpfhbtBv5Fixejcr9+2vHbu08fr/5V&#10;8vXroaFhmLV2zWrPOukuifZVbh6Y2LwYvJLzl19+iUI0kNdmx17hH6CdUT+eNAmTkyZNEtU8dxIJ&#10;OOMHBGj9q+XLl+OYnfixdsG5SdOmXv2ra9euij1n/vz5RhHdBZxs16xdg+1Z+b7Ktay1xCEG+Dl6&#10;9AdoI7QmoMcrNrvX6RSeeHwgyrULVC7X8ePHUa18eLgx7yYs/uKLL6IaTu9iL8I6cUL4/PN5OAO0&#10;b98OB/u6detQwSs5N9Qfu5v3+edeHwrff/89fhEGxC6sB70EVMMugdUaNXQ//PA9yjGcOX3aKLoT&#10;Juc/oPnHjRvn5+f3zNBnxOkY21fsB57kjJ9jPvwQJc1btNAX+oOn8oQJEzD54ksvYPyZocPEXI/U&#10;1FSUY4hZHINFWrZqhfEBjz8u1u+Rnp4uqv1r5b+8ZtFdwtGF/tA//vGPmjWt6JDhmOzcufPOXTvF&#10;dj567Kj4wO7RoyfaHR/w2dnZ3333XYsWLVBYvny4uCTyzjvvoHVwKHq1DiYb64/lLFiwEOPv6AG7&#10;ZetWxuybMEvsLdOmTTOKqPi89vpraN/q1WuIjfxArwcPHz4kZg0eMhglTRo3FZP5iQdZP5k8Ga3z&#10;mJ6cq1b1Ts6YrFXrH5j176//jXGRnHv07FG4mvjV69cbd4lT8cJRnHj5MjItjtZ27dqLe3aw2eMu&#10;XsSWx9C1W9eDBw84HY6srKzvv/+ufgPtKcfIyCi7zYbTe5cuWnJu3aatsbqbsAbxvOvIkSMx+Zie&#10;nNu1ayfm5het35M/ffpnxjQVK/SiUpOTH9Qfg4qKivK079f6TVvWWrUKH3HVq2tJbPjw4RifMmUq&#10;xjt26mzMvkmWZXFZY9ATg1Bt4ECtP9ejZ8/Ca2vUuDFmvfnWKK9ZVCyKSs5xl+ICAwO147crjt+D&#10;2PgZGRmbvv8ePS4UhodXiNdv4hsxcgSWxYEvlvJAfXwqY9bUKVMx/k/9xt0+D/X1akR8pt9Trjxm&#10;zV/g3Y2m4oLNi8ErOX/xxa2TM3S+vzNmvfDCSxgXkfiW/SvsCZj1wZgxGJ8wcSLGmzRrZsy+CbPw&#10;KzBrzJgxRhHdBZyNH9KfccABiAidlpYmSdLpU6feeuttdKHLWPzQj8U2B2xzDBgxlrzpQz03RVWp&#10;igWP6jcUlA+vYMzLZ9p07S+eUVFVxJcj4MManXN8xM+ZM1uRZaTfWybnuvXqonDhAuNRHY8zZ8+i&#10;HMORo9qNSGI8JkZLXkYN3eHD2o1mGPbt22cU3QmTswbbEbtCeHh4gH9AbGys3ZaG4CqIw2/Hjh0Y&#10;dzgciqJ8OHYsSpoVuubscDrE1p8xYyYmX3rpZYwPHvI0GltUEK5cMS5NL1u2DGto3VZ7cq9//wFe&#10;1VJSUkS1deu1K2BGKRU39KHPnD4t7vtas2aNVyvkh5riTWCPPPIwJkVyxu7hdYMHGqua3oFbtWoV&#10;1vbuu9o15xatvK85Y19COYb58xcYRVTc0BaKLJ05cwZndmzqbdu3o2TIYP2ac6NGaB2vI6tK1aqY&#10;tWjRIpQXdc0Zk5X1S1s4J2ANA5/QknPX7t28qqFnhnIMW7duM4qoOOA4gpTk5MjISHygNmrUGAem&#10;18YvSps22sm2b9++2CtEci58zRnq1quHWZP0Sx/imjOqFd5bIqK0S9PiDiMqLnrzqgnx8eX1B9Kq&#10;VquWlZXt2fIYEcm5ptWKaqJQQCTG0YpZ6Mxh8mZyLnDNGRDYsCxmPfvss1jbE/rx2717j8Kn8dr6&#10;CzvH67eIG6VUfIpKzkVxOhziktGQp5/G5MiRb2JcHJiigoAON8oxzJw5Ew33yCOPYLx3n4e8qiGN&#10;h5W9B7OWLV/G9vUR0RB/8pozJus31P64+fbb72BSJOdb9q+s+vE7ffpnaNOirjl7doNPPplsFJFv&#10;zJ07F9s5JDQM6RqNJTa7V6vBGyPeQHm16jVEckbLFr7mjMYVAbtq1Wqotn79elS7p1y5q0lX7HY7&#10;Ihh+Ll+xHBVq1Kih57N08Z4/cc1j3vz5Xof5wYMHUY7h5MmTmIW1YVx08Iwaut9++01Uwz/MKLoT&#10;JmcNtmNMTIzYdvkHsaE9IzNnzkKX69ddO9Fj8/Pz89z/KezZY2z9g/pLwn7crD0gF16hQv77FlRV&#10;+WnLFtTBZ8CJkyfQlrNmzcIkqnndZnDgwH7xp9NrV696NTP9B7ANT544MWHChNeGDxd/zfJQZblp&#10;U+0qMT5lcfCfOH58/vx5U/QLj0YNnSxLderUQZs+M/QZTG7csAGLYDh/4Y8H5GDf/v2o46c/Z4U2&#10;/emnLWJvwUFv1NDt2LFdLH782DGjiO4CNjUOwI8+Gj9hwkdG0U1o05rWWtjUr776qnakL4nB0ac9&#10;gVzwcZ1t27ahTkhICJIYDsxPP52GSXTfvRruu++/Q/uWD6+gPUPrVj+f9znaNzAwMANry3fWFm+P&#10;K1euvC0t1Siiu4Z2+WrFCpwY0YLPP/984WfI0aB7dv+2YOHCFSuWS4W+0bF169ZolCGDB+OcvHLl&#10;SjRcVFQVY95NaampOD0HBgWjDtaGD2P8rojIyLybj0MDRn7+WXuOLjQ0FHuLKKS7h4357bffhoeH&#10;o2kGDXoS/SRjxk3Y8o68vKDgEOwBlxMSjFJdWloq+lhoFBzIqHYtKQnHaWhYWXEnoaiDAxbHKRbH&#10;rE2bN6NcvIWo7D3aw1mijpCWloY6cCnfa0qoGN0yOeM0fujQodmzZy2JWawUPLJyc3LQIqj/8ssv&#10;YzJ2714xmXTFeDUR4Ax8SO8r45jVrler6pEjRzBZrnx5fMoblXTnzp4Vryi7kpjo2T2oeGHzYvBK&#10;zkgpouG0Z9/yfWKeOHEChZh18KDWf96ufxxjOHmywONOx/QbfTEc1h6dU/btixX9K5y3jRq6A/u1&#10;R3gw7N271yiiu4Cj7+uvv54yZUpCQoLX8SIiDHpEOIXiM7dBQ+0B5mXLlxuzb2rXvj3Ke/XqhUZH&#10;w917772Y3LdvX/7HKLCGtu20aq+8+gp+y6BBg8Sukn8QJTjA9Z+WY/pLlIe/9homkbfzn8aR3sfq&#10;lzmxSHZ2Ns4nzz6rvSywZ8+eXn9nmT5deysNzhJejwbcBpPz7aDxRDt57tbWClW1uf4cbPXq1c+d&#10;O+t0OBx5uev0v47Ax5Mmib5UXm6OuFm0Tp26iYmJ2KXwkY/+HEowLFq4EPsP1okUVyday2ONmzRO&#10;TLyMZJ6Tk7NkSYyotnhxjPildJewqZOTr6Oni4Zr2KjRlStXJDSJ03k16QpaE5v63vvuzdJfFnL8&#10;+HHxoHLnzp2Tk5NxKKKJEy8niEavWqVqVqbWX8fBjwiNBaOios6cOYNKTkferl27tEcrtZdGancM&#10;ar9XVZs2bYoFa9a0Xjh/XltZXu7Xq1djQZgydSp73sUCW/tywuXgYO0VQa3btrl+/TpOgtjW8Zcu&#10;Rdepi63doEEDNCWqoXzQk0+iJDQ0TDQcHDp0OCQkFC0y/qOP0LKoBg899BDWZrVa4+IuYlfJy8vb&#10;vHmzn75vvP3uO6iA34vK4u8pNWrUwIcKquVkZ82bvwB1cHJf+oX2rKz4F9LdwGGCE6O42o8D83ry&#10;9dTUVFs+mMzWX6Z4/vy5oKBgtAg+qq9duyaO37iLF3GcYtk6deuK9sXPJ54YhJLgoGB02sRp/Ndf&#10;fw0ODkbLjRo1SlTD3tK/f3+xt5w7d05bV15ebOw+/ApUmzx5MqoZ/0S6O+l2+72V7sWm7tSpE1oT&#10;2dVoWh0mxdcBolGGPqOdeMuHh+sNl+d0Ovbc7I4/88wzN9tX7tdPazisE62PdkPb7dy5A3VQ+Prr&#10;r6FfJXaDJ/WzQXiFimdOnRLtu3PHDnwEoPC1115DHfHPo+J1y+SMj8uLFy6ITNu9e/eU5OvoEaGJ&#10;4+LioutEo0WqVKmSk52Nmmj0xo0b4xisabVevnwZRzmabs3aNaiDAV1hsRsoitKmjfZNJXXq1rmc&#10;EI/DGQf611//GyX4FZ/NmCF+L/kCtjAGr+SMpPTh2LHY/jjTHti/H4cb+mG/nzxZsZIWpfr17y/C&#10;D5rvpZdfQiquXLnyqVOncHJG++7dswenayyr3zCihR/sMK30Bx6rVq167qzojedt3LgRdbDs2HHj&#10;2L8qFmiOhx9+GFu1fPnyaCxsZhxZdpttylTtAoOfn7/nqbR169ai54OaS2JiMjLSccRdSUysWaMm&#10;qtWOjkZziODz5ZdfoBraCIEcPWp0xhMvX65duzYWrFevPiZveeJF4S3v1rbb0pB7UT7wiUEpKSk4&#10;aWRlZo4Z8wFK8El99Zp29RGuXrsWGBSEwmHDhqWmJOMjICsr6+VXtLuDgwKDLl2KN1b3JzA53w62&#10;NRoSmzV/cgaMHz92tGbNmmKuGDp06BAffwltZlTSL3Zt375dPHwlBtTv2bPn9WvXPGvDCKrt3r07&#10;Qn/PpKda9+498r8mjoqFIzf336tWhYZprwbxDBGRUb/88ouIVaIaPoVxug/TvxjDM9SvV2/3rl04&#10;g4g6gAPv5IkT4nFHz3D//V28/kqK1R49crhatWr595YuXbokJMTn31voLqFp8nJzFy1c6NnIYqgc&#10;EbF//36cwY16es1DBw/ed5/2hX6eoe9DfS+c117HalTS/wIaGxsr7hoVA1rwscf6XboUZ9TQ4ZNg&#10;z57f8AHvqYZhQP8BCfHx/NguLjhSxOPltxneG/2+qIxO+dRpU/MfbhgqVqhY+EtKjh87VqlixfzV&#10;mjVrfuHChfw3m2Fv2b9vX3h4hfzVHn3kUe1t6rf6dKf/TLce3fNv4cLD2A/HGlVv3Lh06VKzZs3y&#10;z61evcaxY8fwYWrU0E+8iNYN9WsgnqFWrVroYXteYgRY5MD+A+ILsTxD27Ztz58/Z9QgHyjqbm20&#10;GvrNiL4hIdqfuT1DdO3oXTt3IiEb9fSGO3b0aAP9/QWeoV27dvm/5gBrQ7X9+/eJO/nFgDND+/Yd&#10;rl29KuqQj4it7ZWcAY0SFxfXsmVLT4tgaN68+cGDB/J/YuIkfPrUKfHWGM/Qrm27o/ozq0Yl3ckT&#10;x/9RS3unt6cajt9Tv//O/lUxQj8HvSZxHcgzYJt/8sknuTk5RiVddna2eNFX/gEdb3So8vefEXAG&#10;D9ZeOuMZcMivWrkyf1fNC9r9lskZJKdz5cqV5fL31iyWkSNHpNttnr3F7VZll2v58uX+N78yDQPq&#10;vfPOWy7XX9tVmJyJiIiIiIiIbofJmYiIiIiIiOh2mJyJiIiIiIiIbofJmYiIiIqZLMsLFy0aN258&#10;TvYf3yxFRERUcjE5ExERUfFASFZV9cTx41WqVPk//as+0wt+AxwREVEJxeRMREREd0uSJEWWRo8e&#10;HRgU7Hl5KZMzERGVGkzOREREJYx+aVfJyclZsWJFixYtxZey4Ge5cuXeeuvtixcuqDe/m8dut3fs&#10;1LlV6zbbtm87c+b04MFPBejfV2yx+FWoUHHhwgUOhwOr2he7t3efPmUsftoXclosjRs3Xrt2jap/&#10;L65Yzx3hn4GV+gcE9unz0OXLlx988EEmZyIiKk2YnImIiEoY7Rtxq2rfUosM3K9f/8sJ8ZkZGakp&#10;yTNnzkQJhgrhFZKvX0dkRXJGfNVqIhWXsbzwwgsX4+KuXk2KiYnBJMoDAgODgoIxvnTp0qQrVxIS&#10;El555RU/Pz/MatiwYf4vSb691JQUl9OJ3yj0frA3kzMREZUmTM5EREQliSLLXbp0FbH5/PnznsvL&#10;QvylSy1bterT56GFCxZglic5W61WVVUwiGpIs1euXEE5hh7du6Pck28xMnToM2L9sbGxovCvYnIm&#10;IqJShsmZiIioJDl9+rRIvO3at7tjKPUk52HDhhlFN2FZsZ6RI0caRTqUo7KYJZLzuXPnvlm/vvBw&#10;+tQpsUhhTM5ERFTKMDkTERGVJH8k5w7tjaKiFUtyjomJqVK1WuFh5qxZYpHCmJyJiKiUYXImIiIq&#10;SVRVia5TB7kUUpKTvXJpVlaWRX+kuXZ0bcwqluT8H2ByJiKiUobJmYiIqIRJSkoKCQlFNA0KCl6y&#10;ZIkiyyhUJGnnzp3lw8NRXrbsPRfOn2dyJiIiKi5MzkRERCUMsqiqKIjKNa1W8S1TiKmWMhZ/f/9q&#10;1aqnpKRgrqhpS0srV668f0Dgc88+K0oEbQ2qinIMI9/0Ts7PPvcsygMCAvfs2WOU/kV9H+qLNdxT&#10;rrzdZmNyJiKiUoDJmYiIiIiIiOh2mJyJiIiIiIiIbofJmYiIiIiIiKhoN278PyUcgC7E9GHiAAAA&#10;AElFTkSuQmCCUEsBAi0AFAAGAAgAAAAhALGCZ7YKAQAAEwIAABMAAAAAAAAAAAAAAAAAAAAAAFtD&#10;b250ZW50X1R5cGVzXS54bWxQSwECLQAUAAYACAAAACEAOP0h/9YAAACUAQAACwAAAAAAAAAAAAAA&#10;AAA7AQAAX3JlbHMvLnJlbHNQSwECLQAUAAYACAAAACEAzosbmqkDAABvCAAADgAAAAAAAAAAAAAA&#10;AAA6AgAAZHJzL2Uyb0RvYy54bWxQSwECLQAUAAYACAAAACEAqiYOvrwAAAAhAQAAGQAAAAAAAAAA&#10;AAAAAAAPBgAAZHJzL19yZWxzL2Uyb0RvYy54bWwucmVsc1BLAQItABQABgAIAAAAIQDxWwz34QAA&#10;AAoBAAAPAAAAAAAAAAAAAAAAAAIHAABkcnMvZG93bnJldi54bWxQSwECLQAKAAAAAAAAACEA44Lz&#10;dOiPAQDojwEAFAAAAAAAAAAAAAAAAAAQCAAAZHJzL21lZGlhL2ltYWdlMS5wbmdQSwUGAAAAAAYA&#10;BgB8AQAAKpg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" o:spid="_x0000_s1027" type="#_x0000_t75" style="position:absolute;width:54000;height:236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a6mwAAAANoAAAAPAAAAZHJzL2Rvd25yZXYueG1sRE/fa8Iw&#10;EH4f+D+EE3wRTTdERmcUmQwmPq1uez6bW1NsLiXJtPavXwrCno6P7+etNp1txIV8qB0reJxnIIhL&#10;p2uuFHwe32bPIEJE1tg4JgU3CrBZjx5WmGt35Q+6FLESKYRDjgpMjG0uZSgNWQxz1xIn7sd5izFB&#10;X0nt8ZrCbSOfsmwpLdacGgy29GqoPBe/VkFz6s2imO7q6dfefS/cYSc19UpNxt32BUSkLv6L7+53&#10;nebD8Mpw5foPAAD//wMAUEsBAi0AFAAGAAgAAAAhANvh9svuAAAAhQEAABMAAAAAAAAAAAAAAAAA&#10;AAAAAFtDb250ZW50X1R5cGVzXS54bWxQSwECLQAUAAYACAAAACEAWvQsW78AAAAVAQAACwAAAAAA&#10;AAAAAAAAAAAfAQAAX3JlbHMvLnJlbHNQSwECLQAUAAYACAAAACEAfTWupsAAAADaAAAADwAAAAAA&#10;AAAAAAAAAAAHAgAAZHJzL2Rvd25yZXYueG1sUEsFBgAAAAADAAMAtwAAAPQCAAAAAA==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" o:spid="_x0000_s1028" type="#_x0000_t202" style="position:absolute;left:24955;top:11620;width:4763;height:4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:rsidR="00C8659E" w:rsidRPr="00C8659E" w:rsidRDefault="00C8659E" w:rsidP="00C8659E">
                        <w:pPr>
                          <w:spacing w:after="0" w:line="240" w:lineRule="auto"/>
                          <w:rPr>
                            <w:sz w:val="48"/>
                            <w:szCs w:val="48"/>
                            <w:lang w:val="es-ES"/>
                          </w:rPr>
                        </w:pPr>
                        <w:r w:rsidRPr="00C8659E">
                          <w:rPr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81644" w:rsidRDefault="00881644">
      <w:pPr>
        <w:rPr>
          <w:rFonts w:cs="Times New Roman"/>
          <w:sz w:val="22"/>
        </w:rPr>
      </w:pPr>
    </w:p>
    <w:p w:rsidR="00881644" w:rsidRDefault="00881644">
      <w:pPr>
        <w:rPr>
          <w:rFonts w:cs="Times New Roman"/>
          <w:sz w:val="22"/>
        </w:rPr>
      </w:pPr>
    </w:p>
    <w:p w:rsidR="00881644" w:rsidRDefault="00881644">
      <w:pPr>
        <w:rPr>
          <w:rFonts w:cs="Times New Roman"/>
          <w:sz w:val="22"/>
        </w:rPr>
      </w:pPr>
    </w:p>
    <w:p w:rsidR="00881644" w:rsidRPr="00A14BF1" w:rsidRDefault="008472E9">
      <w:pPr>
        <w:rPr>
          <w:rFonts w:cs="Times New Roman"/>
          <w:sz w:val="22"/>
        </w:rPr>
      </w:pPr>
      <w:r>
        <w:rPr>
          <w:rFonts w:cs="Times New Roman"/>
          <w:noProof/>
          <w:sz w:val="22"/>
          <w:lang w:val="es-ES" w:eastAsia="es-E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216848</wp:posOffset>
                </wp:positionH>
                <wp:positionV relativeFrom="paragraph">
                  <wp:posOffset>1212850</wp:posOffset>
                </wp:positionV>
                <wp:extent cx="5400040" cy="2322830"/>
                <wp:effectExtent l="0" t="0" r="0" b="1270"/>
                <wp:wrapNone/>
                <wp:docPr id="9" name="Gru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40" cy="2322830"/>
                          <a:chOff x="0" y="0"/>
                          <a:chExt cx="5400040" cy="2322830"/>
                        </a:xfrm>
                      </wpg:grpSpPr>
                      <pic:pic xmlns:pic="http://schemas.openxmlformats.org/drawingml/2006/picture">
                        <pic:nvPicPr>
                          <pic:cNvPr id="6" name="Imagen 6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23228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0800" y="1333500"/>
                            <a:ext cx="476250" cy="450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8659E" w:rsidRPr="00C8659E" w:rsidRDefault="00C8659E" w:rsidP="00C8659E">
                              <w:pPr>
                                <w:spacing w:after="0" w:line="240" w:lineRule="auto"/>
                                <w:rPr>
                                  <w:sz w:val="48"/>
                                  <w:szCs w:val="48"/>
                                  <w:lang w:val="es-ES"/>
                                </w:rPr>
                              </w:pPr>
                              <w:r>
                                <w:rPr>
                                  <w:sz w:val="48"/>
                                  <w:szCs w:val="48"/>
                                  <w:lang w:val="es-E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Grupo 9" o:spid="_x0000_s1029" style="position:absolute;left:0;text-align:left;margin-left:-17.05pt;margin-top:95.5pt;width:425.2pt;height:182.9pt;z-index:251664384" coordsize="54000,232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H2JfrwMAAHQIAAAOAAAAZHJzL2Uyb0RvYy54bWykVttu4zYQfS/QfyD0&#10;7kiW5dgWoiyyzgUBtm3QbT+ApiiJWIlkScpyWvTfO0NKduIE2GBrIPbwNjxz5swwV58OXUv23Fih&#10;ZBHNL5KIcMlUKWRdRH/+cT9bR8Q6KkvaKsmL6Jnb6NP1zz9dDTrnqWpUW3JDwIm0+aCLqHFO53Fs&#10;WcM7ai+U5hIWK2U66mBo6rg0dADvXRunSXIZD8qU2ijGrYXZ27AYXXv/VcWZ+62qLHekLSLA5vy3&#10;8d87/I6vr2heG6obwUYY9AdQdFRIuPTo6pY6Snoj3rjqBDPKqspdMNXFqqoE4z4GiGaenEXzYFSv&#10;fSx1PtT6SBNQe8bTD7tlv+6fDBFlEW0iImkHKXowvVZkg9QMus5hx4PRX/WTGSfqMMJoD5Xp8Bfi&#10;IAdP6vORVH5whMHkMkuSJAPuGaylizRdL0baWQO5eXOONXffORlPF8eI7whHC5bD38gSWG9Y+r6a&#10;4JTrDY9GJ92HfHTUfOv1DBKqqRM70Qr37MUJqUNQcv8k2JMJgxPhlxPhjx2tuSSXyDjuxy3hAMWA&#10;vij2zRKptg2VNb+xGkQNpYa749fb/fDVbbtW6HvRtpgktMe4oADOBPQONUGct4r1HZcuVJvhLYSo&#10;pG2EthExOe92HMRjHss5ZBgq3YGCtBHS+XIAEXyxDm9HOfiC+Cdd3yTJJv082y6T7SxLVnezm022&#10;mq2Su1WWZOv5dr79F0/Ps7y3HMKn7a0WI3SYfQP+XfWPfSLUla9Psqe+CyBxHtD06yHCFDKEWK0z&#10;3LEGzQrI+x0ID2eOC57pE7mYBgsVgif+T00clQ2JN9Y9cNURNIBgwOAZpXtAG9BMW0YdBAAeGeDB&#10;4oWWaqeUw+hjvGFDfa8ZfW2o5gAB3Z5EvJpEvO1paRQpOXGQakXS0D/8XmwexB0+K2gHcx+F1Weq&#10;NkYNDaclgAzKHq/Bo+FODI/shl9UCQqjvVPe0Rnb6XKTrBNoNtBr5ovFYgk2kBXkh90oW12my7EZ&#10;ZctkDXYgc3I0kfoh3kEqqhXlVGHW1Ltta4LO7v1n9P5qWyvJAP12mS59CFLheY+yEw5ew1Z0RQRR&#10;wCeAR2LuZOm3OCraYINYWgm5R6ZC7tFyh93B93NPI87sVPkM1BkFMoLI4bEGo1Hm74gM8PAVkf2r&#10;p9jz2kcJ9G/mGXZr5wfZcpXCwLxc2b1coZKBqyJyEQnm1vnX1ZeRvoE03Qsv1xOSETJI01v+aQPr&#10;1dv5cux3nf5ZuP4P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BbpRo44QAAAAsB&#10;AAAPAAAAZHJzL2Rvd25yZXYueG1sTI/BasMwEETvhf6D2EJviay6No5rOYTQ9hQKTQolN8Xa2CaW&#10;ZCzFdv6+21N7XOYx+6ZYz6ZjIw6+dVaCWEbA0FZOt7aW8HV4W2TAfFBWq85ZlHBDD+vy/q5QuXaT&#10;/cRxH2pGJdbnSkITQp9z7qsGjfJL16Ol7OwGowKdQ831oCYqNx1/iqKUG9Va+tCoHrcNVpf91Uh4&#10;n9S0icXruLuct7fjIfn43gmU8vFh3rwACziHPxh+9UkdSnI6uavVnnUSFvGzIJSClaBRRGQijYGd&#10;JCRJmgEvC/5/Q/kDAAD//wMAUEsDBAoAAAAAAAAAIQB18tCbCsABAArAAQAUAAAAZHJzL21lZGlh&#10;L2ltYWdlMS5wbmeJUE5HDQoaCgAAAA1JSERSAAAFEwAAAi8IAgAAAR9F67AAAAABc1JHQgCuzhzp&#10;AAAABGdBTUEAALGPC/xhBQAAAAlwSFlzAAAh1QAAIdUBBJy0nQAA/6VJREFUeF7snXVgFMf7/3//&#10;fAhUPnWBnCRIKbSUUqH2+bbcHe5upS01qlCoUjcsOUkguGsI7u6uwV1CSAJxT+5uld8zO5PL5nKX&#10;3CV3ycm8mh7PzO7J7uwz72dmZ2f+3z1KcEBLOlhwqaQFnsfG5s2bmjZtim2Kf+GGT9epEwKvPMvi&#10;JMW/oLV3sEBL2vuIIjGqRxGTTawq4UZJ/0eqvfErxXUEkUQ51WTcljHEqhJulPThI4dFUbx+7RpJ&#10;U1zjVtYtYlWPX9b/Qqwq4XbtLQgCsSiusSx+LbGqR6uYnsSqElSnvc5Xa0YSq3q0cK2kb2c6rkJo&#10;SXsdtUFLrOrROFJHrAppMqYNscpCS9rzxCeeJJYElDTHeaATQm1wqaTVRrLbjis7sIFxqaT37duP&#10;jTFjxuTm5oEh8sLzpg4W1oLzvQrHWXiWIQl/IDRKt+fKHpK4dy/MoL2ZdpUkqoHKtZJWSSXN88Jf&#10;u004B+OGTws8l52d1ax5M5KWEO+JHy//3mwtIumqIghOmyLqSI1S75kKsGaAFopSVmOHRWhUtmQ1&#10;2taia7Gw0qQVRFFg2XMpZ0mWhCdr70XHFjOsmSTcgeE5eIUfh5NyGM4KrwXW/KWn5uMcv0AVqSHW&#10;vXvvzHyXWKhtTYzq0CCqIudGV5UojtjwvZUpUxZe0ektF7Z/tOxbkqiM1yaTkFIs59ZyV84rziGW&#10;b4NbocPWlrZ9F51aTCxAFJOyEoldVUprCEdAWAAurYrS2bWHvR6RXU+/2mP2xyRRjvBy1XKrmPbS&#10;b7UvdagSieXb8Byqn66kX8FJQBRQDkYQhXH7qtXVBagq1LLmEzuJgjhkwXskXYIbJZ2YiC7G6veG&#10;MoyZ4Syc7PgDiVCTfdXKCyic5FgkQ6Cgb8+zLwN3UZRE1w5pPb2vQ69wo6Th/QLP79q1a926dSSr&#10;Zgl1Lfj0NTgexR99lvSCVziFz01sL2VXHUWF5+Hbjd86rP7crr1rsTcUWg7EkjH5wCR4hUvQF26c&#10;Q0ESS4504kNNqMoFn6647nWFBadiiQWhTERp6Ic5fPuow3sqXtfpmgTOo/QPNNn4cIOOZ2q67B22&#10;FQXJpxVSSVtYs7zLDASVWO4AJc1xTLgU3hczhTgT2H9jL7zyHBOxKwrnyAmoknYIK/BQ7fNSa83b&#10;iI5qHQzu0EhIv2XrwwIElpO3vF0kqzCD49gic/6sY7ECj45rwfGFYzeMe2lKB7AFgYlPPiXtWAb/&#10;LumtV7cQyzV+2/I3sbxD1O5SZxo4u7QZDTQ0tv1oJWp5Do39HOcAKoOuyJ1OJySdogglzfNSlMeh&#10;KgQaXbiewK0vZ/LqUknv3o369gSeM+j1yclJONMXaDqpM7Fc5tztc54NNbZdIFcbx5TpGw43Ig+z&#10;Mf/YbNzJdScnBecAOEjuvugLh9FyWl6a7afi91qYgjMppy1s8b7bB3C+Hdqyl5ccN3wafk1KcvJb&#10;//sfSdcGgnQV2wgfbx+PuEiYrA+rmvRaMBQbT9l1XTm5nrAjAg1RtwEq4FkHZ0A7G2fK6big11uz&#10;B4IhQrwpfdqG89temNzZbCnS758l7eIGflZ7FxcXE0sirHpx7DerfoT4hSSqyqGEQ8RymQGxX8Hr&#10;4pNLcVgOzDkya/nx0ogaA+GFUq9Nyk3mWDMni/UEgdXN7U8SLuNnJZ2ad5dYEo3LtTGqAMMWdVvw&#10;KUm4T0LWTXg9cM1xdeoQtV4LgZggC9+uZyY0LwnNMosysdFoYgfYE0K5j5d9sOdy6c0xCMdwfOcW&#10;flbS689vIJbE0hOriOUpSpxsYfxCx43jcuDgSGWsVu2CZRgqc0BR0sv2+eoRTf55m2XZsAll7uZB&#10;s03pvvq4UdK+MDa0/zykWzYyC8nl7w3Ee6IrrgP1P6ishanufVsEXFwCO3DpCDDVkRpR5E8lH8db&#10;7KjCbVz3fNpqMS+Li5s1ezZJ1ziKkiOcfHAmvJrNnji/FZJblM2xDvpDbPA868Fg3spYsCTzHCeI&#10;93AgVp63ZnQnlsu4UdIHDiAp8mwTxV1At7CBYzGrdNugZvhmzW/EKsfNbCTVHiS0su6Uj1b8QCyX&#10;8TOdDi2Rw+djusErX7bR5W1EgV8Uv7z5hDavTel+9PZBiKpwM6nmid4/l1guY1/SOCgASNrHsOnT&#10;zmtoOFztVjCu4OKQIHfZd+0gsVzGQUkTyydpMbELNvCtQB8v6ZPJJ/BtaY/DcG6P1XRce9uVN+4N&#10;BfR6/ZkzZ7BdK7wyfQCxJHy8pEdsGSdIQ1B8AQclzQNOft/NmzcHDChzrmuYUStQCwTz5/YoQRpq&#10;6LO0W/i+RXZXsXaxL2ko4/eGVHf4i/c4fvsYsaClMau7w+5i30Ft1J29e5okahvHtbfPIn8YIsyo&#10;8/GoQhDE2FNxJFHb+FlJg+zZOimr0Pdb8/SZO4xYtY0bJe0LvaECz4/bNR4P4lFFVtK94Au8NNWl&#10;ByRrADdK+vsffkhMTPz999+6dO1KsmqD1lO64WcA1J64keVtKh6FX5O4UdIrV6yAV7s7xDUPhDl4&#10;1qwBsV/iHF9GWW74d23hZzoNgJfgRmDE7qk4x5dR+KNP+wgQiOGh3ZF7puMcX6bQXECs2sb/Srrt&#10;nK5WDinI4ZtuD+sJZtwr6ejo6HPnzpFELTFy7S8zD6DxcgxTyxGDf+FeSd+4fr1XT/R8US0Sc2TO&#10;h6vRrWJnXbYUh/hf7X32zmntnEEkQXEZ/yvp9Ny78gdeKC7ifyUNVOFZJoobJe0LvaEYv+jx9jXc&#10;KOkbN26kpabqDYa+/fqRrFpCSUvafdwo6ZUrVxKrtgkf63gaPUoF+KVO913su2MlfBa/LOkJO6KJ&#10;RXEZvyzp406eYaFUgHslvWPH9smTJ5NE7ZGQ6eFnJoIB90p61cqVcXG1PzCKD9C5zLyKX9bevv/o&#10;hg9CSzpY8MuSdvEZdoocN0r6p9Gjba8Uv8ONkg6RerzRc5jVoFnz5sSiOOeJJ54kVvXABYfxy9qb&#10;UgXcK+lFixaqw8LGjBkLSml3yVQM7PyfOiE5OWQ29jZt2tStWw/bLgKf8NHHH1fhXXjhVSBEAtuV&#10;AgfYpMkzYMDbmz/3HBgVrB9hx4IFC8eNHYuHxHAc6/qJwg8Uwv68NMw54ebNbl3RhACuMG3G9A3r&#10;15mLi+HtoiCsWbMGTrjt2AG3ffrGjRvw/vT0dPjApCRX5xscOXJkaKgCH0BBfl6dkLrr1rm6Xhhj&#10;tcBvz8/Ph++9cuWK6+EYPsVwwG+++RYc/Ouvv+76LVe4JtApE8Wff/4F3uXWRMMLFy58+JFHQ0Lq&#10;wtsFnl+2fDnZ4BqM1QpvXLt27YMP/pdlXJ0uDf1WQXimyTPz588HA94OPxscA7LxDrT2DhaCvaTh&#10;wr9+/Rr4H/zZcrARYFCfvnfp0iVsKJRKeKUlTfFvaEkHBbSYgwKXihlEq379BvBKH5jwU1wqZoPB&#10;AK/QINuyBU1LH7t0qZRN8RuqUmnTYvY7aDF7nd3XdhOreuCpH6qGS8XcpEmTtNTUBx94ELcsaTG7&#10;RaeSZTmqSfmVPV3HDW2Gqwn1o4oiLWa38NR0SrzgRje7He5V2rw0wRstZreQP0M0YGE15tx05yah&#10;HVSbvY5KXzplljqi6p59PPkIsdyHFrPXkU861iC6LbHchGPZo8knScJ9aDF7nalHF00+MgfbDd1f&#10;CAVz8e65GUfcWOxs3smFxJJwNQQTeM52AweKmWM5RWQNrTvg+p12X6DQml2/7EJ3ApyrkgUjGkRV&#10;0ZvnHlkwbF3pYpcVgCsPzlomXnO1mBcuWAAG7uyUe7PAC2qDtpojq/HM+g7BsT1J+APP6TuVj5Vs&#10;9XaVV+Mz7TK+PMmluUVbGtGVZLfcg8cqbSgMZVRVjuHFMehdq847Xn1eKflB5PbxOOn7qB0t425b&#10;SbriRd4r4IPVP7eMcWkS1l7zP0T/lL3UvKDNghg2wY3pWMmK33AKyq4M12Pue76zWoHr/LH9L2JJ&#10;4KqoRRRZila+crhb9Fz8JV5ovlJWXNhKLBneDcGg6ug2uz/vpE4GvbebRD8pO0ll0sYnx5O0DN+Z&#10;JLdi7LoksZx1LlkH03Ckik9ya+cODpM1zCrg/N3zxJLhUjG3b98eGx7p7IQjt7Bur/PCWP1gesCl&#10;8fZPlQpleygFoYrh5AtTurg4Kc+FtAt4QK0cV0MwbAgCv379+moWcwBj6/BiWVKcds7Nuzz8246w&#10;CA1es5FnKxEyhuPKz8flXqVdWJAPr7VVzLcyEohVjvbT+hKrVhkcNxIbV1PJYEJRKBMKcVX1ZghF&#10;w6UJ6EXZksQ2dl/diQ2oPOA6yC7IAFu+Nqp3tdmzlJfncFngCjIvPRyC/hF4dsjyYc6W8PQexxNP&#10;YKPX/PexUfEyZBxT+dpnDaSjDjNoOy5AK7sVWdFU0KEl1QZu4uIzA3U1HDnk4IAgszAV7SHhT8Xc&#10;uNwizYILC1N2mtNr47mNdu1IL2H7FtuyilvOb8MGIJSbiwHaV+I9+0a2HbgIVUbtvhtoicLGEzuC&#10;y+IAfsmJ2PT8dLTTvXtT9sYUWvLkh3k98yqx/KuYP4/7mVhVYvhStOK+9wA/IhYqFeJtz+jbYQN4&#10;Oto+huKke7vKChvTKmkrtMQsjBmM1w3tcDHbloPaeQHV2Gq9NubgPPmjX7uuoIU7MS4Vs16vJ5aE&#10;X4dgHed/QCxPw5eEXYDZWogf/WpoIL2b1zOIb9ktuddxzpDYU2htEjvYkt2+Wo1WChm+frStCKFO&#10;xt5sB1xnjUsa6MCc+NJJ/lwq5tJIW/puvy5mIM+Sh2+ce4ShSz9D/5R7nm/2CbTgrzx6wAglX42j&#10;cRRMlERVDWTLqtictdhcxFuYnZfRSCO8GgcosMNitmPO0dJi8qdK27OAT+Ce1OoA1z0+9UcTStdO&#10;xDwzCXU2lF8QZ9DSr+7kpoAxbM0vOMeGvI9s0/m1+KlMM8t9uGSUvKqAaNqVYpYTvMVsozr9a3Ct&#10;4OZsen4azrEBsTG84q1ydl3aBTrKMmWqk42XdsJHqSdomJLi1Mx6t9CcB4YosLa17zFV6AOmxVwK&#10;hDXE4IWDNw9gu2J4gVM66Wr+Zes/8Koa77iH8ss1o4glcTsvCS6IvgsHdJ5Dxgc2MOrWXNwEzUSw&#10;L5btv7yYeoFYLuNSMX/xxRfw+ssv6PluMHykmO1iGY+z6cKGvOJMknACCO2LerJQuR3p+ajZ+vkK&#10;l24SYwrNBRB1S4E06gMI02uvZpBuFjmfrHB7AiBXQzAo4KFDh8KZnT1nji8U87RDc0S+ij1KbvHZ&#10;6l+gaiaJciRk3YJz8uMqtFSLHVZp2fc7BUiG3aLAWngmCa27DtrscAU0pftDRd2rtBNu3oBXXyjm&#10;lpM71kwxY5zdZHvN+TKiuCuKc7/KaRTVvuIIqwp3M/1Vm1UmHeu5RpGroK5EFkK2Pdd2orBIFBYc&#10;X0I2OcHuTqtHqML6EfbFjJveFV9NvlDM6ghNdYane4RDiaj3sRLcbPm4gm5eD2K5jH0xV1zAGF8o&#10;5kFLPq31YnYFV86nu0QfmkEsl3FQaYfUCenbrz9JSOj1kQ8/9PB///sQ/tG1Xsw8b80154r+MCuz&#10;N4q5ULpJ5RYOilk+ixgGIu3w8HAItnG3aq0X85LjcXD6OK7mQrAq441irgL2xfzvP6hRXzG1Xswv&#10;xfSA07f2ouPBoL4Dy6F53UiiVnHgzZVS68WMW5N/7fgDJ32WLRc302KuCvis4UHtH66s1u3nGmDO&#10;iZX+V8z79u2r9c7OxJxEeP1z61h4fXVadynPd+m0cJCfFfPChQtaPN+C57hu3brVYjHj1WITs9Ea&#10;N619vpiVERr/82ZRFDZu2ABGLRazVRr8lV+UC6+qat8t9jZ2NxBrEb8MwfDgZ3WkG4/w1Aq+s36x&#10;XxYzHuKjKPt8qQ9iG99Z6/inN0u9NL5TJTqjV6w0TMwHcLWYQ+qEvPjSS9iu9WLGdJ7tE09a+AWu&#10;FnPnTp18p7MTM+mg2z34QYtfVtoUd6HFHBTQYg4K3Cjmv//626dGdlJcx9Vifu+996CMeY4bMuQ9&#10;Wsx+h3uV9vlzZ+G1dovZ2SBLSgX4nzYXFKFHTihu4X/FnJB5nVgUl/G/Yl4Rv4xYFJdxtZifbfos&#10;DrOB2i3mX7aWeaae4gquFnNISN333/8A3ySv3WLut9SNh88oGP+rtMPLPRhOqRT/K+bqPHUetPhf&#10;MfvOvXo/wtViHj16NIRgn3z6Cdi1W8yUKuC2N0MUFhsbC681zKnTp4lFcc6qlWhkOOaZpk1JmVWt&#10;0qb4He4Vc3o6mjrw/PnzaFpMjrOtZu4iB/bvT0u9azGj2epcBK7KV1u3LsjPhy+FZEhIiK357grH&#10;jx//+OOP4S1uvQtje9evv/5y4gSZjLNSxk+YAK/jxo/XGwzHjh2D389J8z65Auw8Z86c4sJCOLdu&#10;rfCxY8cO/C3wCVAyeKYpAH5/U8mn3S5m+Bj469ix45AhQ0iuC+Ahtzt37uzXrx/6KeUmfHZGUUFB&#10;3LK4Hj27w1vgjfC7GzdpQrZVhlKphLfgd9Wrdx8YZINr1IP33IfeBWftwQcfJLmuAacoOysztEHo&#10;BenqdB2e5xUKBRwy2KwLE7dimjRuDMdoNhfDr925g8zGC/bnX3yBr1RaaQcFQV3MyFM5Li01FV6x&#10;r+NrP/AI6mJu9txz2EhISGjV6iWFUomTgQettIMCWswUSuBA/ZlCCRw86c+2ifQBaJ2M/mm0IAiT&#10;YiahXhWgRhYWoVCCGc/7c92Quip1GPyBC7do0cI2pRy9iUmheJuai7epP1OCBJ5lxbJLwdYY1J8p&#10;fg9Egl+sdLAiRW2RXZzq9/68e/cevN4gXi8ah9mpd+9yJQsoUX+meAmGZ1pNc7yWUK3wy/pfRJcH&#10;0XgWz7efIyMj8XpREydO5Dmud5/e0kbqzxRvceXOFduq+HbgmbBqmFem9oOYgSRqFhpvU/yehaeX&#10;Ons2Rx1RC8/stIrpydfgomlyqD9T/J5ecwc4W5StQTRZOL0meSa649HkkyRRbRr++w6xXID6M8Xv&#10;Ueu1b0ztCaG1xWohWSXgpVJqEqvV3CRSdyzZfin3KtNobBtiuYAn/fnNN9+EV45l/lMn5IEHHgAb&#10;DNv950Zj3hm1/Fu+NtozNUCoUSsKfrAomp+iNOhEnnc2JCnUpLuceoFnmW5zB5OsEhrWuD9vOr9e&#10;ZdANW+exCVXURp1tQnk4CSjpfIVYz/eHAceOHTWbzZ99hg5J4NEDlYCdPrMcN/vEXHWkJi3/Lsny&#10;Wz5d+Y3A88vPrydpikcx7I9qPLZNp9lD1RGOVz1RmtDl3nHue/YTmYhopXti1xSmXUaoXzzoz3B0&#10;aoMOd7BxHHqAdfuVLXhTebwbb1vMxXi5cqDSeJvnuB83/q3Sa027J5KsGkRh0Ao8s/r8yiJLIcly&#10;DU7gOBY9y63w+aWU/JTGUe2w4WzeoRYxneAVqlT7Fexrw58/WvYTvLaM6YqT1Qf8ufuSodif0Z0j&#10;UUzJTcabyuO77Wf4+YIgLjiyQGHUXUq9InjtBj244+WMcyQhERap4aRbbhUgiuLRW8f/2vAPPtEY&#10;URCd3TihVJnQEi9tPaMzNuSI98Sf1iEXAuwXOhJFew/3Pj0Xfwmvz04qcz/cdghVQKHXrji/VRSR&#10;LjaOag8XHsc5nfvA//rDBIEfuf4vpUHbYrLufzO6CNJig1UDnBavIFweOGvKSI180giIc84knVZG&#10;anPzM0iWI+CNt7JukASl2giiWGAmE2/PPjkPG3JAlk8mncL2a9PIYAeCKP648Ydx+8aQZI2A/Tms&#10;7HVVnTABqqQV57dh2ah0ZkT/82dnzNo/r5WpI8uynIWbeWTiqJXfXr59SWDtOzwBjuE+iB0+bvdY&#10;XOd5nE6z+xCLUj0Elh+8ZIStG8xsLcaGHDMHkGp38bEy1xi0NQ1HovvMRHMa1hgvTEHKrJCa9DYg&#10;xiSW+7Se3vdC2gXQCbDzLfk40xke8+c9e/bi8Z6AbcaolJQUc8k8Yd72Z59i/+W9xKJUg84LPsC6&#10;VAFWjhFlC6RsvbyVWJK2CwLzzhw35j6rPtif7YS0Ov781vQBd3PvwqFAbEiynONJfbb1b+O65K8/&#10;/4Tm+z///IMzg8qfU3KSBN4l8c835/eZMaTQUvj1iu/fjOlVW+P4fRFRaGCwdwNLud5KTuBY2WDp&#10;huNK79YKgsgLQrNJ7Um6RsALeytkv5zjLfNPxZJEWRrpK1+n/NuN3zIcxwvc9GMOmht2BE687Wt8&#10;GDeCWM55f9EnuO6Tcyb1LFwT78V92OzP/1MZdaoIzSexw7IKM6FEedfqiMAAFGnaCTT1pZxZRxcT&#10;qwSeYQShtPNSvk6+KPAix1dHG6uAUrrNET6u1FEFjltQ4s8cw8hbDc0mdSCWRFgkeReIAR55Dk2G&#10;0ymn4RM4luFLHm0CGNZB0wOg/uwtXFlU/kIqWs3PXaAKgOKdd2KhOlI7dlt0MeO4aP0dFC1z9kN0&#10;ysecBdZcW/sOkHdoN5Rsu64pGyzLq01tUYdoZSF9pci/VCX589jt43ESmLDPmJydCP7J8syas6tD&#10;S+5rIhfloY4mXnoj4+b/Zg7A/bu/bRvP8qhTgBd52A0MeT0FXM+8SqyyUH/2Ftq57xLLCXC9EstD&#10;wPUP7cW4MytbRXQSxErut/k+4/bGEEuGotwKR6vPryGWBG64nk458/bMrnjsQ7iTZqfKoOMF8VDC&#10;UQjKSVZVUcjqblyPJ+fdwUkoY/U4TVZhBsT+vMDinzRr3+wGeu28Q7Ogag7Ta3mWbTBRN3T1aNiU&#10;WXC32aSuSoMu/jaa7B3iC6gH0AeV5XqG9/154MCB2Ei9S4Z8ycd7Bps/n0qoZET+G1G9iOUdID5X&#10;GnWg5CTtVyhMWttIJDmvTulpN26nxdgyHv6SsV3rKb1DZd3LJ5JOgMiRhIyikrgGlHPntR1tp70r&#10;VLWCDbeJpyC0lkJoHmDRl0INK7AcNJcEnruaft3WV28H+PrcI6Vt7IPX96kmaNZf2JRRfMcm4HJ2&#10;XtlBrLJ4sT/MNt5zB2JnsPlzpUAdTCwvY+U5iMwzC9NI2scoP+SjpamiyQkEiD1kcXjDyk4j+EN5&#10;BYYo1tZz8cuWfyGaZTgzfDTOwThbnAQ0c+rhGWAMXPw1zrmacRm34SHyX3xmAxjgt29B8MzzPZZ8&#10;AUkLiwZKrj69unx3ScWoZO1wOXPiVxKrLN6NtyGQsNWyQejPUDETyxHh4yvv2/Qs4j0xMet6WKT2&#10;wK2D6MLydMBfBSAK3XHtQKgsigZvYaSmozOgndJ6en+SgNNY2eNHoJSX0y6zaE4vcrxvzuh14e55&#10;O9diec5ubJL8V8m5fPcqtLrh7S1iOkISFIvjrfDew1cPQ3B8Lesa3g2Aix+PFwRvB/vv3ZOgTYQ3&#10;eQnafvYiOUU5xHKEqhpjhjwCXFt381K7zH3P4P3rzBlwoSdk3ZRL9CuTuxHLOfLOIVdWGVUYdbAb&#10;BCngVAzUF5z1OVPb8tWZekybgqI8dRRxY2cdab9vHQs/oMhcoJa6o6EcoWlz6MrR/80eiDqiZb3Q&#10;NqR+L/6Nad3d1Wd3of7sRZJynI6bB/qUe7ivFoHrDBi1/gdwLbhYXzK2Vxq1YXpto/GaxJxEjmE+&#10;XjHi7aguHn8mFMStoLjANhsBeJ0rV7z8kWAXB8zjA1x4fPG55HPObvJDPBUWoYGflF2YBUk8SHPb&#10;pa0fxo2UthPC9dpWU3qn5CWHgz+Lom4OChZCjTpo8badPQDvYwcE3lamsAbunFF/9iJ/7Y4gVjkE&#10;UYg7uoIk/Aq4NBsYtJn5aI3R6gPtWNCuRhPJkI/P16E+3ko5d6d0IUdnUXF14DgB6rVVp5eCnoNX&#10;q2TPaa49v77znAEnk+L7Lhj02/YJtqrhTMo5gWeXn16Ok3ZAGLIofiG+leVVPObP0vyekWA8/Mgj&#10;8ProY4/Bq/wOeBD6c6vJZUYLABzLgtaBASKQWZiJM/0UURCm7p1ZbHVj3d/ygDNDe/hK+gV0O8fl&#10;rviM/NK+vdUXVhPL04g8l2vO+2u7wcKYOakrBH7ildQrYICSg8NbrdbRm9E17wq62YNdaRpUE0/q&#10;M+7fbtIYLdn7nzohP/zwPfjzvPnzpY3B6M+qcpPRwUXQU+rwFHnGylbU6+NHgGNDA7JVdHeIP8+m&#10;XoA2JNngAoviF6Ob5qL46qSeEdvQotmuALUhse7dY7x/Qw7qmvnxi3ne0nKigwc2XQROzv9m9CQJ&#10;r0HjbS/SoKRnxUbjSC1uRLEQZ1bjSU8fZ/7xWO38gRdSL7IcGrhIckuIv338p7W/YLv6TUp/mcEq&#10;1KT9dtNYkvAalfgz7kUgieoRhP5cvmn34fLP8Ej9wPZnZ/A8g9Vb5FnNlMEDFw4VqzyGowRPXZ/e&#10;5o0pHbac30QSXqNyf4b6VXJqAtngPkHoz+FlR9sDVmthSz2aPcc29I9SNbKLUYecwPPVuSZrkugD&#10;c6xMAUl4DTfibTh3xHLCL7/8jA1oPP/xxx/YaNiwEc4Mxv6wSQ5GdG64gCZz41gr1JM4h1IF5h+d&#10;C6+g9v7iz0cTD/GVTWJVfSr35wce/G9mRoa5uBic86+//ya5jsD9YbAbvA4dOpSM9xSEfv379erd&#10;Owj9+YPVnxFLosiK5s2B6+961lVRGjCE8ylVYNBSdE+YYxl/8eeaoRJ/5jnu59E/v//+B2DDicO+&#10;6ozc3FxszJkzG1+smzdv5ljS/RiE/jzjxBxiSfSPRRNlwGn8euPfay+uE2ppSFZgoNSjbggzU0j9&#10;WY4b8XY1CUJ/5suOQ24YJa29IoqqCRrqz9XkbPL507dPx8Uvpf4sh/qzF7GLqG23rxQm3YcrSV8D&#10;pcrMObnql52/Un+WQ/3ZizCcxWwpzDOTcWANS0Ydq4y6j1aQKaMpVear9b/2mj+M+rMcz/sznsDg&#10;xVat4FX+lGkQ+jPQc9nA7otQrxho9dR903CmOkLTelp3bFOqTMcFA1vEdKX+LMfz/jzs02Hw+p86&#10;Id98840oCHv3kplrg9OflXotngGHF/jcomyc2WPRh3RxnOqjNmqVJpeexwoeaLztdfA8JCIa40xu&#10;Pw6I/bIGHrUJeJQGUldSbFB/9joqaS4rUQSFJgNyIndPU5Qb2k1xF5VR13I8PY1loP7sdRqOl7rB&#10;0JTKxJ8P3DxU65OTBACtJ3fjy03oG+R43p95lq1TJ2TNGjSLKrSiH3roYZwftP7cYR56Su5o0nGc&#10;BJKyk+QzvFKqRtxJv5wQwqt43p+3bd06cNCg//3vf3i8pyiKffr27dW7T9D6c4w00vijtb/jJMCy&#10;1q/X0PvPFM/jlXj72pUruNcxKSnJ1mgMWn/eemknvHZZ9DFOYmpgaD4lCKHtZ69z5g5anbhljP2z&#10;kxSKx6H+7HVEadRnOG0wU7wP9ecawjYlLYXiPTzvz5o26PYMfrKSZ1k+6NvPGGeTs1MoHsTz/hwS&#10;gjy5xQsvfPXVVwLPb96CpuMAgtmfWc5aA3O1Uig03q4JWJZpNKaSZZYolOpD/bkmSMy6OWHHRJKg&#10;ULwG9eeaYH/Cwa3XDpIEheI1vOLPzzzTND0dTaeq07XduBEthwsEsz9PPTzneHLpeE8KxUt43p85&#10;ln2m6TOhDUJt4z3HjR87ctSoYPbnERv/zq5w7VgKxSN4RZ8ffeyxU/HxYKjVYXPmoNHLQDD785vT&#10;u9LZeSk1AG0/1wShBh2dRoNSA1B/rglURurPlJqA+nNNwPvPMksUv8Yr/mwuLobLF1qMzZs3f/PN&#10;t3BmMPszhVIzeMWfdW3RswcH9u9PSrr9yCOP4sxa8edmzZsTqwY5dfo0sWoQqv/e5oknniRWDbJq&#10;9WpileWZpk2JVRYvxtvZWVnp6emg0nXr1Xvo4UdAr/9TJyREek4DDDxNt2eBsPaRRx/FMxzBV+Bn&#10;QrABl/tjjz/+3/8+VOkqme4CnwzHgg8HXuG74JDhZzzw4H/BGDZs2HPPP3/u3Fm8swdBXxoC38Xf&#10;d/8D8KUffvzRggULW7zwwqlTpyBTHRbW+tXWZFfPAV8Kn5x469ac2bNffbV1fHw8nHOFQtm06bN4&#10;Kz7nHketDoNXOC5cmlCI8OrVawnYv38/vOLrFv7Athkhdetiw7PAtYS/Ar4Ula/0Ffis4vr60UeR&#10;Oi5dGvtq69YnT54UeK5+gwavvPIKerOEt/wZzjX8AvDn+g1CIblly5Z9+/fh3wSv2Dh0+DDa1dM8&#10;8sgj2LCYzfCKv2vvnj2fDvsUDG8UA7Bw0ULbccXGxv7+O5pdCL7r/vsfwAbayaPAd+FHXzD/fehh&#10;/C3wig0ocmmLJ4EvtX0LfsVGG42m/4ABYNy5cwefBM+ycOFCYt279+CDD349/Gsw0OmWgbd6HJPJ&#10;BK/w+VzJ2rTJKclwmGC88cabaA9P06xZs6WxKJiVDgt9I7wmJydPmjRpzdo1YNud/J690AR1GO/2&#10;h2ExtM2tA0mcA8LlcZ3EwAcTo9x3wYmwbfUscIDwHWDAF/Elk2zbDFwkngUOBD5WOiJ0mPgAcb6d&#10;4VnwlwJg275U6u1DXyedB698b+kBygx8ztGXlmR6FnyYgO0r8NmWDHJReRzbx8KXQuniHFumzbD9&#10;NrsT7l1/pgQAXopmKd6A+nPwgqM1lVp96dIlaIlBlb9ly2bIadXqJWk7Ae9G8QuoPwcvtmYY+DPO&#10;SUhIgFfqz/4L9WcKJXCg/kyhBA7UnymUwIH6M4USOFB/plACB4/5c99+/fAA18GD34XXxFu38HC8&#10;7777Dm2mUCjex5P6bBuwzlgZq5V5+GEyjhqNJ/LCGCkKhWKH5/359KlTibfQbUxREE6cOFHvvvul&#10;jRQKxet42J8Fnnvk0UdV6rB169aDMjdu0oRj6Qr6FEoNQfvDKJTAgfozheJhlLW3lij1Z4rfo57Q&#10;xqf6W9W1t5Yo9WeK3+Nr06fW4tr9Hu4Pg9f/SNMm8ByH50l5/4MP8FYKxUtI05sT2xdQBoA+Z2dl&#10;YX/GEybcuH4d/Pnvf/+RNlIoXiTMoPUpfVYHkj4DeGQYnhsFJFrKo1C8gigICqP2ni/5cyDoM4D9&#10;+dGSCXrxVHitvTArHYViA+LB9rO7k0Q5bBNu1SShpgDt3+Y5llgUincAf/51+wRn8fa3m/8mVg2i&#10;CFR/plC8jSgK0QdmOfNnZW24Fr3/TKFUEVHkD9464syfVbXRNRU2QUOsagPRx630RJJwAerPFP9G&#10;EPhL6ZcEaQLw8qhqvGsKapYPl/1IEtUGoo8BcUNJwgWoP1P8G1CwlJwkzklPTQ37MzizwqD9dtM4&#10;kq42gsi71btG/Zni34A/5xfnmC1F6y9sJFkywiI9Fvq6Aviz2qj7dqPH/BktD2Zyo0qi/kzxdRjG&#10;4qx5DEBEyrPstP2TlY6u+1rxZ9OBuSRdbaC2kocYr03vRiwneNKfy473ZF959RVksCgQgkZOY33b&#10;u4XJeM2hACNm7+x3Jju9BUqpJkojGv4lCGQ9MDsEQWRZThmhDXMUWteKP686s4akqw34M3ygrToD&#10;G/4YzumcAh7z58OHj2B/xt9988b1xx9/HAzb+DBUJLzwSdy3UN+cTIqHJN4zAHgqum2DqLYkQfEo&#10;gih0mNOXF9hnDe1IVlkECEl5rlGEJjzCgeuqDLXgzytPO160uQrwkj+DV+OkwqR7flqPg9eP4GR5&#10;PK/PAB7vWf/p+vAK/nxJQtpSCstZG5h0P24eEwBjTrZf3j7UnU5IiuuAh8w4vvSlSR3wYovlgYhP&#10;ZLlwY7v344aRrBI41lLz+vzWjA6rznjMnyH6+HLFaCuDVj4GFAbUNzZ4/mCcLI/n/fm+evfhJF6d&#10;+JtvvsFJB4A+i8KRhCNhEZpeiz5mSxZYrRU4+HqWrHvqFhzDQCkWM8UkTfEoIE0nb8dDaAe26Gjw&#10;Ji+t4ZpVlGUpueht1Io/j9k/9vCtwxBQkKzqAf4scGxBUR5Ohkt3tit43sO7/WG5OTnEqgxwpoLi&#10;PLVBq1vwUc2PuYW22cEbh1jO0sj94QdwcqEUAZahM6V5HtRuLmkuWh1dGCxvxYbIw7VfpjoGf241&#10;vRNJ1AhwGUw+MSUx+zbPe+ZiwP6cVZSGk+8tQ+pY31hL/lw1QPGGLv74z01/CyULwXsVCNiGrR6F&#10;bSgPZZTOdZUeuzsKGm9goDeadAqjlnMSFlKqBugztI+JzTrw5z3X9mIDisBu8slzSWe6LvyYJGoE&#10;+A0bzqyz82eWtVb5Sobgg+X4hJyrODnt8EJ4Dastfa4WIoRXTMuYriq9lrGa4UyRfE+jitTKRxeB&#10;f267tI0knAO7qSI08nICceA5lmUsJE3xBOn5abbeIJZ3cG5nn5iDDbhCQMqwjTmdfKrm/flC2vm0&#10;7FT5hXEs6ZjtENwFLjOeZ/W7DDh5NOkYvNZavO0pwE/azHlXpdfcSrtFsjzEe3Ejy7fKwCsv3yU1&#10;Ynmy87MVRt2aSw5GL0Azr1ltDBgOYOacWEase/cOXdlFLBm/bpyADfAluPSxjQF/7rP4i5q8RYr9&#10;GZyQ4Uq/dNnZpSDRJOEmqPNe5s+c1CxvEOV0xJh/+LOcxOxE04EZoXptWKR215Wd1dHtbVe2sU5u&#10;5ZkZc6spHXA3DIZn2GamtsrK3PXFSZ2JRfEEL0aX3qbqFuOgX3fQ8uHEEkULU0hsiRWn1/yyZoyz&#10;jnFvgP0Zmvx8SaseGLnp32r685jdyJ9ZxnpPQFd72HinnXz+58+lSAHu7OMLIfzgONTJTPJdY9Je&#10;kzNnxkC7bcuVnVAXqg3alyfBV7CufAX6JdJJp3gE+QNSLSf3IJaMd2b0xgaUzo6L27GNmXc0tub9&#10;GeoUqclfGimM2PSPxVrF2x8ZBRkQcTcc2wbspafW4iuwghHd/uzPMqB9ojRoc4pz4YA5lvlj2+9z&#10;js7jeLPA2vdD8Bx3OyuhgUErj4g8y5WMG8SiVI+3J3YdvqZ0QoIwhyM6S4aRiPfEUev+wjYG/HnB&#10;yflVbrtWAXz5gcxwXGlT/82Z3c7fuUASbnIrCz0sif1ZGaHFQlET/gxHYhsfhseEwSv81fr8nqIo&#10;sCyqHVFXoaMOFY/j1gB6SgV0mdsXPIMknPTrygVcqddAeZMEvH3+kLPJZ+SNJm9T4s+CVRZgvzmj&#10;S/X9GT5ZLQ0mAWrCn6dMnYL9uX37Dtif69QJ2bFzp7QxuHhxUndBrLlrKIBJzkELG9po4Og6Vsgm&#10;Axm6coT8XiP485mk0zXcH4b1mZHdOVMZtVX253N3zsErtPjQJ5f03iucPwTqyXjbNt4T+/OmTZuw&#10;vU5C2hIUCBwH554kKJ4DBT7lujDwEEjMguPL4LonCXCDSA3LWUEtSdr7wLfzHMsLKCgkWdLzJKeT&#10;T5GEm8yPnw+vSpOu2FpkuwcWGu30YQEv+vN///sQvDZq1EjKCy4aR7UnVoWI0OyP0NzNuxufdCLU&#10;qGOY4vLXa9BidzMZqG9ysA6GfPK9wzcOgEORhNS0Bk2ryeGGyJ9ZqyBwglCqz0qjbqo0DsSO7IKs&#10;Skcu2fx56qHSZzBryJ/LU5BPxp0GGwq90xaOnJZTu9iuNulSYBrV3lRyvkZxuT5hNI6inD+rZY9V&#10;mZliucNDKI7Essb9WbwnZhVmkyyp2T/18CKSkPH31vGc9DQx5qf1DqYiHboCTV0EMYi8zQz+LB8B&#10;Jce7/hy0bLnqUsfBotMriVUCNLwhPOuz6N1mf7/9zuSuzad0VRm0t7MSWJ6tyXagL/DDmu+JVcLM&#10;Y/PKX8dK2eR7SI1l+gynTuT4Gu4PQ/4sCjcyS+9xNIzUYH+GZvWTk0qlFfx8yYnFJIGctrRVbKuD&#10;PlqOTgI4c5hszHZDaGI4ieOoP3sFFulCJU3orAIyyN4OVFBwRUh/YKIrGP4HRN60Tx9m0B68eQB8&#10;21kNHTA0ibJ/lOJK+mV8TuS8Pat0yg6QO9vNfxDJl6Z1Qc8zOBk7nVOYRazqkVeUUybIkor+5O0T&#10;OAfot/RL7M9KvfbjxV/iTEBh1L4ypXQaDGhwEQuF6MR7G45Dd6rUek2/JV/gHAAFcdSfaxKe4/FQ&#10;ngroMMfpU6wVAxfo6aT4t6Z3V0Vqz905J48wA4ny841k52WBf5JECT2XlI7QZpEakx04lrmSeh32&#10;d6bPEI0z1kKGtX/K0l0u3jknlIxlwGUBX7n92kGcA5h2T++/CD0eD98ocACJsUGfS0dii+LLU3v9&#10;tZWM67StOEsekDRo5SPMGka2o/5co4jSMD2ScIKnVjlKzkpWRmp7LPgIrhVeun7JBj+nfrR9V0KR&#10;uai8P/+5K4pYEvjweZ7B025BWJNndtyJA+f/WUO7S6mXSbqqbL92AD9jB9jq1vdlcno17Uqn2T3B&#10;UEYhXYXvhV818/icAQvf1c3uQ5pRojhiw4g/dxjw7TfbnGG4t+9m1nUQfpwDUH+uaaDATl1Hj8I4&#10;AwoegiiS8AQorOQ5cGmo8lmuiqOFfQc4nM9XfEYSJaCpbMr58187o4klgdvP0BbtNP1DMHiBjU92&#10;cO93wfGFr0/pxvPWgXPfI1lVJebQHJt4MiWPSfZZTD4Wfg+UNfFnSY2/WPvHwYSD3ab3goskNT8N&#10;XHfT1S08y568fRKOOt+MxjiqjaSZ7XDpnDB9O1vFYQf1Z68A7d3R634mCUdAyX2zwVtLK0FzTm3U&#10;oqvfb+k850PR0X3jgwmlYohZc2EtsSTS8tPhtYjJgaoN5xy5dRIbct6a2u6XTePBwIP5QqsxpO+b&#10;jb9euXsF20Ul09SElwjsvpsH4BX7c9PoDlLevfGbx2ADuHzncnikJnw8efYWnPxa6tUph2bhrTah&#10;ltPY1L4m9Nnu/vOvv/4Khl9fVVUGor7uC+yns5IDUdaWC2i8jfeYfWDm6PUemwi6JuFYdtu13SRR&#10;llCjji87Jn//tX3Ekmhs0FpZK3oUqYSftv5JLBm24KiREUW/r87uu+ViFYuj0+yBGy6R4VK5RWRC&#10;HlsDGDukWpr26IWpyKsd8vXK0iU19lzezTIMfijy3RVf4Uw54Ubv+/PEiROxP7/yCpqmF4zHHn0M&#10;Xv/7EBpVEoS8MqMXsRwB/mxhikjCa/ACB9eTrQPGB4FQwi50hKQSjRtx3Augmzbg6K3jJCHVm7cy&#10;yjwSH2rQZhYgibahinAgcdjBgPXxG+A37L2554s1v+OcSsFzkkEtgH95+9l9IndPl7bcu5VNblO1&#10;mIykGHbQzhwEhkq6Sf52dF+0zRXgNwn8wqMLj9520Gr7cPFQr/szYKfPtvk9d+zYCX/SliCi4pno&#10;IN52OLudN/hty989535KEj5GbnFe3PE4kpAAH9h91cG8BTYUsgcwUGdSZY9POVjtURRtcSx8QmNj&#10;W3CfN6eWeRhT6lp0/Ml44v4XpnbBN8/Uem3vJaSp/+cW0oY6eQcF+eDzy06hIQbYnz9a5t5kKYtP&#10;LHE4WLV2/BnP2vvRhx9JeUGH7RaiQ6CxBNcQSXgfcJKGeu2KEyvhCiNZvsHNrFuqsqsxioLAyh42&#10;LM9nq38hFuoh45zNs2/DriAEloVoXN4Zue74OhQURJbZbcfVbc7uOKIJsXlWadDiGlmp16oitfMP&#10;zYSz3GxM6cc2MbVtNqUnnkhMJVXu0w8RGa8mHy+sEX8uD1d2fragwmFPhg3UG12D/owBLeo6bUB9&#10;kxY94u/kgqhh/t02PjOvzLiaCh4GxFxJLZ0KCoXrlQ3/en3mAHhNzb2Jk8dTTipNbd+RwmA5RMZL&#10;TsvobXp0lhzRzKAFf7ZNcw9N5QYmHXosRBQblC10aAPjXr360nILsUcdjOL2LN7152BGUaE+Zxdn&#10;o1ixljAzeWERmrNJp51dsjXG0BXD2LLN+w4L3AjoOM6KG7EVcDzxMLzaOqg+XfkVuNmqcytw0sYP&#10;m8YIIh8WTR6kGbHhV2cB1IDYESDdUF/jEoQKSBmpgc+HX+Js5k1828nM5OOk96D+7C1Kh/444nLq&#10;5Vof+AGX4+drfn5hUpdavAcRNkEjD+IgZrmbl0ISLgARb6XxNorJef5y6iXsn89O7HAu5Xx5X4Xd&#10;Cs15tkes/29Gdzz5XnmiD06C8ArKF/szfNRHa0eBvCN/Lt9Wl1BKy+4w0rwaXoX6s7dQO+pWtXE8&#10;2cFN0drixO1jnebUzjQy4dJMOjZCTejuEUk4hykZv8FyTKX7C6L4zHgNOD60eHmWdbgMJebD1SMH&#10;x35+6s55sFURGkaazQZ3ZclJzb/DCxzURPDVUAtAzsQ9M6AVDf784iQHM5wBEJwTy8tQf/YWfRZX&#10;tKLV/FOl09DWPnAliiLDWFSRGlV0OzThOWsNNWp/3vJPWCRysMjtJpVRm15wl+zvOezmS4WfQawK&#10;Sc4hGm5lzJyTxy3kSMeHGBo7Uju9C8ktB0TOmQVZoUbkwCqj7ngSujEGZ0A+1lJAas9dTDvfe8n7&#10;EB2kFaRC5vHEY//sjkrKTC62FuDd7HhZ9tyFV6H+7C3+2WskliNijnhsiWCvgC5+ez/heavCoC2w&#10;FMJWklVt5A8Jcqyrs7sdLLkFnZCVAAE3tl1hSfwKODCSKAdjRa1xaM8LHAO+veHSVsi8m5ck7+lg&#10;WQ5qkPHbJ/+7fVJmUfpT0iBzyDlya18D1E/m+MdUPBjBg1B/9hYbL1e0yIZ+/zRi+Rscw6o8N/Ic&#10;ZJ9Y9+6dTEBDI12h/woS+xy5eUisrP1cBRpHt+swa9D4vVPAZjmz/NGaBgYdBPC9lnx2MOHA9ut7&#10;cYMZwm+R41sY2wtOmtxDVo521rvmWTzpz/j+c8Pwhvj+86OPPApGrc/vWVscTkDdqs5oN89xQ8sv&#10;EHnunWldV59aA6Enyaoq+K7eyUT0tPAzZW9EV4CtGzn29IZK71dVAaTgovhqTAdGmtd94XEyuwj4&#10;JJpvVOrHTs9P7zK353MTnUbvctZe3Mi4HH1UB4/588iRI7E/r12DFqfft3cv9uqg5eLds8SSYRvb&#10;5Nf+jBFKnkmsDk1NaPmLAbFfw2vDcj1PzrA97TBm16RK+7erjMKg6zcbjegKLym1ppPIFAsKaRg5&#10;vK45vx7nVAwvin7mzwD254QENMfqt99+N2/ePDDq1as3a/Zs+EN7BBM3M8gABjm2yShV1Xigx3eA&#10;IDOrIKvblN62B/rd5eXJ6BEFhREtCTjjhKt9CrZ65OPV33pvNRIRrW+HOtJtI8xsc33jtYG7zOrP&#10;My7VJtAC52tkbJXn/fndwe/Ca2ZGxiOPPAoGfiojCMkoLPNUACZ6dzQeMORgULHfAtfqxdSLrWJ6&#10;/LDxz103yOqtLvL1OqTMm85tgpqugp4qO9QlkbluZl/X31VlfpbW6HhhYgf55P5uIbAQqPubP9vI&#10;y83FRvxJH7rLWsPw5cpP4LkiawHuXAkkf7YBrUvwbYeP4DtE4AWLNMQCNJazujEHA5roQ+Kd6TXR&#10;bwzq2mVa7+o4pCjymy9tJglv4hV/pjgEqmh0xUuTh6gC0Z8xgiAoDNr1Z9bzHCvCAdv164piA2ko&#10;FTJRGFqVQN02JiS0wkG1vgPUXNuuUH8OLFLyUsClWUmfA9ifAfQgoSiamWI43FCTtue8D8MnaIYu&#10;GQUVWvRBEzRKLdIsfP+b2Y93coOnYmzdivLbXT6NKH61ZiSxvUkl/hzkfdSeZfXpFSBXjBS2BbY/&#10;O8NiLcZjM5rr0coVxgMzcb67PD+RLAptN7zMZ+EFsVHJkx5epXJ/htBIDtlAcZ+R6/+Gq7mIQUMC&#10;nT2IEyRApJ2cm0QS7tNsMlk03+6hZd8F/Hl8mZHqXoL6sxexexrxxcldoW2ZmncH7CD352ry+ox+&#10;+DEMP/Lnmnkkg8bbXsRurvYGBh3E29cz0Iq+1J+rQ9tZH+C6UulyX3ot4yP+bIPnWHwPvQLw/edG&#10;jRrjWmD27NlgCC48/hKo3MwqXcQIwE/M/rT7X7BfnEQiRkoV6LnoC+zPFU/S5kOgKbV9yZ9xsI2D&#10;HIf0H9Af+/PKlWjmh8OHDj0qjSd5/Ikn0Oag5MCNQ8QCRBEv4PKUdO9UM2uglEupCtG7orE/20Zi&#10;+j54om9vU4k/s1brA/c/AJ788COP1rvvfjDIBkdgf755E41z/Pbb72zze/bq3Rv+0B5BxvLTsklt&#10;RPFZKThsGd0VXqk/V4ddN/cQf/YXfa4pXNLnefPmvfW/t0jCOdifP/4IDWHPyMioG1IXjL79+qFt&#10;Qcm0wzOIBYjiwFg0N/qc42hYu67cfHQU1ym0ZmN/fqOmniv2Fyrx55A6IXPmzGnSpAnYI4YPr1if&#10;ExNRTw/LsTt3otm2YeeFCxZIW4KUsTsmEgsQRcNu9MzzxaQz8PrJ0h+kXEpVQGNmpdnX3ppF/bkM&#10;lfhznTohsUtjH3nkEZKmuMNHa0sXMQF/vnr3EvzLSrNSUX+uDizP457tflLIQ7Hhan8YpQpoZ/cn&#10;FnJnMnecIE2mSf25Ooj3xObj0IzWX6/31pp+fgr1Zy8iH9QJrQ9OtpCacZ8sFKe4j252N3gduQWt&#10;EUmxQf3Zi8hHO9gthrTugkvzWlCcMenAZHidfgBN8UWxQf3Zi6BFkkpmzzAzZcaKUX+uJhMlf956&#10;paJJF4MQ6s9eRG3QhpZMMHQzp8yypmsukhWDKVXj9J1T8Lr98hacpGA878+PPf4EHu/55FNPgRG0&#10;83sCSoPWNr/0jmsHsQHwLMNwZeSa4i4WDq2efS31Ok5SMJ7352vXrsHrsmXL6tQJYSob8h3YhE/Q&#10;jNkdje2ph+ZgAxA4Fq+lQqkyFrZIlOa+J2mKhOf9OaROSNOmTUd9+12vXuhe/0MPP9yla1f4w1uD&#10;it5xX6Tkoqcjga83/YwNgPpz9YEQR4TTWLKQFQXjeX/esmWLwPOZmZl4Zs8HHnwQ5wchht3T0YKm&#10;0sjEprJ7V3AVBvNjZx4BTqDI8c7WlwlaPO/Pt2/fPnkCLXcgCMKa1atxZnAiCKwgwn/omoO2NM4E&#10;4FqEKo8kKFUCTqAgW4aGgvG8P1PkcDzDS1JsW08coP5cfQRBZGXjcygY6s/eRRRJTBgqG1sycstY&#10;6s/VBPyZYak+20P92bvAZSdIw7blEwz9tP17yCcJSpXgBSEhE62sRJFD/dnLiKLVgm41h8r8efT2&#10;76g/VxMIcMLG1cSMmf4F9WfvIohcfhFa/eeFmI44B3g2pov9qhEUN4EKsWZm5PIvqD97GUFMz0+F&#10;f/9vVuk8Lc9HdapgJjaKK4iCQP25PJ735//UCcHjPdetXx9SJ4QL8k6LEn/uufgLnAEoDTrqz9VE&#10;EPk3p9I52OzxvD/j+QCXxcU99hgaT/J0/QZSdpACl11KHvLnPouH4xwAhAXySYJC8Rye92fQZJVK&#10;NarM/J594A9vDTpEccnxxfCvfqcJZwDgzxXPxEahVA3P+/Oa1at5jsvKyqxXrx4kBw0ajPODFEFc&#10;eGyJIAqROyNJjjTPAe3fpngDz/tzYWFhZmYmGCBB165exZnBiyh+uOornme3Xi5d/vd65mXwc5Kg&#10;UDyH5/2ZUgZRbPb32wLPnr97keRQKF6D+rOXEYVnwZ85ziotE0uheBXqz15GFEOjdAJn5QU62Jji&#10;dag/exlRVJh0PMdTf6bUANSfvQ7qzeapP1NqAurPXkdp0rI8K3J0QBjF63jen5VKFR7vWf/pp4N8&#10;fk+MUq/lOAi4qT5TvI7n/bltW7SwUE5WFjgzHQUFqAxaqf0c1FOdUmoGz/vzY48+tnnTpoL8/L/+&#10;+guS/33o4b79+gXzKtAKA7SfGTyLGIXiVTzvz6ulOQDHT5iAn8e47/4HpOzgBfy52FJEJ/Sk1ABe&#10;6Q9LvXsXGzu2b8dGMNMwQpNbkE0fqKLUAF7xZ4qcRqa2eeYcu/UlKRRvQP3Z64RHt0/KvSXQ+88U&#10;70P92es0m9xl85XtNN6m1ADUn73Os5O6bL68jfozpQag/ux1Xo7pOWG7kSQoFG9C/dnrvDprQO/F&#10;/UmCQvEmnvfnZXFxGi2aO95qMbd4oQUdIjZ46ae9FwfvcBpKTeJ5fx7y7hB4zc7KeuABtFLsW2+9&#10;JWUHL3+t+zNsLF3JgVITeN6f69WrV6dOCM9xtvk9R44aBX94axCy49oWlWxxSQrFe3jen69cuQKv&#10;Q4d+8NBDD4HRqlUrKTt4ybVk0ZUcKDWD5/15+IjhSpUKDHNx8eNPPIkzgxmRY1TUnyk1guf9mWKH&#10;wFqpP1NqBurPXofnWGUU9WdKTUD92esIHKem/WGUGoH6s9cRRbFxVHuSoFC8CfXnmuBVQ3diUSje&#10;hPpzTUAnG6LUDJ73559Gj4a/vXv2/KdOCBhLly4lGygUipfxij7j+XpD6oQ89PAjAk+fE6RQagjP&#10;+zPPsRyL5qbFnoxn7Q0q4MCJVYPETJ5MrBpkwICBxKLULJKrOcDz/vzxxx9jA/Q5Py9v+PAROBk8&#10;VHC6vcfkKVOIVYOAPxOL4h3cvZZofxiFEjh40Z9xK/q/Dz1U7777oZoZPGhQs+bPpaWlpqent3yx&#10;1eDBg/FuHiQkpG6dOiEQ7v7111/w7fAn8Nxzz7fo0bOnIAiwCf7Irp4DPl+lVufn52dlZjZ99tm+&#10;fftCZt26de+XJh730peuWL4cTiYcL5xYfKSQCV8kNwTBwz0X8IG2w7EZEIVJ3yU0bvLM448/wbGe&#10;n/YQCvSjjz8CAx8pJBs2bPjQww+DsWzZsldebX306FG8pwcRBQGfzGbNmoUqlPBdmzZveunll9es&#10;XQsH++STTz7+pOefTcAHePPmzRYvvKBSh/Esu2/v3lYvvbQkNha2wvfCBQYGnHP4AwOXglzDveXP&#10;L7ZsiU/HP//8A6/17rsPT6wPX4/z8dXgWeDA4HqCw4avgLCf5zj8XXDw7w5BT2Vv2bJF2tGToPYy&#10;yw4aPAgfEbw2bNgIjLVr1mRmZMBPgp8h7ehJcBHWCalrNhfv3r07Oysb91lAPhz+rYQEsPfu3Yt2&#10;9Rz4S2fNmc1YLCgJ/s1xqampkD969OhXXnkFMvEJ9yzpaWnYnxs3bvLTTz+B8fDDj0ivD+Ov88aX&#10;RkVH44999FG0LAR4kO27sPH22+/Aq2d5+eVXRn33LRigB/AKX4QvKvyNISEh2J/htOOyiD95El5X&#10;rFwJrxiv+DN8Gc+x8CPAmDV7FuSA/ZBUBmDgH4dfvUH37mTwhu274Cx06twFDLjWpS2eB1wLf5dK&#10;pVYo0eNlR44cuXTpEhj41Huc3377zfbJK1Ysl6sxzv/n339x0oMwVmtS0m0L9meJnJxcsLt07tK3&#10;H5pTyUvFiv0ZM2LEiLbt2oFhK18vfSn+2Mcfexzbtu/CRn/peL2BRqOxuTH+Lri6Wr38Mpztpk2R&#10;P4OB9rt3LyUlBV4HDirtxfB6vF2v3n1QndxJSYEk/I5WrV56ocULYHhDnx988L/wyZ06dUbfJak0&#10;BEuQAwbICM/zOErxLPi44Iw3bdoUfxfItS00uHzpYv/+A/CeHgRaK3gBnXHjxsOXglbA643r12fN&#10;mgV11muvvcai3+Dh0DcjI91cXIzt3Xv2zJw5A6LQx59AMTYcMpxb+A0/jf4R7+BZsD8PGTIEvvHM&#10;6dNw8cB3/fzzz9jwxrUE4BJE5SsIo0f/DIIE3wXKuXDBAsjxxrXUs2cvKL6TJ07AEYHxySefQFgL&#10;X4p/CYD1OeHmzbi4ODBat37NarXCDtJGhBf9GX8Niv8k6YAkWNIWL+qkLbi1HaTN4HkSpXgcmzaW&#10;P0C4/rzxpfCZGLChnoIzCwZ8F0AM7wT5GLDl3wV/0nZ0hrHhcfBX2L4LfoPsnBPD48i+i5QmPnbA&#10;S0cK32grOPztyBAE2/fig4VXvBU22XbDeNGfKRRKDUP9mVIRELQnJiaSBMXnof4cpEAI17Nnj0cf&#10;eRTsd955B1poSbdvP9us2Q8//IB3ACZOnHTkyJHbt2+TNMXnof4cpPz555+kR23sWFvHD7yGKpRo&#10;swzqz34E9ecgxdZlCsj9WaFQ8hynUCrfaaORNlJ/9ieoPwcpgiCM/vnnffv2JScn2fmztL0U6s9+&#10;BPVnCiVwoP5MoQQO1J8pFAqFQvE5qDxTKBQKheJzUHmmUCgUCsXn8FF5Hj36pydKFpoVeL5evfv+&#10;I02w0qZNG/zkWu/efUKAOiHNmzfHORQKhUKhBAw+J897du/57LPPDHq9TZ5TUlIYqxXbTz751JEj&#10;R95///36T9fHORzHhdSth20KhUKhUAIDH209GwwGmzxjOJaBtvKVy5dFCWhM161bT6lQ1pGmS3v7&#10;nXdsfxMnTiTvoVAoFArFP/EDec7IyAABls9TuWbNmkekaRaBF198EVrbZINELF3LkkKhUCh+jo/K&#10;syCQ+W2Fcos04ulxIH/79u3Hjh3DSTlUnikUCoXi7/ioPFcHKs8UCoUSSAgcr4rScTwZhBQkUHmm&#10;UCiUWkYUxden9bQyFrBIFkVGoTVbbdCKYplFnQIeKs8UCoVSy4A8Kw3aX9eMofLskCImOxTkmaPy&#10;7APwPCefu13guYSEhIz0NNsjzmBId6IRdguiUnmmUCj+BdRjKoN2wIpvqDw7ZPu17Sqjjraea5n8&#10;/Pz777//yaeeso3cfuyxx2ImTcL2f+qEnDt7FhuFBQU40w4qzxQKxb/gBT7MoH11RnfQaZJFkfHL&#10;+l/g/FB59gnKP/cM7Ni+vV69+6CtDA1rkOfuPXqMGjUKjDlz5pA9JKg8UygU/yLfkt8wQqOO0FB5&#10;dgiSZ72WE+yf0wls/EOef/jhx3r16jFWC04KPGd7nkrgeVBobGOoPFMoFD8CJPl29i2FQadEDUQq&#10;zw74atUXCqMu2Hr+fV2esfrK/5YujRMEAU8WBn9g0HvPFArFf4EK7fzdy+8v+lRt0LqlQHtv7Vl/&#10;bi1JBDStJvcKNVF59n+oPFMoFD8CWsxLTi+beGimNPrJDQVqEKVTR2hIIqBpFdNTQeU5AKDyTKFQ&#10;/AhR5H/e+e+hhIOqSPfuPasjtEoQrSAA5Flp1Fq4YpIODqg8UygUSm0iiHzvOYMupV2CprAgurE8&#10;bqhJh7p8g4BnJnfpOe/T48knSNpnEATxl81/DYj7kKQ9CpVnCoVCqU0EQWgYqUnKvq3Qa3nBjWeH&#10;GkS3VRm0JBG4zNo/p3Gk7ttN444mnyRZPgOEVk3GtFFHeuUWA5VnCoVCqU1AntV6bUZhZqhBZ2YK&#10;Xe/fDtNr0XjmwAVOBcswEIL4uDx7qQ+DyjOFQqFUFxASxL2qjF0CeVZFaguKc3suGHrx5mmB55RG&#10;7doLW8lm56gjtGHeabf5CHBGL929oDbqwiK14/fOWHhiCdngM0DZhRp1TzkJkiysBV0U0oHgHLfw&#10;UXmGY05LSyMJKZmammq1kEPFOcXFxZmZmUK5vqAli5eI7nQQUXwEkef3Xt3LsuTpdgrFj2gd07OR&#10;sW3VamFUxZt0As/vvLa967x+AsdBs7j/wqFks3Ma6gNfni/ePQfyrDLo4s4u+3LtJ2SDzwBlBz8P&#10;/s7fOWtX+oLAhUVolFCU8wfBK2tlyQaX8Tl55jhOoVCEhNS1TUvy+ONPjBs3Do5cFIT/1AlJuHEj&#10;OysTduA5DnJatnzx21Gj8J4A7BW7ZGn8nfi/tukbjW+jjtD8tP6ftIIUnmMFHs6kAHuQXSm+BM9z&#10;z5jaZRSkqvVaJsgmvqf4O1DtqPTa8AgNNAw6zHxPYURaS7a5AFz8qggNVGgsxyiNOsZqCZugeXVa&#10;R7LZOdDIDux7z3BiV11cj+V51Zk1w9Z9Tjb4DDZ5hoKAX0tyJUBwFEYtlJHSoO2x8N0iSxHZ4DI+&#10;2np2OKnn9evXQkJCOJb97PPP6z9dH2fCGQHNxjbGrnMbmtcAtMxuZVxvN6MLRDGNonQtYzrzLEP2&#10;oPgAJ24de9OoFQWrwqC9mXGT5FIoPo8oiMtOLfxp49/hem1+Ua4qUrv/6v6PVn9PNrsAL/Ag7bzA&#10;ijwXZtCtPL3izUl9QO/JZifwLKuIbhvwrWfTLiPSP4N21enVvinPoClYoYusBdCIJBvu3bNwnMqk&#10;gx04jll2crV+r5FscBn/kGdIgjDbJvUcP37c448/ju3s7JwHHnwQ2xgX7z1zPF9oKfp7K3IqiFjX&#10;xq/Mtxah5jWlNoAYs9CcLwrC/oSD/eZV3q1HofgIICGvjOtwJPFQXlGeWq+5mYWCS2gwud6AFlhO&#10;EanlpU6jkUu/BSnadH4bxKl4q2NEkWMtYUHQuQ3y/F7cIPV4zb6Efa1NPcvfzaxdBEFUmrQCxyqM&#10;Oqu1SN6AhmZh+ATypNze67u7LemO813H1+UZ9BJP3mn7i4uLg/wOHTvgeT3r1a1n5wbuDg2DE4rO&#10;IOo7ZzmemXt6AQi2Wq8dueGnO7nJFosZYlv4GcGg3HAOisz5DSdowiK1SoNOHam1WIrdehCzCsD5&#10;H7rq2xErvsdXNnydSq8RmOCa+57iv0DF0TC6PcOYSVoC2r6cy/doWN7aYlJHLDwiz0/YMYFjORBp&#10;+GS8gwNK5LlhQM8aBnVC5C7j2H3jwE7IutkipivPW/EmH8Emz90XvZdVlFZWntk2s3rD9QH2uTtn&#10;lZFu34bwUXmuDh4cuQ3Cb2XNsw5P+2jFDw2idT9vGbPy1Aa3Hkz0IxiWaR7d/t/teqggcA7UF3tu&#10;7Id2QJE5D+d4HPgK7Yxuv++IIGnJIXsv/mLiwekkTaH4NnDFQgXNlW0koPm/XJbn69k33pjanyQw&#10;ogit5wrkWRT5O7kpCpOu4/z3SVYgAuf2wzW/rjq7BuzE7NstkTz71k3JUnleMhTkGX4x2XDv3pmE&#10;E6M2/oNz7ualqCKoPHv/warMgvQv1/0epkerv3225o9zd86xDMvy0OorLRi/Iys/o0GklmMdR6aj&#10;1v7yzpTuFcXy7gPf9e3Gv1+Y2AWubJIlo8UEbegETUZ+arhe52vdWRSKHJ5HLV2u7GX88tQODOfq&#10;Mwi7r+9uP6fMtFMgS6FGnUPXIIji6eRT8L1dF35McgIROA89F395Ie082BXL862chDA4YzXex8lz&#10;HARSAseN2zFp3aVNcnkeMv2D2JPLeWmNao6zqisbTFAeKs/VAjQZoieWY+LObXo39r1Qk+6Vab3v&#10;FCRD4AwtbwEuLllp+SbwO9+Y0XvEqp9452upiqJgthSqxmm+jPtBqNqSq+hMoDF6LM88O7WLSq9N&#10;SL/BC0zF5weEOXxMmzXntpA0heJriOKhW4e6zelJkiW0ntHF6po8g0P9tmnCP1vHkLQE+EWYXiuw&#10;zn2tRJ47L/wIOZHP1zNVAw7NJs8QADWKbs+VLCVsx9LTsUqDzi5IqgGgToNSgIptxYWt+l0G+dAw&#10;laFtYtZN3LnNchYFlWegJuXZIaDYPGtlOevi+KWhBjQpbmi0bveNbdP2TmZYC8hhxZpUY0C9MPPQ&#10;dPXEtnhMSqUIIpdblPV0lC5m1ySSVSFwmBBUHks+po7U1o/Sxd89Ce0Mu4EClQInE7Scr3Gvo1Bc&#10;AWLOYWu+P5hwkKRL+Gzdr1uvbCeJCgGPGLnh9xWnVpC0BPjOs5M6QdxP0uURxaOJhxpGaL5c8VvE&#10;Hj14GskPLOTyjB4jRkLouIdv3om5ENCwTvr/vEeF8lzmUasGUW7PLEbluXaAxvXeW3taxnQPNWr/&#10;z9TxavplxmqB9iXZ7GUgfth6YUd4pIZhy4xncZ2Dtw4oonRvGbolZNxgWUYUGLO1KDMvMyHjZvjY&#10;Ng2M2haTe+QUZZO9qwFc37OOzug13+ceqKBQABE926rjGHtVWHBioXbaEJKoEAhA35nR205f4bLX&#10;zn7vatpVki6HIArzjsYajkT/smbMuH1jPHvjyXdA52Hu4OtpV8CuWJ5Hbvq3duSZ40KlYYD7buzu&#10;vaQf/GKcn5B5CxpmcnmGJLFchspz7cMJHFx5PMuO2Rmp1GtbxmitaCo4NJgcgf7BhY7nVJES8r9K&#10;KdkTgLDghah2TQ1tRWjIygK9qiF9IlyfxSxnRt38qEPfAx9bHmWEpnwNSKHUIpI/iefTz7ad955Q&#10;rsf1esa1F6e49CANuOT/zehl9wnwyaM2jpxzdBZJl6OMPO8dA75HNgQWcB7enj3QwqAJPaB2UaCp&#10;ERwf6dsz+kIr9mqq04DGS9zKSmw9vS/8zgtpFxqObQMGzv909ahjyfttSSBw5BmuNvmBAajyF0q7&#10;hcGwAfk4E+N38lwejuM2nt/0ckwnuBxVRi1cdi9E6X7ZETl+9+TxO2N+26Z/L2744LjhLaLbK406&#10;VaRGZdC2ntLxtWldFQYd7N/MBO/SNYnUtp7eHfReYdIpDNr/Te/1/tKvOcYve4n3XN/3vym9SIJC&#10;8QFyCrPRZBSRmsupF0lWWVytjkUBrSNZth8bqrXsoowwk/O7laL4w7Z/1l7YeCTx6Nvz3gvUaYzh&#10;PLwwpQsnTSEl8AJUa1Yn7eM3Z3ZToJk1L5B0TYHlGQw7eYaqmLVa4QBwEgiEzm1Q22bNmoWEhMin&#10;JYmJicFPOZP0vXtg5+bkIHFGlImnAkCe3UVqGksBjXQ14HMivSLwPn4NhGBqvXQjJyAOhxIAfLP2&#10;7w0X1/I868zFKplXpARoPaPRFY4GJLeI1uVbch1e8+DeXeYPEQTmbPIZKs8AaofUhjwnZCW8Ng3J&#10;88U7F8KQPKOKt+2cIS/H2I8WDITWM77W7WYNg0zAJs9paalg161bt/7T9cHYsnkzzscEoTwHA3dy&#10;0/5vWldeDMwhMBS/IyxCIzWPnPYqN3BtqUcLawHVcfiQ9D+7J0btjrZrfmBABDrPexfkOd+c87LU&#10;uUo2BBZwXDZ5FnkOThTHO+7/U5p0tSLP80/OHbVhJBg8x4ZCOSLQNJ/lx8A2nOD2BDI+2rldfs5t&#10;OGibPEungFyOgjStGLYxVJ4Dld6LPlxzfgWUOEl7AvQAHM/Fnl6pNGnhr+Wk9kvPrCy0FAoCHStO&#10;qQhlZY1j6TmfMt2bDoFGIezpcJD2gRv75P2lciAzzKBleZbj2GaT2pcXg8AADjMcpI5DQbkgcAqD&#10;DiISvEkOx1uURt2PG39bdWEHyaoMOGMsz9ndGK0C8+Pnf7vxWzAYjoMQQRCFm1k3u8zvh7fKCY1u&#10;SyyX8Ut5hnNa777769QJwT3eZnOZ4cdUngMVNDbEpMOhtEeAqk2h1164ex6Na5OGzaMRDmhyV2bC&#10;Ln2YXmvcNVXgfOVBOIqPAM0jhq18lolGY9tcTbvssO0rh+M4lUHLOZrU6FZmAoiTw0+AaxLaaizP&#10;wLX6bEDLs9Ko5aUObaj2QZ5RxFMOyIRoacGp2KmHF5GsylhzZt3TUbryY/ow8L2VFhwAO80+Pvun&#10;TT+BDYESukkhsM/8886FOw6GIyB5drMm8VF5rg5UngMV0M0B8wZtvriNpKtHkbkAPB+azyTtCJEX&#10;Yk8uUEVqsgozSZYMlrVa2CKoqcFLSRYlGBDFnde2fboKVcoVoDZoz989W2mNDBcPtPxER/eeQbmh&#10;Qeb4A3jpgS7eInI8GAF879kmzxBDh41tcz3tOt4kh+XY8AiNW/Lca27fUL02OTeJpMuijNJ1mGd/&#10;87g80Fb+aPn3p1NOg406t6HxACINYZOjJkRDg45hi91SaCrPFH8i35KvkCYBIOmqApF4A4OWdflh&#10;LagmrFbLnmsH9lw/fO7OGah29187zEuhN7S7b2Xe2nBpS+d5/VTj24BzQrsqzKANM2o/jx2RW5wN&#10;O0CLHH8OJRAQxeYTuy4/tYoknTDz+MJZxxZVGrrxLKuO1DqcV4ST7rY6nC0YAkeVtBgGfD5cb/5+&#10;gXEco5k9RCgXK6OjA3+XZiUCn204XnM9y4E88zzTf+mXcnkWRDEsUrPu/DqIrUduQJ3Pdqgitf9u&#10;+2fw0pG8o9sK6kiNslzvSH5RLvwYeX84lNrgFd8eu30EbEESZrOlsKnB8WrfVJ4RVJ4DGJ7lpEZD&#10;deV5yoFZg5YMJAmvAZ4M9abFUrz17LYwvVZt0D0zsePrUd2qH15QahEoVmV0+5wiBx0qcpJyEzvN&#10;6Qs6QdJOYDjrO7O7CY4uCUFqkIHUkHQJgsgtO75sSNwIZAvoJrRbrWcrV/xctPaj2DKzfNcuF1Iu&#10;qNASnI7lueTeM//btjEbLzq4uzzl0CzD3ilyeeZ4Rm3UgULnF6dDoAwBMs63oYzUgIiCSPOOesuf&#10;M7UrP7Zg95Wd8JnySEgQ+Ybj2uDQiheFRnqtdvbA7OIsvNWOhoa2NzLdeyybyjPFn0AzB0VqHAa8&#10;bgG+x3vuHra7CDzUHizHFep36sOj2kIdAb9n1tG5mYUZHOP0QR2KjwAqYmvSVUCuOR+1fUnKKWYm&#10;+8OlI+RtMhs8h+bJKn8T9EDCoS7zenOSTkALGyQ8tygHb3IFaKoqDDqlUbvu9FrQm7S8O7W+ms+u&#10;q4fCxoNf23chgC+ojEQmRZEfsz1i0xUH8vzy1D4Hbh7IKszoNLsnHkSC5trUgyrDBwivGrusObsB&#10;74kpthY0NLWF2Bna1oXmQpIrIYjCzmvbNZP755lzQNcLivKfjtZZmGLY9NvOCeEGLSN7sguiIigg&#10;22JlEHxD+97ZSmUNI9tdB3mmrWdiUQIOqMXemtWv+ovKKZHr2td6tQiuR+B/qFbGbJ7Qb8mX0NoG&#10;zYa/LvMGJmUngaJDxUH2ptQeUEyJGQmuTDHBs6zCpC3f9rVjy/ltf+6KIolyNJBNDGm1mkONumtp&#10;11tO7YlvrADgEQqDNqfQ1Ql0WY61mIvDJ2hYjgGFjjo4Y358nMP+85pk8sF54Xotx9pHPLw0HIwk&#10;7t1LzkvpE/sBScgIj9BaWbNcnqFlrDShmRIA8Cs16li2gI6CQ4FsK4y6/OIckRcWn17Rb+F74RPa&#10;oMkP4T1oKSPht62mpadi4UNScpLVEZrWU7voZg+CpHq8JtzY9uTtePSVEqDEUCK26gh9FZ7V0RFU&#10;nhFUngMYkK/Bsd+sOb+JpN1HEIT0wjv/NwvNJOAXoIHkHLvkyEKoWf7dZfTgwHVKFYDGk0qvKcov&#10;IGnnWDhOYap8OdRv1g+fc2I5SZQDxCk1LwPbC0+t+XHHbyDG0HoGJcCZwKClH51zeTLLjnP6qAy6&#10;3ouH4R+WnJ0UPr5NrUd+pn1TIR6Fa52kSyhiiqGBSxL37pktRaCsJIERhMLCHPTee/fKtp6ZptEd&#10;bccF4UuoQdt8crdDNw9BBCyU3OnnebaxsV2nhR/odxkamdq+OKnDjcwbb07rjgejYSCOl8Z8oRsN&#10;47aOnXpwPtkAb2dYFXrE2aV7VWpT+92Xd8kLrlJ8VJ7Lj3SAHHkmSqCzjF5JVglUngMYkeemH53x&#10;/iI0D0DVAGfTTesfuWsaSfsbrJUZtPTzhmhcG9XpmsZsLkYPQbm8flrjqHZvz+iGntZ18gAP0Ezf&#10;bvfNvSRRjvAI3dm7Z3BPTxOjzso4WKTycOLJ0dv/IonKUOjRPMGHEw7jJHq20KCDdiTY0NBU6rWg&#10;ailZd9xq5FWfLzf9DLp7MfUSSZcA8qyWyTMaEIceJys9CXBmmkbqrmfcABvkue0c0q/Accwzpg5w&#10;RNJelQCl882q33MKc6CFDdEPnCJb5wQAje8jCQcamLRheo2ZyWs3512Os4gcOmNWLu/lKR3Ka5BD&#10;Gpva77qyw79bzxBchIeF16lTZlLPZcuXyyf1hLMJSZax8hxXv379P/74E+djqDwHMHB5mBnzW7NQ&#10;X1PV4AW++aTOybmJJO2HoP46gbcw5nH7DFA33c1Pg1ZCrfdP+i9CZVPRwQnnBGHC7gnPmjpA28vF&#10;Sh8YveZXaPwpTSCr6OalQ8KM7RMybpFEOb6M+xoCAmj5QZN38r6ZDr8aWsDqCFcHZIQa0dQZJCHx&#10;1syBmy9uA435ZcvYgbO/GLX++7nHZoEmkc2eQBRZnrPAPyRdjk6zBz4boTXtnUnSEnBJJ+bc/Hzd&#10;DySNGruod5pjSsuL5RllpAacGmyzpVAZCW1ZtHX/rQNvTeyLwxrXwZ7l8F3S3Sc0iVETo/bn1b+i&#10;KI3lhq/9asqxWHm7sQLeWzwEdZP4tTxjKp6W5LPPP6//dH1sy/MxVJ4DnucntyeW+4AvqSe2ZRwN&#10;1/RTINL/dO3nYREazho4B1VjsCyjMGmtTEUrq0LFHBsf99WG30jaZQRo7gmcaVf0wKVfCo5GDIEY&#10;NEGK4lRZLdbC/gs+sXXGOqSYKa6PetFdqvdBV+w0XhRQJzxrZVpO7sixloSsm4OXjXJLRSoFTgM0&#10;jq9m3MTJrvM+nrQvSq6C0EReeWbViE1jSFoCzt3Z1JPD148maakgei/6cuYRspAXfMK4PWM+XUL0&#10;28IWqyI0WCz33T7wdrS35jqFj4XguIERDQ3hnCxwWZ4PFw+dE7/SrRPrl/I8evRo29bCgoJ69e7D&#10;NobKc8AT5v7stTagQlToSbgdeMw7ukBp1N5IvcbxnLtNh+Dkds5tNbRNIzU5hY6fhwGg8gmLbptb&#10;nEfSbgINr1ZRXXKLHTyIxXNsmFHHVi9YhPgMDqGCLndBYGEfAZqwsKdeW14hIF+p1yqhYQ1NQo5t&#10;UvbpXjuupV9TR5V5vqhSeI6HX/jnrrFYL8PRgMdP5NcnBA2F1pyWkzqIsjk7YYeP4j7Zdm0fSZcA&#10;sUiRueidmf03Xd3Qaf7QU4lkrJZcnvX7Z/27418vyXPVCBZ5Bho2anTfffc3eeaZOnVC4NoiuRJU&#10;ngMecHVnTy9UiihNbuDi7SJ/BCo1aGyl56d3mNZfqdf8tSWC50CqeaikyR6UEgRRWHNhw5RDc6+l&#10;Xw13EvNBC9iwZ2IDg7bKIR20a+ccnzlq/dckLQPkueE4uBor6V2vGI7nQd4sVtR/jgQJCrqsBrCs&#10;Bdp5EfsirGzx81O6OhQt1K0rHSAEdtLNcqdXy7xjS9F4cncuJ5ZjwvRaNIpKiiEgFHhhcmf5VzQw&#10;krFX4NcQQBQzRfAjofWsjtBezbAf9QbX86hN/6bm3Wlo0EFVYOuWYKFFa9LBu8CO2DdjxmHH9wJq&#10;C6hzOPBEknIJH5Xn6kDlOeBBM29zDsbIuEJWYSa0EuxCugAGKi+oFLILc6DWaz6p068b/rKyFjzP&#10;AwUE6Z9tY/cmHGU4q/2Q4BI4ng2bUL3uFlFMSL/5irTsoB08z4dHaqp5NbI89936H6YemQ62cadB&#10;WW4Wjj+3/vH7TqPCoF1+dsX7y7+qWLRApVvEtLUdb/k++V+366UR6W7I8+XUyx0XftjApEV37nle&#10;bdQpDaUCL7CoTc8LXHikFhrvUBAxR2KkeIEHwXa4WAgAv/D7jX/2XjLU1tAXBBZ+GHw+2B1nv3st&#10;4xp8Bt7kp1B5pvgf9aN0VovTsTYVk12YGY56wKpR2/onUCdDvYzJKcpoMqaNKlLbZ87Hu2/s3H/z&#10;QKD29lcM6OJLMbpTt0+AAe0wkisDrpMBsd+M3+b0uWTXaRrtYMAEtJvVkUi0SLqqsBwr3VTm1RGa&#10;GScWfh73FR6MDYDK/W/W4GvplxUTNGqj1mq1wAWANznj0t1Liqi2oHZgQ7O789z3cT5GM7OnNBeH&#10;Gw8ORO02/r1zDLSeoXFsZswKPXr4GDdzAVDlBqhzntPO7ZdvzocD6bbwM/iRvHRQtt0qReDR9Kh4&#10;khDd3P5mJr/SI/VxqDxT/A+oSbOKnN4prJiTyccaj2lDEkEPyA9qpLBsM0O7+iZdQXEeUm8/r9Rc&#10;B5qA4eM0CdkJcMhKk708Q+b6c5ugMedwVJe7oIZduRML8ox6kisc+eUSgtByYvsiaz6oaWFxQQOD&#10;Tr/TdCr5JHwjx/ENo7S8tPCaXavaGRCrNR+vXRG/7nrG1QYmnbQsBwJv/b+Z3cP0pfIM+Ra2olHZ&#10;QPdFn5+8E69E72KLzAXqSA2EyLiZCyikecGg9Tx669g1p1ZDhNF8Skf42GKmsEl0e9dn8EU38iM1&#10;rNQVoYx0EGz5HVSeKf4H+HNaXgpJuMnx5JONpbUEKHZA5c2x7BdxP+vmDIIa+efNY3IKcyFH4Ljb&#10;6QmZ+RnrL2xuEKX7Yt1vaKlcKwu17b7rexIyb4VG6aDVAg2d79b/2nnOe+gtPGerzX0ZkWeVRl12&#10;EZpyS1Wuc7vXks+O3zruoqRVitKozSvIJYkSrJylPsi/h261QKu0/6JPOZ6L2R915c5FVaT2atoN&#10;K2OWltxwL8KwmM1h4zUfrhwenxyfmJ0oralFPkFt1IUadGeSz+LktbTrkLPh4roKmrkgxqC+z07u&#10;UmTJyyrKDB/bRhqGxkHTPr+oAPQY77b+4rqus7r0nv8BhDI8z/263Th+awTe5AoQZkLcgCdbLV+a&#10;/giVZ4r/0W/B0ISsBJJwk0lH5i5xPkkThYAaWlyeOZfnuMTcRGhlQhqqeBDdY7ePbTy/ERqUkAkN&#10;b9QrDkos/QFQC8Om3zdOaGTQfrL2R5axQh75TN8DjlGBVmJADUG7Cp3jykyIUX3ejxt2+g5aeVBO&#10;kaWoARoJ4YVTJN27VRu0YePanEo67W60BKHaWzP6oC5oFiItYe7xBS9GdcWtfIVJqx6nOZZ0HO8Z&#10;c2DuuB1jWk10OjsHy6IFrSEEeWVq33Wn1l7PujFwyTClQVNkKYRPfsfUc+HJZXjPtII0kOoxu0xT&#10;Ds/9d4depXdjTTkA5LnV9O54fmylo1sVfgeVZ4r/EbEvevXFjSThJjFH5i49UclSgBSPAPV1QkbC&#10;R3HDoeGomz0Az7boU0CMoUTjlVB7K9xURp4hs1VUO5LwBAcT9n+14keSKOHwzYMN/22Dghuv4a4w&#10;OwSk/t+t41+d1IVlGWWkdsmZZRF7pmK1DjNoi63FIORwyvDOdhRY8kF0IVYYuXrkdxvHjNkVue7S&#10;zoYTNCl5KfDbpPkySecBhClPm6DFf7nIalYYtcpIjVs/Hn7PkJU/bjyzHmxl2dL0U6g8U/yPzZe2&#10;/7VrPEm4A4Tw7eb1TMtPJWlKTcGwlgtpF5URmrmHZjNcRXOA1CQQQEiTRCJ5bhjdPqcg517J5B6v&#10;ju+49cJmbHuEi3cvP//POyRRwv6EfU3+beMvM76BWN7NS2EsxTlFubpZ3XnpGWWIveA0tozpwDma&#10;Zfa5qLbQkF14fKkgiqeSTr05s3fDsW0upl7U75o2bque4c1NozuQXT3B8vOrPo37ycpabetc+TU+&#10;J8+CILz9zjvyST0/+eQTlVIl9aJx/6kTYrUg3wYjLS0N72DXqULlOeCJT4nvO3cASTgHahO+7Owc&#10;kjz3yCysZKVeildAneHsPV54Xt+uxcSu0OqyMIy8dGoeNJhITx477jmj7/LTcfAT8aZwUJ3KJvt0&#10;i4z8tPByPa7jd02ecpw0Q/0IjrGifm+eLTDnvTa1G+RsvbGlzezBrOyBPTirMQemfr3mD1sLGHJU&#10;Bq0qQsswzN2cFPV4zcyjC1+O7oG3eoSU/DudFn4CsaBSWiTD3/E5ecZlKZ+WBJT45k0yG9zQoR98&#10;++13hQX5kPnYo48plSowrly5grdiqDwHPDcyrqPOtMpIyU2G6iApu3R6bZ7n28zqTOXZF+B5Ztnp&#10;WIVeG67X9pr3rpWxiDX+lCrHWtG6RpIks5w1bIIGGnnwdyntQthYDw/vzy/ObVCux3XMrkmrL6z2&#10;O3mGM3bgxkGQQGikgtaiHF5QounPSg+EZawqQ5kJBkCeXzB1edbQCWwIyxQmXeupXa1sEd7qETie&#10;eXtmf2jHq6g8ew+5PN9/3/3Hjh3FdrPmzVevXo1tDMg5KDRJSFB5DnjSC9IgBicJ5+hmdv5k5Zc9&#10;l3xB0nC18AxUIlbZanEUX4Dn0GPHYXptA6Ouy6z3Nl3cBAJQA2q9/8aBN2L6iJI6CjyvjtRmFucw&#10;LANRXQWLWFQNECd1uYnJBsZ9mVaY4uJ02b6MIPCgiHdyknFS5PkmkZojCcdwsiaBq0jgrP83w5ON&#10;8trCD+SZ59g6dUJavtDygQcebNiwIXgR5IAkK0IVzz/fAjall/RyY6g8BzwWxqKQLdLuEKgvoGV2&#10;Jz+lRUxHpmSKMSrPPg5E29B65XguqyCrqVHXa/HQ5pEdXorpYXuqx5OI4mdrft94fi1JosY0Gvf0&#10;vFHLeuHroNYqL8+6Wf3gYEnCn4EI40ralcbSZCOfL/u6//xPWZa13SmoMUTwepPOYi3uvPgDkuXP&#10;0KFhFP8DqtEGlQ39gNpQadIyrDksUsOVLDkAFT/outWdpzUotQ5E5L9s+jPM2NbKWvgqNDRFkWOY&#10;hlHtC4sLbPdBAQ41lzVwLZG09yn/tA800wNmvjYUWXHc+kvbGWux/DzXJGjeNIN289Vt324aS7L8&#10;GSrPFL/ENpWBM1iODYtuL/Ac6uwqieLR3IdGHe+JSaAoNQ+0jb5f/UvrmN6tJnZDy+NP0IQadRB+&#10;LTu17McNf685u5FBE4xLD2OXdIyjdRV4flDs8Am79QpTGS28kny51eT2eOrKmqH8xGQqNACtppuY&#10;gYwoKo26tRc3/7CxzNqUfkq15Bku/KPHjtVWoOQMKs/BQGi5ms6OhKwbLWK68zxqLjMls+pTeQ5I&#10;UPgFgZjA8hzDc+zxpGOzjs5uEql72qiFME4zazDDWEAF34399Pct/0h3tUWGMUNb1vUJIz0CxAfE&#10;KgF+A5VnDwIlCw7ePKbbxovrSJY/Uy15hnPxnzohVJ4pNU9oZdMOxJ2JHb7sK46zKky6Iit50JZj&#10;eWhv4Vl5KUGIhTErDNpQg25Q7FfoOd2arbuaTe5MLAkIFNRoHQvfqj/9G0HUze+hmNhuy/lNJMef&#10;8YA8V/BXK1celedgoGFlMzoNW/fj6YRjgsCp9RqzlTy8wQtoVt6aH7FC8RGgRkJt51pSRJBntOJv&#10;ye1zURDQyg1Unj0HL3DtZ/eABvSNTPIsrl9DW88Uv+TZmC5mpqInJlVo/K0FlLjPgiFp+WRsP5Vn&#10;Si3SdvYH8UknbBUmy6JxTL5Wf/o3omg6PEtt1FmYApLjz1Tv3jPP9e7Txxvz/sAlK79qcRLjLMcG&#10;ledg4LlJXXOKckjCESpplCwo8erzG8fsJuveUHmm1CJtZ31wMumI7XlugeNUEVSePYooHEo8CPLM&#10;lDys4ddUS57Ls2vnzpCQkCefeuqBBx5s/txzVbjy4C3vvfeefFLP4SOGK1VK9LhzyaSeHIuee7aY&#10;zTzHPvbYYwajAe+JofIcDLwY0+taxlWSsAOuIUHAD7GI98TrGddCSxZ/FQWuzaxBfjdJEyUwmLBr&#10;wsi1/9jaMyDP4Xoqzx5FFM/dOatEi4AFgo9XS56TkpJAJi9cuGC7wkCbbyei5edAQUMViio0rPFH&#10;yaclAakuM6nnd99/9tnn9Z+uj3MEgYffgG0Mledg4I0ZA/bf2EcSdogiXH7qkmnF4GpUROnw5A8g&#10;z5pZA2nrmVIrRO+KHrFlnK1W5BnUl0Pl2bPA+fTKJDa1QXVbz+hciOKhgwfq1avXrFkzQVqGHUP2&#10;qBJyeb7vvvuOHiWTerZ88cW4uLjRo0eXzikmtaSxjaHyHAx8s+Kb2LNLSMIOUTyWdLR/7OclKXHk&#10;sq+Xn0VrylJ5ptQiBZac9vPft8kzxzPqSCrPFKd4QJ7Hjv23b9++W7duhSTI8/Tp00PqhAwaNBjv&#10;UDXk8swxDAhwixYt/vvQQ08/XZ+XIiPIeeyxx1u0eAEMi7nM+nRUnoOBOUfnjd8xiSTsEMURa77V&#10;75hckhKP3zo0ajOaRWj1udX9YkfgS4hCqWFY1vLylK4iT+TZzBS+NasXlWeKM6olz4WFhffd/4Dt&#10;8gKlFGQVH25Jk0QNQuU5GDiadHzY2p9Iwg5RfGlijxO3j+OUIIo8a3lzJpoif+3FdZ8s/YFOBEGp&#10;FTjeqozUfLbkc0aa9Z3KM6Viqtt6Bg3+/Y/fu3XvMXbsWB/pM6TyHAwwnFkzy/GSzyDHz0V3tJSs&#10;OCSKAuz8prSCDZVnSi2CVl3UaxVGXWpOCiRP3YnvF/sllWeKM6orzz4IledggGWZxpGOp90GeW6k&#10;13BsmaGb+DkrKs+U2gWuvefGtzt95zTYsafiRm4ZT+WZ4gwqzxS/ROB5tZNFq0RBBDG2e2ogzIgm&#10;Af1w5c/rLqzHORRKrfDFyi/XXUCrWC6Jj/12/TgqzxRnUHmm+CU8yyn1TuRZJA89y1HqUVObyjOl&#10;1pl0YPKck6vAGDjvi1kHZlN5pjiDyjPFL+F4S6hRx7PWUIOWtZaZISgpJzl8QhuSKEFFW88U3+Bg&#10;4r7vNo4Do8/cYZuubaXyTHGGf8gzvoLtrmNI2iBZElSegwFREFQGbUZ+GjSUl51ZSXIhnxdOJp54&#10;vmSaMBuws8ALmrlDbufcJlkUSm1g4Yo6LRwExttzhlxNu2RXfVEoNvxAnhUKxUsvvcRzXFFRUZ06&#10;IcVFhZD5nzohKSkpAqbsY6xUnoMEhUE77eDUNrP7vB87imShWbX57VcP/LNtPEmXED5BI3Bs62nd&#10;Gd5CsiiU2sAmzy/EdGVZhsozxRl+IM/16tbbsIF0SNard9+ob78DqQZ5DgmpC2oNRlZmJt6KofIc&#10;JLwxvRMo9Lqza1+eih6awkCr+pt1v13LtJ+OWx1B5ZniE7CstfG4NoLItwB55lgqzxRn+EfndnZW&#10;5pQpUzPS0zp06BAbG0tyJaDxDApNEhJUnoOE4et/Vxm0+Zb8MNkYMUHgO83pdzs7iaRLAHnmLNYX&#10;J3Uys+R5aAqlVoAwUWXUihwa28hyVirPFGf4gTxv37E9pE7IDz/9CG3l5s2bQw5esSq8YXi79u0g&#10;89Kli3hPDJXnICHh7k21UcuznMqgK11mgOehSZ1flIuTNgbEfinwHFSLdrdCKJQaBq5DtUErgDyb&#10;0HBFCsUZ/tF6dgsqz0GFwPEKo07kiOgiDdZriy32i7FTeab4CLzUehbQmqdUnikVQeWZ4t+IIo9G&#10;ZXNkjjBe4KHuK7/oxaC44fnFWeGRGirPlNpFEESlQcuynNLJvDoUCobKM8W/4XlWHamx6bHIc/Kk&#10;jcjd037a/r0iSgeVI8miUGoDCCXVBm2hOR9eSRaF4ggqzxT/BlrDKqPOailZVJTn1RNAnstMVAJQ&#10;eab4CFK3tvadf9rvubqXZFEojqDyTPFvBJGHVojZUoSTPM89H9MBXnHSRtzpuFeie9Y3gTzT9TAo&#10;tYkg8Gq9VmHQsZx9EEmhyKHyTPFvBFEIH98mrzivJM2/ENMRakCSLOHwzUPPR3WCapHKM6V2EUTu&#10;9Wnd1UaQZzoMglIRVJ4pfo4gtpvfIz0/FadO3z3XedEwbMs5fPPo8yYqz5TaRxSET1f81Hhie5Km&#10;UJzgB/KsUCjefPMtqFUtZvN/6oQU5OcJPC8Z+RzLPPLIoxMnTiK7SlB5DipEgR+y8pM7OXdw8ljS&#10;sZ6Lv8S2HIY1Q3ulw6x+PM+SLAqlNhAFUeQFkT5BQKkMP5DnevXqrVi5Att1QuqO+va7zz//vP7T&#10;T+MckG06a1hQI4qjVv2xMp5M+zrl0NShy37EthwrawF57jy7L9SLJItCoVB8GP/o3OZYdvXq1Sxj&#10;ffvtt1etXPXdd989+eSTeBNjtYSE1MU2hspzcCGKMUfnLjm+GKc+Wvu7fqcJ23IEngd5nnhwJp1D&#10;kUKh+AV+IM9HjhwJqRPy/tAP6tQJef3113Dmo489/sADD77xxhuwiWfLdFdSeQ4uRHHjxe3D4r4G&#10;UxD4Hku+WhIfh7fY0cCgO5N0msozhULxC+jQMIp/I4jivqv7Wk1AMzwIPKudM+j83TJzsFMoFIo/&#10;QuWZ4ueI4tk7p5v9/TaYPM+1mT3w4t3zeAuFQqH4L1SeKX6OyN3KTGw4vg2YgiC2iukoCvZzklAo&#10;FIrfQeWZ4t+Iopiak6qSFv8ROKvaqOMF+ugUhULxe6g8UwIBvHSuwPNKg5YXGJxJoVAo/guVZ0og&#10;gNfm4zmLfO1nCoVC8V+oPFMCAbw2H8uzKiTPdNpOCoXi9/iBPPfp27dR48aCIBQVFqC5PAsKIBOM&#10;OykpooRQdnkiKs9BiEqSZ57joPVMO7cpFEoA4AfyDML85JNPgR7XqRMy6ttRAs9zLAPJunXr3Vfv&#10;PjByc3PJrhJUnoMQLM8Czyih9UwXvaBQKP6PH8gzqHJKSgq2P/v88y++/ALbGGg9g0KThASV5yBE&#10;YdCJPIrc1AatWG41SQqFQvE7/ECe9+/fBwI8+N0hzz33XEidEIax4tbziy++2KNHDzAuX75MdpWg&#10;8hyEqAw6nmfNTLHSBDpNO7cpFIrfQ4eGUQKBhhEakOc8c06jMW0EkXZuUygUv4fKMyUQaBjVjmOZ&#10;rIK0RmPbCLRzm0Kh+D9UnimBQJMpXRKzbl7NuN439l2+7Eh+CoVC8UeoPFMCgWaTkTxvvrJ9wo6J&#10;gkhbzxQKxe+h8kwJBFpN6Xn01uHFp5ZHbI+m8kyhUAIAKs+UQOCVGf1XxC/7au2I/QmHSBaFQqH4&#10;M1SeKYEAyPPy+GW9F/c/nnycZFEoFIo/4wfyfPzYsZA6IQLPjRo58j91QljGCplgGAyGlJTkOnVC&#10;rl69ivfEUHkOQn7e9FvkwdkNJ2huZF0jWRQKheLP+IE840lIVq1a1b1Hj8cff4LnuM8//7z+0/Xx&#10;Vp5lYSu2MVSeg5Ad17aM2Pi3yqDNLsohWRQKheLP+IE833ff/aDN2G7UqNH8+fM//6xUngWep/JM&#10;2Xtz15fr/5DkOZtkUSgUij/jB/LcqlWrx594UhD4U6dO1akTkp6WJggCGIsXLcrJyQ6pE3Lw4EGy&#10;qwSV5yCkiCl6Z1ZvkGeezklCoVACAr8ZGobXjiQJifI5GCrPQYjAs2/M6Koy6iB0I1kUCoXiz/iN&#10;PLsOlecghGdZpUGrjtTS1SQpFEpgQOWZEggwrEUVqVFG6Rx2qFAoFIrfQeWZEggIHKs26pqY2ol0&#10;uSoKhRIQUHmmBAjKSG0LUxcqzxQKJTCg8kwJEHRzh0w8NIl2blMolMDAD+QZ5Fb+Fx8fD5k7duyw&#10;5Rw+cgTviYEcYlEoFAqF4p/4U+tZo9G89tpruHn0nzohPOd4WV8qzxQKhULxd/xGnh9//Ilff/0V&#10;24cOHgwJQbORJN669dhjjw8cMGDDhg2rS/j2u++IRaFQKBSKb7B//34sYS7iH/K8bevW+++/nyTu&#10;3du8efOokSOxLfBc0E7q2ax5c2IFOqdOnw6Sm8pwmJOnTCGJQGfAgIHEogQQTzzxJLECnVWrV7tV&#10;Lz3TtCmxXMM/5Ln5c8/BiSAJiXXr1oEq16kT8uVXX/F8mXkcg0eeW730ErECnXPnzkEcRhIBDXh7&#10;TEwMSQQ67733HrGCgCCJL4HgkecdO3a4NQ9SixdaEMs1/OnesxzWauU5FtsCz5uLi60Wiy0HPMFi&#10;NrMsy1gtOAeABMdxjKU0x8fhGITFXEzS9+7BAUIsguFYxpYJxwXHi5OAIAjwLnivbR8fR+A4q9kM&#10;v5krKUEAyo5hrJBP0tLaZZApPyGA9C54X+kbfRxyXBYzrq/hFX4+KVRZscJucAHDdY6TAHqj1QJv&#10;JGmfBw7GAo5pNoNBsu7dgwKEIpMfF2yFTHBPW00HHo0uYCt4tD/FZOB3eLlbDFyTpFBLihVCTOm4&#10;rLbd4JCl68FvXBUDFy38bJKQknBZgnfKDx/Xt1CyJI0KGh2+3fXgs0BpksLDlPxmOFI4CsjASQAd&#10;OBIbBnu0HPkJgSra7oRADQ858jNph//JM5yzkJC60HROT0+H5LLly5986imcf/99959HzSy0hhWe&#10;e3nhwoUPP/wInLXHH3t8stQo4VkW2tzlz6OvMW7cuFatWmEbDufOnTtghNQJSU1NxZmYevXuGzdu&#10;LBhw6eOjPnjo0P0PPAgHCJ7/3wf/O2Wyr/eUmouL8HreYBv0hiel0BvKaPLkyWDAEaHj4vnz58/f&#10;f//9YEDmgw8+uFrqTYFN+Xl5YBw4cOCBBx4Ew8eBI82QrlsoHfjx+w/sh4ICQx5eQA4cPnbahJs3&#10;0MkRhPvvf+CTTz7BO9jt75tA8dlK5Kuvv1YoFHBccCzggJBzK+FmSAgq1vbt2+PrHJ+H4qJCCKDB&#10;kN537+133mnTpg1swkmfJTMjA36zUqn86OOPcM6lixfBDbGNSUpMtB1X27bt4Ljg8KGgcQCakoyW&#10;rvf9I4Xi6969e12pBsY5Obm5YOPQql27dv369cNFmZKSAjnwiraK4g8//NC4cWPIAU+vW7dunuS2&#10;vgw+CnmnXVERqqlAqGHTwEED2+rQHIWwz61bt2BrZmamtD+R7enTpz/11FNNn30WJ2ET9uhbCQlQ&#10;0GA899xzH3+MPBq+QvpYB2v5+Jk8Hzl8uEFoKBhwtFie6zcInTV7trTx3tatWyF/3/59Dz38CM4B&#10;IAefRHi15Rw6fBjbPk7r11rDrx02bBi++sF+9bXXQLnBeP3113CO7biebdZsz+7dnTp3+XTYMJyD&#10;DxzbPs65c+fgqv3vfx/C1bf8Z6vDwhYvWaJQqn7//Xecc/ToUdjh4qVLIFo4x4+OFAC5nT5tGtJd&#10;nr944QL88mGfDhs+fDgYGzdulB+LzZYf3Wuvt/77739IwueBWglK9nZiotVqlR8F2Dj2gvod52h0&#10;2q6du/YfMKBf//445+7du7CD7Qr3caAxYJPndu3bw1GDq2o0WjCgoL8e/jXEIngrxM74uGxHJ7f9&#10;Avi12DCZTND4wTYA+dAilB8L2MnJyfAKpYlzBvQf8MYbb2LbZ+ndqxf85j///LNHjx5Qgvn5eUuX&#10;xoGBt9rKC15xDhBSt15KcgpkQj2Wl5Ozdu1auTxjA8A2vOIIBujVuxfoPbbl+JM8G40GOCTbH5yp&#10;M2dON2/e3Dai+5uR37z4Yqvbt2/Xu+9+PHsUblPik2jrKAM7KSkJ2z4L/NqiwkJsz5o967HHHkdd&#10;oCWHgOs1MOA1MRHFbgCcENjn66++sl36M2fObNiwEbZ9FjgWHH4iW+r5gPKqExKSm5MDObjsIDJt&#10;+ULLd4cMwbvFTJrUpMkzjNUqtSxR1Amv+IT4OHCwUEeHhoaCgXOgTIWSYr169WrduvU4lpHVAlLn&#10;gcBDg+PSxUs4E3KSbidi25dJz8iAAjp9+jROskypPONiheKGHVJSknFOWHj4xEkTY2Im2cY87t27&#10;F3aDTTjp48jlGRVrydqmDz/8MAQcixYtuq9kfOuaNWuefOppjmNtR2c7IXgH38dWlCtWrHjooYfx&#10;UVy/fh0uXXws8voWch64/4HLl8gF/MqrrYd/PRzbPguUhe0QRnwz4oknntyxfVtICDnqxFu38HGh&#10;UpMKGveHwSucATDgD65tsLEvQxJ/Gq7iwAgJqXu4pJX4+BNPXL92Ddty/PXeMxwhbj3DCWrRogU+&#10;HeDVkAT27NmDc+DUsNJNHcaCQnjIgVO2aeNG6TN8Gqi+77vvfnwUDzzwIPbbzz773HYUaWlpaDep&#10;fwzvptfr8eFDwI5zANzs9mXgB7/77rv4B8Nfbm4O5ECp4VsY8Ldw0ULIgT3fePNNnNOgQQOcc/bM&#10;aThGyIGTUFhQIH2e78JL1bH8D6o2KGio3XASihUfF1RzYONMW5hiOyE//PgD3s2Xeeftd/Cvtf1B&#10;Jly0tqS5uAhy4PDvv/8BnPPNiG/wcQ0d+iHOgU2+f6Q25PKcnZ2Fr0z4a/1aazgKYODAgTjHVtDJ&#10;SUm2nKzMTPxevwB+MzbgQKCBRI4ihHTS4t5++APHzMnOwrs9/PAjOLNjp07SW30aaOrYfPCZZ5ri&#10;8ho/IQLnhNSti+9GQ31lq4HvpqCms/RuhLz1fP0aClxgH3iFxgbkwNtxDQ85X331lfyNNvxVnikU&#10;CoVCCWCoPFMolGpx5+5d1n9GzlMo/gKVZwqFUhUEQdi7Zw/usrt9+zbJpVAoHoLKM4USXIjSeJYX&#10;WryQeOvWv//8A/qanZV16dIlyAypE3Jg/75+/fqBXa/efcuXLVu6NBbsRQsXkjfLSL2bKgoC/jQq&#10;zxSKx6HyTKEEF6Cm5aeDxfJMEtI+CQkJ2FYolK1avSTw3PZt2/DfoYMH8SYMlWcKxRtQeaZQggut&#10;TouG9JeMFA0Jqfv8889XKs/YdgiVZwrFG1B5plCCCxDmzMwMlUoFsvrEE09evoyeRr186ZJSpbbt&#10;AHZiInm0utVLL7dt1w7bDoGdk5PRs8sUCsWDUHmmUCgUCsXnoPJMoVAoFIrPQeWZQqFQKBTfgmoz&#10;hUKhUCi+BdVmCoVCoVB8C6rNFAqFQqH4FlSbKRQKhULxLag2UygUCoXiW1BtplAoFArFt/BFbRZ4&#10;vk7JVIKCIPz88894BWzILC5Cq7UXFhaCjVfFSUi4ifekUCgUCiUw8DltTkxMBMWFP5y0WCxgg1qD&#10;HRERUbdeXbAhZ/yE8ZBTVFAAtm2WYAqFQqFQAgCf0+aQkLp37961aTO0m69evYrVl2MZaCuDjdRa&#10;EPAOYLOMFdsUCoVCoQQAPnq/2abNNkCSNRrtSy+9hLU5LzcXMnEbev/+/ZBJKNFsCoVCoVD8FL/R&#10;5i5duzz44H9BjEF///jjT9jh9TfeCKkTolKpli9f/vY77+C/p5+uT95AoVAoFIp/4gfaDHrc/Lnn&#10;GzdpIgjorjMAjePExMQ1a9dCzv33P8AxDM4H+vbtRywKhUKhUPwTX9dmaCU/+dRTPXr05DnOlhMS&#10;UjcvLxcMq8VsG9GNodpMoVAoFH/H17X56LFjYKvUYbY/yBw3bhxkvvnmW/Cq1+vxnhiqzRQKhULx&#10;d3xUm23DsAUB3WC2gR+mAgoKCtatXyfwnG1PDNVmCoVCofg7PqrNVYZqM4VCoVD8HarNFAqFQvFd&#10;RFHsM++z+KR4kg4OqDZTKBQKxXcBbX5pUueY45NJOjig2kyhUCi1DMNae877QBTJeBqKHNDmMIOW&#10;arN/Q7WZQqH4HVnmTIVRx/IsSVNkgDar9FrT7jKP5AQ8VJspFAqllok9tlhh0nE8XRrAAVibey36&#10;nKSDA6rNFAqFUstM2TutgUEnljwjSpED2qwwaHst+YKkgwMf1eaU5CRiSeTl5t66dYuVzc0pCAIU&#10;GCDwZL4wDNVmCoXid3wY+77KoGWpNjsC6nn1BA3V5tonPz/fNhMnSK9CqfyPtKIz/K1YsQIyc7Oz&#10;bTnwh/fEUG2mUCh+x6vGTqDNglCmpUHBgDaHRVBtrm2io6NDZIpbWFgINp4O7MyZ01izt23bZjeN&#10;tg2qzRQKxe9oNq6tOlLDs3QsmANAmxVGHdXmWkar0/Eca9NmASLJkuu1sKAAS3Lfvn0mTpw4fcaM&#10;TZs2iSKds5NCofg3TSPaqvUanrOQNEUG1uZuS+hYMB/ArqcaAJF+/PEn5s6dC+UEW0Gkp8RMfuSR&#10;R+z2pNpMoVD8jjBTuxaT2pmZTJKmyMDa/NbcwSQdHPiHNnMs8/jjjw8ePBgKCZICjxbAAANeQ0Lq&#10;Xrx4CScBqs0UCsW/EASuoV7bef57+ZZckkWRgbW55eROJB0c+IE2gxLff//9U6ZMwUkoJ5s2A0/X&#10;bzBxYjS2AarNFArFvxAEPszY9v2V3x1KOECyKDKQNht0L07sSNLBga9rM89xIXVCDuzfj5OAIAiw&#10;9eiRI2AzVgtslT9bRbWZQqH4FxzPKQzaT1b9vPfGPpLlAqLIsrxgN+AmIAFtDo/UUG32CWzavHjx&#10;YrDlf1BOly9fqlMHRLku/P/vv2PwnhiqzRQKxb/geVapB23+dfuNnSTLBUSea/ivRuAC/7ErlmPU&#10;eqrNfoLAc4LAQ6uapEug2kyhUPwLnmPVeu2PW43jto0nWS4A1Z/CqOPZwNdmBrTZqKXa7N9QbaZQ&#10;KP4FtDLCJmh+3RE9flskyXIBK2OG1jbHBf4U3FSbAwGqzRQKxb/geV6l1/62I+rPnX+QLBfILswK&#10;Q1OJBf50JVibn6fjtP0aqs0UCsW/4DlWGaWbfXx2x3kfkywXwNrMB8GyklibFQYtSQcHVJspFAql&#10;NhE4DmnzsTntZ31EslwgPe9OqFF3Kf0iSQcuoM1Kg1blk9rMMmzLce0ELyxSQrWZQqFQahOe50IN&#10;urhzcW/MfpdkucCFOxcUJu32qztIOnApYoqUBp3CpCNpX0JgOVWkhmpz5VBtplAo/gUP7WaDbuf1&#10;nW/OdGNaylNJp0Gbd1xz47Erf0QUxXxLfpheo/JJbWY4S6hRJwqef8qcajOFQqHUJixnAW2+nHrl&#10;hRl9SJYLBIk2X717NSM/VW3Q+qg2M+b6Jl1GQQZJew6qzRQKhVKbcDwD2nMz4+YrU3vaZiOulGDQ&#10;Zk7gei38dPw+vS9rs8qou5t/l6Q9B9VmCoVCqU1S81JVem2hJe95YztBcPXO5cmks/CueQemk3Qg&#10;IvCc2qhrHNWWarPfQ7WZQqH4F0ibDVqOYxoadDzP8Tw/79icSm9hLolfBe/6cauepAMRgWfUei3S&#10;Zr3WN8eCmZkiJdVmV6DaTKFQahixBJJ2k+Sc28pIDcuxCkmhd17Z3sCkFflKtPmXjX8NWvLRT9uN&#10;JB2ICAITatCqjdqw8W18U5uPJhwGbT6VdIqky5JVlAWv6MJw/9qg2kyhUCjVQhCFk7ePMUwVpwE5&#10;m3bumX/b8ByjmoCexjHumaU0ait9LOfnLf8Ojv04sLWZFwVlpFZl0A1Z8rVvavORhMNqo27T1U0k&#10;XRaVAcqRu5ubzLo/RYyPanNmZiaxJHieS01Nld+JgQsX59j1/IA2w85VDmAptQUUWXZR9o2MG7Ts&#10;KH5HgSUv1KjLLCxTa7nOvit7XtG3hTpNYdRxHPvj1rFheq1Y2Y3n4NFmtUE3ds9EtU/OPYK1Oebg&#10;FLsFwUCYUvJTYBOEWUqDts2UQYKbz1n5ojbzLFunZI1ICDqee+452wKRFy9cgMzioiLYAedMnToN&#10;74kQxX79+kGo0jCqw4GEQzzHBcNks4EBSLLCgC5ilmMFKs8Uv+K3bX8o9drVp9aDDZqK/ty5hvde&#10;29V7xQCorBpE6bIKMrvOezfMoK10YeZg0GaWFaA+x9ocGuW77WaouHZd2UOyJECb9yfsg034r/nk&#10;buI996o1n9Pm6TNmhEiii5OFhYVgo/axKO7dswckGYwnnngiOnoiHDwWabwnAIcO7WYLa95/c++H&#10;K76Dur71lJ4HbuxnWSvPswL8BcE65P4IlGl6Ydqzem3P2A/jU467G2BSKLUIXL1t5r3//dY/313y&#10;qYUphgZ03Kk1lSqrnE2Xtn6x9htoN7ca3/b4rZPPT+oADehKx4KN3vz3N+t/HbHhX5IOROCcKEHb&#10;/ECbdV0ml5nTDYoveu9ElV7zrFEbHqFRGXSC4N5qnj6nzc8805RjGZs2Q7uZYxhsmyUlBk+AraDK&#10;OBNyWKZ0lTR8v5kXRF7gGcZ6PfP6q9P7h0fCqdEOWDgkqzAT5Bk+AQCXwm+h1DqiyL/4+//WnN2y&#10;99qhdtMHQNmRDRSKzwN1VPgEzbGEY+HjNAsPLdRM7/t0NOqgJptdYPGZ9YZdkfCWeccW/7jxb2iE&#10;gSDxlWnzqA0/zD62sNuCT0g6EBFLtNm4f7rParNK0uYOUwbLW8agzX0WfDH36OzDt/ctOLlMNUHj&#10;7qokPnq/2abNNkBNQxuE/vnnn2DAViSuEk/Xr3/g4AFsA+XHgolwyfM8CPzc44vxhOlheu3SU4t4&#10;2ob2GaCMQk06K2tOz7uDRsEINGyi+A3QfAg1aE/ePhUaoe255PODNw6oIrWVtnrl/L55/JL4OBDj&#10;5OzExmPbNDDpGhl1t7Jukc1OaD+r08XUy10XubE8ht+BtNmkA/E7mnjYN7V5w/ktqNfdqHtpSg95&#10;oUOd1iNu+KKjC0SBAwmqb0JPx5FtruEf2gxXv0Kh6N6jB2rw2mtzgz1791wqoUOHStbf5pBMW1+Z&#10;3AN0WjOz14azm1kraZdTagsoFKUe4kqO5TmInPjKnh6hUHwHCP3DDFqGtUAdrdRrGcbSelpvK2cm&#10;m13gl80T9iTsE0XewlogSIXwtLFBl5iVRDY7QhCFRuPa3M5L7BQE2qyI1JxIOuab2hy5Z8qEPcaf&#10;Nv3danJ3+Whl0Ok2c4bEJ59EtiiqoForO1isUvxDm++rd9/Xw4djG2IQ2Crv05Yfs4vPUMGJY63W&#10;9ML0sPEaZZS2/dQ+O85tFzmIXKkq1AJHbhx5ZnJnKBSOZRRIm927iCmUWgRqZIVBByH/zzt/bRCB&#10;nn3qOvfD+YcXg0H2qIy+8z+6U3ADKh+oxEMNOoVR19DY9lZWAtnsiODRZoVB+1S0Lj3nrsKkYxnW&#10;1+5FgjaPP2i8mXUdabNMiaA2e21G3yJrPtigK6FGXaBpM8SkDz7434WLFtkaymA8+uijRqMB7OLC&#10;QnwHGm8CXNRm9CnS2+AF9CBi99QBS4YpDbrnozrMPjif5wSOZ+QdFMED6n/h0AucArFG7vvC9/VY&#10;MHTbta1gQ3E0j+p0Of0q3kSh+D4sBJRGHX6eUxCRy/Re+s38I3NcD/S7LfgguzhdqpLEZlEdXp7a&#10;7fl/2uxN2E82OyKItNmkE3gGqgaVUWexmN0aZFcDYG1mGEsTo1aE31kCVJ6vzOxr5YrBhitBKT3o&#10;jDe5iK9rc9yyZWDL/yDTarGAJINdt27d+fPn4z0xrmqzDDRuTESnD6IegRfCTDq1Xqs2aE8nnb6b&#10;dwfdrEbb3Hsowk+BU/DPTqPSqAuL1EL8Pn6XCU6O6OW7vyxjUZl0PEsu3HYzh0w+OJXecqb4C1kF&#10;GWpoLssC2cGxIyJ3R0FlQtKV0XhcGwYqcWmYalZxxvnUsy/83Wb1udUV1DlYmxNzb3VaHMjaDIE7&#10;1Mai9CiscoKm0JIPIo03+QhYmwWODR+vAa0guZI2h5vQ0+pg8zyrMGk5tnTMsiv4qDZXCjTssrOz&#10;bUO4bVRBm+3gOSuc0At3LjSNaqfSa5+f2GXE2p9vZd70tXjNGxj2TAnT66xWM7iE1WJWGbSfxn2O&#10;Ihdv0mH6kAm7DdBMx8mU/GTtrH5Umyn+QlruXQW0imTafPDGoUGxI93SZk72gA0r8CNXfT/36NJK&#10;tflufuorE9uTrECE4QWlSXdPOjnKCNDmPN/UZogeGo7TyK8BEbWVST82L7AQYUAMhze5iL9qszOq&#10;r802pOew+N0Xdn8Q913jqLatYtoujl9+NS1gu1t3Xt3a2NSW51hR6pcDIEZ5xqAZvuZHwWvd+4VF&#10;+WhgtuxOjMByEBO4+7wBhVJbnEs9+/2G3+Q+cujWwYFx37juNXDB2+389cYR8yrUZtygzMhJVRp9&#10;cYSUp+A4Rm3U4Tv3/qXN8JuhgPAvFzkuzKDNLHBv2jiqzS4h8Nzt3JsROw0gJM8a2p+7e4ZnWXlJ&#10;+DtFlsKnTFrGWmx36XMs8o1pe2ZUOvN+FWAZJsyg23V9t7xPQhDFlwxt0/KTFNFoYTi4uOk0YRRf&#10;Zsbx6eN3RMmvYdDm/u5oMzSw7HZefm71nztN0N4i6XIIPFoYg2UZeC/JCkQgRpcUrpJ2s3hP1E3t&#10;uunKDpKuQcbsmWTcGw31ZHgkaHNpIaI+7QgN7jvheC5sXJubGTfwJheh2uw2cafWvDWlu1Kv/b+p&#10;ff/YZoJSYdCwKcHb92W9SpupfSN2TySJsrCcFWqBQkshSXsCaBBsvbQ1zKRddXp5+cbBtYwbcHo3&#10;XtjawqS9mXYN5JpsoFB8j74L+x9MOC6Isk5plnlpclfX54FS6bV2XrDh/Kbft+srGD0EMgBNMUFg&#10;A1ubRY6HtgFeKKKidrMoKo268dsjSLIG6TBnwPmUKwzHhpV9qJ0XeDT+i0P3mAWRbzKmzc3sm3iT&#10;i1Btdh9wIwiSBeFGxpUPYj8Bvwo1aWMOTL+cdo3nrfLi8Qug9b/w2MLmkzrg7pfywLGuObshDDxE&#10;Nv9aleEFjmPZT1Z9Beqblp+KZtIp52xoSAxqLYt7rh9oN7un6+0PCqXmUUTpMgvS5e1mqJdfmuKS&#10;NqOrXxQVRntttnLF7y0f7swlgSDUZpVBW1CUZ3eiMCB+6gjNvztqQZvbzuxdWFwkFYRWlJVXkaUw&#10;DFrSUg7VZkRNaHMJSJ9FkeMYq7Wo48yezaPRzAO/rPuT46zQ0gMRgpa0jzf5oBLhWAtcVRYLGuvv&#10;GBSIcDMPzVVOage7O/SNSkD1D1y3PChu1O6pqgka485JcNrkTQ2HWKxoPJrfhTuU4AEubLVBazfL&#10;LGhJi4ntK1BWG5JfsKpy2gxR/rugzc6v/BJtZlQGnd17Awm5NodN0GQXZjk8WDiLoUZdz4UDSLoG&#10;QdpsLgZtVkBByG78ZRZkqfQaHJ9B+we0+Vqme2OVqDZ7CJBhQWQYy9AVP4YatBAIKydoVp5bz7A+&#10;PaYpoyBdYdCeSDwGkR3JcgT4A1Qhkw/PDotEz3GSXJcBVV56aoV6gkZp1L08pSsDsYtrcgvxTSNT&#10;WytnIWkKxcfgeQ61esvG4KI0UAs2kXQFIM8SVOVWJgZt/r/ZPSsQXaLNPCuNyQjY4FWuzT0XDL2b&#10;nwJnDG+SA80HhVHXeEwbkq5BnGnz7Vw0/Sq2oRwHr/zo2K0TOOkiVJs9D/ikwPGF5px3pnUGNYJW&#10;aZeZPVfHLz985SjP+tDa0hzDwW87nXTYxQeWQGLbRLUPNWrLP7rmEDSMi2VbT+4Ebd+3p/XIKcq2&#10;PSjlOh8uHmrcHePQISmUWodj2PI90gKPnzVwoU9bRG4F8mP3CTxnbWHQVDAKErRZGgtmlb7IAzeb&#10;fBO5Nvdf8FFqXqrDqgCqmrBIrU9p8/LzG79f9ztJ3Lv37spPqDbXvjbbwTKMae+MXzZHtIpuB47U&#10;WK8J02uVkZqfN0ewnNWuN6zG4KzW56I7/blxHNQDJMsFeEGYeGCWKkIz9/AiZ13NLMeZmeIRa/5o&#10;gJbT0X4R9wPHVX3G8kJrfqNIOosnxUeBS73xpA7llFVQG+Girbw5C2/kWTbUqLOTHIjuVRM0XAWf&#10;IKCFjTkrA9F/AD9w6KI2AypDrbabeRaKgym5iwGxQu+F7x1LLBXj95d9efgWmlvbdag21w4gV58t&#10;HQbNVgh+N13adjfnDsRc8uEk3gOqAzTLoEE3Yaexat8IMXujqHbh49G0gnmFOXBdigJTaC7Iyk/7&#10;feNfEHk0jW7/SSxaj5a8oRpAmx5OEU/XI6H4JNvObnhzal/54oAAOIgSravmUp+2wEnDiMpKDmgS&#10;iG4F47RFtAgEGnwU2NoMMUooRDlSA8Y3tVk7s1uhOZfj2QZGHbziTEHkVUZtVmHpZCOzDi2eF7+M&#10;JFyDanPtgO5OC4KVsVxIPf/9xj/VEZrXZ/Tae3MP6gf2Zksaxekc18TUfvrhuWhwVtk6xUVQfcKx&#10;5++eG7piOLSh1XqtQq+FazF8vOa3TWOTsxOlo/BMnAGf886MvufSztMRYRQfZMjyUbsvbLUTDNRN&#10;Ham1Wp2Pr7ThRJt5zgqZFayOEDzaDHUjnE+w+y34MCU3xe5EEQQxzKBtOK4WtFml1+YX5YMqq0w6&#10;pmRkDJoWouyikFSb/UabbcClBkEWzzFma27L6C71TbqVp1Yi5YYWLboM4X/pH2lHeAFVl16lvwru&#10;R5WA3wp/KBbghdXn1kEcuuniZo+sYwE/HH45h2Y5tcJX8AIHx4J+rkeZd2LpiyY3nhalULyO5Jbg&#10;VxCYcqz94kgQuqoNoM0uLBOJYmVGWe75ZpZHmRX0imNthoa1IsC1mW2k12LfH7MneuN5+zAIA7s1&#10;jNTAOSfpGgQtQQYxFM+poN1cMmM2x3FhkRqoD3ESoNrsf9osB9qIDDiqSQshmHHfJM7CgouC6/Ic&#10;eyvryqqLy99fOnTH5Q2TD85muGKBt4CgV6pYcH3wZpZhmPjE4+g+t17LFFvkF43vw0qVl6ca4hRK&#10;9RFE7mrG1U3nV6NVkuDKtNNmQXhtSse84hySrgAImnnrS9O62mkzJOGTeedjJ4k2C0ib2cAdjcEL&#10;1jdndhUFpHkTD80ev8PoUJuhkdIyugOaebvGAW3mBdRGkWszy1mfjekobzoFjjaXv1WJGn2yTBS0&#10;SthV2X6tzTayCjKGr/lZHalVGtCKWM/q274V0/mXbRGrz698d9nw8bti3osb3i/2C1WkJtSoA91S&#10;Rmpfn9G1RbROGaWDawVieYjaXp3WrWGkFpKqCI1Srxm07OtTKaf8S5UxUPRKo87K0CepKL4CKGoT&#10;aKgZdSonbbXuS4bkmLNIogJEMSk76ZUp3aEqIzkS4KevTuq+7dI2ki4HxOtQObAcetSClRY7Ckjk&#10;2rz+4tZ/9ozzC23eeWWHZvpA+d3JxcdXjNmpJwnX8Dlthmu0uKioTskakRjIfOSRR2fMmIGTluJi&#10;u1UjbQSGNrsFnBwrZzYzuSxvkYIVcFsWLhZIWthiO5/3R3hReH5Mm2MJR0iaQqltoDYGYW4c3f63&#10;bWNJVlm6L3kvJTeFJJwD7nk65XSnhR+Ul5z9Vw/+b1p/Zx1jkjbrBDyMmWqzILSKaucj2gxV8G/b&#10;TXPi5+EdMBfSbvy46U+ScA2f0+bDR46ElFVcuAoff+JJUGubNh/Yvx+ScFlLBGC72V3Q3WR8KqR/&#10;gBIjEPqB4TCOJB0dvvYXuOhJFoVSq/AcmuzCwlqcXZPLz22dsNtAEs6Ba/t0ytmOjrSZYSwNyy4L&#10;LYdqs5zjSce7LPykNrWZY5+O0lmlWY0Flgs16sxlRwIGgja3eukli9ks1+YOHTru2r37mWea2rT5&#10;/fc/+Puffw4ePHj6zGk73whObQ54rNZidMvZ+bBVCqUm4Vm2obH0edbyrLywTb/bSBIVIIobL27q&#10;F/sliDTJKYFjGRWaldOx9tu0GT3lHBzavPHi9r93j3WozceSjvVc/FUtaTN6xIuXJmhLL0iDnGIm&#10;t9O8IXZ3D8+nXft+4x8k4Rq+2KcNr3JthhzAps1gQ6MZ/v7v//4PWtj17rsf74ah2hyQCDwXDlUh&#10;S285U3yCQqbgtalduQq0+fzWX3b+QhIVIIqxZ2PfXfYtVGskpwSo78MMZZZPkIO1mee4sIgyywYH&#10;GHJtPpp4bMD8/s60uU8taTNeQwyuhLBxmqtpFyHn+5Uj/t5usms03spK6LSoP0m4ho+OBbO7iwzI&#10;tfnmzZuMlfTsw57Xr11bV8Jbb/1P2p0SUEDr4ct1o79fUzoHHoVSi2w4vX7AslEk4YgLKecbjm1T&#10;qWpCbfbHpt++2vBveckReGlWTt5xPJqcndx6el9BEN+e2S2A+5NYjtHNHYg7D66lX1HqtQ5OlCBs&#10;vbJjwJLhtbIkF9ZmkWdDTbpr6Zchp3lku5NJJ+0mQk7MTuy8sA9JuIZfajMG5z9dv0FkZCS2Adpu&#10;DlSg6YxmSnJ/Ru6K4XkhIy/tJZNObUCj4kdtGH094xrHcwHcFqFUn4Hzh889Pp8kHHE5/XLjMW2E&#10;ygZ8QD322+bfR24e70hypGeXnSyWcz3j+luzBgk8r5nZE9rQJDfgEAWud+wwXNvfSL+OWsYOghj+&#10;g5Wjp++foYxy9flmacgs/HkgprHTZggUUH9GudojWLQZtmakoZ59jmXq1AlhZUsvUG0OYFQTNGm5&#10;qNw9BVSd7Wd/qIjU7Lq6I6c4J6c4d/OlLY0idWqjbsOVLaDQgTGYjuJZBMGqmzn4dvYtknbEhTvn&#10;w8drytfRdkBt9s36b3/bOqG85KA5SUygzY5nq72Sfu3NWQN5LsC1ef/1fV+v/0MQ0EmoVJtVRlfb&#10;zeDXL0Z3upByASerg502o7VP0J0I+3ojWLR55YoVsAOockidkE6du+AdMFSbAxjjnsnfrPueJDzB&#10;52u+e2NWP45DrWS4riAHwl4IqYstha/O6KWcoEnNu0sb0BQ7QAxaT+7BcxVN+8VyVpULa7TAVdd9&#10;4Rfzjy1yJDmsOkKTX5xL0mXZdnmrbs578PltZvZypt8BwLZL20Zu+semzZIQ2sseFMf7y36Yvn8m&#10;hNQkqzLAx9VGrXEvEpTyoEoAUVlcjlrfAtZmNEGbXnsl7RLDmJ+Y2BZyyD4lYG1GszS6jI9qc6XA&#10;uSgsKLBa7N2DanMAcyc7KSxCQxKeQBHpeL1LcDmBZw4nHmtg0i07vZTkUigSAsuFR2ic9TZjRIFD&#10;6ys7GWVtAypxzdwPjtw+Vl6bISd8nOaOk4ekZx2e+dOWH0WR+XztD8cTj5LcgEOuzZmFmQqjrry8&#10;wUl+c+7g3OJ0t7RZZdC2ne94cBbLMs9GdYDYiKSdgWYpZtTSXOhQX/SLHXo4If7Sncvq8RpIk31K&#10;SMxKaDKujbORfQ7xV212BtXmAIZjGRBLkqge4Estp3XbfGkLSTsCXA68VGVq+/W6X8oHwhAdWqwF&#10;VsYCYTvJogQHvNRaqlibec4KtbYr2qyb+0F8Snx5bRZ5VmnS3XWizVMOTf1x249wEf69K+pA4iGS&#10;G3DItZllLaEm+4WuAVFg28wZZGbzXNdmcH+VUad2EujHJ8arIrWVT0QoNZfxxHBQCcw8Pm/W0cUr&#10;z677v4mdy7e5M4syG42rfPyBHKrNFH9C4SFtZliLQo+WCiBp53BWts2M3vWNWmgqNf/3nXZTuzT7&#10;6+0ecwaGGnQNYzo1jm6vMGlfiW63LH7ZndwkK2vlBZZH88uitjf5CEpgIXK8wqADSSBpR/Ac28Cg&#10;qzRuA6V5feaA1Pyk8toM+tFxXs8rd6+QdFneX/rtiZRjnGAJHm3mWasyyqE282/MGVjM5Mu1GXYD&#10;R/xnq75ldPfynmjl0LPjoPQkXZbVZzbBpqScRJKWgA/heB6KnqSBMtrMIW0+tuSnTf/Eno6l2uwA&#10;qs2BTZNJHfOK8u6VfT7BXaDWW3Vu08sxDvzcGaLIn0s5tffaof3XDl9KPb/nxpH03FS8iWPZvVf3&#10;f7bmG82sHuDSUEGgRTMN2tZTeiyJXwQeLVbv11J8DY5noKAr1l2otqHdzFT2WAFcgS9P721hC8tf&#10;inCVdpvb63SK4wX5+8R+fu7uOXj/PzsnHkjYS3L9E3Cu71aPSs4uo4WYtRfXf7PpL55oM9vAkTZz&#10;HAuNYIFjS7VZ4LMKMyH4bhSpgSgKAmWSX0J6YUaoXquK1Di8Vf/HLhPEVWsvrCFpCQi3m0RobqRf&#10;I2mp7FirNazkfjNo8/TjC58ztC0oyoJtZKcSqDZTbQ5wXpvU5+DNQ/IFXqoAmtVhgiYlp/Lpjm2g&#10;75MmRkVfDa/SYBG8Cfkb/KF2cgm8APH15bRLPRZ8AmF1+Lg2M4/GZhaks5wVKnS3/JPigxSb8yH2&#10;qvh+JM9zSoOOq+zJY7iKmsd05FjGdjnZgOr+p21/HHQ0jTxcguHSw9Pwrk0XNwyKfZdscAF4C/y2&#10;c7fPkrQPAB4BbrL96m6SlvHr5j/G7ZqKnxXmOEZp1JaPdOEkQzSM1uUs0WY4M7uu7kPL7hm08Mnp&#10;hek438ap5FPNJ6CF5x3emOixYMiYvRPG7oohaQn4TAjIlpxaQdLSmbQw+a/P6AMGbF13aeM3G34L&#10;NehEzn5dMiArPyMsUuNKR50Nqs0Uf+LjtZ/HnlpcviJzC9BOhVELMS9Jewe0LDcPta41tyjnw7hP&#10;oY4IM2ibR3desmcR2YPin6TmpIZFalnOQZPLBor/0CKPldXFotgMabP9CtAA0ubtfx5wqM28oIqU&#10;pgwTxW2XtwyIG0A2uABSFKtFPbYNSfsA8JMamLTRB6aTtAxNdP+4C0tFEZ1qjjNDSOTgRJEuijLa&#10;vOnyfki+NLlth8VdNp6zV/0tl/f+tv2vvouGbb26nmTJgG+5lXF5wOIvSVoCP24etXcaSQNImwte&#10;n4W0GdQ5KS+p85zeSif3sAvNqMudajMlYJl3ePaPmyPK+6dbMIwZdWd5YuYBF4HKAppZecU5Wy9t&#10;HRD3BVrW06AdtvrnhSfmM4wlgJ9PDUhuZFxvXOFk2gDH8Y2i2mdIEyxXAFTq4ShMtDiQHF5YFB8X&#10;dWAKScuIO7X0haj2cFHBu6qgzfuv7wOdSMtNbT29W7cFg+DqJNtqCfhJSpPWsF8meyVoTL3WX9mI&#10;bYhIoCmMbTkCxypMWpEs+yGtNiEIy+LXDVz6fkLGjfWX1vdZPFjerS2I3J/bIldd2BC5b1qPme+R&#10;3BLgrIIGW81mCKZvyh5hh6YxRACaKbKh3aKYUZj25qx+8PshlZyfEmbU9l30Od5oR5G5AI0NpNpM&#10;CVTAGQbGjbhX7gaSW5y9c6bToo/AgUm6xhE43sIwy+OXfxT7aQOT7unoto2M2huZNwoK83m25iIG&#10;StVYeDpWf2AiVPEk7QiR5xpHd7yTm0zSToBqHd26Fhy1mwV+RfyGT5d/S9IlQL4yUsNYregGy717&#10;Z5LPuPVgIXzjqM3jQQtnHF8EahFubFvBrOA1AzRJlUbdZxt+ImkZcm0WeN7JWDC0iDW6H2xqy0s3&#10;Gnie/2r9T2svbwDbwhSD1nJMaWHxgtBwfJvswvTLqZeaTelOckvgOCuostVi7Tn7gxcmdf1149+v&#10;TO0GXwqRAZyupv++Q/aTzuSK+OVfbfgbl10xaw416u4U3MFb7aDaTLU5wLGyltendq/m/ebxu/R/&#10;7vjLd+77slZm2+UdDSM0SqNWodcuObEkqziDR4twc1Aj1GIMQXFIl3k9zt05QxJOAHl4xtD+1O0T&#10;JO0EqN8rmAX6Qvr1IYtL22HQdAN92nR2o9rWfBTFtJw7IGwk6QLwjRDdrjy/GvRMYdTCt5d/GLem&#10;EcRwvbbDrL4kKUOuzYAqUlPebbPyMyXZE2zaDEL65cbRW6UnJMGL/jdjQOypOLB5jmscqeMZBs4Y&#10;xzIsw4TpNRBFCWJpdALnGC0xIs04BBFMqyk94ETBSYN8cM+GY0rvBUBm3OllwzeTpbEg+ePav9Dt&#10;CUdQbabaHOCAYjVBzzhWK9LvsfiLo7ePg7uRdK0Dvi05P1RSEOZ/tvzn56M7qFC/tw5C+KWnVnEc&#10;i8Z7Vy8ioXgEaGXWN+pyLI6n67IBIvreiiHrL6CmWwVAmVagzRfTrg9a8gG2OYHvMm1wi0noqVzG&#10;Sh69hbffzb1TwSfYAY6TmpvSbuFQM5Pfc97QDjPfgzY3y3p34EWlwKUfatC2m+lgSsvXY3pvuLSJ&#10;JO7dg2Mv7wXXM268HNlers3gSl+t/WnLpR1gg2PdykjQzBnM8dyZ22cUBm2LaN2rU7tD8AS7gV6C&#10;ix1LPIYGyEEa5YmQg5cPCdVr4IeF6dFz6vA5z0V3gCY4+koJ+CWfLh0++cAksHAajRB1MvMX1Waq&#10;zQEOXNwQ81Yn0gf/aTm5I74v5ZuAj0tPSAOM2VL8wsS2oZParjy9jD6O5QvwHItGBVc2kysU1uAV&#10;gzecr5Y2J+Umq8eThhooRwO8IotRJ7Al3y6K0FBrEOWqNgucoDLqwtHyVgwvDVYMjdLxFQ5qqwkE&#10;MdSkDSs5UjnPT+l1Ka30CW9luXYznMCY/dMn7IgG15Bps9h2VreUvLt4HygyNDM5x4HKnr5zAqJe&#10;OGn48fSwMW0UBl2fhcPA31SGtp/GDYNmNJxkNM4OzjljzSnMCZugsbCWpMyk56I72mlzvwVfbr64&#10;GSyS5ZxCqs1UmwMbcDBUN1VDokSOfwb5sBtOUrtAQy2rIE03s/+zUe32XvXvJ1kDgBGrf3p+ioPp&#10;LOxgWXbj5a3frfubpJ0AtXq4o/FNmPSCNBASbIOUgrSEGdAcOHbfrjQ5/QQ7IOCDRqHaqOOtSJk4&#10;jgWxqfU4FQLRUJNOaXRwFC2iO8s7nJ+P6ZqcV+bRRwgxmuk1Z5PRLQb5/WY4rvwi0rcBgVSb6QNf&#10;ju6iAFWGGoTnIaTBmxKzbg+a/xl8dXru3RaTOsEZhoC41ZROolBaP4zePG7WngX7bu5rM3WwOrL0&#10;1j5oc4c5Q/de3+2KNpstRaDNnDunmmozxZ8ATQWvq7TVUgF4PCd8EEn7CRDXn0051Ty6g1KvzczP&#10;ILmUmkQUGatVYdQKHFkZpWKOJh37dsMYqM3LT/tvA1qBFShrniXP1lCDxp8qUvPzph/eLzc6DOSW&#10;WJUBzWVoJqLxzNKQQ/j28H/fOZNE7p2vPrNKYdBuuljRRLZeQmXQwQ8jCRmgzRCUkMS9ey9M6nar&#10;7BQlEG2o9VpWmkLETptzi7KlXRACx0EDN8+cQ9IyRJFvHNEGijU+8QSI9K5Lu/stGyHvmUvOTlGZ&#10;tON3T/5z6x/yUw3XwBsz+8MpdeFaQAPWXJlfXY6PajOccWKVAEclr5HhvEg5kFdmT6rNgQ1EtRB+&#10;3uPcuMTtAL9VogVWq/4JtYjIC9czbobqtavPr3NFHigeBKqcN6f1+2HTGJKujAJrfhO9DkTi0E2n&#10;a1GAOqJndp3A8WwoVOiSjlrZgucnd3V4Nwd0hViVkZqbqtZrVCXjukHJ/t08fvKhuTj5fEy3hJzE&#10;xibwjprtVRJFlRG02cFRPDcR2s2l1/nQuPfjzsTC/iR9715afmpDNNAdqQBoMys9jghJqCXyihwo&#10;sUPSctNiDk8XeO7jZV8qI7Uz987EY8EwPMeHRWrVEzSXMy4pTDqWYeBb8M3lplHtWNbqiicGiDYz&#10;VkudcmtE1q9fH68RCZiLiv5TJwT/bVhf5o4O1ebARhBRpxz8Q9Luw0DLGzmzHwublTE3i+7QKqbb&#10;0VtH3fJ2SpXhBf5wwmH1OA3n8sPovMCooE7Xa37c/CfJKgdocwXLtwgiukWqjtRarZYv40YPmvuR&#10;4Eg1lajSt2/MOORO3l11dDuSkGB4pvuCwWCwvEWl1zIWtEQHW7PaDDoXZtQpy/Xtg+Y9Y2rLyeYt&#10;/37dr9OPzAbtJel798bsivl15ziQT7Abx3TipAY01BJhkRqzpVDaxQ2s1uJWU7uShAyOY75Z85vA&#10;Cy2mde+64ANo4qPLQBTJzGIuaLMgsHB6XSwmjM9pc1paeogkuiQNlzjLPvTQw5BjW785PDz8iy+/&#10;4DkuOyvTTsWpNgc2OCKuzjjtfHOeaoIGWs8k7YfASQASsxOhwfTx8mG8oxkfKS7ibGCtHLjeOCur&#10;jNBkFabLm3EVAy0raDR3nt7ptUltSVY5ipniCnqkIfBSmtA0NY2i2isnaDgGmmsOvh2paaWLJkmc&#10;uRP/TESZUABiDpB/keOg1QgtV/gKdM/Io94BvxlCkAouUdjeMKotNFhJugT4GUo0SWepEh9JOPbx&#10;2l/k3WavTGpvZYvhE8BuPrlbUhaaLQQcBM4q1mm3kDpjHRw7/HjcT7vh6sawCM2LMR2XnV7GC1wo&#10;Xs7EhUuCR3O4akHjSdoFfE6bH3nk0eysLLk263RtN27Y8MwzTbE2wwmCrYWFJCYCbZaXAdXmgOf5&#10;6PYVT/tQMfnFeeHj28BVRNJ+C1QWDGcZvflv8PmDiVIDmiq0+zAck5Z7twLlAFie18x+d9L+GTzv&#10;Rt0Kn9l2ev+84hx0i9qhOIlidkGWw/usGBAEUMpZ+2duOr9BFHj4DLKhLKCpLo7n2nJt87tLh5CE&#10;BPyqUBNqBeJ5QFkOz+PhSe+Arzh048AzUaS9DqcC9A+rKQbsRqa2tlFvNtBDGWU7FSBEguY1mqpF&#10;Aj4KfrztxD43ufvtrAQwIJZSwTn3wjQ+EMLAz2cZa6hRV2wphG8nGyoDjhmFC36tzRi5NmNs2gwl&#10;AVtt5fF0/foHDh7ANkC1OeB5a3pnThrxUTXu5KW0nNj+XoUL/PkRUD3lF+WHG9vO2DfT5hQU13nJ&#10;2PW1qd0d9hXbgFoedUhWtqiUHeihdZ6HihwafwXFeQ4aZKKYnl86Ers8IFraue9VWqGrJmjOpVQy&#10;Fwpm/eXNH8V9RBIScM18tnL0Nyu+gzjvtWldRd4C4sdXOg24O8BXTD0wO6xkhLPAoZMJJwYnAdjh&#10;2eiOqnIzqPAcmgiMJCRA4RpElTbreb4QjT4p+aga0GYM/PiWpg5vT2776rT2JKsyglObG2zdtnX7&#10;DmAn/L39dumcapSApN+yYWbO7TtJNu7kpY1Y+7P8wYwAwGwpCjNon4nWGndFOZuZiOKQxpM6Q6VZ&#10;8T0OhrFCaxJaliTtJvOOze236AvUsWGHKGbkpzl8dsgtGv/9zolEx0tJyoEf8PfWmGl7p5K0BFSk&#10;LMNAK3DinmkfrvxB5LmmRh1ek9Eh0GrkGAuemsNFIHz8cdM421AvjhfUaF3F0rMBzfRmUR3VkRo0&#10;3FoWX3K8NWychpfFNNCSVqMbUujnoRs7IHioT8K+3Qyb4Igc9k57Cp7l4AefTq5k3jcbQaHNcJCw&#10;1VqyiFCdOiFwbWEboO3mgOfTtT+fT79AEu6TkJU4cvUv1blj7bMUWHLbzhjyir4zaEmtT5LsL0Ab&#10;TmnUvRDZqYKqPDX3dhhoQFXreitrbjhB46BpLvBJWbdfn+xq28sZhr1Ri8+sJYlygPoKAsvzLMSj&#10;320YczixtJfRxurzG0E5tpzfCA39d+a8a2Wd3r2G6lcZqU2UJNBVRGHA0i/UJVMG5RSloW5z2fV5&#10;Pf1Gs0ldW05G162t0QXAPigkKjvZyN/bjT0WDCgw54HYW5lCBch8yYgBebsZ2tPypnmtExTaDIUH&#10;ehwfHw82Y7XI29AA1eaA59vNY9Zf3VTlivKjlV9tuLgN6guSDiCkWlgYuf7HBibdC9O6WphiaN/4&#10;9Yj0GiA8UgOVJlT0DpfyBaCiX3F21YC5H8vno3ALaPlJN3Ht62UQy4TM691mDyTpqrLh/OYPV35D&#10;EuWAq2LivpjWs/sLHNt1/ruFVgcPx/Mci0ROun4GLvtm37WDZEM5YA91pPZCqhvBMbRr35zeA7SZ&#10;kQasbbuyDQmnbPGJ6+nXmk/u2j32y2O3D7NWa3xiPC+FzvCrnoqG5m8ZV4U2cYMY3UuTO6gjNEXF&#10;hf+b1gNLPtBsaqk2h7l/D8KrWNGEhqDNbvwk/9Nm4O6dOyDPr7zyakhI3S++KLPKJtXmgCfqwNwf&#10;1//EV1VcP1z11ebLO8F9STqwQLUrtBd4bunJlSA5A5d9mZSdzPIM5JA9KDLgXKmNWmiuqfXaYmsR&#10;yS0Ly1gbG7Vrz2+o8ggpjhfQZHbligBE68yd81+s/Y6kq0oxU/DK5C5goDgMGotlr21Q3P9N74uC&#10;A44LG9eGczJ7NpZAFNut/vO39c4f+uJZEMW1lc0TLkfS5q6gx3hWrI1XN0mN2tJIZevV7S8Zu4/Z&#10;/q9pj2nXjT1oQQspoMwqyAI9s9dmgU/NvzN5/9Q3JndecHLWp2tG2xrWL5t6Hr51CAxR4FURGp+6&#10;5gWBlZ6KduMn+ag2VwqqgOD/cqEu1eaAZ9Khud+t/tbOY11n6MovN1/eIe9rCUjQaFieW3t5g2q8&#10;pqFB+5KpI1TNcNTowAP92F0HKnHUwOJ5aDWm5Ttea3nOsTmdp7zrbIy0K7BS3ywvu/VGEMXTKWe+&#10;31LJvJ6VwrEsaD8YPM/fyroi2PXlimjxBoVB+//ZO++AKI63j//1iprEtF8SFe4OsEVjYprpidwu&#10;9t5jS0yzpGqq0ZiqIlwBFAFRsffee29YEHtXBBGk97vbndnL+8zuckEEBAG9g+fjhew+O3u3szs7&#10;3/nuzs5mWrJhoqTLAwpwWu25vKfjjKHK7N2lBfaYl4Ebv2miOl8G4Eu0Jh7c9q30mzA9dutYps0F&#10;V3chsvbc2tdN3dacWTdk4egxG36FpYoVjku74RnAwTYpKYuw+OgSaFFN2fNfF8gvVn+2KmY5TEBR&#10;Zzl18faoq2pzSaA2V3tWxax8ZVpPqE/V+XLi5edzLulMDbnQC/rMBjEShbCDM9irfmYM3nN1D9TO&#10;juqshgNK4y0bLK2Bu558TY3eCTejf0puUpG7nuVCktj3i3ffa7TbjydE/7K+wtoMUiR3KGONDBO3&#10;4fwmJa4AxxrcZ4+Zfc4mnvFmm1GaYoHjAWf8ylR1/A0COn9nb2fYD0ybN5dPm6Hp4DXJJyY+GpqM&#10;PkF9NUbecfcdlpp2T/982Yizt876zBrwxZrPPUy8Vb7hHRN/AtTX0Q27CKJgg3zZbBZHYf587Wcr&#10;Ty6DCdBm1t2szKPEOCeozYiLsfXC5heCu5T+0EspuAfy11KuQJWgztcYBMG26dTGd2b11xi4b1eP&#10;uZVxCzSpLCNvVGMEweph5EGu2s3qejohRo0WAup9MNbqTAXwmd7dItw1qrbdvvDUyjnHFqqzFQB8&#10;OfyViAgO1T3Y1yFXAEzr/PWrTq3rG/kZez6qDI1a0DwqS3J6fmrDghExFaDMgDb/umW8Ol8GJHkM&#10;Fu+JPgeu7Afp9wnuC6Y2PS9NWQo/9OHCL8P3TbdT4fWpXd8N7g1CbpdHF9lxeb9vaNeyn+kObYY8&#10;6/yLXgx3OVCbERfjcOyhFoGgzffpm3VG/mqN1Gaoox0MX/R9QwPfxOCbYU39Ze2PJd2DrPYQUWDa&#10;Q0mvOb1jbp1Qo4UgIhuLQ52pAPqIbvm2og/+QRkev3kCqKY6XwFem9YlPS/VIlreDesOQkgLDigc&#10;a3C+ELmdc1tr5F8P6VgWqYMsX0u5ChOfLv9CF6Av/LgzpaK7iW88sZj3OZaEXdbmwL0RYUfmwq+/&#10;HN7r7ekdD8aqY4xbbRaQ6jxbNqXEM0DfKqQ7uzMtNyACD0TMOTbv3zJf4/pk3efLYlayKdRmJwS1&#10;udoTmx7bNLjDfftmqHdupsXVQG0ujN0ugX86fO1w4wD9uO0mLxMnCiIzODXMRguixcMMlTjpM7v/&#10;8fijarQQ0Gp5cUoHdaYCTNgxZePFOy41A5Kd/rbpn2Pxp9T5CvDV6t8+XzH6eHy076yBHiZwpemg&#10;ykyZJcliyWoZ2I5KpJm5w+rzm1j8XpyIj35raif2zjcj18jAX09lA2EqQMEBbQYTrM6XBckOJ93S&#10;6BX++0KhOdIipNvgJV+HHgxXFq45uerzNWPlS+miNoBrFdIVEiuvyeo9/+O4jGvwk0rKexJ6ONR/&#10;dwhMECo2NfqiNjsXqM3Vnvj0+OeDOsCprM6XE00grzyhgYA2gByDMi06tgS8y5hN/8AMVOdlqb6r&#10;B6KYrzGzB2T/3Om35eJONaoAe4Fd0Nb77WLVfQXx3xW65NSyIjsW9Gjsxr+OJZxW5yuAVcxrFtg2&#10;4ui8X7cYGvnr913d+56hE7S/4BDnWbK7zf0I0sCvw9FW0pcOIQIIJCgc+N3PlvwwftM4x5ZDCVEu&#10;UKuzDCg0pZ1QkAAse2LWjRGrRoNevjCl8/cb/px2WH3oZvTqbxbFzIdERBQ8DFyzwHZvh3cWBeb7&#10;vSb5pGUm/1vmK2RRsQdHrv4NJuIyr78R3lMJui6ozYiLIRKbd1Db+/fNZg61+W6ITXwjrKenkes7&#10;f/jR2CNqtLpjteYpr0/+c5f/5os7lKACpbSRkWsOpaUyhrDYf2UXfJvyduH/kOydF/S8kHROna0A&#10;ksjeWNw6pPuWC1un7Q9zN3FNzdz0Q5GUCivOLPPbEaymKzO6AD200cCC51iydGZfx0Bg+UKOl5/e&#10;s0CbQWuHr/yuyWR1PM5iAcuu9ddn5qfzc7pBY/Cl4E7mA8EjFo+ERSDsb04fsPvKPibghD0B3CSw&#10;7bAVv2y4wK7zexh5oTyDdUTFHx65ZixMnL19vtu84UrQdUFtRlwMOyXe7M1x9+ntUJtLwk5pYuat&#10;P3f+09DEN/LTn0yIAX2ihNxMv2kT8rItWS8F8bAoLz+LEtpr8ddNzW1Ts1LeD+/jadTrDJyniX/e&#10;2OHojaNUFNjVcVfgZtZNpavXujPb/Pfd4Y+Vvr6VNX7F8bij7NuKNCgl6jXB53pK8f3Dy8vamA3s&#10;7cIiyBn5fs0fNzNuatkvUo2f/vD1Q2qiMvN6eM+49GvuZk6ipImZi7mpjtd9MeXyB+EfFh6AU2Pk&#10;dSbWn06J3I2N5PvM6pdrzfGe5ANi7BnUdueVHW+HdIdF0FhpObVrXMZNJaW7mb3FeXH00tZTuoPq&#10;s05h5bmEExV77OPl38MEarMzgtpc7aFE1LJxDO7zmjZYQ9TmYmGXJwu4nZ2k89d7+etfMLfz9NfX&#10;N/MNA/mVp9bM3juzSQAPlb67kRu17CdY1MJfbyNsqMXradeOxh+pH8hpArj1Z9eWa8jlh0V0fLTy&#10;KqG7tfny7Sud534C+VLnK4YgWuQHh+6w4DALcpVQoEwVRD5u/8HcqoENqwIZZONUl5PfN/w5dOl3&#10;TU1toR12JO5QYz/VGV9MOd9+zmeOvuvQeAO/zs7HkkZVk8iiIwu+WD5GtLG3aIDSe/vrD8cebjVV&#10;0WaqNfGOkSzBN3tO1luFPK8AvSDa2K+UZ/8T0dZ4MjP0p5LOdJszTAm6LqjNiIsB2gwn7X0PLAAV&#10;BNRc6gxSEnbWWyzLmhWdeEJiD72ye9Osxqfizxv9QHeVWXarkXUgk/enMkdJal5a58hBTc2+y6JX&#10;wroQlr/RGYmOiwZdgYk1Z7b67/3vwi/kIuCA4c/tk9T5CgOyAT9UuMMzwIaWnOyTmHlLna9c7NJn&#10;y74euPBzL3Cr5R8MQCQCnCkLji0G+YSj72nikuWxWWYcj/xh7VhlpwESoR5G3tPIZ1sylUgRYF3T&#10;3iDjnlCbTdCa2FV9r8n6i8mXng/uBEtz87PdTZyjGQdf6wFpCHkukI9Ni31v1qBynaqUCI3ki+0h&#10;h4JHrmE3nl0a1GbExYDTG+wauV9thqoEtfn+YUpMoMZVZ4sDJFqSaFp2SiMj99HSz1JyUnJtuc65&#10;z4/HRYNXg4kb6Tf6LPhYCQKU2HrNH3nw6h51vsKA/LALNkW0WZLYcF15xataxRFE8YOwfqTgtUDl&#10;ggriltNb2VGTD9z2S5t6LBgBs6YDgf9smgiCqhxQQkWNv/71oB4Xbl+Q1ysKtKHfD+m//9JukVD2&#10;2DRIvpmzCRaPae1h6YGrBz5dOgRKi5L4pUBf2CGEEA8z9/euP4cvG1OuYgP+Wysber+9/xh2BypB&#10;1wW1GXExoDqAau6+xwVDbX5ggBQtiF6hMXIa9vb++2xLVSmbz23rtWAATCRm3WodyoakVoAS8nJ4&#10;zzxbjjpfYUR291pf5GIP/IoHu1Nb7gvOZaeyirokso5aGZa07guHHY8/yobVlLvI3c66+YLZd9Sa&#10;b2bHzFFSFkWSwCKn5d5m3wCnrdxGEUWb8rbmSXuC9l094HgDxD9bA9jDzUR8O7iLu5FPyrpdTm1m&#10;z17DxKS9fubdU5Sg64LajLgYcCazk/y++mlD1cDeVYfa/AChAvlr/WQwNL6hvdSQ07Ds1MbPlrCX&#10;5aTmpoBMKkEARFQeAaPS2hMSJQ0D/xuoUkGS7GAi77vnxAPmWGyUJpDXGDh279ysXoiOuXn6ren9&#10;om8cHr7udyVZYeDQe5o41iVNfl5ZJw9cChpPKPU0sBvYHSN7Jeb8N4w5mPUryZfsknQ7K0nrr6ci&#10;GwFeXVYGRMJGeftXsv+ze2LQznJ3TXc2UJsRF6PYaq6MEFHwCmqH2vyAkSRqyc/zCuR7z/8wPTfD&#10;7jR98Uz7IxafXAQTqTnJrMFX8IyT1ZbfwMRXytNTClDkQKJE+UVMDiQ71U4GM+0se+OeiBbbqfiT&#10;sMFNTXoiy23QgaAPF3yba819K6yrkqYwNsECuZY7e7M8ehjYq6g8AtmLnME3Q9A7QJ9pyVISVxz4&#10;QnbZXBL7L/p2/em1atRlcUZtpqJYq9A7Irdv2/Z/tdzg80jdR5Ra1WqxKBHloyRTQG2u9kCj2+t+&#10;+4Ip2qzcQkMeGHb2zy4IQuD+0Bem8FMPzNh3fR+0sdTFDw/T/vAlJ5bChCBYWWfjAgsblx7Xdkbf&#10;+75vcjesO5W57a2sBHVeBiRK7tVYhde0KxeofgHJLjUO6ZRrzbZTqdeirw5cPQhBd2jZ3DlqDZyh&#10;+llDlp9YQqigxN8I7RmbeqOhAVRZdDeB/7ZCe0h5rUVlwbSZ2rrNH34msRKeGn+4OJ02p6Wlubn9&#10;p7iEEJiG0xiObvfu3Z955hkIRh8/5hDvIucPanO1hxD24GPRYRyKAYqMvYiEozY/TFinbTEtJwMq&#10;0JbBnfsuGOTooPuwGLZ6dFzGDZiAciL3o1YL1cKTy+ZELSrjKFplQZLsuru0WZLu+FFXAdT57bC+&#10;x2KP24ilWTAvymN3ewboLaKNddovgIqCxsizLuIFwR7zv4g8NqfJZHbRS2fgUnNTWYJKPRlZhztq&#10;6z5/+Lmk82rIZXE6bXZzq52QcNOhzTk5ObI2MwEmBX76q6+/Hj2aPWN+N6jN1R7wzfJdunu4DTjn&#10;+838YtjyX9R5GdTmh44ECk1F1l/XyPef94UafUjwM/um5afCBOvEEPCfb/YN63zmViUMc+2gWG0G&#10;0fIwc3an7CVXCnBmrTq18e3QHhJhY2sr95I7zv5IKPS6RiAnP4M90Fzo3pP/dn8PA7fk1ApCybsh&#10;HY7HH9eYK1mb5VY7anPVoBwqhzZnZmbCtOP4KdPwF0S6ZcsX3Wq5eXl7K4sUUJurPVDNebC3r9+j&#10;RmP3tAJ9HQ9iKoiiFbXZGYCzWCBiY7MvNLPeCusacXBWJV5ALjsvBPLZeRkwYafktZAuKXnJMA2N&#10;P62By67UR5skSrwC252IO67OK7isNkP76tXQHiC9P6z9TekxN2Fn0M9rfil8Zg1b9nX44TmOqhtI&#10;y02BBll2fhYEd17a3WfBpy2C2xdOUHHgfJck4Z2IvkVu7bsiTtoXzKHNGRkZjmkApiVJSrp1Kz8v&#10;D2YpISDPebm5M2bOVD6vt26tpESqK1QSGwTxeTZWAErBTiU4UZV3zjs4n3z+pZDulVsdIPeNKAp5&#10;uTkrT60GuwOeFXwYfB7k0QGvbLXmsyk77TZn2MLjrF+YRESQzCLPIlcQELBmAe02n9+ozstAVcaG&#10;rb7ft50+XCRCrFaL8iQVsPn8lufNHSGszAKeJi4jK81xQRtgV0xsIrvNZLeLVqFhID9yxfeVe7h7&#10;Lv7cYrO8PKU9uGc15LI4uzZnZWXBtHL8iCiAEitxB/UbNJw06b/he9A3V3sk+fnmhHuNpiTZJfdg&#10;XnOnbwZtfnVqd1RmpwKO1Lcrx4AJ0xm4pv6+74T0ys7PfDA9pHQGvWhjP2SXyNFrx1sGdwH73jny&#10;484zB1VuZ3LI40t+7TZeuuM1kSBsXmwYy0q7q/0QuZF63SuwrUNob2UkFDn1Hgx9F4+0CDkvT20P&#10;LXg15LI4uzYLNhvzyvL1rhkREY89Vg8OP0TS09hdIkrYHWhR+O80Rm2u9khU8DDxN9Pj1fkSyBfy&#10;NWYefDMYMkeVgdrshMDRsctDiUmUvBzU5fPlX2hNPOj0zYyba89tys3PhqVq0srG06BXvpxtgl3y&#10;MHChu6d4BbaDCsdRZiqFYrUZgs8Ht4Ocq/OuDCGCLoCDnQmf00ln3I1cUu6dN9cfCD2WDE/LSwNt&#10;llCbqwiHNsNJ0q1btzq167zxxpsQtOTnwzljMBpBkt955926deq++OKLSkoF1OZqD5x13n76E/HR&#10;6nxxQCE5nXjKa6KP52QwRjbHbTDUZicHFJIIIpz1e65s9/bz+WWrn7uJP5V0svIfuIIiYmfv/Fdn&#10;ZT5fPlpn5DJyMhwFprIAAQZt3nBhgzovAzrWPLidOuPiQAbdzXx6fqooCrAP0/LS7faHcB994raQ&#10;SVsmNDJwYgnv3nAhnFSbi2C15O/bt0+dkYFzdf/+/coruAuD2lztgRqt6T8+MYkx6nxxQPN9+en1&#10;Axd+0chPT+EsRW12QSh4MUpt1jxPM7ft/HY1WkmAMFvFPE8/9T3ECvCDF5Kr5LlY+LnvNn4bcXih&#10;Oi9DKXk+sJpoM3AkLqqhiXvezE/ZG3Z/QwNVHMO+mWM3jNOY+crtLvBQcA1tLjuozdUeSaJN/2mz&#10;9cw2db44JDudcmj63GNL9DP6pOQlQ82oxBcemd86uIdjFnEJrIJVY+Q3ndtklx/XKS9Ess85Mu+d&#10;kH6F62soAweu7Os851N1vuqBEjt2h1GdkZHs9tensVclVg/shGbmpZ5JPC08PM8K2vzzhp+0Zh42&#10;Rg25LKjNiOvx6ZoRm86Wqs2SNGDh57cy475cPS4q/ojDNxsOzBqzcRxqs2shSXarkN9yakf3AG7l&#10;6dV7r+zJs+VQIrK3F7IPKf2GNCTRGDl31hX8v/oaysBnC0dFHJiuzlc9W85s/22HSZ2RSctOfzWk&#10;+mizM7AgauGbIX21JtRm5wO1uSYwYtl368+WdpETtJmf0TM1J2nY6l8PxUU5xBi12aWxiZZXzN1f&#10;ndrT08i9HtiedRnz13sGcOm56T+uHpuVly4wuQalZn+UVWCK2EQPA6c16GNvX1eCAJQBjZmjd90U&#10;qzru1ubYtLj3ZwxUZ5DK4HzyuVYhPXUmXnT93u+ozYjrseT4iqCDM9SZ4iCUvZLPYskL3hsxZsMv&#10;qM3VA7tEmagy7aUbz23JF3IopUH7g0FlTYfCNUaeqXWAfsC8r35YP46CTSbipD2Tmhh8hy77bu2Z&#10;9e0j+qpPRoFgE9HDyLG+CA+KzWe2oDZXNaDNr0zrqWX3m11mlPKSqJA2nzlz5trVq+qMc4DaXBNY&#10;cnxV0MGZ6kxxQK0M1bTNZlkas3TY2i/wmnY1hkhssH34S0QBxNgi5M08MuunTX94yg9MD1owbNrO&#10;UAppJOpu4nIs2Yq4bzm/452wbuwlHA8KkYgfLflanZG5nhb7fgR7ezRSWZxLPvvytB66yXqRVuYr&#10;NB4KFdJmjuNGfsXefuo8oDbXBHZd3PXl2l/VmeKQKAVttlKC2lwzkSiINc225dqp+nIk+Dv3xCKN&#10;mc+1ZMWlXvOarBdEi5L4wQBW/d2Zd9xd3nV9T4fpH6szSGVgteU3CmI3O0rvguASoDYjrkdybsbX&#10;a8aoM8VBKdUYOTuhx+OOvzKlG9TVSvyXTZMnbZrgkGqkpjHn2ALPyXqtkVt/Yb30YAfLlOz0g5lQ&#10;FAuQ6Jqz6zqEfaTOIpUBoWIjc1s4vqjNTJuhQVoSaroHCGpzTSAlN3nEmp/UmeKgRGSvFaL0RtqN&#10;l0K6OcS439IRWda0h1IyEWdAJOSfTf6FX2X4wCiizVAII6Mivt/yszqPVAZMmwM5DxMHe1sNuSwV&#10;1eb/q8XetVzsZ+f2Sh4uoCygNtcEMvMzfWf3VGeKgxBRy0YqpnHpcS8FdnGIMWpzTQeOPRz9h1EA&#10;JLv43owutMCsw2agNlc6omiT+wNyFH1zKb4Z6kc13QMEtbkmkGnJ8J3dw17yq++JaG1hbCtJhFD2&#10;uhsojUoctRl5WNgJ9fTXQ3tRnZWkWVERP2xCba5MKCE6E+89yQe1Ge83Iw+BPEuul59PabeUJPp6&#10;SHfQZokSnZFDbUYeOnaRsvugBdoMIj1uk194VIQyi1QKIhFAm6FykFCbUZuRB0++mO/tp3eML3E3&#10;R64f6blgBIg3a0dP1jscNmoz8tCgktZUSJslYfz24HlH5iuzSKUgUgra/HKgr72Gv4dq/O+/h0+v&#10;knZfkdoTZhXU+UIRQA3JoDbXBPLzczT+UM2VOLzAunNrhi5lVwvZw1RGXgkCfRcPR21GHg6gzcw3&#10;q5pBJfrZql+XHFmmzCKVAqHMN/dd8JGE77q4G1EQiChW5DUgyluZ1Zl//z137hzM/l8tt6eefEqp&#10;VYko1Kn7iNLj7GTMCSWZAmpzTUCwWVk1V3KHhj+2/23Yw94rAMbZw8T9W9Avt5GJtwkW1GbkwUNE&#10;m8bEOR7ckiRp0NJRJ27dUX0hFYTK2jxqzdiH9SKsSqQytRlKW506dZ56+n/PPvdcbbfat27dUheU&#10;h6Tbt91k0VVm4TthNiszEwwQx3HPPvscVKyvv/76B218QP5jb9xwpFRAba4JWAWLjnXDLv70gxLy&#10;yapxK0+vUKa92DVttULUGDkJFB21GXngiNTGRgl19AWz2wcvHRVzq7RXnSLlhVKiMfF/7gx4wA+v&#10;VwWVqc0HDxyYPXs2lDkANPWZZ59RF5QHsMgJN286FDc3NxemlRv7gs3m5uYGIg2RnOxsiMAPQXpw&#10;6nJaBmpzTQAqOLmaK943Q2npPGdY9M1oZdbLyN1Iv6FMozYjDwtJsutMnFhwsQfqLtTmqsBros+x&#10;uCPqjCtTIW0GXezWrRs0VZTZmJiYV15+mbB3t9H9+/d7eXkp8XKhdL51aHNGRgZMQzlWZpVph1oD&#10;9Rs02Ld/nzINoDbXBOwS630NlZ06fyeUCm+GdckXcpXZwF0ho9b9phQh1GbkYXG3Ng9c+t2JBLym&#10;XclIlDgeIndpKqTNoKP9+vcDhZ7k5wdFjRLSp2/f2nXqgnY+/b9nxAq8f62INivTgEOblaoWqN+g&#10;4cpVq3r26qV8NBqtEkeqMWxITtN/lweLIElUx0ZLzldmc2057iZeea4UtRl5WEjQoPTX04J3F9ol&#10;2wezetvEHGUWQYpQ0WvaoJE2m23YsOGglyYj630DEQUlwf3h0OOsrCyHElOR9RFTrmnDjyoJ8Jp2&#10;DQTUF7TZYUGKIEmShomxejlHUvrHyk1p1GbkYUHtbOwRUtBJFkopF97PIrB7cwhyN5Vzvxm0EySz&#10;RYsX3Gq5RR2Oclxwvm8c2iwIAkwrX7h82bJHH30MfgsiJ0+ehAgR5aWF/BNqc02AEOph4ohYfF8w&#10;QqnOoHc8RAGzWpiVb05rDJwkslcKKosQ5IEB1RRos+MBFslOvSaDVN//xUWkelNRbc7OzurVu/e4&#10;seoL+7IyM0Es69Suk5SUqETuD4c2Q4F++62369Z9pH37dhBUuoBdvHABpvU++jp16uj1nJJSAbW5&#10;JmBnT0bxdlL8NW2BDfIAvlltIFKQaj+1q7a7kRNFEZUZeQhI5NWQjrTgoXzJTrwn66nrD5GBVBEV&#10;0uZt27Y+88wzM2UeqftIWloaBMHjxsfFPfroox4eHkqy++D69evqlPyFR6Ki4Cfy8/Mdjic/P2/m&#10;rFknok8U8UCozTUBuyR5GDg7Kf7yjEitrKdYwdUUqA217J1UrBJkL3YFzUbfjDxwwCh3nfe5o1ii&#10;NiOlUyFtlu/1qtdkzp45M+LLkcq0Qq7scR8wqM01ASpRnYFzPCBQhDzBpjPoyX++mbScovoV1Gbk&#10;4UG7zx8RERWRnJ0MM6jNSOlUSJtnzJjhqfNcuHDBwkULn3jiiWvX/jO7DwvU5pqASCn45pKG5csT&#10;mG92jDciSbTVlA7/yn3BUJuRhwWRpN83G3Qmnp/ZGWZFKsJ0NRhaEqkiKqTNdrv9/LlzXbt169a9&#10;e3p6ujN0sUFtrglQQjVGjpLix9POzM30DtA7nn6WqPTqlI7KG0tRm5GHBRjlXRd2egZwusl6mKWS&#10;oDWot1oQ5G4q2hfM2UBtrgnYiTwuWAnanJqT0nZGL8eAulSi788ceC75AkyjNiMPEYnS1SdXQSGU&#10;p4mW9YpA34wUD2oz4nqANr8ytYMgFv/8SUJmQpe5/cCXqPP//tt90ZdH46NgArUZeZiwAZoEjfxi&#10;NNBpnYlXLucgyN2gNiOuB5XE1qE9SnrVzJzo+UEHwhwdYoHuC7+Kij8KE5oAzm6X7P+iNiMPA9Bm&#10;UXAPRG1G7g1qM+J6SHbJN/Ljswmn1fk7mRU9b8q+mYUHwHFos9Z4x9PwCPLg0QXI95vlcWdx7BGk&#10;JFCbEdfDTqUe8z87e+uUOn8nHy4YvOvqQXVGZuDi79adWQcTqM3IQ8fDzHyzXRLY+DmFru4gSGFQ&#10;mxHXA7R56JIf1p/ZoM7fifdEn1O32JCuDoL2Tflk9W8wgdqMPHQUbaZEdDfxJb2vBUFQmxHXQ5Kk&#10;T5f+vPzManbz+K43RXoY+VN3WurwfRGozYiToGizJNm1phKf0UcQ1GbE9aBU8N/tF7DNf8vF7R8u&#10;+lqNFtDQzOcVvCBSAbUZcR40Dm0u+TlABEFtRlwPOxUDdhsnbP+r5dRu3vJIDoXxNHLkzqEQ/9Nm&#10;E2oz8pDRTGaFEBwzlEa8po2UhGtoszLiWOFxx2DagRqSQW2uCdglae2ZtUOW/dQ4sK1OHsnBgUSJ&#10;p4ErMkxx+L6woavGSZKk8S8q5AjygPGQS6xdItrJ+sJPEyBIYVxAm9evX/9/tdzgo9PplIdWldc2&#10;Oz5KMgXU5poANMgOXj7UZf4Ir0l63Z2XqQkRPEz/vYRKISbxVJtZAyUqek32UUMI8pBQtFkUBA2O&#10;C4aUjLNrs9VqBfW9dvUqJaRfv37KeyejoqJq1XKDJifjzloYtbmGcDH5Ypd5w3UGTnPnZWrQZi1U&#10;eXfakRxrhn7mANBmb9Rm5GGjaDMUVE0AajNSIs6uzSkpKaDNigBTUQRJhomxv/7avUcPQghUwXhN&#10;u2YiUOu7swZoJuuVkRwcEBBgf739Tm3OtWVxqM2Ic8Aea7bbCRE1hqIXeBDEgbNrc2ZGBtNmuaq9&#10;ERsL01Cs69Z9pF69em5utd1quXHcHbYJtbmGIEnE28B5BPLucq9XB5RQrwDQ5jtabKjNiPPQLKS9&#10;TcxHbUZKx9m1GVT5sXqP/+/p//3x55916tRll7IpHf/7+LTUVFhKCYHItatXO3fu0rkL+7i7s4ve&#10;SLXHbpd0Rk5n4O6+3wxqXeRqCmoz4jy8Mq3bzYx4Siw+07tL8mvFEeRuXKAvGNSzR48cWb9hAxEE&#10;5Zp2Yeo3aDhx4kR1Bn1zjQFKhYeJ1/hzPjP6qyEZ0Gadib3QQp2XsQqWNrM+tIr5jSahNiMPmbfC&#10;el9IPp8v5LeJ6IbajJSEs2uzzWZr/cabUBEDQUFB9eo9DhOg0DnZWbAUPDRMZ2exaQXU5poClTyM&#10;3CeLRrabOfB64lUoFUoYtLl5YIci2kxE0cPMR8UdGbbqFzWEIA+Jt8L7XEi+cOja4cErvqGozUgJ&#10;OP01bUrq1qnr3tC9e48eys1mYPCQISDJP//yM/x94okn1aQyqM01BEmSvALb3ki78eXasceuRTk6&#10;f1HQ5qCO0p3XtMGd6IwcaPOIVePUEII8JN6UtTnq2pGPV36nhhDkLlzimra0deuWNWvWgIdW7BFE&#10;Ll68sHLlyqNHjigRB6jNNQQoAwIhhNKRa38rrM0p2cnNAlGbEefljYi+uy/tQm1GSscFtLlcoDbX&#10;NAw7p4VETbMXXBs8cfPEy1O7F3mGCrUZcR5853yy9uz6wIPT/thmVkMIcheozYhrE7hn5siVwxza&#10;vO7S+jaGbkXuN6M2I87DoJnDpxyZ+sWSL//YHqSGEOQuUJsR12b5qWVfLPvcoc0bzm/yCehaRJsp&#10;IVojdzguauSqsWoIQR4Sijb3XzJk1rEVaghB7gK1GXFtCrRZFWPTrhk/rhtdRJvthII2j1n324wj&#10;kWoIQR4SA0Gbo6a8Ftp+3bl1aghB7gK1GXFtdl/Z/XZID8dAYKM3Tdp0YWORHoJ2IoE2j1g9fGXM&#10;MjWEIA+JvzdOGLX2b09zu+Nx0WoIQe4CtRlxbY5cj3p1Wi/Hyy1+3Dxxy/lNqM2I07Ln6p7Bi0bp&#10;jJxNsKghBLkL1GbEtbmefq3V1K4Obf5u099bz29DbUacln1X9w1c/p3GxFOCA48gJYLajLg2NzKu&#10;F9bmvouGEZJnt99R64mUaoz8yNVfoDYjD53DV3a9HNLe08Dd0X5EkDtBbUZcmxvpN1oFdnG8B/fd&#10;8K6iqI5R40CUpIZmvmNk7xUxK9UQgjwkBDEXWor95veT6B09FhGkMKjNiGsjCNbGUztJ5D9tFoi1&#10;qDZTyctf32xKp7i0WDWEIA8JiQo6E++3x+hoUCLI3aA2I66NIFqfD+7oeJ9Psdpsl6jWxDeb2glM&#10;thpCkIcEkbV51+Xt+PJmpBRQmxHXRqRCY3Nbx/1mrb9eZNp8x9VC1GbEeaDy0/Y2IqjzCFIcqM2I&#10;ayOItsLarDNyysQd2GlDM2oz4hRIAtEYOJGK6jyCFIeza7NEaWRk5P/VcqtVy+2RRx5VrlVSQmAW&#10;gPj58+eUlAqozTUNQbzDN+tMvDJRGGqnnv56jZG/mRavhhDkIWEXibuZk+68tIMgRXB2bbZYLCDA&#10;SYmJUPkOGzbsuefqgzy3bv1G23Zt7ZJ0+vQpWKomlUFtrmmIRPQ0cY4ur9pitVmijSf6gGwLBV3G&#10;EORhATWYKJIiXSIQpAjOrs3x8fGF1detlhs4aYhkZ2WpETc3Sv67OoTaXNOwU+ph4h3vutAWd01b&#10;stNGk5g2O7pzIwiCODPOrs2ZmZmgxEqHxksXLyo6DX9pQRfH5+o32LtvnzINoDbXNCQ7G/OLFjyO&#10;4lGcNlOJNEZtRhDEdXB2bYY694knnnjyyaeGfvJJLfmuMwRBmx1XhOo3aLhy1aqevXorH41Wq8SR&#10;GgIlNi2IbkF58DAXc01bouKoteNQmxEEcRWcXZsVbiUknIyJIaIA2qxc0xZF9To2RCCuTAPom2sa&#10;ZdJmu+S/PZhpMz5RiiCIK+Ds2my1WBo3aQpVKhjlCRMm1Kv3OEyDHp8/fx6WKh22HeNOAKjNNQ1K&#10;BQ8jx/pp2+3wtyRtjtg/T8cufaM2IwjiAjj9NW1CnnziyWeefVbPcfKNZ3ZN8srlSyDJ3Xv0cKvl&#10;1qVzFyWlAmpzTYNQCtoMogutNygeWlNxzzf/+290/HGtgcNREhEEcQlc4Jo21LnXrzGU+lcJ5uXn&#10;XblyOTkl2RFRQG2uaUiUPbsMsgwlgRLWZ1tdcCew6GLSRXDW6jyCIIgT4xr3m8sOanNNg4JXZr5Z&#10;hEYcITYPQ/G+GUEQxIVAbUZcG0oFTyNHiIDajCBItQG1GXFtHNrM7jeLYrHPNyMIgrgWqM2IawPa&#10;rAVtFpk2UyLo0DcjCOL6oDYjrg2losbEp+amsGeoQJvRNyMI4vqgNiOujWSXwCun56ezDv1EbDvz&#10;Q3UBgiCIy4LajLg2VKIeRv529m3UZgRBqg2ozYhrY7dLoM1XUq6ANNtEK2ozgiDVANRmxOUBbb6a&#10;chW0+Wjs8d4Lh6lRBEEQlwW1GXF5HNocFXdk+NqxahRBEMRlQW1GXJ7ng/hzSef+tdtnHJ4zaec0&#10;NYogCOKyoDYjLk/P+b2P3jwK2hxxLMJvZ4gaRRAEcVlQmxGXp+e8fkfiDqI2IwhSbXABbT508OD/&#10;1XJTPuw1vf/+KwqCIwIfJZkCanMN5PddE9dd2GG32/32Tg7YFaZGEQRBXBZn12ZKKahvakoK1LwD&#10;Bw58+un/QfBIVBQEIQJQcscbeVGbayB/7/bfIGvz1yu+XRSzSI0iCIK4LK6hzRKlMG0wGB5//AmY&#10;GDPm188//4KIAhVFOdV/oDbXQAq0+d++84esPr1WjSIIgrgszq7NkiQdjjqsXLuuXbsOiDHYo1q1&#10;3ODzyKOPudVya/HCC2pSGdTmGsg/u/zXn9/xr93eOqL/wWsH1CiCIIjL4uzaTAipXbv24kWLkpKS&#10;XnnllSZNmoA2L128ODUlBZaKgg1EOi4+vk/fvspHq9UpKyI1h83ndkzcHYTajCBItcHZtTn2+nUw&#10;x+rMv/+y69tydzAH9Rs0nDRpkjqDvrlGwrR5V/C/kvTmtL6Hrh1UowiCIC6Ls2tzRno6OGNFjyVK&#10;QJspIRDJysp0RPLycuW0DNTmGsiBywcHzxsOhaRlaPczSafVKIIgiMvi9H3BCHniiScef/zxL7/6&#10;CmT4888/lyhVpuFvvcfqFbmIjdpcA7mdndhvzlBJIq1Cul9Lv65GEQRBXBZn12YFS37+yhUr1BkZ&#10;cMxFIgqozTWQlNzUfnM+Bm1uNKWDIFjUKIIgiMviGtpcdlCbayCqNttJk6mgzflqFEEQxGVBbUZc&#10;ntuZiU2m8hJFbUYQpJqA2oy4PKk5KTojx7R5SnubiNqMIIjLg9qMuDxpOamgzZRSDxMnioIaRRAE&#10;cVlQmxGXJzcvW2PgqES1Bo6gNiMI4vqgNiMuT641W+uvp3bJ08ApQ68jCIK4NKjNiMuD2owgSDUD&#10;tRlxeZg2G/SUSp6sRxhqM4IgLg9qM+LyCKJNY+JFQt3NPGozgiDVANRmxOWxKtosEvhrt9vVKIIg&#10;iMuC2oy4PES0NAxkjtndyKkhBEEQVwa1GXF5JElQtFnrj9qMIEh1ALUZcXkoFdxNPEVtRhCkuuAC&#10;2my323v06NGkaTP/yZOVu4nw12w2N23a7KOPPhaFO8aaQG2ugVAqupt5AbUZQZDqgrNrMyXk/2q5&#10;vf3OO5Ik1Xar7duuLQRDQ0Nr1XKzS5LGQwNLlZQKqM01ECgkOhMviFatAbUZQZDqgLNrM0gyqC/8&#10;henVq1Y9Vu9xJXI7KQkilIiOpQqozTUQ8M06AycQoaGZV0MIgiCujNNrMyVvvf2WVqfbt2+fWy23&#10;3bt3QbCwHtd95NG4+HhlGkBtroGIVPQ08em5aR5G1GYEQaoDzq7Ndru9devWbm6127Vr7+bmtn37&#10;dgiCNjseY63foMGOnTtHjR6tfJo1e16JIzUH1GYEQaoZzq7NmZmZDpecn5ur3GYu7Jsff+LJy5cu&#10;KdMA+uYaCNNmI5eWk4rajCBI9cDZtfnMmTNuBUoMXhlUmYrsHnN6eroSgaWFXwuI2lwDkSj1CuAu&#10;Jp/XTdarIQRBEFfG2bVZFATwypMmTQJ5btXq5cceqwd6PH78+EcfeZQS0rdvX1iqJpVBba6BQJHQ&#10;BehP3zz5wbTOaghBEMSVcXZtBigRGzVu8tTTT7dp0wZMsxLs0qUrRFq2fBEUWokooDbXQCRqe3la&#10;h2Pxx/rMHqCGEARBXBkX0GYAjBGgzhRwdwRAba6BCIS+OK3T8TjUZgRBqgmuoc1lB7W5BiJS+sHM&#10;vpsv7Bo871M1hCAI4sqgNiMuD6WSfuaAtee2/rltkhpCEARxZVCbEZeHUrHXguF9Fwxcf3aDGkIQ&#10;BHFlUJsRl0eiQs9FX3Vb8CFqM4Ig1QPUZsTlkST6ycIftAbuSvJlNYQgCOLKoDYjLo9dkkat+FVr&#10;5FNzktUQgiCIK4PajLg8domGHQ7VGTnUZgRBqgeozUh14EjcYS8jZ7PlqfMIgiCuDGozUh0Qqc3d&#10;zEsFw8YhCIK4NKjNSHVAosTbz8dOqDqPIAjiyqA2I9UBu90uUsFe8OZQBEEQl8bZtdlmsy1avLjw&#10;B4KUkCIRB6jNCIIgiKvj7Nqcl5f3y5gxyofn+dq160Dw2rWr/1fLzRFXUiqgNiMIgiCujstc07bb&#10;7aDHknzRMjIy8tlnn1PiRUBtRhAEQVwdl9FmLy+vESNGwASI9OutW4eFhf3vf880aNAwKzNTSaCA&#10;2owgCIK4Oq6hzbk52WCalWmJUpju0qULFcWAAP9atdzy83JXrlJ555131SkEQRAEcQ5WrlyhSFgZ&#10;cQ1tHvrJJ546nTojW2dAmX76f/+bN2+eEgHAN6tTSDWifoOG6lR1Z8Xy5ZIkqTPVnfkLFqhT1R1v&#10;70bqVHXn1KlT6lQNICg4WJ0qG4pmlRHX0GYwyrcSbirTkMMff/qRUvVJ1sefeHLTpo3KNIDXtKsl&#10;oM3qVHUHtLm857CLAtkEbVZnqjugzepUdef06dPqVA0AtFmdqgJcRpspIco0uIpH6j4yaNBgSsRD&#10;Bw/WKrjWrYDaXC1Bba5+oDZXS1CbKwuX0WZ1Skaw2Z544gkI1q5dOyM9TY3KDBo0SJ2q7tSQGlyh&#10;QY3R5m3bttWQEVSoKNYcbW7evLk6Vd05f/68OlXdgRo4KChInSkD5a2xXUObEQRBEKTm4JLaLAo2&#10;0WZTZ2DWZhOBQhEiCOCtbRaL3a5aEEqIzWq1WvId18adH8FqhXzckS9RpA4Ie6+DRKnVYimSL7ZD&#10;5BVdxVvD8YIs2KwWdV5uY8IsHET4qCE5X4QQOPrqvDyMNhxlS34+TKgh5wY8cZHDCsdRPaAyyiGT&#10;JMmaz3YI5FZJBsAsFPPCO8TJUY4X5FedV/JlyYePOl9woCFfUAbUECvnAjuhLf+VB5cA8uW45gHn&#10;p3pE2ZmqZg3qJNghhbMPuYZTFQqwq5yqCkVOTJZDOeLIBVRHkCk4soXzBSUBsl/4QDszhStbx9kK&#10;BwsOn2ArVKRZDQw5tcIiNVRA4ezDzoFZ+Cj1NgBVFqsKbNaSJMkltfn55s0dV7lnRMyoVcvttdde&#10;h7/R0dEQgay6udX20GghTfPmzWHfQfCFF1pCgv/97xn4C9W7vKpT079/f9j+V155BTZ45syZShAi&#10;js+ly5cg8sYbb0ACdw8P+KsMzHLgwAFY2rr1G7Xc3BYvuWNAU+ckJycHNr5xkybwt2XLF6E0Q0aa&#10;NXsecqHV6dwgX/IRXL9uHSR45dXX4G9oWBhEJInWrl3n2eeeg0hJY9E4FZCRJ554Era2abNmkK9D&#10;hw5BEKoqxzGFj5J9SPPEkyzlI3UfUSKdOnWGpc2eb+7YIU6On98k2NSWrV6CXMDJCBEqivXqPQ6H&#10;rE7dRx5//AnIFzBo0CDIV/MWLeDv7dtJkCwlJRmmX5ZL/ocffih/mQtw8cIF5fAps926dYNZ5QMZ&#10;gQirl+DElE/YkSNHQko4rLAvHn30MYjAx6HrTg5kBI7jTz/9pMymp6VBvpo9z07YPn36KHvgqaef&#10;rl279qOPPVa37iNKvTR82HDII5zg8PfUqZPyqk7N8GHDYFMdBxEi6elpMNG4MauplJIJVdDTTz8N&#10;wXqPPw6HsvCJmZLMirEyLTFJcoMDDZHabrVhLQj26t0bvge0DP5CAiVlYVxMm+HAL5g//4nH2c1m&#10;ZRYypjRLr1+7CvmH8t22re8rr76qLIVk+Xl50FqBRVA1QLBXr956vV4pQE4LHGPYcmUjz549CxsP&#10;E9A6g3NAXq6Sl5PjOPxQx7Vo8YKyQ5RmXVZmhlyPO7WhhA3WarUhIVNhGjYVNhgMU3p6uiP7HMfB&#10;aaDIVXxcHEQSbt6EZLD0+9Gjn3zqKfYt//4LJT4z645RaJyQK1eugCwp+Tp29CjkCCb++vuvvv36&#10;yctVfv/9d3cPDSSDHQIV3NEjR6xWK+wQpY4bN25s06ZNlZTODGxwSvJtmICqXCmly1eseE5uQkHd&#10;BPXU2TOn4WxlB1rO19x586DGh1w/9b//TZkyRV5RdBQDZwa28Ifvvwc/UHhrYTovN1eZVoBGydy5&#10;c2ACDisshaM5b+6c+vXrQ/bhAzX72rVrlZTOTNyNWEVmHNoMxThY7hIFOYJ8gd28ePHiI488oiyt&#10;+8ijy5ex7o2wSLGMYB7qPVZPWerM6HS6xMREdUY+ylDtzJkzG6ZBSiDXkJ0NG9ZD40M56PXq1Zs2&#10;LVROqyaGLCuzEyZMgAOtTIM6b9u6BVrk8A1K5fzXX3/BbzlKjgMX02ZQWcjStm3blGyDXCkVHOA4&#10;zyGSdOsWi9jtLVq0GDt27Jgxvzz/vNoX49y5cyyZK5zwABz+7777zsvLCyKLFy/UaDQh00J++PEH&#10;5TqhYz8AVosFpqGZ4sgd/IXpYltkToWcUUZeXp6y8RHTpz/55FMwAUtBluCAErl+dzRLWU5luxl3&#10;44YSee+993r27KlMOy1yLlVvdOniRcgXFFdwkKtWrvz8888jIiKUBvVz9evPmzdPSfZBmzbDhw+/&#10;UMiTCfJZrSx1ZiCnygYrVTZMNPJu9Mfvv8sL/53k5weHDE5G5cIARKC+U/IIfx3X/SCn586eVaad&#10;FtjmL7/6Sq1/5LwAMB0XF/fZZ5+dPHXKEVHyBWkgX3Ac3//gg6+++kpZ+tv48V26dVOmnZlPP/00&#10;KyvrhRdaFtZmOHNhQjl2p06datqk6dChQ5WlG9avh0YJmEhoZSoRpWmiTDstijuC5j6cmAcPHYKs&#10;wbkJkZycbCUBTEOj+f33PxgxYoRy0I8fO1q3bl1lKZTtBQsWOLLZqlWrP//8Q5nu1atX9x7dL5w/&#10;5ziLlRMEfkCZdeBK2qzo7u2kpO3btyvZVvyEulQuGampqfA3O1vdg23a+HTr2q1v374c76tElATK&#10;3nRylNoKPhnp6TA7ZMgQmP7jj9+7du0K+yEnO2vWrFnQWlcSK9lX/haOXLrELn07P0ozc/Wa1bDZ&#10;AQEBDer/1zEb4lCRKblzRBISEuDv7dvMmQG9e/eG80GZdn7YFQI3t6NHjypF+qmnnjabzfUbNJAv&#10;ALIq4NixY0rKCRMmvt669enTpx0HGoAE6pTTAxkcN3as0rh099CETw9X4jt27IAcgYV6rN7jSgRQ&#10;DrHy1xHZt2+fMu38FNnytm3b/fnnnzDRr39/JaIsAuCg22y2Zs8/Hxau7pC9e/c2c52+3IW1uXCu&#10;Pb285s9boNV5/vrrr0oESjIkuHDxYp26qpNWDrEy7bQode/bb7/tN9kPJp5//vkiJVPn6TktNPTV&#10;116bOGmiErlx44aSr5gTJ5o1e95xuQjQ6rQ7tu9QpleuWgUHGlowjqVFvtmBK2nz4MGDoR0KeVC0&#10;GSYKazMA04r0QstOiXzwQZsi2pySklLsjnBa0tLYTQ6Hk1B47LF63bp1A212NL4cB7hw7mDaVbQZ&#10;AMWC7Fy7dg20uf5z9Qvn4p7aDK1Rl9BmyAKc9iBLoaHslnkRIPv58sUDkG0l8s8/ExRthkWFs69M&#10;ODlgPuDUq1NHNRNMmwukCE5hyFFhbYbcKYdY+asEYXrf/v3KtPNTeMsdZGVmKMerSL5kbW4eFqbu&#10;kD179ri6NsNfnafXvPnzQZvHFLweEEoyJCiszYCyQ1wI2GBFax1HUKvTFdHm2NhYSCDKNRW0sFU3&#10;LAOJt23friRbvmLF89VMm5UMKB/FY8FHFGwwrSaQ9wXsEViemJCgrAI7ZWrI1ODgYE9P1nIHjh8/&#10;Dsnu3hFOBeQCGhmOjYQNtubnS4RAXIkMGjTotddei5bzokSg1fboo48R+UaIsqKyx6hz9xuCjZTL&#10;sbqRPnofaHMsWrTo8SeeVHJx5fLlWm61IRfsqBVkH6ZByB955NELBQ9Twkky6rtRyrQzA42J2rVr&#10;r1u3TpmFHJFChxXyZcnPb968ORRaJeLdqNFff/115coVln15hyTeugU7RFnqzMABevnll9948y3H&#10;UWvZsuXPP/+sTH///Q9QhuPj42vXqatc5y/2mjZMQxpl2vlxHCPIO1TlSpAWXMKFvzb5SQTl0ogo&#10;ilDUP/roIznVv0M+GvLpp58p085PEW3OysiACeXYpaakvPrKq45OfKFhYU2aNmV9ZeROM4ByuViZ&#10;dlqK3AqEDVbKZ7p8CVOJJCYmdujQYchHHysHfdmyZd7e3vPnz4dF8IF6WJmw5Oe99/7733zzjbJi&#10;8+Yt4EBfu3oVEigRpTwoX1IYF7vfrOC4pg3UrlNn1+7dkLHQadMefeRROM9//vmXp596GiJQ+iEZ&#10;nCSKISOiAMEnnnhyzK93vPLZCVGK7/Vr12CDkxIT5VyILV9o+dprr0NNB0Fof6xbuwaKC+RLsFkh&#10;8uJLrdq1bQfrPvroo4uXLIH9sG/fXmi4OGTPOYHtfO655z4a8hFkgeWrllvstWtKdQZeGSINGzYc&#10;/9t4UK8nn3wKSj9EVq5cWacOe413ZOQsSAYRQb4nDXtD+U6nBYoibCfUU8osy7DcoIyJiYHJ7Kws&#10;lgtCFi5c+Ohj9SDLUGIhEh8Xp5y9eXl5kMzX17fNB22Ub3BmWrRo8c477yjTsNnwF+qjukyJ7XB8&#10;IV8J8fFK9qG9AhOdOnd+udXLsPSlVq0+/LA/ZP/WrVvK8VW+xPlxbK1yYioVzoIFC93kt85DU3LU&#10;qNGQ07g4dvETFoGnhLMVTnbILEQcNzKcn8La3KxZs27du0F2cnJyIReQHSX7UGVBECLnzp2DZDBx&#10;7TpUaNKAAQOaNG6irOu0gGQoxwhYvmwZZAeCXp5eAwcOgkhWZgZEIM2N2Fg2wepkdnNq586dyuoA&#10;JINvUKY3b9okaxMDkl2+dFGRJPgeiPC8LzRblZSFcXltBuly2GhooUAE9tQjjzyiRL4bNQoyD8Gf&#10;fv5JidSty2oHeVWnZvmKFcoGw2fLls0QsVqtjpyCnim5AFOlRNzcaisRqOIdya5evcq+y7kRBBsU&#10;U2WDX3+9tVzQ7b+OHatElKIPydLkmxHwgdwly5eyIdmTTz6pBDt36ix/mVPzkdxjoPAHsnAiJkbJ&#10;PvxVGh9AvXqPKwmeb/680hqbHjFdiTh2iJOjbK3jAxHIxUsvvajMNn++uZxR+969e5UI5IvIrStR&#10;sCkR+KzfsAHSyN/nAsAGO7bWt207JQuQL8VWKtWxElm1ahWkhCaXdyNvJdnjj7M+6sq6zk9hbQYL&#10;BJWPkovZs2cruXjn7XeUSMOG7kpEuS8DEfibW9AfyGmBbR40cKCSBahwlM5uymVt5TNv3lwl2Rtv&#10;vKFEnnrq6cInJiyCoGMalirJHFX3ioIaHr5fiRTBJbVZbmn+ZwehGQ47pfDFW5iTI6RwnpUI/KfO&#10;Oz1KvgpvMMuknIWiwULXRQFlRfirzjs9LJty3tR5uTRD5O6cKkF1nq3IMu8qOYWthXw5gFk1Ljun&#10;wvmSF96RUwBCRZI5M2omC3AEixwviNydfTZ7Z8T5ge2VM1qowlHyVejEhAgkKJp9oGDMGVeBZa3w&#10;8So4gpAZNSTXQlAvqTMyEGH5dZ3DChus5EudL8h44XzJy+U6+c4rlBBXDm7BrLyivKOUCCDPFj3N&#10;HbikNiMIgiBINQa1GUEQBEGcC9RmBEHuH7vdfvXqVde6JIsgzg9qM4Ig98/777/vVrsOajOCVC6o&#10;zQiC3A+EiJ6eXqyjKWozglQ2qM0IUrMAHb106VIt+WmWfyb8o8hqmzZtLlw437VrV9DaN998U5Kk&#10;3bv3gOpCmrtffqcAS5988slvvvkGtRlBKh3UZgSpWQwdOhQUd8uWLefPsQH3W7RoAcrK7K9b7Z9/&#10;/nn37l1utdy0Wm3LF1oeO37My4s5Y3XNO8nMSIcVv/32W9RmBKl0UJsRpAZhl4eg2rB+vTIbdyMW&#10;tBlcMgRbtmypPGr5559/gjxL8mO4ygBJctriQW1GkKoAtRlBahDZ2dmgtXdLKQTnzGFvFwZCQkIc&#10;Q3Yrlhom9u7du23rVuWjLFJAbUaQqgC1GUFqEIo2qzOFuKc2v/nWWx4ajfJRFimgNiNIVYDajCA1&#10;CEVrHW8OzcvLc5NHYr+nNpcEajOCVAWozQhSs2j9+ut16tShogifp55++n9P/w+1GUGcDdRmBKlZ&#10;SJR26969Tp26td1qv/3OO0r/L41Wt3jRYiVBZGSkVqdTpiVJgkXKdLH89ttvOk8v1GYEqVxQmxEE&#10;QRDEuUBtRhAEQRDnArUZQRAEQZwL1GYEQRAEcS5QmxEEQRAEQRAEQRCkNNA5IwiCIAiCIAiCIEhp&#10;oHNGEARBEARBEARBkNJA54wgCIIgCIIgCIIgpYHOGUEQBEEQBEEQBEFKA50zgiAIgiAIgiAIgpQG&#10;OudyYLFYOnXs2LZtO3W+EISIZ8+e/W7UqLfffuett98ZNGjwmjVrKCFF3j9PCNmwYUOfPn0gTfv2&#10;7adMnWK1WCCZuhhBEARBEARBEARxPtA53wOwvnYJoBMnTqxVy+3/ark988yz6jIZWDZp4kQ3t9qw&#10;qFOnzpGzI9euWzv0k0/q1KkL6d988y1Lfp7yJd26d4c08BkyZMi8+fODAoNatGgBaXQ63fXr19Wv&#10;QxAEQRAEQRAEQZwMdM73YP/+/YphdqvlNmLEyLudc05OzuP1Hoc0mzdvlihVo//+K9pskBjiS5cu&#10;BeM8Ul73qaeeys7OhlklDUwcOnQI4i+0bElFUQkiCIIgCIIgCIIgTgU653tw69at49HRSr9ro9F4&#10;t3MuiYMHDkDiunXqJty8Cet+PHQozDaoX58WcteAxWKBOHyio6PVEIIgCIIgCIIgCOJMoHMuB2Vx&#10;zmCSRVHs0KGDWy03by9vURDkvt70+PFjbrXr1KrlNnjI4JTkZEgGwZMxJ5586mnFOe/atSvmxAnw&#10;zyfu5Pjx45Be/XYEQRAEQRAEQRDkgYPOuRzc0znnZGe/9tprYI+ffPKpo0eOgDcGh6wu+/dfa37+&#10;X3//XadOXTDV8D3wt1mzZpcuXnT38IDZY8ePQeK76dOn76JFi9SvQBAEQRAEQRAEQR446JzLQSnO&#10;OSrqcKNGjWFphw4dk2/flugdw2WDAZYkyWazJSYmwoQalUcXW7xkMTjtF19qRUoYYZs558WL1RkE&#10;QRAEQRAEQRDkgYPOuRwU65xFUfT2bgTxNh+0ASes3ChWlxUAkbjYWDf5PnNoWBglIkTg75hfx8CK&#10;8Dl06JCa9C7QOSMIgiAIgiAIgjxc0DmXA0OAAVzu/wo5Z4nS3//4Q3G/JX2WLFmiJLZarePGjXvk&#10;kUdryXFw0U8++VRAQIAg2OyFbkQXAZ0zgiAIgiAIgiDIwwWds7ODzhlBEARBEARBEOThgs7Z2UHn&#10;jCAIgiAIgiDOid1uFym9dvvKyug1hJBSepIirg46Z2cHnTOCIAiCIAiCOCds9CJRaBPeX2PgQg6F&#10;SJKoLkCqHeicnR10zgiCIAiCIAjinMjj/govh3TUmLipR0NgTl2AVDvQOTs76JwRBEEQBEGqFrs9&#10;y5qm9ffRGLgzCWeUd6WoixCkVKCo5NrStQZOZ0TnXM1B5+zsoHNGEARBEASpUsD87Lu+T2PkPIz8&#10;nCOzRGqDkLoMQUoFCk+ewJyzxsB9On+0neJzztUWdM7ODjpnBEEQBEGQKgXMz7Q9YVoTD875x1V/&#10;2wnFe85IWZHvOXsYOS8D13PhSLznXI1B5+zsoHNGEARBEASpUsAnG/YZdQZOY+Q+WvYDpeickbIC&#10;RWX75e26yXqtCZ1zNQedc1mhovj111/Xrl3n2WefU0MykiTBogEDB9ap+0jtOnVrudWGj1vtOjDb&#10;rFkzIgqUECUlTNet+wjE7/588umnSpq7QeeMIAiCIAhSpUh2acDiwe4m9qhqx7lDKSXonJEyAkUl&#10;7FAoOGeNEZ1zNQed872B8+Hw4UOtWrX6v1pu8HnmmWfVBTIiIT4+eojrdLo1a9ZkZ2eDl967d88b&#10;b74JwXr16qWlpiopz509C5FatdxWr1kddSTqv0/U4cuXLytp7gadM4IgCIIgSJUiSaSJf1utkdOY&#10;eHDOMIvGGSkj4BTGrxnraeTwnnO1B53zPdi1azd43ccefWzAgA8NhoC7nXN2Vlbr1q2ff775hQsX&#10;1JAMJcTTy8utltvy5cuUiN/kybD6u++9J9FynFHonBEEQRAEQaoUKtHmk3zB/OgC9K+Ed5aIiPec&#10;kTICRWXsurEeJh7KDzrn6g0653sgigIRBGXaaDTe7ZyLxW6XgoOD5XvOj2ekp0EE3PJzzz4HRvq9&#10;99579JFHYQKWAs8+++ySxYtLqZ3ROSMIgiAIglQp2dZsnclXw24b8i2D29rEbHTOSBn5zzkbOJ9Z&#10;g6SC5zSR6gc653JQFudMiXjmzOkGDRqAKx40eLBS7UqSdPjQwRYtXqhbt+6syFmOJ58zMtLfevtt&#10;cNGtXmqVlJT4xhtvNG/RosjniSefQueMIAiCIAhSFdgliVAxOet2I3++vpl/d1pnbQCXbc0EP6Sm&#10;QJBScThnjZF7O6yHRER1AVLtQOdcDkp3zhIl6zesZ/eR3Wp///33hJRpbAkw1fUbNICvnTRpkhq6&#10;E7znjCAIgiAIUkVIEvPON9KvebKXOXPd5n2qCeAyLLfROSNlxOGcofy0mtqRSnjPudqCzrkcFOuc&#10;4WwB9/vTTz+51XJ74oknli9f7ril7ADSGAyG119v3br1G4LN5nDUsGJ6WtojjzwKX1vSIGHonBEE&#10;QRAEQaoI1pCjJC4t1tPE6wzcFyvHepj5bVe2V5Fzhi+FX5SR4D81irgycCjfMffUGDkwzy8Hd6ii&#10;koM4A+icy0GxzjkrK+uJx5+AeLv27WfOnDVzVtHPtWvXoGZMSU7WaLSQrFYttyVLlsRev3bsyNF+&#10;/fvBLHwiIyPVr7sLdM4IgiAIgiBVhCRJlIpnky7ojFz/xR+Bc9aY+D1X96qLKxtBkohVTM9JEQSb&#10;nUpqFHFloAS9FtLbK0DvbkbnXM1B51wODh06NGHiRKPRpM7Lte2OHTsgWMrn/PnzSmJKxOTkZJPR&#10;6OnlDRb6iSefHDFixMmTJ0mpAwmgc0YQBEEQBKkiwPZIVNx98aDOwH248NNPV46BieCdQVV0Qxha&#10;fSMWf+Vh5H7Z4keIOgYt4tIIRHhlag+difNA51zdQefs7KBzRhAEQRAEqSJYt2lKF8Ys9ZysDz4Y&#10;MW57kNbE+20NqCrnLNqaT+HdzdxbYd0oOudqATrnmgM6Z2cHnTOCIAiCIEgVIRtnuvjESl2A3nQw&#10;bNy2II2R+3P7+Cpyzuk5aVp/TmfgNCaOUnTO1YH/nLOJf3lKRxxbuxqDztnZQeeMIAiCIAhSRcgD&#10;hJE/tk/yMHI7ruyZHjVd66/vMOvTqnLOuWk6f87TyGnMvCShxaoOOJyzxsR5mjmbmK8uQKod6Jyd&#10;HXTOCIIgCIIgVYTdTikRx2z/WxPIH7x+YObRmdoAffvIz6rMOaeCc9aBczZxVkueGkVcGXDOL4Nz&#10;hmMqv9gsX8xVFyAlA+eXgqQMMu8iXdzROTs76JwRBEEQBEGqCHbPWaK9Zw70CORP3ToVcXSmzl+v&#10;j/yEteargNjUa2CxPMy8u4nbfnGHGkVcGatofWFaN/cg3w9Cu8ORPXzziLoAKRn2FnVK/to2SWPi&#10;xm+YRClVFzg36JydHXTOCIIgCIIgVYRkpxIhvSI/1Jr48ykXdlzdoTPx78wYJNmr5JVRJ+JjGgb5&#10;epg5rZHbfhmdc3UgT8h7IaiTu5n/cME3WjMfdfO4ugApGclup4R8tXaUh4n/cOkneM8ZqRzQOSMI&#10;giAIglQRkkRFYm0f2UVn4i7cPrvn0u6Ggfx70wegc0buiSRBMZHS89IbBfA6g370xononMuIZKeC&#10;YGkywaehkX85iCe0tHf0Og/onJ0ddM4IgiAIgiBVhETBOdvAx8InIT3+SspVrYF7Jbwnlaqk+yg6&#10;52qA3W6H4gH/vl4/3t3IR0ZFNgbnbOS+3zgJnXMZcThndxMPn1vZt9QFzg06Z2cHnTOCIAiCIEgV&#10;IUmSVcgH26MzcAkZ8deSr2mM3CtTuwqCzS7JYxdVKtHgnAN5DxMbTWrbpW1qFHEpZOdMRGLjZ/bX&#10;GrmR60ejcy4vDuesBeds5hOzE9UFzg06Z2cHnTOCIAiCIEgVAc45KSsJbDM4n8z8DEKsGgPX0tzW&#10;IuZKEq1057zjym7wWp7wMXD/7DCqUcSlgFLBXmUmiuyCi4lvHOiLzrm8oHNGqgR0zgiCIAiCIFUE&#10;c86ZieCcoQWfnZ8pErHr7MEeRs5my6NEBPN8KfmSZrK+QSB/Iem8VOERgMOi5ur8uRcD23oG6H/Z&#10;ZlKjiEsBztkuCddvX/Ew8OCcGwXyTQyczl8/euNkjYk7ejNKTYeUDDuzki5oAtiLzRua+JvZN9UF&#10;zg06Z2cHnTOCIAiCINUbCZyIRAml1E4lu1Dpd3pLAX75VNJpnZFr8o8PEQVKhF+2TQIjvfvKTokQ&#10;2Kil0es8jLynkZt5bDFsnbra/fLrpr+9AriBiz5D5+y6QPmkEj2beBqMHzhndufZyHWfO8S4b6aH&#10;mZ9+eIaaDikZSZIOXz+khb1n4jUGbuOljeqCMvDl8rHeAfyl1EvKrEhFIolVNKRfEdA5OzvgnBcu&#10;Wij3F6r8h20QBLkLWRDZYJl2iYIyVn5XPQRBEKQIEqELo5d6+utfnNrFYs2BmlhdUPVAE+vUrVMa&#10;M994gg+lIiVk3rHlHibui2VfEvDyhPy9c4rWwMHnhw3j7RW+5/zr5n+8DeicXRvWULBL5wqcs9bI&#10;Pn/vDgw+EKkxcr9s+lFNh5SM4pzZdQf5s/Hiegix/VryuQ/NMjgB4ZxsHdZJY+Lbhvcbtfqv2NTY&#10;10N7wG4Pj4okAuskoqauGtA5lxU4kJcuXnzssXr/e+ZZNSQDcSAzM/O333576smn/q+WG3zc3Gr3&#10;7NnzwoULylJHyvy8vOHDh9V77DFIU6uWW6NGjdasWW2zWhxp7kBet2/fvl8bvp9+cFamJT3fECJe&#10;WwAAv+5JREFUlg+NeWW8isKo6REEqTBwQuUL+e1nfsRGcDFwuy/vhsqdXbf6F080BEGQqmLTuQ1Q&#10;5er89ZrJ+lXH1yltG7mN8x8wrySuXKCC33l5u7uZH7BgEPhkZqQTYjyMnHaiXhBskih+sup7TwN7&#10;MrlrZB/JXtF356BzrgZAaYSCcjbxZME9Z+acJ+4OXn5yJRSVEWs/VdMhJVPEOTcw841MXEZeBjvT&#10;S4ANy0at269t1UJdIa/lUbA6fFpH9CGCAC02NXXVgM753sAhzMjMfOmllxRX/MydzplS+sH7H0Ac&#10;TPWWLVuSEhPBRR8/dtTT0xOCTz/9dHpampLyzz//VL5h9epVybdvx8ZeHzhoEMzWrl1nz+7dSprC&#10;wO+CS+7bp++4aeM7hw+AU5G9w8Bf7+nn08jk22nepxvPrcuyZMEGqCsgCFJhRCq+FdobKuUJuwJ0&#10;Bq5xYNukzESBtaXQOSMIglQV3eYPdzdy74Z20hj5VSdU55yQFd894pPu0z9Nz02XKIFmkZK4coHq&#10;fc/lneCcey3vL4qEEiHHmuXl5wPmOTblKqEiF9HHM0BxzgMrvg3onKsBUD5FUVp3doOHWbZtBc55&#10;5cnV7oH8sLUj1HRIyRRxzhoj69YxcZt/ac4ZzlVKd1/fDbWEY0V19QCuUUhHi5BfyuqVAjrne7Br&#10;1+5atdyefPLJvXv3GgwBYHSLOGfBZt25a5e/ISA9PV0NyUAV/1KrVm613JYuWUoJiZg+HdZ98okn&#10;s7Ky1BQyhw8fhu/39PISBUEN3YnjOWcoCnYJmu+SCF6Z0oz8tFUxS1+d0hlOWg8TrzXxDYN9wV2/&#10;HdrZuDtQsOWLxMpKmPItCILcCzjBKBV/WTuuYSD/z7ZAItjWnt+sMfOfLvhWItBiw5MJQRCkkmH3&#10;CKiUL2Q1Nvm+EeJ76MYh8KtefnpJIrsu7XI38Y39WXsaGjlXU65AE0hdrVKB31p8aiO0oPx3+UP7&#10;ivUzonTqwQjvAC5g9zSbkKsx8d6T9SAHHmau4lrw6+bf3QN9Qw/P1Ji4ISt/VqOISyG3yaXl59bo&#10;0DnfL3c5Z+ZlOoUMKuUUg30O9J39JXgf4/YAsE6/rv3DI4AbOPvLYSt+0k7WH7lylNLi/VRlgc75&#10;HoDptVktyrTRaLzbOZdEaGgoJK5Xr15aagoUgmHDh8Ns/frPFblFDAa7Xr3HYdHJkyfV0J3cc4Qw&#10;aNPbbNa8vOzMvLSFJ+Z1j+zl4c+5mziPAL13YLumpvZjVv6aZ8vLE61EFNjwG+C9q0Z7EMSlgcZT&#10;QvpNz0k+GiN39fYlIpIbGdehdvb080nJSqFV/OQMgiBIDYQZZ0oScm5Ao6V95OBDsYfBnXpN0hNK&#10;xq2bBGb1j42/frdhVEMzH7RnesVH5yoWidLwo3PBORt3magksGuohFxIPgNa0H561+j4GJ2Raxrc&#10;VufPeRi421nJ6mr3S9e5PRsG+Z64dVLnr+8yH7v1uiTMOVNq3mmCIqp6PyO399q+5TEr0TmXEVow&#10;QpgySBh8tEbuzfB+RGL3Kop9RM4uUSsh3Zd8ozXz86PmimBqRGLNz7dZrTOiFjYw85FH5lCpos9T&#10;lA4653JQFucMx/DWrVuNGjVyq+XWrl07duVSZvjwEbBug/oNWGEoBMzWb9AAFq1Zs2bAgAFdu3br&#10;2u2Oj7uH5h5ja7PS5UB+IBN+FEwA2ICshLVnN3yy7PuG/lxTE9cIvLSJG7ps9MoTy6+lXBXZAJIE&#10;znw2ChL8s6MxQGo0cPKuOLW+QSD/67rfoNEmSVSkYruIbhoTf+jaQVI1LTYEQZCaDDRcoBUydV+Q&#10;zsCFRy1MzUn29NNDA/r0rdMtAts3Nfum5aRAVezlr38nvEsVtYmhth+7yU9j4nZd3yOJrPKHrcqy&#10;ZnmafLUB+sk7DBoD90FY/0ZGXmvgbqTFqauVF7l9JorWRhN9ILM3Mm/oAvQd0Tm7JqzFXeCcoXho&#10;AvTuZu5oXNTKmFXonMsImJXAveEeZp6b2aOhmfcycXBGvBTS3SrklzQ4K3M3Imkf+anGyO29vBu8&#10;CzNBzGlJi4+vdjfxv6z9WSLonJ2G0p0zVP0HDhwAw1y7dp1OnTpaLP+N+wUTI0Yw51z/ufrgpZWg&#10;AjTWH32UDRgWHx+vhu6kgm+lYt0aWI8SKkF1LQppeSkTtk1sEzbgxeBOngEciBN7QsPI/bR2PKiU&#10;IFihsFJJBCNtZ6swB65+EYJUdyyCpYVR72Xk4tKuy4PEECKKay6s8Qrgxm8xwKmhpkMQBEEqCdmA&#10;SJ8tHgZN4dlHl4qCMGTRJx4GzsPEefrrg3ebiSBQyf5GRH+dvz4hOwGq4iLtqIojUfLL5gnwo7uu&#10;7qIEvp/V9rBhPSK7akx8i2AefnrWoTneYKSN4JxvKGuVG9k5E3DOk3w8DVxc1g1PdM4uCxQP1Tkb&#10;ufYzu0HBqG/mT8RFr4hZAc7589VfyM1p2dchJQAmI2D3NA8zF7A3SLTZLqVchtPtlZBuNhs45+If&#10;kWN+htLWEX20AXo4g+CEUuKwq3df3qk18b3n94N1lWAVgc65HJTinP+ZMOHRRx51c3OLiIiAw69G&#10;C4Bafv26tbBuvXr1UlNT1KjMrMhIiL/51ltUFNXQnVTu+5zhRP+X2WEmDOCoCSVZeZlHYqO+XzVO&#10;4w9CxR6Z9jByjYPb9pg17MtlP9/KTlDXRJBqDZwR4QfnuRv5nnN6K80yqLWh/k3NTW8U6Nt8ko+V&#10;5CspEQRBkEoD2iWS+KJ/R2h+HIs7DrUuJSTbkvnj8vHT9oXbC24f9Zn3tdbEzYqaCQ2XSnfOlIpd&#10;536kM3A5ljS5w5EsAZJ925VtEIQNa2ziUnPTmkzknjPzB68dUtYqN+icqxEO5+xu4v/Y88f6c5uP&#10;xR6CwnvwBntw942gHpTId6HQOZeM4pw1Zs7vgAlOjPiM6+4GvkVQ21xrBnuPesnO+c3pfbwm6/Ns&#10;2YWcMz2VcEoDZ2uAXqLF+6nKAp1zOSjWOefl5f3v6f9BvF279ls2b96yZfPWQmzZuvVWQgI7wex2&#10;f39/SAafsPCw69euxcSc6N6je61abnXq1D1y5Ij6dXdRuc65WFg3Byh0oEbyP1GwxdyMnnV41pDF&#10;3zUy81A63YN8x22ZvOHC5sPXD2XkZIjseemqvaKDOA9QIK6mXg3YE/LX5snGHSFLT2/YfXF3XNp1&#10;KCfgLNVErgwUf0KFC0nnNEbuzdBeNjEXIuoyeajtd6b0gpbT9is71BCCIAhSSUB9m5Of03RKR52J&#10;O3/rfEmti15LvtMaubmHZ7E71JU9wrZIhZcMvt7++mxLBrhocLgQhA2D5vuAeSM8TNygpd/ZRNtL&#10;f/vojNye2H3KWuUGnXM1AoqH4pw9zPzEfZPskjoq1Ym4E3BwX5zaNceSC2UJmthKHLmbIs6ZEKHb&#10;vAGeBn2mhQ2kX4JzBuNMWoZ0fjOsvUhsYGCUOHzVaXDORk5n4OAkU4JVBDrncrBgwYJ333uvQ4cO&#10;6jw7VFJYeDgES/q89/77O3b81+AWBOHXX8fUq1dPsdBNGjc5dOgQJaVdHXkAzrl0BKtwNvn871v+&#10;HDB38PNmzjtA39DMaUy8NqitNsiXj+idbc0kRIQKgrJnq9nF4MLGA3FR4ChSUfx0xXeek32g3dA9&#10;4qP1FzYYtwd8OL8/N6091E3Qyvlm/ffQhoEPqew7AA8SKK6H447pTLyHvz42/QqVoNn0XwGG6b82&#10;/a0N0H+9dhy1iVC61QUIgiBIhbFLUlpOSuPAdh4mHprOUgkXZMMOhGoNXP+l31oJkSp71AmR2hpP&#10;8nlxakdoxKihQlDCboOD0A1bMRyc8+yoxbDN99POudM5x2fFg1fvMP8jdSniUkABEKg0cZc/HMpJ&#10;eyb9W1BybqTHafz1raZ2ybVmsUGesT1cMkWcs10Suy0c6j1Jn5Z3m9UDxTtnWEI0Rn7A8q9FcE+O&#10;e85UPJtwBr6qoYHLzFFfBlxFoHN2dh66cy4WeSxMci3l8ieLv9EYOY1BL//lGhv5z5b8HJ9+HUwX&#10;FG6QCTTSLgfUX5TQ+dGLG5s47wBu4ZElRBTAR6uLZcAurzy9vhkc9ADui9U/5FizJSI/0uNSQMmk&#10;RDx4/aCnkW8UyCdmJakLCgFpiGB9PaxHY6M+LiMOyrO6AEEQBKkw0Ey4nHwJmhDdZw8B51ySjhyM&#10;PaAN0H+45Luq6K19MysB/M/rYb1pKR2p7PavN3zrUSHnTKF9n2vL107WNwz0Tcy89eb07s+bOXUp&#10;4lKwtgERPlk9TmfiV55aDY0iJY7Ouezcl3OmIsn3DOA+Xjq6cBo4GIlwFhs5rT+XmpOqBKsIdM7O&#10;jnM6ZyisEpMOUC/QMNbbld1tJvR27u22oYM8zeyF5u5GDjTG009v3GPOzcuGKkb2Vmw9BtYmzgd7&#10;YRnUPtlxLwR3cjdxf20zwSFjhxoO9J3HSzn6cNxj0y83CmynMXC/rvmbiCJLCnri9AcXNh88s2iz&#10;zju6UGvkmpt8b6TGslr4LiAvkNXQfREag77dnI9tgmAVhOibx79Y/e2KM6usIrtBreRZXQFBEAQp&#10;M9AciE44DK2F0RvHKY0EdcGdKM55wOJRlJnrSnbOF1PAuvPvhPUr5Zuhkh+39i+dkQs5NJuKsBHl&#10;fpYSRBPWigNnZeA0gXxWbkanuZ/A76qLEZeCKT8lQ1eO0xq41adWwbQSv2/nDOmgFX0t9dqs4/Mt&#10;1nx7DRiUFM4Hv13ToA02ea+RMMSu8z7xmuxTinOG+N/b/XST9X9sM7G+JwVpKHPOSboAPZjq5KxE&#10;JVhFoHN2dpzUORcHsxiAXRJB/WREm23f9T2vTukCpdzDzHsZuVfDevWYO2z5qZUitclp2Uf+Tz5J&#10;mAFhFHvCIFWNROmOK7sbmnmdn8+5pIswa5cEdjhKABaxvgeCLWDnFJCKZsa2p5NOU8LMtprCyWAF&#10;C1wulahN/HzJT9BW8zJxS44uFQQbZKTYnLI82gkVye9bTLBnWod08zbykNn+C4bC7MshnXMtOazD&#10;OpZYBEGQ8gPq/9Gizz0N3I7L+0BPoDWgLriT88nnPAP07ecOlYhYUpr7ZvuVnVoj3y7yk9L1btXZ&#10;taAaf+ww369zBsUUYxJOuJs4cOCUiF3mfYbO2UWB8iASW8+FX2sDONbyKXjO+b6dM5wIylUVTyMX&#10;uIPdg1UXVF+g7TR87RidiV9zZiPzzaIwav04VhVc3F7YFRcG9tK3q38ETzHj0CKJsJ6tShzOLIEI&#10;jSb6aEz8lbTLSrCKQOfs7LiQcy4JCayH7Kqhljkedyxod2CbyEE6A3snFvsEcH0XfD71YOTK0+u3&#10;nN9kseUyO40+5MECO1ywWkes/AFq7RdNfGZ2muMCalmQJJKUlfhKUGc4oFMPTQOjqS5wMqDOjTw8&#10;Wy51+pbmjotjloKLLuMdYyrSq2lXp+6ZciHxLHu0WxT/3uavMXEhB6exSwzOerEAQRDEmcm35XtP&#10;9HE38idiT0AjQbIXLz1Uom9M7/TatC7yZfdyyFNZWHtunbuJ77/gi1K0ABZtOr/Fw8wPW/GTKNqg&#10;2lcXlB25IRRz8wRYI3DO0CZC5+y6sHYDoT0WfAnG7+ztM2JBs+f+e2vb7bEZ18H4eZp4v23+lX55&#10;yAmBk6htRG8PA5eRn8Xuw1Cy7PQGXQAXuCMITpVid53FZmnq3xYcxMaz69mwCAXVBRgNQmxNJrA3&#10;pV9Lv6YEqwh0zs5ONXDOxSJR9oZpYhMstpwDNw58ufi7IfM/fi6IvRPruUDeI9B36IyPMi3JNsEK&#10;dRN4G3U1pAqgVDx+8zi7lWrgIo6GSWK5GyXsTi5IhCiMXPrVs8G8p4GfsjXEGa6YwoZRUbQI+VMO&#10;GKGB0iCQ15j5n1b+Kog29ohBcd2zywio2rWUq5rJes/J+tj06xIWUQRBkPJzMflyQxB9M5+Wl66G&#10;ikNxzq+EgnO2VqTqLoz9X5Au+DISfjxca+LGrPutdOdsl4iXgRuy7BuJda0qf52PzrkawcpDcc4Z&#10;2rVaf65xYPuMHHYHouzFhErikpiF7ma+IXtyYcz9XJpxNSilvhG94FzIteRDQxTOiOVnt3gYecNO&#10;I7urUdwNiTxbrndgO68AffSN49C+g8OgxNE5I/9RXZ1zSVAiECIcizv2xYofu8wbpA3Qa42cxp/7&#10;YHqvMZv8/9hqmhE15+rty+zKNLs+Re1U7SGD3AeUkozcjI+Wjm5o5ttGDEzNTgYDXGxtVRZYu4JS&#10;m826IHqZdyDnbdSvPLWGEvUNH1UN1LngkmEDiCicSTo7ZrP/sDVjey8aAeXHy+Q7eMHXa85usokW&#10;NXWFYd3URSHyyCJNAPflql9rgsghCIJUIqzDjyTtvLJb66/vM79f6V4UnEnvhSM8DdyVxPOV9r5W&#10;5n7Y8zvjNkzWmvn5Jxao8eKAhIKY08TMd5k3lI2Beh+3BO90zlSydZr7qWyh2ZPbsC/UZIgrwEpO&#10;cc4ZWrAvBfpqjFxSZoKNFP+wbrFA6Vh6arGHiYdGS6N/2ghCpTVXnJb7cM7xmXHeRnaPLdOSqYZk&#10;2IMQxPru1E4NA/kj14+r0aoBnbOzU9Occ7GALTmffG7Gkemzo2Z1n/NRs+AOUCvBmeNu5F+ewneP&#10;7Pvd2nFH445YrHlgppmjBvcEExL4avn9FRI+OH0HTL7B4lotv2z8w8PENTXwN9KuilDFVxKSneSL&#10;lqELRnqYOe0knzlHl1pseZV1l4ABigWHlR1iIhFitVguJ19edWIdHzHQHX7RX9840PeH1WOOXj98&#10;LuGSukrVIBDhxdBeGgN34NoB2B6w7+oCBEEQpFRY/0yb6LcnVOev33hpe+kyDRXs8LVsNKZdF/cR&#10;Ujm9teEHQQqBcZsma03c3KNzS9kG2ShZm03t0Da8B4FW/n00KmTnfDL+BFgFDwNHqO2TZT9CY2b9&#10;ha2UWqv6JbRI5VKSc4ZmSb+5n3qCc85KgnZWKSWqCGAVl8UsaGjmPA1c4wk+omhTF1Rf7sM5n0o8&#10;3dhP32NWP+nOF74oDFrxOXPOscfU+aoBnbOzg84ZAJukOCWQHfZhk1QkwtXkK0duHN155eDf242N&#10;/PTgmtjAegbOM4DTTfLhZgwauerHBUcXZFtzqEitYv7pxLPXU2OpjY1gBo6LvX8Pzj2o1+5DAl0T&#10;xTLDHlh7fl1TExsTO+xABGEDrlTmaKVwiORdLOVZcuYdW+g5Wd/E3D50X7CN2CR2bUN+XVl5djlU&#10;oWzcGPb2RBG+OiMvddbRWX9u+e2PLWOfN/jqDJyXP/fluh8m7jTFp8VBwZC/n33gj/oVVQNI59rT&#10;a+X3qXwqilYomOoCBEEQpFRAjURR6DCjp3dQ28y81NKFmBLy08ZJWiP3y4qfQV7UaMWQr8ESSSSD&#10;l34D33wk7ghE1GV3wRIT8fWwXl6T9QLJL5+GKcjKtPXCJg8T33VONyIIv6yeAPIxcc8/rHMWOmeX&#10;AspD5TpnaIaN2jgRykPNdc5UWH5mi4eB999phEVwuqjpZOQTkIYengP7Z86xRcXeqBi8YpjGxB9G&#10;51zDQed8T5gYMePHbjKDDlNw1RK1CHmbzm0O3G0YuGTUG+E9Xg3rxEUO6rFwpH7WQE0A19DEa9nw&#10;yJ8fun4wJScZbDirBEHTCmCVXZnrOxdAzZYdmikrYlboAvSwE75f86vFlidf2KsSvwc/BwcGEAXb&#10;5vNbus/9DPY5tE78dpostlyRNRTYCBAsGfxz7HM5UgBbPd+WdzIuZsy2CU0MvpoAdn2kRXC7EUt+&#10;DtxnmLo3aEn0EkHMh2+r9DFjygLbREr6zxvpbuZnRc0AHVUXIAiCIKUC0nM56ZLWxLee0s1iyYPq&#10;VF1QHOBwI6PnaE1cl6kDQeTVaMVgFTghlAjtZg8CN3s68XQp26DU9u+G9dEZ9Kms2VDuy7LwDaB1&#10;c44s1Zj5oP3BdkrHgnM28ZP2ToC2CxNExHWQCw/tNn8EFOBKcc7AqI3/aI18TXLOxDeip8YAzjlX&#10;ds7i6rPgnLmv1v4g3NXRHRr4ufmZLwVzHmb+SvLlYk9Vw94Q8OGLT65S56sGdM7ODjrnSkS+cQ2I&#10;hNryrXmD542C2k0TyIN0acwc/NWZ23Zb+FGeLZsIIlhKdTXXB6oYUSCR+2d5mXltAPf1klGCYL3P&#10;MU7uFzDHUBXO3T/LM0APbRQPE3vjN+z8pqb2H83/9AVzx2ZTO7cK79I0sEPToI5ege28A9t5BPpC&#10;lQqmFP4OnfVJcs5tm8UqQkOHuf0Ht+WlwLRTsl9Mvejpr39lSkebmK8uQBAEQUoFRHbCJjPIwZ8b&#10;f6fsBTOl1epUImvPrgcteCO8n1BZpoJV4OB0xDbTe2mMHDihUrYBFtkJ5WYOgabCudtn72MITHaN&#10;mNLZUYugvWE8HITO2aVhxUEiXORAaFNZhBzHlRR0zmVHJMIHEZ3BKufmZhHWtBOPXI+CJh83o60I&#10;u+7Obh0SJRvPbNIaOd1fbditl+J27IyDC2D12dFL1fmqAZ2zs4POuaqB04+KcBqKNsFy7taZrnOG&#10;MiNt4kBHhy79fubhGek5afJwIC55OxGaIxm56b+tn6AL0HsbudnHl0JGnaFTMTRXBMFmE3K3XdgS&#10;dnDRipPLZx9bPO/Y4sPXD++5sPd62nWLLc9qzROZwyfFPtDiVAxb+6uHkft9w3i2tdgAQhAEuRf5&#10;ttw3pnV53sRbhVyJ3mMsJXCtV1Kv6Ezcy9O62wSrGq0g5XTOIrV0mzNCa+I2n998Hz3G0TlXJxzO&#10;2dOfYwW4oJUCBerTpd/pDPqzSefZEVeiZQAKwLDVY3UmXmfkvCbrb2UmqguqL7FpNzyM/OuhPS1C&#10;Puw3kYpnb5/VmnjviT5EtBU5GaE1a9gTrjPyxl3+7OxD54yUBDrnh0Vcxo0pe0L0YX1Bqj0DuF6z&#10;h2w4tzk3P0eS32ZEqaD0MQbYU9fsZjZ8mGsSiXztTJ5nvU/YaGU2QmwilQRC5Y8ksD7lkAC+o6Ji&#10;yTYApJ8IFFSf9Vpnt9Thp0/cjPl25fdaf73GwL0b2ic24zpsJ6RVV0MqlYtJF9h1YnP79KwUOLZq&#10;FEEQBCmACZ6sjPLYnTRwjxHk6fMVY0G/mBSW6pxFar2cclEXoH9hSsc8S44arSB2uwXUWrQ0Metf&#10;CukgilbQU3XRXcACsEF/rP/HPZCfuHXSffQYL+KcoYEwfu1EDxM/ccc/bAAQdM4uBRQVKtlemtb5&#10;nYguRIQCrN4ihobWhN0mKNjLTq0WibX0Ul0YaFC+E9G1VVB7KBIaM3/m1ll1QfVFcc5vhPeBSgFm&#10;oV4oxTmLgu3DJV/C0tS81JK6HaJzRhjonB8WcGKqSFJcetyi46veDOzsHsQ60jQ186+G9+i0YHjf&#10;xaP7LR3dYc7nPpEfvTKl04tT2rFHiP31WgO7Ze1h4KBS0Bo5+CijPnjK76LQGbhGgb7vRwwav2W8&#10;ea/pePyJnVd2B+4J2n99P9S/8MPQrsixZC2JWf73tkkfLhw1YZu/Rci+lZMQc/M4TNhEKxXBegu5&#10;ttyDcUem7Y/oOXfkO9N7d5s//N2wvo0Mes8APeuF7s/9vsUvNvU66DHUSpANOTNq7pDKRRQE/91T&#10;4YhP2GWGRqEaRRAEQQoAU0Fs1u83j9WYeM8A7pXQzg3N/Oqz62RtusfYIpAAnGfXBYMbmviM/FQ1&#10;WkFAbe0UJNVrsr5VWBdQ1VK2ATZApNKxuMOg5m1nfMjEupzAN1BRDDo4y8PEmfYEESotPLIIbBIX&#10;+ZE8VIezd61CCsOOZvHOma49twVK+N+7/AQRnXNplMs5J2XdhKb1a6E9hPx8aCQXu2MjDs52N3Jz&#10;jqNzdg7APt26ebN+/Qb/e+ZZNVQclIjbtm+rVcttenh4kaMOBiYgIOC7UcUwf/58NdFdoHN2EuzK&#10;CGRwfotiji3nQsrF2Yfnzjk4b/ahuRvPbYiKP5yam5pjzbLYcolNIOyWMrvvzG5Hi6LcG5xdUWYm&#10;FoBvsGTMPbHg67V/frZ8TNv5n3aY99knq8a8E9r7pZCO2gDupZAOr4V07TZv2PAV4//aMrHTvC9e&#10;Demon/0hP3swfN6c1u2N4I7weTWkW+cFwwYv/eGHdf8cTYief2jBupNrLUIeVOLsdyVQ+Qf0LmVE&#10;ksj1lFio1rVGLinjlhpFEARBCgD1O5kQozHyYD61Zt7bT9/C1FYg5XhvbbeFg8F2ZuSnqfMVAxpp&#10;0LQ7dfO0xsS1nfOxVMLDkwossd1GCPl7m8ndxI1aNRr0nKUveZUiQGJChSHLvtUZ9NczrkOzIDr+&#10;pMZf/8HsITBtR+fsUsDRLME5S+vObQH79/fuSTaxXGNrg3Pu0iqwHTrnO5wz/E++8zPj0Gz3QP7T&#10;RcNEwt62U+xuPZN0Cc7Nnzb8ps5XDeic7w07PYjYrl37/6vlBp9nSnDOlJArly8/8sijSrLp06er&#10;Cwq4dOmisig0NHT9hg2FPydiYtREd4HOuSagjCit+Gq5ozd7C7U8DBarHNiVdhZW3x0FieQJSAHV&#10;hwTrKl+CPETgcBAi/r7tH3DOc6OXq1EEQRCkANAs454QMAa/rP55T+yOkUu/Tsi8AVKmLi4D36/9&#10;SxPArTi7Vp2vGEx27TQmIUZr4DrO+5hKpd1zdpCUfUs3Wf96aM9cazbU/GVZRQEkHRqTnecM1hh5&#10;SRIkQk/dPKkz8eicXREoPJXrnC1iXrNA/t2ZvdE5F3bOrB1M6Y5LW5+fzHsa+eMJJdol4Oztq+5m&#10;/ueNf6jzVQM653tw8ODBWrXc3Gq5cXr96NGjSnLOvfv0gTR16tT9+++/vby8i3XOYJgh3rLli2CM&#10;1FAZQOeMIK5Cel56o6B2Lwd1sNhy2OUOpx/YDEEQ5IEhEfLpqp81Ri46Lsp2ryHBimXF2W3QMg7Y&#10;bVLnKwjrgE2PJ0R7GLmOc4dKkliWTQKbxM3oqTPo0/NT0DnXWCrdOR+JP6I1ct0XfFVznPO1lGuQ&#10;2bfCCpwzES8mXYS8ewbo03LTYV9CEPazQGyvhHXXBei3X9gCdYi8avGgc3YK7OxttOrTLEajsSTn&#10;TEURkrFLI3Z706bNijhnJd6iRQsw4X/8+eejjzwKE5AGzPbTT//v0qVLsFRNehfonBHEVYCW0Gfz&#10;h+uM3C/rJ0H9Xsp5jSAIUtMAI/HGtE6vhnYQBCthtxDKXUOuPLMFWsbGXUZ1voLY7VbRuujUIvA5&#10;g5Z+by/bmxopoaM2jPc0cIG72PjYZX8kSnHOnWYPUpwzJeRUHLvdzc0cxDqRoV64FFBUSnDO4v7Y&#10;/Z4m/rOFwykl5XLOYBp71yTnvOLkUg8j1yV8iHLeQZ1gteVp5KfeYpOvKkH4eysnDoJDl38vd7Qs&#10;7QLTlbQrXpP1/RZ/os5XDeicy0EpztkBHOO7nTMc7C2bN7u51YbP+PHjs7Oz2ClH6fHjx7y9vcFF&#10;t/mgTWpKSq+evXx92/q2vePToEFDdM4I4hKwMc4J8ZnxoS5AfzzuRLl6lyAIglRvomIPaoxc7yXf&#10;SBJ7GKnspsLB7su76wfyfHgHIop2ezlsSbHANkCN7bdjEniVIct+Egm7/6EuKxlo0U3eHQJm+7ed&#10;Y8W7xjEqBbDHNtHqPcnneXM7G7FRMF5Cnudk/UshncBFl6vXOvLQYc14UXwh0PetiK6k0EvFqESP&#10;3zjqbuKaB7cFF12WIsqeyJNoVFwUGOZeC0bqwDoauJrgnOdEz4acjt7wvXISsWGEiAhe2sPMX7p9&#10;XgkSiXQM7wZeeuHxJfKAQaXtzxvpsbBup7l91PmqAZ1zObhv51wKUF0+8+yzcvpwNXQneM8ZQVwF&#10;UD+B2k7Gx3gZuJendsm35coDWzhve4htnbyF8AGfLxBbYlbCrcybZ26dOZd0zipaWFR+pp49US+3&#10;duGjrowgCFIeJm3105i4n9b+o86Xn3NJ591NvNdEH4FYy9VTulhY9Ufp+E3jwTmP2jCJlDq2tgOJ&#10;khXHV8MqLQx6QmxQJ6oL7gX83JWUK1oT927Eh/LYJZQSUR/Rq0VwO5iALVHTIa4AHE2R2MDl9lo0&#10;DBwfK40y4JyvJl8BQ6j0LChTiWIjydqGr/hZa+J/XPP3e9O7NDTzOy7tVxdXFrDFitzDHxk1/vCY&#10;Ez0HdtT3Bc7ZTkWBEHczu+V+OfmCspmJmYlaM9/cX59ny5XspPQWyI30G+5Bvp3m9VbnqwZ0zuXg&#10;/u85S1JwcPCLL77YpElTmFajMlB7PvrYY5B+9+7dauhO0DkjiGsBlcC8I3O1Ru6loK6CzQKtI3WB&#10;8wGm2GrL+W7pN42Mvg3MfP1AvqGZ0wVwOn89SJfWn4NGKrQMPI38i1M6rT2zGlqrYKTVlREEQcpD&#10;+3nDoD6JPBqpzpefC8kXwJA0nuADlhUcQFlsSSlAXS1R6bdN4+E7R23yE0nZfI5EDlzdBzWk90Qf&#10;cDzwJeqCewEpwTl7Grl3ZwwQKbPKhDnnHs2noHN2PeBo2iXiJTvnwg9nQfEA5+xhZPavrM4ZSgK1&#10;frxijMbEh++bPid6kcbEhRycqy6uJJhnFmmmLS3DkgxeHdRfXfDwKN05s1FwiTh/H3tF8/drfi3i&#10;nooFnbPTcd/OGYLnz5178smnIP7GG2/u2rUTikNcXNzkyX6PPVavVi23f/75p6RKE50zgrgcomjt&#10;MvNDjZnbdG6zRJ3x9c52Sm9lJQxc9JVHgP7FYH7HpZ3QamTjtxN2f1lJA806+EDb7lrq1bADM7vO&#10;/sjDCL5a32PeZ9vOb7IJVvkZv7K2GhEEqaFAm10iIhXeD+0L3kAk+Wq8/CRm3vKcrAe7civjJrSj&#10;KvpqCTZCGOkx70utkZt5dK4ITfMyVGiUCOcTz3gG6GFL8i2sY5G64F5Ikj0m4YTGyL0T8SFUrOyW&#10;MzpnlwW0b+v5rWBxR238m4o2ZpJlKu6c555YpDPxoYdKfFvt/QEbfCX1InxzQzO/Ima1M5S3ezln&#10;CZpSrwW0bRjI7716oCydO9A5Ox0zZ85s3rwFWF91vjjg8Ldt2w6SLb7L7hJRuHTp0muvvvbsc/Wf&#10;ePKpp57+X7NmzUKnhZZefNE5I4jLIUnS3osHWa/Cf9rYhHK8rfSBEb5nuoeBaxnU/kZmHCGq5JcC&#10;a/pKkFAUbJaxW/5uYvTVGTlPAxd144BoE0H31XQIgiB3wrqHEmITrC8Etf0gojul965wSsIuEbkX&#10;DHcp6Ty7B1WxK3fQYANH327WJx5GbnHUEvZtZflCuz0+9SZ7GNXI3c5MLEuDXgF+LvJgJLijH7d8&#10;L1Ir/DahpP3M/k2C2glivqO7L+ISwNEs1jlDGYpPvwHy6umvz7XkKJ6wdKAkSyLpPpcNL7rz0s6q&#10;cs6StPjUclBtDxP/xYqfaamDVBeBgIEhYo41G8osG4K+gsjtCSqKP2zy1xi5+UfmKXuJBQnxmuQD&#10;J1dMfAy7BpFy1d3Iu5u4uPQbsI6ydincSIsF59xhTg8qEUhfRS9tRef8oIHyUQR1QQmgc0YQlwME&#10;INeS9aKRNa3OJJxUo06ArFaCcZcB5GrAkq/Zq1DKUAsxlHQFQFPYKljmHJ3rbuYaT/YJ2D4VmsVM&#10;q8rwVew2jySKVICmhl1ij4exbmNlbn0iCOJaQLVAKE233NYF6Acs/xbOfnVB+VGds4G7nHSRdecp&#10;S91VMnJlZuciP2Yvyrp53F6255ztVAQj4WFi4xglZt6Eb1AX3AuoN8MPhoE7+nnLz4RaKRVhv/y5&#10;wwxOZv+Ng/hWKtcCjnsJ95ztabkpXga9u5m/lnytLMWD3VslYptZA8BsW4TMKnLO0CzpM+dDrYl3&#10;N3IvmNoKojoYeFm4nX1bG6DX+esHLvhUqsCVLxW5CQGNkU+X/QhtpBM3TyjnHbQFoIEy5WA47LrZ&#10;x5YIIjl6IwrOd91En2xrVllscArseSPfaJKPTciD/Jb93CwX6JydHXTOCOJySHZwkcRvt8nDyM09&#10;vlyNOgGUksOxUVoT99aUbtn5mfffkxwUSb1sTDef2/iCuaOHkW8d1HHL+Y0XEs8nZSex29OijbLu&#10;3iB/NpH9FYhoswj5B64c+HLVL40m+Ogm61sG8kNXfBt5fNHpW6cEEZqS0MAm7NFDicgfmIAP01NZ&#10;BeFD2Z+qkUMEQaoCVlVQGrJvKhjUSXtDJXL/zpkSYcD8j92N/IZz21jdULHxF6EmARfMRQ6Bijr6&#10;5jFmCcrkcwjUZt4m3sPA3Uy/WfZtAFn4ef0kjYmftGMSWATFOf+1MxCdsysChaf4e85wIEWb10Qf&#10;sH9Xk6+URa2YjhLx/VmDvMA5i6U5Z/g2kELZdpKMvIz91/YnZiXAiQBhNUXJUIm+ZuLBOXuaOI2B&#10;OxEfoy4oA3uu7IKcupvYGCjgotVocbAtlLdRpoTnuZQ0lCjOOSZB3RKIQMMp4uhs2HUzohZKIlkQ&#10;vUIXwA1fNhwcdVlOtNS8VG/ZObNOHJAenXPNBJ0zgrgoyTmpnia+zYyu6rwTcCM1VmfiQDsvJ11i&#10;o8Kq4fsH2oKU2qgoWC15Gy9saRXSFtqgngZOZ2QfaBFCW5n165aD8AGZhE/g7qDsvOx8a15WXvqJ&#10;+FOfLR6uNauLPEyct4HXmX29A9s3D+7ce0H/79Z/bzhg3nNlp9Wac/xG9O3MFPhJ9ecRBHF6WDuZ&#10;0GHzP/cw8mHHltgr0NsTmtszjs3VQMP6yAKoB8rSmC4FaNbbRfLqjL6efj75tmzYyrI0tdllAEK6&#10;RfaH+u0ie3dOWbdBstOBS7+DKvFk4inmKiSCztl1gbJTmnOepNcE8ldT1ZcSlw4UqHwxF0ypPqK3&#10;IFhKdc7S+lMb/t72V3Ze5gez+oEBfjbI9/jN41Cc1BQlk5qbCiUNRJabOdg9gDMdLMdL0SOPLQJl&#10;B0PrYeAOXTmkRotD9svShnNbVx1ZJnftLq5Ul8U5H1kI01+s/NHLT5+aC6Jfph5t6JwRBjpnBHFR&#10;ci25zad0cTdz15KvMWGrmkq8jDCZEoUvlo8GpZ+2PwJkS11QeYCwsZvt7D4xgR+jVIT/savpBR82&#10;K7H3XhaWQDYHLWDCLLjcIhXA0oui7XZO4sbT66YcmPX71oDRG//qNGfoB+G928356IXgDiDe7oG8&#10;zsS9FNjxmzV/bD6/KSM/VRQq/PAVgiBVgWTPs2Y1CerkbuIPxR6SpPsfFgFcScTReTojN3n3VPba&#10;gorVY1AREcn6wpQOzU2cTbSy50fK5nMIISPXfAf25khcVFlWUSBUeCOkS6Mg/nZ2EszCalBjhh2e&#10;7xmgN+8OgjpQSYY8eKhkFwVro398NEbuCBTRMlycheP+57q/wPiN22IAwXI8/atIrddEn4aB/KWU&#10;S2W5sEKYXApaE99v8ZcSEYt3zuy+shSbHqsx8xoT327Wh/C3sUGvMfKtTb5igW8vhaspVxqaOG8/&#10;n8M3DugCuO4LhlEiUGJVF5fKFytGg3PWz+ihNXFLz5TWjQ6aOmcSTjUAjTZzpxJiim1pwK6zSyDz&#10;eS8HdmoSoM+1ZSmtI4dzhl0RGhV58No+bYD+tfDeNqv8jpIynGjonBEGOmcEcVGgefVBSF/QgJUn&#10;VxBajpeXVAVgUA9c2QfNglZBXXMtOWrUNWEduVl/SeFmZuzvW/96Pbxvs+COniDVRh6aEc8b+IUn&#10;l11OuZqRm26x5UGjBJq5ZWkJIQhSFYCXyMxJbxLcXmPmouOOiaQcD1gWARrQ8Zmxnma+46w+UMGC&#10;m1AX3B92u0Bszad2aDOzKxFFiYplaWrL7Xvxl21/uJv5/dcPl2WMBmjEg4U4m3wGjNYb07vDDmFR&#10;ZoXsWy9s9jRy/Zf0r6J7zqA7sNMEwTp44Tew3y4nXVQXIIWAQxGXdkMj+73QQ3NIGa5iwI79act4&#10;nZHz3xkGfg92sxKH4kGItdf8D+FY7726tywlCg7QtvPbdQZu2KpfYLpY5yxfkBY2XtgHi9iH9eHS&#10;bzq/sZGB8zKBRz1drEctzKG4Q7C1feb1huLQZlb/F4J8s63pZVTG98K7QONhzek1WgP33frxarQ4&#10;QJ33Xd/jIW9k4O4w5njvBna3nVqFHO9JPm/N6A0uWmkdwbpQWGPTrnobua6zBgxb+Sv86Nyj5Xje&#10;Oys3s5E8fOmVlEuww9RoZYPO2dlB54wgLopE6NQD03QGvWF32L/sNcgVa+RVDCqSHzZN0pr5oD0h&#10;oOxqtBrBrshTmmPJ2nvlwMD5X7QMYB3F6wf5wl8PM99kars3wvsNX/lLyL4p6fnpRGBeWpBvdIuU&#10;qbX8yOTDPEAIUl2BczMhI76JgT0kCa1koQKXsaBtHZd2Faxm6yntCBEresqCcxZtzwe3e29GN0IE&#10;5iLK5JyZN/pnh5/WxK+/sEkqwyvuwdXAWl0ih3oYuV83/WVXVnlQzlkUSHTCcY2Jh19vZW4nCAL8&#10;VtjByDdCe+25upttBBuEuEbXfrCXzt06rTGzZ4vM+6eX5WoIrKI399SauHUXN6ghGdkVShO3+Xka&#10;uG2XD6jRUpHsJPRIBOhU4K7pdkKP3owG2fpmw6/wE0BBGnDO4qZzu8GQw3Z6mLhhK34RbDa/vUHg&#10;Zn/ZPIGIrMOXkrgIcNZAkQ3eM9PTxBu2mUViG7vFCN479HA4lGQ1UbGwIireSrsJhefFad1zrTnN&#10;AtvBimxAEvi54vaSRKSII/Pg1IBS7b93WknOGQTYojjn6b2LvBQ9ISsBVm87s1uLIN9Xpna02Mrx&#10;dpI8S453QFvmnFNl51w1pRqds7ODzhlBXBRoKh2OO6QL4L5a9wcVhbKIcdWRlH3LM0DfLLC9jeSD&#10;wKrR6gRrY7A2oDzBWqqA+j9oUIi2/Vd2fbXit49X/PTClPbQ3HGXHXUjI/duSLtGE3zGbP7rZHxM&#10;alaKKLCBc9kq8l/WOqjZbUoEqSBwMm2/sguasz9sGEdE9tSGuqD8QGs4Mz+7cVAHDxMPbryC5yas&#10;LpJcjYn7eOm3yvlelqa2XKPQeSeWgYcxHggryxW3pIykRpP1YDnmHF8k359kDgdqFgJ75uJWbYC+&#10;96w+BDSiCoA8wjf/vtVPy97uw8NROJt09vT1kzCtMfJe5nbZuVnsymHNruXAu56Ij2Y3cifrv1r3&#10;KxxfdUHJwI4twTlTcM6Ttk0Gc7v50q4ylSgqtonoA+501ekVcChSclIamX07zuzBruYUiDUcIxCm&#10;cVsnQsn332WkApXlTrqVeaNRoC9seY4lC6y1krgITMwEa4fpfSFZfOYNKHXbLmzTGLi3p/YRrKX1&#10;1maFh9pOJsSAk385rKc1N+/7VT9qAvQ6E981YqAoWFJz0oy7g3df3mmnBYOBSfbftvtBMYNP03/a&#10;CGIx3w8pIV/rT6/3NHB9l34r3umcMy2ZjYLbeRg5+NGpe0JgJ6gLygA6Z4SBzhlBXBSouPOFPM8A&#10;rsfi4ZQI6n2Gh8TcQ3Mbmvh+C0ZSmwCqpUZrDKqFJuwuM7vdTEX4P7Qm0nLSkrITknNSPlnyldbA&#10;wQfaE9DE9Da3axrUaeC8gQdi94qijT2JDc1/2G/Q5IW/0FZmjhr+x9oA7G0ZNbvdiSClAKfOb9v+&#10;hObsnBMLKbtRXCHnnKE4ZyN/Mz2ugmcdnL27YjZ5BPIjVvwsyW/IK8uJzKoCIsYkngfnPGjBMMUG&#10;FwG+Wa4a2HU3qGe+WP6lt5FfHLOarcqqEfYrbJEkxqcleEC1E8hn5KYq61YuygaM3jQJtrZLZGeo&#10;314M9B25ahzrjCOP3Xg99TKp8c4Z7O6OywfBlIJz7jP3U9AGdUHJwI4tyTlDKZ0Xs0Bj5sL2zYJk&#10;6oKSAS16LbQXHJrD1w6BOKXlpjSRnTPTqYJO4BAHvlr3C7jf9ee3Ktdr4MupSEz7jLDl7wZ3ybCo&#10;RQjizJtCC0S0sB5VVIqOZfexXwrpnm/Jhs3Ls2a3mso3ndopNz+bJYaNLG47QfJgGxYemweF59sV&#10;38n9MiTRauOnd28Q5JuQldBh9qew2Q0NXPSNk+xL4KepNGzlD4pzbgbOWSjeOdsluiyaXXv6bv3f&#10;sJ2Ffx123wczOtU3858vHS2KAiituqAMoHNGGOicEcRFAekCAX5pWod3wrrLElgllXgZGbb8J1Ap&#10;075g+dZKjXPO94B1c2NjtMgNBWITLfFp8UdvRJl2hb9sZqOFu8vXv5sE8N0WfvrZmp97LRo5dOVP&#10;X6353W+HITufPSrG7nUjCFIccHI1NrOT6FLKJTV0v0CNCufnhwsHeBq4dWfXK/7hvoEG/OYzWzVG&#10;/o+dgWqozJxNvqI18YMXjLjbOYMROhR75L2w3mvObBJEW7d5QyDvsw9HisKdd8+Yu5FuZ9zSmdiY&#10;T1mWLDVeqTCXQmiHOUM9A7jY9OuLopd4BMhvOpis77t4EExsvbiH+Xs1eQ0FKv4Fx9fC3gCVbD+j&#10;D/Ny9wL2WbHOWSE+M15r4PrO+6ws0pCWm+wd3N5rko9VzIMtKdY5g0eGwv/lhjGaQH7L+c3KEWMH&#10;V2LXPeYfmQ/m+aOlPyiJqd0OxalVUFt3E+c50Scq7kCbGQOgAEw/FAENACIIIhH/2G4CUdt8ftv0&#10;Q7PnR68Ae62sewesiNpNe6d5gnNe/w0bCEBm87ktsO7zRs7TzMPvagP0X60ZrWwSlSRPPx8vAwcf&#10;cLCnbp5WVimMvNnS3CPz3U38N5smsmHJCxVAeSmTZPbb7L1W977/7wCdM8JA54wgLgq0iqDu9pk1&#10;CFpm+bYsUDh1wcOg85xP3Y38paSKtlxrGswVU2onbEwgi5i9+8qO7Zd3xSSd3H5p54ozK94I7toQ&#10;fHUg38rc9khcdL7VAs16lh6NNIJAIxhOBpEeuBbVMIhvGuhrEfLVBfcL+0IiDlk+yN3Mbzi7oYKP&#10;wEAT/b6d8/X067ANrc1ckZMdnMPN9HjtZNZ7BVrwhl1m+P4OMz+mNlL0kiW7O0mS05M9wN4Y+ZTs&#10;FDVeSUgSOZ94Xufn47fT/F5o91ZT29mIBbbBKuRN3uR/7va5g9ePgP8Zv2kC6xD7ULtEPXwk+9SD&#10;s93NrNsRH9FNFO89iJ1AhVbTekL64zdPqKFC3My6pfPX91r0UVm829rzm3QGbsTqn9iVW0kqwTmz&#10;e9mDFo3QmLijN6KLlCVBtLYJ69XIxGVZU1mPCNE6bvPfUPBamDo0DGQjZjU1tEvIusZ6XRUMVnr0&#10;xnGdfD3L06DXmHj/Hf5EYFfViWCNTjix4OiKtNw0ibCuVV+u+RPKydGbUfYCd02JELg/DGxzoykd&#10;1p/bCDl9LbyP8hQGoaLWxL0Q1F5n8tWY+ei4YnYO88ZE6jfnS3DdG86vL+PIfGUBnTPCQOeMIC6K&#10;HUSK0F6LvgRR3H/9wEO558zGKgGo1Gpah3fCe4IsqguQSgJ2bnpO2oLjS1qauPpmNgZPm+kDjsYf&#10;Y+OP0TK95AZBqitQ8wiCrdPsftDyPpV47+F/7wnzzYSMXPE1tLlnRs2v4BfC6fndum81/tzMo0vV&#10;UJmJz4z3NHG6yXrwM2pIRqB06/ktWhPfOJCHXGsD2HgKEcdnUBFsSfHVb/9FQzVm7nRlX9YE9Rm1&#10;+hd32EgjpzPxHecMIWxsMHWPgTCcTzoPu7H9jI6EdaEvx5296gfslpCDs9zNvKeBA2sK1bq6oGQs&#10;gqXFlK7ayfpMS7YaKkRmfkaj4A5af31ybokXRKD4MXUWxb4L+3oauV1XdivxknprE2LzYE8StU3L&#10;TS2iLHCs5x6dD1v+9tRuN7Pif90wrqGRG7vpT8Fmy7Pk3ky7QeQnldTUMnAmjVj2o04Z8sPItTC0&#10;z7FmSoS2nfcptFig6L4Y2jUvPwc2r9P8od5GLjM/1eGcCwNGvd3MD71Yp4lMON8Pxh7UGrn3wj7s&#10;OWcAGPIVp1aq6QrBMi7QvnO+1Bi4jec2scezK885a+UxzC6lXGSdyKrmEjY6Z2cHnTOCuCigiiB2&#10;I5f+Cq2TKQeCK9ix8P5gnZ0I3XJpM2zD5yt/gWl1AVI1QBt0wnZDI3n4MZ2//vOV35++eQbaKNDq&#10;KWn4FgSpZkDL2C6xzhcLopdCE7xlcOclJ5bBbJHm/n0TFX8ErOn36yfYrPmxqdet1nyoae/jsiBs&#10;Ze+5Qz399bOOlNs5Z1mzvE2+UK/ezk5WQzLgkP/YFehu4IIPhLwT3g+stbfZVyj1RVyDFg32MHGn&#10;Eyv5fVGwwzvO6gFeS2tkrwj6bPmPbEhkRz9kO03KvAW/C9XU9bQbRdQpLTv56xVjus4ZtO/yfqu1&#10;HIMbuy7fbRgHOwo+YOeuJF9RoyWTJ+S/GNRJZ+RoccpuFSwvTenqZeRuZt1UQ3cBxQ8OR2zyFfag&#10;uz93O/O2Ei/5OWcByluzoPaZeel3n0rQ3IBzYeD873QGXmvius0eYhPK9Po3sJcR++ZASXjX3HPw&#10;3GFwwv60ccKvGyc8F8R/veZri5APtrl1aHcbsRXx3iqStP7MJihg3pP0WZasladXwTe0mzIg5MAM&#10;sNDTDs1TkxWCVQ8SfTuin9bAZedkSGzQEHVRBbFLpLG5naeR23lxO3xtZRnyIqBzdnbQOSOIiwIt&#10;OdDFoANmaLt8Mm+04xmhBwlIM2zFmotsEMvRG/4u9poxUonY7ey5LCKKVCQ5lpxvVn7J2qYG7iVz&#10;h+NJ0ZTaynI3A0FcG8kuUOFC0jlvA9fcyN3OTYLKEBroleicwUIMXfr96DW/uRs5rUF/Lenqf56w&#10;zMAmNTW0Bae06+oeNVRmwCR4mnyhjZ6YlUjt//ULJYKt45xBugB9ji01x5K958reHGs2VMPK0mIJ&#10;PTAbtuGPLZPU+UoiX8zznOyjNYGPYkNqhx0LISJIkrol4CsEwdr07zYeZm79yfWOe9EKozf8Ca7m&#10;jTA2HHevWUPkCxNlGj7NVbHbv94wFmyzfKGBu1CGt16Dc24JzjlAX6xzFkXhjZBeUDz2Xt4LBrj4&#10;XQdSIYpjt/i5G7i/t04iBYOrK865g+KcC64HKc4Ztq0k5wyAIWVdutno9ZCYgPqrC0rHTm02a/fI&#10;wZB3aCd8tuQr2JJbGTehzECx/Gbt95CLQct+IAS+sJhTjN01F4ROs3q5m7lXJrfvtWg4bOT0w7MO&#10;XD7kYeSGLh0FWWBv1GL+WC1CzDmLwtvhfaCMCaKtEq+poXN2LuAYJCUlduzYqWOnTmqoOCghe/fu&#10;/aDNB6tXry5SFFg9ZbNNCwnp179/Gx8f37a+33z9TVTUYQnKd8lHF50zgrgooFuE2jad26Yz8X3m&#10;jABJUxc8QKA9BBr6lrkHNDTXnlov1vCH2R4s0C6H5ib8ybNmT95hYO0Sf/1vW/9JzkpibRp2oR2q&#10;/iqRdgR5KLAxfewStIbHbvwL2q+tQzrFJt8Ag6AuriTgC1tN66oN0GtMrB8ytO9nHZvrMB5lBza1&#10;eUBbDxO3u/zOGRyKlx8zWvOPzZ+4PfBUwik42+F8P3HjCBiG1mG9RZtQxvdvRcVFwypjtvzJKoTK&#10;61+amJUEm+dl8g3cHTZ9f6RVuOPWsXJhd+O5nR5m/vu145kxViyNJGVmpcP2tAxub8u3vh7aU2fg&#10;LidfYlVZ1fgQZwCyPWTp12D5NHJ3of1XD6oLikU+TjnWnBZBHe7urq9gJ3TksmFgPpeeWkyIrVgL&#10;Bzt749mNDcz8m6HdrZZ82AYlnpqT3Njs22pKe5G9+1z9ctj/WXlZcCyeD+6Uk59ZieVEgflaCueQ&#10;TbbrzHhHXT8MpzDsjZeC22fmprKr8MXngpUZm2A5eTOmdUgP1mM8vLco2gixaE3869O6RV3f/25o&#10;z4+XfJtrzYEzTlkl25rsPVnff8kIURTZC94rqWhBqf7POUNrp2pKLDrnewPH2Gq1jho96v9qucHn&#10;mWeeVRfcCRHF24mJTz/9tJJs+vTp6oICFi9eDPFatdyGDBmcnp62dctWd3d3JXFSUpKa6C7QOSOI&#10;iyILCom+dhzk03fOxyBG6oIHCJNDQXw9sLvGzG86s6H0Wx9IFQEHAVolArHcSI17e1pvrYndJfP0&#10;0++4sEsoW4c6BHEJoMYD2zxy1U/QxP9qHesebGft7UqudsCdd5o/HEyOzsQ1NrCRojtH9r+PpyEE&#10;KjT294UvOR5fzDhGpQOV+4cLB0Pd7i4PLwxW8/C1gz0ih4D7ahzAn046CbmmZcv4mcSzOjPHzewK&#10;voXQSqsQrqZeczdzjUy+VlLiO3tFKraY0hnsX76QC7PMMhHbijPLNAaufcQnxCZ0mfGxxsRHHomE&#10;lMUap+oBHKyOMz/0DvRtDoWKDdtezNO5/wE7gtJkdmeY7zRzAJQENV4IsJ6rT66BwjBszVh20by4&#10;u7V2iXSe9zmU3j2Xd1F2R1dtIWTlZDSb2tnDwFmFPDbMlQwcmgPXDsK2vTa1u9X2n82uImCHsPYL&#10;HHUQLqlM16TsdsVyU2b3KRunjIsYzMTOyF5bBdlpFKDPzGcDyIOr2nF1C0Q+Wv4deGzWNKqkogU/&#10;3ntxbyi9s6OWQOOnsr62COic78HRo0fr1n3ErZabd6NGw0eMAJdbrHP+9JNP6tapC6540OBBnp6e&#10;RZwzFItdO3fC0kfqPpKUmOhoQMOpYjSZILGPj48jWAR0zgji6kC76v2IAQ+lpzQoWbYl+/kpnbwm&#10;+ViEXOWKL/JwgcZQniX39x0Gd2h2m7gXp3bddmUbe3ElG1e1TDepEKRSYE1LgA0eVKHaCb4DqhpJ&#10;IPNOzPE08jozP+foQiqA16qSCgc8xrqzG6Fe1Rq45aeW6cztdP76G2mx6uKyAducY83xNrfzMPKx&#10;qeVbF4AMG3ex9+hCM73tjAEvGPQeJq65QR9zM5qKQrnepHAr45aSF5G9L7fSZGL7pW1Qw+iD25Zy&#10;FGAnfLn0W7D9v2/2l0Q2+jc4pq/W/gGGx7DTSAgJPTID8vXXVjPk12k7yMjFD2pQYc6ROetOrZNI&#10;uWtRxTk3CvT9fMVgbYDef2+4uqA45J+TYtOvaMz8N+vGqNE7gbo8JSfRw597b3pv9jay4q5ZX0m5&#10;Anv+jbDuRe5aW8X8F0K6af31cWnXHbYczPreuP1wXD4I6gNHCrZBiTstRCJQA6TnpKbmJBPRtvrU&#10;mvpm/v0pPbIsGZSKA+b1dTdzM48uV1NXErC7PlkwFLz6rOgVbMR4dM4PhdSUlKws9SV7RqOxJOd8&#10;+PCh/Lw8KMpA06bNijhnCI4Yzlx3/fr1oSZSozJgnuvUrQuLkpIS1dCdoHNGEFfn3fBOL4a2l+wP&#10;wRSBwmfnZjSZ2snLz8dK8qDGURcgzgGhxLQz5J0Z/XQBXFMTt/DEClG0lv4ID4JUFpRS8+ZAjwBu&#10;+Ipf2f3h+y114Kngq7IsWdoA7gWDb3p+hrqgamA3xCjNyE9Lzb1tsVj4qb3A3UUemi9feyrbLW5m&#10;fmhy9u3Gk7mGRj67/O9Shn2VmJsIdhc++y7vpmW7L1csKdnJ4KA0/vqkzIRKdM6bL20FCzF40ZBS&#10;Dissys7Pah7UwdvA3vZMqQCuTD97IMwmZMXbqXD85jHYti9WjiGi8z7nzA45lTad3aAL0HuauITM&#10;W+oCGULE1SfW/Ljxz5sZN+1S8eMtQ7EBw9wssINxj1ln5MZtMakLioPdT6ViXOaNUpyzJBGoxt8M&#10;6wHFIyb+uHjnlRTYXEIt0w5M1Zi4HnOGFTno1cM5Fwa2FvI459gcrUHfZd4nN9NveEzpANUOFDk1&#10;RSWBztnpKMU5O4DyUaxzHi475wb1GxQp7jBbv0EDWLR9x44xv/4y9C68vLzROSOIS/PB9B5efnoL&#10;qei7TO8DaB0mZLKn3b5e/YtE5FFeEGcCJEBFJMG7IjzMvNbsu+XaVostnwg2KopsZBX7/TfKEaQU&#10;Mi3ZjYM7QUPT01+fnn+b3K9tYw1jQj5fOlhj5KB9TMWqvUIHrSj1rJERqO3lkG4NjVzw/qkSYe+k&#10;VdOVQoFzBosI23wfHYKUn6aQb/kBYEBdUH6gia+bpHc382cTTpXx0ejSYFmzQ20fGb0KTG/QnqBS&#10;tg0Wwe6Kun7Q28+nodn3ZGJUpiUXPJtv5Mfgou2U5AvZngFcl/mfgVkEw6euVmaYpwXRYe/DZxc1&#10;YF5dUKlAduH7f944iXUBMHOrzm5QF8jA77YK7awzcD+wFyYz1AWFgO3UGfTNAzusPbFKa+KHLB8N&#10;ZZj1ACpu10GOJCrMPjEfjlrgvkgiFfOYAMs2pX9u/gt+d/CKX2BaXSADBYfYxLFbfodT7/NFP0Fi&#10;dYFMsc4Zvm7v1f2Qu/fBOUuudmmVnR+MqxmxUNJgn3gF6Eet/u0+egeUDuwudM7ORaU45yLXlqDW&#10;feLJp2DRpYvFD+WH95wRxNX5cOmX0DDNF9mDZA8YkO+bmbeg/fTtml/Zo0c1+6Wdzgx7co5KeZac&#10;0L3hg5Z++bKZDc0CH5/w/jG3zjD7LI/aDZrBek0iSGWQlpvWOKi9zsiB5fhn84RcIYu5grI4zzuB&#10;Rk56dpp3cAf4nrj0eGaWHiDUTjPyk8FptA7rahOtZXrkgZleMTkrycvIQzseWmJq/GFACPl44Wce&#10;Rn7JiTW0/FsCO1++0W6H6l6eBqAuEX9cPxGO7J7reyCFmvRu2H4gsE6ONat9xGCtmXsvjA3y5L/D&#10;yDpvg30kwsshnd+c1kmktiIGryzAptiE/C9Wfv/Jwu/zrXn38Q1lgXUxJ+THjf+wW/dG/s8dk2A/&#10;OPqWC0RoFtxOY+S6zvkCSnex25CenaEN4J4P7JCUnfB8oC8f+aEABclevEGFTBEqfL5kGMj6xou7&#10;YZerCwohHwnRJgofRPT0NHEXb59hTpqSaylXdl/YRUSBELHHvBEeJu7wtSNFqvTi7zlLdPbR2e4m&#10;ftTKb5mSu5ZzLoBdaRJtN9Jib6Rfg71R6bmA3YXO2bmoiHNWhgd74oknMtLT1ajMmjVrIP5Cy5ZU&#10;LH5wC3TOCOLq/LBxIjTOtl/apc4/QECeFx1bCXL787o/5Psq6JxdA5G9xgParfkj1v3qbuY1gfx7&#10;5rarTy7PtWZBE0pNhCAV41r6DXcT9/pUX7AcngF6DzM3ZU8IhRZnOQGXcObWKWiw+kb2hAar3f5g&#10;38AHVZtEP176IxjFqLgo9hKgewGGEfzq9bTLOiPfeWZ3aM6rCx4GYCGMewJh4+dGr4QaW42WGebR&#10;JMliyT+VEJ2UfhOmAZEIo9f+pQvgom4cKIs/gR2Ymp3sZeCgDDTx94XNkL+GwG5qO+djsJ2Xbl8u&#10;tp9z6YAn3H9lH6xe38yfSTrP7H1VAAWOiu9P76kzsTdX9589SCTyuFMyey/sAP2FbXh/5odgXovt&#10;X3A1+TIkeCm4S54l5z35PcP5tlx7Cbd2YXfDbvlo8ScaA7f18t5inbODK0mXnje18/Dnlp1YsuDY&#10;AjjKngZOP7MftPlfmtrxpeC2bFPv/JGSemsb9s2AdWccnAGHpSzHtAYCuwuds3NREecMZ9rIkSMh&#10;Xu/xJw4cPACndH5e3ldffeXmVhuCmzdvVpPeBTpnBHF1xm8xak38+PV/yP2ly934qAjgsj5Z+ZW3&#10;n37ThR2sJYFy61LA4YNGmiCKtzMTo67vbT21O7QLweQ8H9Ru/Pq/BWsuEURKsS83cp+cvn1Oa9CP&#10;3TJh3Pq/mvzzgcbIe09oA015dXEZYA8cwwqCdcz68eA3Qg7PYeONld9iVQjmg+mswzM1Jv6X9T+V&#10;xTnDFoJbPpd40TtA333mhw/3njNsfJYlBUxRp3kD7+uyhZ2IQt8FX3kaOZ2Rj828xuZFa7PJnLeR&#10;t4k5ZXRZrJ1KwDKz26GOCFjNz5f/4mHglkQvvQ/bC9XX5subwS42DOTPJJ4q9n5vxWEdcoj4bjir&#10;HuHTyMixARcLcrH10jZwxbBz3pnVD4JspOu7OBp7zN3Ivxzc1SbYPln6E1ivFTHLIeWJxJOwYpvw&#10;3hY2nLU6VjMUHpF1sPdpEMgfjY0qXdNhD+TmZbc2t3M3cZBeH9ZX569vGdwpMetGYyP3XnhPNib8&#10;nX3B8i3ZL07pBvX8ybgTIABK0OGcww+FszvnKOXFAbXR5ZRLhh3B8emxsOeV41XpoHMuB5GRkS++&#10;9NI7776rzhcHlOaOHTtCsqVLl6qhQqQkJ7f1bfvMM8+AW65du06TJk2//vqr7OxsdXFxoHNGEFcn&#10;6OBsaDr8unYMc84Ptk2Jzrk6wcZFksCl5K46s6qZuYOnv15j5t6Y0q33/C9amnzDD83MyM9gfS9l&#10;1HUQpDjkokT+2ewHVdPso0ug9Z+afZu9IdnMpeWkqInKADRPTyec0vrrvYx8p5lDk7NuqwseIOBo&#10;REpXnFjqYeQ7hA6SSBk6ZcimMCbhpPck/Y9b/oIZNf4wAHckipaXQrt7+euvp6pjJoEdZmFKbPIT&#10;wqWc0bAoKSuhqfIuYiPXakpbkQo51kyvST6tpnVjXvF+awM4uLABgbunwI7tGznCXpYdeyfwDUH7&#10;I7V+7CnucRv/AcunLqhUwNHaRIvnZD04Xq2J1/pzYHQdV0PGbftNcdQtgztQItxtdGH/bLy0WWfi&#10;Xjd1I8Q2/WCYh5kfsmAU5Df8wEytgfMM4LJtWaDdyn6E45Gakwq/AvHLaZdZ+SszRBS+XT8WXPSI&#10;dV+DV/9+/QT5a+/4BtjIgcsHNTTz60+tdVxroJT67QnX+OtnHppN6f0fU6TioHN+0EBxL4K6oATQ&#10;OSOIq7PixAoPE//atB6EWJl9fYAIorXFJA4ax1svbAPphfaXugBxTVTZkIEDmm/L23J568YLW8+n&#10;nH8/pIdHAOdp4oMOBOULuYJgZYPcsGY368sK6dWvQBDZ0oBd/HvrRHBru68dBpuRb83TGTh3E389&#10;+ZqaqAxQgY5cOxYcS/jBmaygPYxippwLsNkaA/fO9P4lPft2B/IqpxJOefn7/Ljpr4d9z5nYRIGf&#10;8RFs//xjC5UgbN+Ba/u8zSAcPUVBKO38tdt3X9sB6/Zb9PVrUzkvA5eQcX3r+e1wULrOH24TK+Kc&#10;WeVx4dZ5+Kp3QnsVuWMse3umKup8cUAZG7vNIHcC58dvmni3a60UIIMXEi9oTHybGf2hDHsYuWup&#10;1whl16lhN/JT+oFt1hjhw4HnLLINsC4c/aDdEboAfZeZvQkVYhJOagO4LnM+Ewn9cvW3oN3wndMO&#10;T7OKVkgNq0gSuZJyFZwt/FBaTnKxb5wqCaiPr9y+CPYezDP84u7LOwktWjlLkvj5ms/czfzKmGWO&#10;BgNU5p+u+EFr4qLiD8EGw1YrceTBg87Z2UHnjCCuzqoY5pxfDunOzMyDbaKl5aWyF3UEcFdvX66K&#10;ATmQhwnYFGgbsjtSDPZIoiiCgXkvrIcXe7ssaylqDZz3ZH23OZ+tO71RFKHVCH4J1gEeeJdaxJmA&#10;xjchwu9b/wFXsPPKQZgViKCdrGeuI/mKmqgMWIS8FkHt3gxnjwrLF2geRqGCX5VoVn5mIzN7O7og&#10;lqG3Odg+Iq44u0Fn5EIPz3zA1XIRwE2JlBh2BHiYuO83/KEEwSkNXfYTnMWeBu5tMM8l9+KGWv3n&#10;jb/oAiAj043yi45mH1n480Y/sLvjt46Xs3a/1T58tUyHmf10Rn2+kCPXNOohBj8fenT2hJ1Gm2CB&#10;/a8EiwDGb8w2f3DOUBeN2/y3wwdWLlClnbt1Gpxzh3mfe/3TpqGZOx5/HCw9AIfZJ6gvOGctOGfl&#10;jdl3bioYV9jVv20JgC2csMMPzoq0vGRwzm9M6wYF6Z2QPhCHbzbsNQiiev0CyvmRuCgPA+c1WU9E&#10;W0l5LxZ2xUYiVlve9ovbUnOSYV27VPTSBnPOaz/zAOd8chkkV4KwFj+rH6h5ri1HYvecsfZ+aKBz&#10;dnbQOSOIq3M49hC0ZpoHd7FZ88HgqNEHQnpemruZtb2upVxhAo/OubrD2rkSsVP2RD17atEqWATL&#10;7CMRLQM6gClivRn9ufXntyRkxdlEC3PRd6J+C1LdYc5ZtHVZ0NPDyEfHHQN/RSjpMedDdxN34la0&#10;mqhUoLRAATPuNmlN/Berf1OjDxUuomfT4HZW8d7v/4OST4htXswyMEVzji50uMGHSHp2Kpi0loGc&#10;cibaROs7oT09/fXvh3UCy3c0NubuS59KStj4d2cO0hm43Vf2nks6527iNZN8PpjRG77t4s0rYgV6&#10;aztYGrOM9QMP6ZCfn+e4yrD3xh4dq1L0w9aMgeKjBItAJDJoyVcgQFDzfLp8WBVdobBL9sDdgVAO&#10;By8c1X9+7wZB/IZTm5Xrg0QQ35/SB37d08Tce1Ts0SLH2mqzdps3QhOg9zBxs6PmWEQiibYXgtq2&#10;DO4gCPnvBPeCdTVGvvvsYY6ni+FMmXtkCWRqyoHpTFXL01u7LIBz/gycs4lfUeieMxxsPrKfzp+z&#10;CNmQhYofU+S+Qefs7KBzRhBX58j1I+5GrkVIFytzzg+0iZaSmwItY08//VV0zjUbgVBRsCVnpSyK&#10;WdRY7pQL7cgmwbzGoNf467VB/Hfr/mQPAT7YpwmQhwW0zgXRppvMHkC9knIZKgdwGb3n9PY0cicT&#10;Y9REpSLfqxPbzhiiDdAfurZPjT5Uei38BAxkal6yOl8ykp2Nsfzbpn88A7gj8dGldzl+MMDe7DLv&#10;E/Zuqmj22Hm+kKsL4N4P63no+jEwqJ3ndofj5bgDqQD2SaSSaLW8Gd6XZTwnWRSFTtN6gYcEsz1w&#10;6XeSwG5OVtxlCaIwbMWohib+jy1+ymPkYJWfD2L9osFAvhnW1WbLU1IWQZLIB+Hd2dVbI+c10YdU&#10;0XCGkj1olxms5t87Jyw8vsrDwBn3R0B5hl/Pt+W/FN5bG8Bx03uCB950aVORZ62TcxJh6VthPeae&#10;mEeIyLpOELHdrH6Qr5PxZ14K6QZrwf7vuOgLEXa+vCepKI7e+IfWwC0/s4a9Ar2ynbOdkuGrP4f6&#10;ecaROcSxteicnQZ0zs4OOmcEcXXi0+Oh3dA8qEN6frpdKvdLRyrC0fjDGjPnOdFHJPfzNk6kugJt&#10;LyIINiEXmuNEEOccmts42BdanIOWjlx9an22JduOLz6p1kABEMV8r0lsSLDr6dfZ86BE/HzpSJ2Z&#10;23Fxj5qoVMCkbbywEdr3nSMHibQcw3FXHQG7wzSB/Mqzq9X5knE4Z3CqxxJO2x9sV6BigSOy5tQa&#10;bYD+vfD+VKLzjy/SGfnR6/5JzU7RmHhPEx+XGgf7nIDDLhjmClwxOFjBamka3FYf0UO5vQyRczcv&#10;JKTHQULlmysO/Bx79/VEH/Dnl5Mvwm8mpMeDbX4ukG8382MPM7/7Wgllxm5/P6Ib63Nu5LzBOVeN&#10;/IG0fbTsR42RXxazfOv5reBpv1sxBgo0GMw8S84LU7voAvSj1v/h5a8PjYqAfaauJjP9WKjGwE3a&#10;FcJmYO/BHhWFket+1QRwe87vbRbUHpY2MnEvT+0o2tS795D9NtM7e5l9U7KS2EDuld1xGrb8wI0D&#10;On/9N6t+Y85cxkYs3pP1r7PHIvCpq4cMOmdnB50zgrg6CanxHibOO8g3KTsRdFmNPhCO3jwGLePG&#10;k/XQTlRDCMKaiOwNK8pfZUKyS7ezkxacWNTU7AsNzVcDO80/sYgN7gvtRYIPRVc3ijhnpRD8uXMy&#10;zG69uFNNVBwSs2v0ctrlV4LbewRxX638IcuSQZ3jqlxk1BJwcUNXDpefvC2tpgWvJRKh6/weYLfO&#10;J55l/XEeNvImiV+uHQ/u9LeVP/eY8RmoxrT9EVQUes/r7h7ED54/xNNfD4aqcWDbxMwE1k1AonCC&#10;rj+7BlKO3TJJ6TCiHEr17K4k5C+zTzs8zdPAGXaHww8djz+mNXJvhXZYd2qtxsy3nfsxlCjYoCI/&#10;Soj4SrCvNoANQw3OucgVFlgDfOCJuOMvGjr9tuEv5XLAfQA/2mPeMHczfzbpbEZemndQO9853Yn8&#10;Svx8S06rwM5QoX2/4S+dQf/75j+K3Lf/IGyAxsQvil7CZuSu77BRhl2hHkbeuNevuamdh4Hrs3g4&#10;ZDwlL0HJ3aXbFz2M3AvTullFG4tU3n5WgJ0WFXdIZ+RGrh4L+0cJnr19Xmviu84dpswiDxF0zs4O&#10;OmcEcXWgeQPq28jsm5yVCFquRh8IR28eZ87ZH50zcm+g2chajpTmWjLnHl3wQViPhmZea+A8/PVv&#10;T+k5+9C821m3BUEgIiFs+B0oyxJ7QwtbTZ5l7Wb2F5qsNzMT153ZuC5mU15+FjQE5RSsIXszLfbH&#10;DZPWRq8Bl8CazaKQnpu2/vT6zWe3frf+r282/PXt+r92nN8KCyzsfrgF1oFk8od9RaU3UmssUCnd&#10;zk7S+HPg025nq6+SWhC9XGPkQg5HKrPFIgl0zJa/tUZoxA+MS49T7oApjuKhc/D6QfYOIT+9aLOy&#10;m4GlINnBxbWd1QVK+IXb5x/wBc3iUU4kKvKRg7TyC5Y8J+uvpl6Fsp+afbuRPDQ0FzFgacxKdxP/&#10;6tQO4PyZ7ySktaGzu5FfdmIVO0GqEoslv1lQ25fNvoJo9dsZ0tCgnxu9GLy7YVcwWHff8L5WW9Gh&#10;wi4mX9KZuDemddcx86y/nXPHS8tEQq02G2QWCiHY1zOJp6BmYZ2iy4lArY0D9C+Z2wvElpmf4Tml&#10;/WvB7WxCPuzPzLwM78B2jSb6LItZDLv0k2VDoeZh67ChuoglP//1kF5eAfrLKZeV4L92NobiijPL&#10;IEe953SDff52aPdJe8LAKn+7ZjSrHu328H2RmgD9yGXfVFGxZ875xlHmnNeMcwwUrzjnbvOGK7PI&#10;QwSds7ODzhlBXB2JiP/f3l3HN3H/fwD/69cWd22kxZ0Bg7HBRnPBneE2mOBs+AYbEzakkhTaosVd&#10;hru7FHevo6WuyVn2e1/u6LdNC6MU1pC+ntyDR+5zn6RtPrnPfV45+2J5W9oGP4qLTD/46r8RFHlB&#10;bWQqe3ogOcObsu5/Fi3WRCQIAitdY2zNmXWfzO9eZU4rlTdTkUbJy/r8uu/3MdsnP098ciL0rIoC&#10;mFFPw1Ma7VWa4VHRqKdB3icBPSobW1HlZadXrb+4fvC67348MpWGyCqDnob+NGlneLQK7OXqq6/h&#10;177+gi/nnw48dvuI5wHPSr6ttV7SRZ6pcjWD7oet434/NCPJFC8dQC4NXN/9Tp58iJJzRHwExRV6&#10;k2OTY+TCnTcPUsN5nbQeufoKZj6lkqeHuzdDOY3CG7WIssAOpJoStDM9Ks7RP455ZBPhbFhEIY1L&#10;o4xNyflx3CMKUcoCO8Cx7KqgVb3n9QqXvpjgLKJ0IyVK1NbPv2AW+M/mtKEVbfv1nbRliYx9VHG2&#10;XjPT41Fs2Pv+WlYw8y0DB6h89ftu76s9h9H6tgyPC5MuLs3x32+bpPHWjd44nuMz7VW+9+I+faLa&#10;LP/GzUf6IuBCZJCywIp6l6CIMypf6SbM1IGsv7aD43ibo6lfT+qjLJZEk3QLiVZLB4gCz5pNDed/&#10;qfFh7jy9SR/Op4lPqQuqYWh5Jvg0vWn1Z3eit9L6TOmw7ISU+Fr+7Wp4MammTOdpnws7Kx0mZmBc&#10;Dcy4vb9eDrtM3VT1ue2TUhM5nhu0aaKbty4k7qHUF70H1KxPkh7Th1Mf2JvjlDPDKTnT2op9zvYA&#10;ydneITkDfOhoC91jzdc0OIiMf8Tz/+l5zgHnVmh9dIuDlr+nbTzkH4Ig3X+FN7HHg080nduhzuwO&#10;Azf9oJmlqzSjheHI7NDokBN3Tt59dufIvWOxSTHSAd70BNb0+aLerj7SJXaWnV8VcHbZlps7ktPi&#10;pWt+m1O23ty14NSSh9Eh0i5l6whY+imidF0fejLP8amm1EP3jgecCKxhYFTWy/NWmtNmxkEfwfyf&#10;rkQOid7kyxGXpa8nvJj0TulNkvOOWzs13kyf9WOUeXvCcmmVp3u4ztHfe3b39T2eaBFZNq3STA/6&#10;ex9Tt2xPyfl16K8ShbjUmBqz21X21V+JvPLzXulSVTOPGqWM/Z5PqRAF7trjq2paE60rY/2ZrTiz&#10;WToaROST05Ko3NXIbLy2TYmmVofuSreV7rh6uJScDcyFyAvKAit66oIzK1UG/bAtwyipdls5mD6K&#10;OUvO1t30i88toxf/87A/vSBnNjWY351+mVvPbtAv9jjhUWUvXfe1g86FBWm9dLXmduKsNy2zvpH8&#10;ztuHKBuP3z2Nz3wP8ODoYOnP8dVT2v/r2BzK419vGOlq1J8Nu2gyp9Uw6Bsv6i5dsO09JWepn2Ub&#10;z+9SeZaH+eWF4rdd30F94Lf2cRH7fA7J2d4hOQN86Ggz+PWG0TR0OHDzwH88RAs4t4zGJesvbnlP&#10;23iAV5HGptJIliIwJ2Vh6Wa/b/khpLE4Dal5lvM7EVh5tnSXNbWB8Tu+gOdYUbqN8AcSe+yJkpyN&#10;erWvXhSV/Vq7bx6meDBhxxR51ob0ZQaf2n/9OAo5gWcWK6X2ROT5n/f/RSEqKOJy+gmi2bMIETER&#10;Gm/pgxSfYi/nab+5yLjIqr5tKEppvXVfzO+bak75D3b+04+g1Tng5EL6ADT078zxZlox0986c1qa&#10;x5K+Kl89Vfjn5XHjfuf8qeSvfTM1s3SURc9HXpTLZbRSj9n+q8rALDm1pL6xvdbABEeHZgze/4py&#10;exrHtlzcR21k/r6yifoJluPbLh2gNuiXB62iqL/3zhF62d8OGZ4kPKW2rurXnkI+PZH6ohuPrtOP&#10;pt/qaXwk/R3yC8pYQbrsvHaWjn75Hbd2CbxwKuQEBelOq/ruvruLPjZ91495f9dQpF+b/o6PFnZ2&#10;99SlmBPlQq/j0+n3n3XCS56FPITkbO+QnAE+dLzAeZ2YQ+O5rbd352hYkHtIzuB4OJY9+OAYrVD0&#10;2aaBr3ZOq0rzOlQNaL/r+g4aOuOj/iZ4UbgYedHdW+c+Sye8vFdQWNwjtS/Tc/VgedaGaLHwHNd8&#10;cW+Ngbnz7K5Sak9EkZ911KA16v1OL3l9chZFy4Xg85SpNF5MUloi/W3Kgg+HSAGLNQv/7UFMr2MR&#10;zGxqk3ld3I36YyGnBIqwnHn4lp8pcC4+FWg4Jd1v2ef4AoGTDiqRn0EfvDbLBlI+NHEp7VYN0Hrp&#10;1lxZTcFRXvomaGVnzaam/l9WmK2/+fg6vbJFEMZs/YFadsbh+SLPTz/irfVill3eyPGmStaLq8Wk&#10;REtPFMW5QcvpdzOcnMdxFP8zfe9AQfqb7eNV0tnXTFDYWUHgXiRHSce8eOvqGltSn/P39c3ie+tq&#10;pD3OPNdv80T6Bfbd3C0XzjwxS+2r9z3mL89CHkJytndIzgAfOl7gFwWtpCHpwgvLc3QoWm7QMFe0&#10;CAFnl9L2fv35zYgT4Djo02y9Sy0Nf01s2s5ru/fdPuAR2Efrzey9tSc4Kjg5NYl//S7HfI9y167b&#10;R1RG/XcbRqaf5Rud9KKSX2uVgZFnbYiCYOaS3HwYJrCniTMppfaEEs6NJzdcfZleG79Oj2fZouR8&#10;LuS0yihFI0p49nBXqg+dtD5aLElpcZ1WfUeRr+fqYRfDL3/s117rqXsYHbz52kb6sHkenyftuH65&#10;EbwddVtt1H+2qJfAm2ft/UvjzUw95JP+Pc7r0aeRZU27b+47cGdP1dmtqhsYVrpZl9QnrL28ztWg&#10;H779F/o8/HzwT/o87LZedLDr8v5u3tIvQ0+neoM3jqBfKTLhidSXZP7qRBTEc6Fn1d66Wp66+LQE&#10;irJmjvM+YZS+pzMwHVd+xbMcFdKrKE94p+ijy3OmgZsnqw3M1utb6S+iN3bmcU96rwzH/JRKkHeQ&#10;nO0dkjPAh442sXvvHNT6Mr8dmyG+/oqv7w79UBOb+uXyAZScrz+7RpteZQGAY7GOxbn4tPgpO35t&#10;OLtjLd82FWbrJ+78jeNYGjrzAo1xBRoaK7XBit6ZOaeWaWgsHhRA0VEufJH03F1KznrrQbiCzZ5Y&#10;nmN/+ftHSpvTD822ObrVTlBD33hySzWb6b5+MP/aAEZ/3VlKztL16pCc3ykpFwvPk56P3Tm+ipd0&#10;qrDvaT+O5e9G31D56EZtnSytkS/f7cCzgZQGO6waSknxZuQ1jZeu2/oRNqccvwrHcYPW/yCdqG9g&#10;VL7M+D1/CC93HV+MvEgh/Mt1w1nO3HRuS/qQB4WepU/srKMBWqN+881dVI26BWZZ56qGli+SpV3Q&#10;tqRrJPJUTb5YojVaswLPm7jU8PhQ659An5n3tU2ld5Dn2d8O/aGW1rWZ9JtwnHnQugk0u/nG30ol&#10;yDtIzjmQlJTYunXrlq1aK/OZhYeFDRky5NNPP2v66Wc9e/a4fOlS1qHqypWr/vrrr+kzZmSc/po+&#10;fdu2V964H8kZ4EMnJ2f1HP3IbeNpi6iUvmfSxpdjWy3v6j6n9YukqPf07TiAnaANrihdlYzysnnO&#10;sbluPox0Futsvcpb19i/U3hshFIPrOidMp4KpFCx/to67uXXeUmpCTXntKVsHBETTsN3mzHMi/io&#10;ysbW7t66p3GRb3HroP8AxZyw6LDKXoz7dI80NlkpzQ59WDZc2U25a+imYZSp/rNDgfIJ68rIW6T1&#10;0XoHO0FMSkusObulfkkXKhJenlffb/MkjQ8z++RceWvVbOGX7gbmQUyYvPT1jEf81AbGI7DfkFVj&#10;B68cGZP4ghKm/ImlwOwm3birpZlNcZvuQdXuP71PP/dYyEl3b2b05u9Fjg+NDaMgWsWvXaJJOZHY&#10;3my5K90oe8jGn6Q+jec7rB5KfdrFiEwnikOeQHL+d7Qqms3s77///n9OzjSVKVNWWWAlimJ8fLxW&#10;q3F2dqlVq9b69ev37d3n4eFBswULFLx08UL6V7NhoaHyK7Rr26579x4ZJz+/OXKdrJCcAT50vCBe&#10;fnSpkg/Ta0Wf/2xfzcvk3IWSc3RyNJIz5BMU+ZQIzZtpFQg8u0zjy6i9pRvk0jC9lmeryLgIWqzU&#10;zq8sAj9h9+8Ug288vyG8vJOQwHONfDpqDcyxB0cEgaUgKpfL9j84ovXV/7jnN5HnbRbZCVG0vEh8&#10;rvVtRQHsScJjpTQ7gsgvOb+BosjwjcPpL0Vyfq9oFG0ypXw0r4vaqL/15JZ1ly9rZk2fLuhexcjE&#10;JL+Qq/11ZJarr77Hmu+lD5iQ/aXCpTvG88KLxGiq2XxBN5ZPkV4t81nKVPDJ/C/dDMzRe9LVENQ+&#10;THxyHG0Prz+66mrUa2Z4mLm0Q/ePUIfw0exO9JOUp9mZPbf3q310/TeOk+5RwJm6rB5Gf8jtZ3eU&#10;xZB3kJz/xdmzZ4sXK+7s5Fy0aNHhw4dnTc5ms1nlqqLyKVOmZPyCNigoiAoLFiz05LHSfQcGLpKe&#10;XroMrcByyZtAcgb40NEw4OrjyxV9mY7Le+f+gi7Uz1hE0cSn7rqx51nio1f1J0jOAERg2QfR93bf&#10;PhyfEnfv+X21t3RDHc/DXgkpMenn9+ZD1BG1X9yLQvKTxMfpQxfqMxYdn68xMhO3/0GPM+ZJqtNr&#10;9UCVD3M85KxSZH/ePDn/I1qmH/FX+TJbb221UAeNo7XfJ2mLxfF9V3xDn58pO2dQMKZP15Hgw2oD&#10;M3DTeN56myiSkBbtNtOj0fxOHOFZm5MFZNYjmc0t5vWm566/tNaS3Vdg9LOGrZ9EKV2/sD2lzW/W&#10;jaBNoSgIMckxKoNe46V78OzBnDMrXA36MZvHZhy32xXBYpH+hCX9kJztDZLzv3j+/HlIsHQ5AWIw&#10;GLIm59iYGGdnaU/y9evXqXNQSq0+a/aZs5PLggUL5dl69etTAv/jjz88PDwojdNTNBpNv/79ol8o&#10;37dlC8kZ4ENH47ngFw+lM7J8mNyfUEejkPiU+Oqz29GGv5YvY2aV+z3aEASRhgttliE5AyholGwy&#10;p22+/nd9v05unrohWya1Wty/vl/L649vcLxJOj5ZOlOSajn+yiIIPBPYvZJf67jUF/Qny4X0x7N8&#10;otZbV9u3ZRqbKlqkWEILeUF8Gv/Y3Zup6MuEvQiRK9shSlVRic/c5rRSGZl7T28rpdlCcv4vSXuK&#10;BbM5ocXi/movXfeVQw/eP+Du31brpbv59Gb6Xl+eZwds+F5rYK4/vsnyXLbJmef44yHHaGPabnFv&#10;6bZY1o+oDYvA77t9QN7gqme3DI2VPrFSeuf5oeuHUuHaq1v6bhhF2fv206v2m5xFjn7Dlov7Syul&#10;mW29bKDGwETFRSmLIe8gOedAtsk5Pj6eCp2cnENDQ5WilwYPHkyLxo+fQFujoHPnnJ1dqFr9+vUT&#10;EhLkjfPGjRuLFy9OhV26dmXNpi2bNy8gCxdmnBp9/DGSM8AHjTaBIdEhFeboNT46Pvf7nAXxbMR5&#10;tdF6ZRQjs+jMEmVBZiLPhsWGUZ2q/u0SkuPyQxgAeD1aB6TL+ogix7LGY/MrBbStE9C5nm87jQ8N&#10;snU01L4YcV4QOOlgUdpGSyf6Wi8t5ojrztOEJ2pvpo5/h6TUBPqT5UKLRcqQn0t3x9WfCzsjJ2rq&#10;Oihmb7u+X2XUV/NsmX45MTvEC0JSWlI171ZuRuZc+DmlNDvUvj/u/0vlrTsVdoryNo7Wfq/oY0Sf&#10;Ilqj6KOUyqZ8t3JkgzldJm38KcmUJL3zL9cvURTmn10p7SXeNky6Tlh2R2vHJca6yatq+CWBt72I&#10;nUz6MRx3+PaBT/17LD2/XJAPy6IPtyDGJUdX9W/t5i3dXFq/dCBtJe12y0gfy88Wdao7ty1rls46&#10;qRfQpoo3jR+U/fOQh5CccyDb5BwXF0fRl8qDX+6altHa2KVrZ2dn55kzPZWi7NAqUap0aXr6ihXL&#10;laLMsM8Z4ENHyflp3GOVL+NqYJ7EvfYYwjdhsfy853dKzg0DWroa9WO3/aaUZ2YR2DtRdzS+TEO/&#10;ziZzGpIzQDoaxEvjeMpPPEfjdZbjQqND3GZ5aA0tVwWt3397T8/1owas/f7qk+s0VOUEM2VH+ftu&#10;elL6QP+DFhodrPZiPvbvyprSMiRnkeLFqHVjqXsZtnmydDa49B4JVyKv15rTpvLslo9iQ7Pdy2cn&#10;5Gsp1fZqTcl/z13lRrjZs1i+3TpB6617mvxYtLatUg7vkzU+09stfUFjXaEyZWOW5y6FXdUYmep+&#10;7ZJTk2yW0iz5ef+fGh9myIbhtN7SJzPbldG6mtJPochsrWU9GtS68kpfiUXEhk3c9dfMQ77RSdGU&#10;palYfpbdEcSe60dovZkUNl6wJudmi7q84S274L1Ccs6BbJNzSkpKmTJlqHzZ8mUZ18D4uFgqdHF2&#10;CQsNpc3P+aBzAQEBPj4+yrdfL1E/Lyfnw4cPK0WZITkDfOhEgYtKeu5mYDRezOP4J0rp26IxgZuX&#10;TmXQ+x/10xqYbmtHKgsyk5MzjSAbBnQxc2YMDAFehcbkAs/de3a72YJeLVYObLSgx19HfHqt/kpt&#10;kL7t0hikexfVndNh2YVVtx7dNLNp0pD9A7fx8t8qo77LqgEiy6XfJUh6H2i8IgiDN45TGZnxf09k&#10;zaYZhzzpfWgQ0DE+Lc5i3/f3kr4LEfh6s1prPXV77u9VSrNDvah+cY9qvvqEtEReukIYOsi8R83H&#10;smk1PT3cvXW3n16TE2+6m0+u91w5XD1b//m8L5NTkpRSh0bJ2c2HSWOTRN78UUCbzyk5i/Z7xEf+&#10;geScA9kmZ9rKHDt61MnJ2dmlAFWgXpumS5cuFi5chCozej3PSUeDnDp5iurQVLt2nbTUVHoWVTt3&#10;7lyRIkWp2g8/jHnVFXeRnAE+dKLAvkiK1vhIl/aNiH2jW268RmRchEo6uJQ5EnKU0vgXi/txHCvS&#10;2Dfzd+dIzgC5QSksJS0xzZzKc+aU1JS9t/e6z/DQejO09mn8WqmNjJuXjob4+rldYlNiqLLytA+E&#10;57GFbj66eWfmK/OZJZriq8zwUM9pWWWWztWg//v6Jupk7Hfv3Es5Sc6ifnGvGn6t+Xx8lTh7I+0o&#10;Fvj9D06Um6PvsfIb+fspKktMTawzt2NFX33vNaPjU6SrZFvyQYAUOWHEjl9pzHDgwX7qguoHtG6+&#10;qKuI5GwHkJxzYNGiRZUqV/7oowbKfAYpyUnjx40rVaoUxWCaChYs1KVr1wsXzmfc0phNaXPnBtSo&#10;WUuuQ1O5suWGDh369OlTpUZ2kJwBPnTSAWo8W+0vD4q7V59eVUpzTqSRBc8FhZ9z82Fq/PlFsjmx&#10;8ixd/bltBY6TjrdEcgZ4/54lPHkcH0FJUuCEm09uSrtnDUxt33azT8xPM6UplewVjUlE6UB1YdDm&#10;iTQov/nkhrIgM4orh+4fr+Qp3cprxYW1SqndE0We51mdfwe1kVl5/nUDJ+pKmcAeteYgOdudZHNy&#10;bR8dteAf+6anmZIO3ZOuB+bm6XEp4jz3ihObHZLFIvicXKI1MFN2T3mSFElra58No6RTuyGvITnb&#10;OyRngA8dDVU5zlxppoergbkQfkEpzTn5K3n/s4vUvszKixvMXLL7LI8Gc9qyrCmVNdkMKWhwTMN6&#10;jUFfl5Kz2WT/+4sAPlC0Vi45u0rrw2g8dZuvbeE5npfOi5bOsVRqvF+0cls46VL65hcJz1JSkliB&#10;sjGX7SpPhbzIJ6UlunnpGi3qzlG/4XACTwa6+uq9ji9Q5rMjWiwaA/PxvC7UpSpFYB+kTzMvHLx1&#10;sL5/B8rMal9928A+qWkp+e2I+vTk/OPuSXvvH9D46sfvmUHvjLIY8g6Ss71Dcgb40ImiIPDCoK1D&#10;KszW7721XynNOUrOAs/9uPN36VaWZzfRSHnQpnEqo/5cxHmBM9sMlHmW8zmxiEaH47eOFbjsh9EA&#10;8E6IPM+ypl92e6p8GTdvptfaofMuzE9NS6VQ/Q/lWEGgeP2PRaDRv3Rct2Cd6AGFAQq5FuvSt47Z&#10;FgsrCGnmhHpzOsqnhJwIPs7yXLZJg/oBQRBWXlpGv+fozZNERxyI77t1QGVkfj1sVOazI4qilJz9&#10;OyM52x0pOtOaIrFYz3+0PuTz2ybMIgo+xxbRejp029D99/ZrjEjO9gLJ2d4hOQM4hm+2Da/oq99z&#10;86Ayn3OiQANdvu2y7tWMLWOSnlMeH7HtZ5VBfy7yvMDbJmeO53xOL6XN7eQ9v1Buz2/DDoD/Eg30&#10;rQN+6fCSq5FXR2yZzAT21c6Sbp+j9WFoJdV665oGtJ513D846mFEdNium/t23tq/6spGv9NLDj88&#10;Kl3iW5D2FEtXBX6JIkQ2U0ZKRdHC8QHH59DPquOnV3szjefoKcZL1z7IgmoLPPfZvG4qH+bG05sO&#10;mRv33zyk9mWmvjY5h8aEaXx0ny7pQ++5UgRgTwRBuPzoksaHaRDYfc/t3dbkPN0hv+r64CA52zsk&#10;ZwDHsOziKhqtzj+T/f3n3gQNzk28ubKnh7t/m9jkKBoBj93xp8bAHL53QNqRlXlUjeQMkFcsIs8K&#10;As8LHMfyAm8yp6SaUiLjH3dd9RWtsBUN+s6B3fqvHDRy89iJu35WS9fu1tf2a+/qy1DArmhk6s3v&#10;uO3G1mWnljxPemrm08zmVMHMiRwvCplinnUHNv0I0+3nN+v6t9N4MdGJj9su6FJxtn73nQPSju4s&#10;qB/4dcc0lVE/YusU+Y5cygIH8ibJOSwmQmNkPl/cD8kZ7JTFcifqttqo/2huV/8T87VG/Z9H5lAX&#10;oCyFvJNnyVn6mtT6Ha38v1IKWSA5AziGjZe2ufrq55xZosznHA3BI+LCKAzXC+hsNqcJgrDhyga1&#10;QT90xxCWZ5GcAT5EyWlJR+4e23t9X1hMOM+yqWlJ0w94f7Gge6ul/Zov6NZgbjvpDGoDQ0lPa2Dc&#10;jPrx+/6ae3zBrhu76vp2oNSt9WY0vsyEnT8nmRJEno9Jjq46py3Vvxx+mWYtL2+/bN2XLSanJlb3&#10;a09Lbz65Ie0ht+ObM7+1QzcPu87Wj945VZnPDpIz2DtrcqYteIN5XZvM76zxYRafXcnzDnhhgg9O&#10;XiZnhmH+z8l5xKiRGNK9BpIzgGNYd3mzyofxPjlPmc85UeBPh5yi0XO9uV1ZjhUFYePVjSokZ4D8&#10;QZC+O4uYfcqv0YIva/h1nH92AWu9uXTGtZse3352083YUm3UD1832iSday2w1hthng05W3GOnmKz&#10;97H52Z4F7Rg43qTx1PXeMEKZz87R0ONqH6bNwq/QMYJ9orX64YsH7l666nM71vZtS5vyfTf3SAeX&#10;QV5DcrZ3SM4AjuF5UrSrgRm1fbIyn3M0RP772iYa+I7eNJrnpYNA993a5+qr77qyD8dx/2TeecKx&#10;nPeJQFejfurOX6UbYKKbBfjA0Vose3lGtDxlOv9ZrkBB2f/kQlcjU9FXv/HWhsAzS+r5d6xgYKr7&#10;WU/0yHJyhyOhfrKmf9svlnRW5m3QeyeKh0OOUUfaetEg6d0DsD+idPkCVr+sS+XZrVR+rejjiuRs&#10;J5Cc7R2SM4BjiEqOdfVlRuciOVMANh4PVBuYH7dOFHmBE0yh0cEaH6Z+QKcUc4rNUJiSdZ+1I9x8&#10;mFvPr3KCQINrZQEA5AOCwD+Oe6QxMhpvXX3fDstOLTWxqSLPWaRbZvGOnJwtQs257V+VnC0W3iII&#10;S4OWaH2YweuHYvwJdkqkNZXTr+hSybelZnZLOTk75IUJPjh5n5yrVK7StVu3nE7Xrl3LJ/0dkjOA&#10;Y4hPjaviw7Rd0VuZzzmB54Zu+4UGfOfCTltvGMuHx4RrvXT15nZOYZNshsKCyPXaOJySc4IpBpeT&#10;AMhvLDTKljoJ6Yr89Cj/7K36t+RsobdiWVCg2psZv/9HB/4GAT5sL5OzxkenpcnA3Hl+l7bkylLI&#10;O3mfnJ2cnen/nE6HDh5EcgaAD0h8Wry7f5tWy7sp8zkn8GyHlYMoOd98fFG60aXFEpcS5z7Lo7pf&#10;u4S0eJsuEckZAPIhCsb15nehjjHJnCTto8v8lQH1hEjOYP/oYyoI/IRdv2qNeprcZnmkmhOl8ywg&#10;r+FobXuH5AzgGOLT4ig51zbqWNac7a1W/50oaIzMx3O7cIJ0s1bKw6LAd185QGtgnic+t+lIkZwB&#10;IB8SzFzLJdLdvy5FXrQIthdHpDjC8cJiSs4GZsquKegYwU5ZpPOcfc8ulpOz+ywPE5tEm3JlKeQd&#10;JGd7h+QM4BhSzCm1/Tq4z9KZ2dS32/6FR0e4GphP5nUzcSk0/hMEngaBXVcNcDUyT+Of2nSkSM4A&#10;kB/xYsvFgygYK8k5c2criizPmacenK02MivOr0LHCHZKtHAC75chOZs5Gjm81Xfu8E7lWXKmkRyS&#10;85tAcgZwDOnJWbpOz1td52PXzV0Vjczg9ROoz7TIpzFy/J/HZ7t56eaeXJZ+41aZlJw3DNciOQNA&#10;viJIyVna5/zogkXgbZKzYE3Ov1ByNjCrglajYwQ7JYqUnFdc3CAn5zZLu1mPVuOUpZB38nKfczql&#10;yO4JPDds2LABAwYo85mlpqSsWrWq25dfdu3WzdfXNyYmOuufJvB81IsX06ZN+/LLL7/6auDfm7eY&#10;TWmi8LrvkJCcARyDKTXto4AuKoM+JCbEIrBKaU4suxhIw8HBGyfJs1IeFoStt/ZqDPrpR73kwnQs&#10;b+609lvscwaA/MWanNVG/fHQ4xYxS3K2Hq3Tb9N4jZcu6PF5dIxgr0ReYIPCz8jJ+fsdU1iet/DY&#10;55z38iw5vwka7R07dvSrrwbVq1e/UuXKlSpX8fDQTZv2R3h4uFLjP0EdqygIvkbfAgUK/p+Tc5ky&#10;ZZUFVvRLJicnV6tW3dnJuXKVKr5G4/z58z9r1oxmixcvcfnSJeqk5Zp79+x1sl7erGvXbvPnzaM/&#10;pELFijRbo0aNZ0+fynWyQnIGcAwsa27g301rYKzJ+W22f99s/UVj1G++sUWele7pKooXHwWpDEx9&#10;v3Y2+5xFgVMbGCawj8hx0tdzGCACQD7A86bRO35SGfSzDhmlLw0zJ2dpRMfzAzaOdfdhrj65iuQM&#10;doq26AJ39mVyHrf9Z5p9u6PV4N2y3+QcERFOOdPZpYC/vz/HstS7CTzPs+zXgwdTYaNGjSjNKlXf&#10;p2vXrku/hrNz0aLFWrdqlTU5m1lWq3Wj8vETJlAfrZT+88+J48epsFChQk+fPKHya1ev0usUcCkQ&#10;GRGRvpOZ/qIJEydQebu2NOrNvvtGcgZwDCYutd787hov3dngM7QJVErfhHQtWIvAcf03/aQxMDuv&#10;71DKrUJiwtwMjKsXw/GZXpOGh5ScdYv7iDxtbkUkZwDID6i3nHNkjtbI/LBvJvWKSM7wgaIP54uk&#10;KJUPo5rNrL2ifGMOeS7PkvOTJ0/atm177fp1nmNt+jXZ6dNnKFKePXtWmc/g+++/L1Wq9H/T30VG&#10;Rl68cJ5SOv04g8GQNTnHxsa6uLhQOWXjjGGe6jf8uCH9CcuXraDHP/zwA9UpW7Ysx2Ua3VKKpjq0&#10;KDEhQSnKDMkZwDGIIv/pot5aA3My+IQoZNPpvZL03TPLsexnC7tS8I5NjVHKrQSRbz63NYXkkyEn&#10;BV4QX3aMSM4AkA8hOYPDoG13UPCF2ScXJqXGK0WQ1/IsOScnJ0+ePLl48RLOTs4UHUeOHPkoMpI+&#10;Iun7Y1OSkxs3buzs7FK8RIluX37Zr3//fv376XRMAZcCNE2f/pc0FvxvZZuc4+PjqZD+hNDQUKXo&#10;pcGDB9Oi8eOly/kMGzacHlcoX8Gmm6bZ8hUq0KLDR44cPHhwN9mzJ+PUvPnnSM4ADkAQ+KYLe2sM&#10;zPHg4yKfk0NmrMmZZU0N5nXQeunS2GSl3Ir6kJCYEM2clu6zPGJTY9M7RiRnAMiHqLvzPTxHY9AN&#10;3/Ebx2VJziKlabbdioFu3rpniY+QnMGu0edTFGgIIIr4oNqLPD5am/osgeeio6LkkElTyRIlp02b&#10;ljEVx8XGPnkseRQZ8fTJk8SEPPveJdvkHBcXJ+80DgkJUYpeoj/K2dl5woRJ9GcOG559chYFvlx5&#10;KTmfPHlCKcoM+5wBHAMv8EM3T1AbmXXX1gk53OdMXWJw7D03b6bdygE8Z1bKrUTqRVnuU98u5X31&#10;W69uTT/yBckZAPIhQeTj06K0Xrq2q74WstyVyiKaKTl/sbS7u7fOzCUhOQNAjtjLec7UeRHq43bt&#10;2tW6TRtnZ+n4Zzd3940b1qelpiiV8lq2yTk5KalkyZJUvnHDhoyBPyE+nhI1/SGhoaFUvjgwkOqU&#10;LFEyMTFRqWG1f/9+Kq9eo4aQ+RzFdEjOAI6B+oGxm8doKDnfWMu/Yn3PnjU5B0WeUxv1vdeNsLlG&#10;CPWctHTMhu8pk6+5tlp8eQY1kjMA5EOCRUgyxbt56dqs/Irnba+tTR2mmU+r5aWv6aM3cyk0qywA&#10;AHgDeb/PmYZ0FJjpf+kBzwnWS67T/wLHbdm8uaL16tMUQRs3bvzgwUO5pvzc/162yZl+1cDFUiou&#10;VKjwkaNHaZZ+w8iIiIqu0m/+8ccf8xwn/ZkC361rVyopVap0RHg41aEOfevWrU7W7whWrVqlvFwW&#10;SM4AjsHC83PPz1UZ9bMO+VtyeLQ2K4hzzizQ+jBjd02zOUeauhfqGE+Hn9bO0o3bO4Pm5PLQmBCV&#10;gfFY3IfjWWnHCwaIAJAfCLyZT3T39PhiWR9BsD1aW7TwaWxyJU9ds8XdBFEanikLAADeQF4mZ+rO&#10;evfuU6xYcYqOGafqNWqcPx+UMSE/e/rU399fXlq0SNH+/fvHxsT89/1dtslZFhcb27dvX/k3lKea&#10;NWteunTJ5pe8e/cOPV0+upsmZ2eXgQO/iomOVhZnB8kZwDFQjxd4aZnGyMyUknNOvgGUsjE7bOsQ&#10;jUFvOLrA5rYC1uTMXgq/pPXSjd07Pf1SEdtv79AY9d+tn2Q9Qwr7nAEgXxClO7GwHVZ+o/ZmpN6S&#10;er8MkJwBIDfyLDkLPFe1ajUnZ5c7d+7QUE/OydSFUTfn7e1NqVK6BljmW55SHVp67969Dh06qtUa&#10;O+zv6Nej30r+K5SiLKSlNI611pH+on/bhY7kDOAYBFE4GnJc5cOM2vGLkLlz+xcWkeXYz/y7q3yZ&#10;DRfXC5m7F+k8Z4HGgoluBqbN8oECz8rlSM4AkA9RdyeIfNdVQzUGxmROY3kzRen0izIiOQNAbuRd&#10;chb44iVKOLsUeBQZkZ4z5Ty5YMECSs6TJkkX1pLL8zMkZwDHQMk5KOKC1ocZsv0n+bSUN2WxpLCm&#10;hgFd3D11t5/e5rPZ58wLPFfXv/1ngZ3/EbHPGQDyLyk5c/zk3Z5qb527kXHzYf465sWxyleKgsjG&#10;pr6gvtRjaS/pWG50jACQE3l5tHZaamrvPr0LFCggH7qcPpUuXXrd2nU2O5zzLSRnAMfACcL5iCC1&#10;N9Np9TdiTq4QZhHFuNSkWnM7uRmYh8/upZ/JLJO+cKSBomCq79+22WJKzspSJGcAyIdEyz9mXvA/&#10;sVBr1NOkMuo1njr+5cE4nMBdf3qVynuuGyXyPJIzAOSIHVwhTBCko7WtxzlLxy6/+jjn/AnJGcAx&#10;UIIVBFZt0DNLeqcfU/0mKCpHJ76oMruVfklXGv9RL6kskEn7nAWeNzee17mhf1sTZ5KLkZwBIB+i&#10;7o7+PYoPr2RspZqjdzVIu53Do0OVpQK/+8ZOjTfTd+33uHQiAORUHidn+FdIzgCOwcLzHM+qvBnd&#10;ku70SCl9ExbLi6So6kZ966VdKXwLYvapu+OaERoDcyEySJ5FcgaA/MsiBWiBZ2vPaqU26K8+uSoX&#10;Uxe67soGrVE/dt8s6pKRnAEgR5Cc7R2SM4BjEESOBmqN53elQCu+PBv5TdAA8MqTCyoDM27nZIHn&#10;X3V1sS5rR7kZ9UGRF+RZv6AA+kEjNk4SOI5+HAaIAJCPSEcxUmdpru7ZSu3LBIWdl4uRnAEgN5Cc&#10;7R2SM4BjUJLzvG4qgz7RFK+UvgmLZdnl1SqjPuDUUoGXjvlWyjOzSc5f/z3ZzVu39cZ2Ghpa/sHo&#10;EADyE/kEQJ7vv3Ggq1G/985uuVgQhPWXN6gNzNh9M5GcASCnkJztHZIzgGMQpPtHiZ1Wfqc1Mree&#10;3lJK3wCNACfumKIx6uedXSbyHI0GlQWZ2SbnzVM0BmbHrZ3yLABAPuR3IsDVoF96YaM8KwrijAPT&#10;qW80njTyvBnJGQByBMnZ3iE5AzgG6xXChC6rvlX76m+8POnuTYgW0W2GBw3+rj+5rhRl57vNkzU+&#10;jM8ZH3kWyRkAwP/UXJWvfumlLfKswJsmH5ysMuoXnppnwRXCACCHkJztHZIzgGOwiKKFF77Z9KPW&#10;R7fl1nal9A1IydlLp/Vhrj+9phRlZ+HJQI1R//W2qfIskjMAgE1ypm64+7Kh1FXuubtP4JCcASBn&#10;kJztHZIzgGMQRd7EJY/e+rOrUe97xCgK0qW2TwaffhL/VBDMSqXsxKbGanwYSs5PEp8qRdlBcgYA&#10;sBFwcp7KqDccXyTPKsnZwOx5sF/gWSRnAMgRJGd7h+QM4BgoHnO82fvELBq0eR78i+e4TwN6VPRl&#10;KnnrTWyKUik7IbFh9BT3GR68wClF2bFNzpumqA3MrptIzgCQfwWFnVMb9ON3/ynPWkRLN2tyPniP&#10;kjNuOgAAOYPkbO+QnAEcg0XkOcG04cpGCrRD/p6UlJpQdW4HlUGvNTAn7p1UKtmgYZ1FDI4NdvNh&#10;KlFyFl+XnBecXKQ26gdv/UV6ksXSadUIrY/uwL0DymIAgPwnlU1289K1WzlQnrXwQtvFg6kTPhd2&#10;WsB5zgCQQ0jO70xCfNyePXsm/jhpwqSJp0+fTkpMyHrzmJiYmGfPnj3P7NnTp3ExMUqNLJCcARyD&#10;dJ6zKO68uV1rZPr+PeFxfITKqFf7MFqjfu3lDUqlzGhUR93I2fDTbgamx+q+r7oflWz7jR1StY1j&#10;eI4VBb7hoi/dPXUsl6YsBgDIf0x8CvW07Vb1lWctIv/F0gEaT93953dE6pORnAEgJ5Ccc4t63s2b&#10;/y5arLiTk3Pp0qVnzJi5ctWqSpUqO0uzZe7fu5d+C5nnz579n5MzTQ0bNWrWvHnG6Y9p0+Q6WSE5&#10;AzgMGqXdibqrNjAdVw/fe3ufZqau3tyWWgPz3brxSo3MRErAPHvowVmVr/7PA54UvJUF2YlPi3Xz&#10;1LVY2le6c5XANVnQuZKnByuYlMUAAPmPTXLmObZeQEe1D5PKplH/iuQMADmC5Jxb8XFxBQsUpDy8&#10;ZPHijHuEop49c3Yp4OJSICIiQi7ZsvlvqlasWHEaC8slbwLJGcCRJLEJam+GWdp/yMYhGh+m84pv&#10;KRUPXD9BWZyZIIo8z+24ubeSl27mAc9X3clZlmxO0HrpmCVIzgAACtvkzHN1rcmZk/pJHK0NADmD&#10;5JxbzykhW/ckP3jwIOO4VuC4+h995OTkPHnyFLmkSZMmNLtz585ePXtqNdqKrqpq1arNmDnj9UEa&#10;yRnAkVCUdffS1ZvbXuvDVJyjX3FxpcZH12bl18rizKhLoZ7E90ygmw+z8/ae1+9zRnIGALBh4pIp&#10;OVf31Jm5VNFCAy4kZwB4e0jOuZWWmupa0ZWSc5Mmn0Q9fy51xKKYkpLSr19/yslUPm78BOqag4KC&#10;6DFN1arX2Pz35uDg4DNnzkyYMKFw4SJUbcTwERzHHTiwf/OWLTbTZ581Q3IGcBgWi/hZYDeKuGoD&#10;ozYyd5/dVXszTQI6KYszo85EEPhRu6ZovXVhsSHiawd5SM4AADZ4jq3l387d0yONTRGpc+TSavq3&#10;rebDsNL1IJCcASBnkJzfjYULFpQsWVLOxjQVK1ps7vx5g7/+mlLxpB9/VCplR+C4IkWK0lMOHTqo&#10;FGWGfc4AjoTCcO91I7UGRmVgNDN1zxOe0+PGczsqizOTz3MeufsnVyMTHhvy+kGenJx1S/oIHCvw&#10;bOP5nSvN8jDzuEIYAORfFJY/XfClyqC/++KWhed43qT1YTwWdeZ4M3WwSM4AkCNIzrlFI1tKvzzH&#10;Wq9nS72wKE+xMTGFChV2cXYJfviQuubg4OC9+/Zt2bLZ5kxFenqZsmUpOW/ZvFkpygzJGcCRUHL+&#10;/YBBZdRTcm61tA/HmfRL+tFILttr1ViPLWRbLelW3ah/kRT1+vOcOY79dH676gGtOZ6NTo1We+ta&#10;L+5NT1cWAwDkP9S1Nl3YQ2tk7kbdtfDC1chrKiPTbnl/nuMEEVcIA4CcQXLOLdZsrl69OkXf9u3b&#10;m9LSpJvI8PypU6fKlitHhd98841gHRDv3rWLZp2cnKdMmZKSnCyla1G8d+eOVqOlwq+++oo6ceUV&#10;M0NyBnAkFkHcdW2X2sC4GZjDIYcFnhuyc5LKoL8YEkR9Ak1KPSuB8CzF7Jp+7RNT4l8/yBNFQd6b&#10;TX1QUMR5jZEZvvUX8bU3sgIAcGw2yTko5LzaVz9oyxhlMQBATiA55xaNZcmuXbvk64SlTy1atIh5&#10;8UIetsp1TGmpP//8i3zyszzRUypXrhwZGUlL5VfLCskZwJFQOuZ5ITQmODzmJs+aBUEcsWOq5hXJ&#10;WTrLmWcpDNec046S8+vPc0ZyBgCwIYrix4E9tT7Mnag7osAhOQNAbiA5vzM0bKVBKvXRVq8crUrV&#10;rKfWWCtL9ZUFr4DkDOBIrF+j0fpP5KQsTtk7S21gtt7eQn0C9QtKPSsKzvef3lMZmNpzO6WkJb2+&#10;u6D+BMkZACAj6g9brBykMTD7bu2jxztv7VP7MiN2/KIsBgDICSRne4fkDODALILoc3S+yqAPOD9X&#10;5Hmb5ExhePfN3Spv5mPfLixnstkjbQPJGQDAhsCbui4frjYw80/PEwTR/zT1t8yvh2YriwEAcgLJ&#10;2d4hOQM4MArDG66tVxv0wzZ9J2TZ50yzO+/vojDcwqezlKstSM4AADkgipb+S4ZRcvY/H8BxfM8N&#10;/ehx4AUMqwDgbSA52zskZwAHZrEIm2/8TXF3yKbvREG0iJnOZBZ4YcPVzSqjvqVnJ+lY7tef58wL&#10;Y/f8qTHqN5zfuvGK9Jpjd/0uvPrMEQAAh2eTnPuuG6Q2Mksv/q0sBgDICSRne4fkDODApOR8faPa&#10;qP920zeClJwz7VUWBNZwPFDjpftju5SBX5+cLbzofXSBxsD8dHDi8G3DVLP1W65uolGjshgAIP+x&#10;iJY+lJyNzLQjnqlschXf1ipf5tiDo8piAICcQHK2d0jOAA5MFIVzoWdVBubjgG4iz4tCpuRsEYXx&#10;e2e4+TD77+z9133OSM4AADao55x/fL7am/l+269xCbFa31Zu3rqI2FBlMQBATiA52zskZwAHRlH5&#10;Ysh5Ss71AjqZTWlC5n3OFoGS83SNp+7AnX2CwCE5AwDkCHWqp4JPqw1M/03jNpzfojHqf9z9h8Dz&#10;ymIAgJxAcrZ3SM4AjsxiCY8LpcFcfWtytrnvFC/wAzeN13rqjj08LghmJGcAgByhTvVk8ElKzh1X&#10;fO3mqaMeMjI61CIiOQPA20BytndIzgCO7PXJmeM6rR6sNTA8axJ47vXX1uZE0ff4QpVBP2bf2GHb&#10;hiI5AwCIgnAj7KLWh6nkq3fzYarO8uA4VnxtXwoA8CpIzvYOyRnAgYkW4Vn8U3cvXT2/jqlpyaKQ&#10;eU+IKDRb2KleQFuWN4n/doUwSs5Hgo+5GvR1AzrWndNB7c1cibxkc+I0AEC+IlLXyac1mN9ea9TT&#10;9MuRqRx1p7hdHwC8FSRne4fkDODARIvIcib3WR41/NslpCbQGE9ZIMtJcraIwtmQMxqjvs7sdtUD&#10;2mt9mPDYcJud2AAA+Ypo4XmBbbqgs5ycA8/NF6gAyRkA3gqSs71DcgZwYBZRZHlz5Zke7r6tohKf&#10;C5l3EVNgruHLNPBvl8YlWa+t/boYjOQMAGCD+kCe55rO7yYn56jEF1Ty+m8hAQBeBcnZ3iE5Azgy&#10;aYeIue2yzlWk5PzMJuiauFSNl85jSV8a5/3rUE9Oziqjvi6SMwCAFXWMgpn7bstktYFxNzJmnlUW&#10;AADkHJLzu8Fz7IP79+fMmfPVoEGDBg9eunRpeFhY1hNpqNrlS5emT59OdYYNG7Zmzdqo589ef3cE&#10;JGcARyZaWM7cakWXbJPz2YjzGqO+68oRyvxriRbLlfCraoO+ul/bKgFttd5IzgCQ7wmiyPHjtv6q&#10;MujrzuvC46raAJALSM65RfF465atBQsV/j8n55KlSk2bNm1RYKBWq3Vyci5evPiD+w/SR67Hjx8v&#10;UKAAVWvYqBFF6wmTJtJjmtzc3FJTU+U6WSE5Azgy0cLxXJvlXav4tsyanM9HXtBScl4zUpl/LcEi&#10;pJmT3Wd6yAclNp3XluXNuBAOAORnvCjQvwRT7JRtU7dc24qragNAbiA551Z8XJych1evXJnxcMpn&#10;T58UKFiIFkWEh1P5pYsXqU7BAgWDg4OVGjTS5blx48c5Ozm3a9vuVYdiIjkDODDRQoFXGLv9Z5VR&#10;/zjhmSXzFcLORZzVGJjOa95wn7PAsqmVXybn9kt6iDxPhcpiAAAAAMgFJOfciouLc7LuOr5//37G&#10;/UUCz9erX5/Kx42fQLMjRoygx+XLl+czH5tN4dnJWXq6KS373c5IzgCOTDp/mf9++68qAxMcHSYI&#10;nFJuteDMPErOg//+SZl/LUHkWc5UBckZAAAA4D1Acs4tkylNrVZR9G3U6OPnz55Jw2CLJSUltVev&#10;nlSYnpyHDRtOjyuUr0BL5SfKaLZ8hQq06OTJk6GhobeyaN26DZIzgKOiHkAUeN8zizRG/erz62yO&#10;JBxJidpXP+PQdGX+tSh1m1lT83kd5eTcbnEvQUrOODQRAAAA4B1Acn43li5bWqNGTXnnM02V3CvN&#10;mzdvxIiRzk7Ov/72G1UYPjz75CwKQukyZWjRlSuXlaLMsM8ZwJFZLAJvDghaRsl57YU1Yub+4Rtr&#10;cvY57KvMv5YocLzAzzjsLydnv1OLrOf3ITkDAAAAvANIzrklijRe5eSJHlMwlkU9f+5SoICzs3NI&#10;SAjF42XLllI8LlG8REJCgvJMqyNHjzo7u1StWpXnsr9TApIzgCN7h8nZQp2R4HXIT0nOpwNplvoi&#10;ZTEAAAAA5AKSc26xLFujRg1KxW3btk1NTaWxK41WDx4+VLZcOSocMXKkKPA0eOU5rn37Dk5Ozhqt&#10;VrpmmHRrfn7Tpo0FCxWiasuXL1NeLgskZwBHJloEUZx7ZqnKwCy5sEqQL4VNcZrKOb7fpklqI+Nz&#10;2Nta9d9R53M8+HQFo15jYLbf3C4IvCgiOQMAAAC8A0jO78aWrVtKlizl4iJdZJumwoWLMIwuKSmJ&#10;BrJKDatHjx5VqFAxvVqRIkWbfto0NjZGWZwdJGcARyad5yzsv3PYzUv39ZZR8rW1LZScBZ7+dV8z&#10;UuWr33p9m1z3TYTEBKt8W1Yy6O9HPbCIIiVzZQEAAAAA5AKS87uUfrS2Mv8KUg2q+mbnHyI5Azgw&#10;6jIoJB+4e0TjwwzaPEzgpWtrSz2EwPE8q1vSV+XDXH9yXa78JuRjtqW+yNob/YMrhAEAAAC8C0jO&#10;9g7JGcCBUcIVBO7aoytuBqbKny04wXq9AyU5m5mlUnK++fS2tS4AAAAA5BkkZ3uH5AzgyKR9zuz1&#10;J1cpOdec9gXPIzkDAAAA2CMkZ3uH5AzgyLJLzhblPGf+k4Vd1Qb9/Se35LoAAAAAkFeQnO0dkjOA&#10;Q+MoJF9/fE1l1Ff+swXHmqQy6UoIFpFnGwS01RoYemStCQAAAAB5BsnZ3iE5AzgyiyiI/LO4pxof&#10;Rm1kYlKsV9q3WASeFXmusq++2cKugiBdNgwAAAAA8hCSs71DcgZwYNKB2aLwLP4JJWeV7/+Ss8ib&#10;LTynNepbLekjiEjOAAAAAHkMydneITkDODKRkjNvMqepDHpXo/7hi2CpEMkZAAAAwM4gOds7JGeA&#10;/ICSs9pXH2xNztJdmEUhOjnazYdBcgYAAACwB0jO9g7JGSA/yJScpbtSCUER59UGZtiOn5GcAQAA&#10;APIckrO9Q3IGyA9UPnrKyQ9ePKDH1uTM7ri9W2Ngxu/5i1K0XAcAAAAA8gqSs71DcgbID7qu6O7q&#10;y5x/FCTNWCw8b154YbGrUe95ZL6FR3IGAAAAyGNIzvYOyRkgP+i2urval7nw6II0Y7FwAhd4MVBj&#10;1M86MtfCi9YqAAAAAJBnkJzfmadPnvjN8Rs1atTIkaOm/zX9+vVrFotFWfbSqdOntu+wtX379osX&#10;rcPl7CA5A+QH3Vb10/gwB+4flWaQnAEAAADsDJJzbomiaDabCxUq/H9OzsWKFZ/l5bl06dIKFSvS&#10;rJOT84b166mCXPPxo0dUKFUrXqJEyVIZp2FDh8l1skJyBsgP/jzmpTEwu+8epscWyz+CIIze/IPK&#10;oF9zbTWuEAYAAACQ55Ccc8tisdSoUYPycP/+/TPuZN60cSMVFilaLDYuVi5ZvWoVlVBoFvgcjIOR&#10;nAHyg8zJ2SLw/MjNo12N+vVXNgiiWa4DAAAAAHkFyTm3RIEPDwstVao0peLvvx8dGhry/PnzNWvX&#10;lCtfzsWlwPjx44SX18Vt0qSJs5PzkiVLvho0qGSpUlS/Zq2anp6eKclJ9CJynayQnAHygxnHvLQZ&#10;k7PANlnUi7L0qZBToogrhAEAAADkMSTn3KIxrigIo0ePLlVSCsPpU8GChVq0aEGRmCqQSxcvyeXl&#10;ypW/fu3ai6jnjyIjvLy8CrgUcHJyHjRoEL2IKIpUU3ndl5CcAfKDJZdWqnyYRUFrpRnrXakaB/ZW&#10;G/VnQk5bXp7xAQAAAAB5Bck5txITE4sVK0aR2GAwpJ/STO7evVO0aDFKxceOHVOKsiPwfLFixenp&#10;m//epBRlhuQMkB/su31YZdDPODZHmkFyBgAAALAzSM65dWD/fmcnZ5piYmIyJmcy6ccfKRK3btOG&#10;59jUlORLly4dOHgw/eBtmSjw5StUoGq7du1SijJDcgbID+Tk/OdRAy+w/4iimWUbLeqh8WHOBFNy&#10;xtHaAAAAAHkMyTm3zGazylVF0bd27ToRkZHysdkUoYcNG0KFBQoUfPDgAc3u37ePZknfvn3NJhOV&#10;kDt37qhUKicn56+//vpVpzojOQPkB8/in6gNTK8VgwWBE0U+jU2tP7eL2lcfEhtqoSwNAAAAAHkK&#10;yfnd2L59a926dZ1dClA8lie1Sj1q1KiMediUljpg4IDy5ctTVJbrFC1a9OOPGz98+FCpkR0kZ4D8&#10;4EVydCUvXa8Vg+TknJSSWMevo9Zb9zguUsTR2gAAAAB5Dcn5XZL3JFusd5RRirKgLK3UyXzY9qsg&#10;OQPkB5mSs4WPT4mt5N+20vQWLJsqWnC0NgAAAEAeQ3K2d0jOAPlBVJKUnHusGMDz0j7nhLS4qgFt&#10;K0/3sCZn7HMGAAAAyGNIzvYOyRkgP4hOelFldiutgeE5VhSQnAEAAADsC5KzvUNyBsgPYpKiK81p&#10;LSVnnpKz8Dw+Umtk6vswZs5sEV959gcAAAAA/DeQnO0dkjNAfhCbEuce0E7jw4THhAiiGBwbSo+/&#10;XNtP4DjhFRfeBwAAAID/DJKzvUNyBsgPktMSa8ztoPbSWZOzsO/eIa0P89dBg8DzAvY5AwAAAOQ1&#10;JGd7h+QMkB8kmxJrzu2gkZOzRdx776CbD+N5yE8UBFxbGwAAACDPITnbOyRngPwAyRkAAADAniE5&#10;2zskZ4D8wGRKrT+3i9rABIWd5Thh9909al+916E5SM4AAAAA9gDJ2d4hOQPkBybO3Cigq8aoPxN2&#10;jmMFz4O+rkb98jMbRYG3WCxKJQAAAADII0jO9g7JGSA/MJnTGgR0Vfnqt17ZynPcrIM+KqN+/8PT&#10;ymIAAAAAyFNIzvYOyRkgPxBFtvHi3hVn6/++vFEUhJ6relU06C9GXlAWAwAAAECeQnK2d0jOAPmB&#10;TXL+ck0vjRdz4RGSMwAAAIBdQHJ+Z0RRtGSmLMiA6oiiIC+1PlaeoizODpIzQH4gCGzTgJ5qo37d&#10;lQ2sKCI5AwAAANgVJOd3Y9jwYf/n5ExTocJFihUvIT+uU6cOy7JKjX/+SUlOGjhwoLyoZImShQoW&#10;kh+vXLWS5zilUhZIzgD5gcDzU/ZM1Rr13qeXcJz5i3mttDN1Fx9dVBYDAAAAQJ5Ccs4tURQbNWxE&#10;AZhh9BzHyfuQqXDq1KlUWLRosbj4OCpJSUkpX768k5PztD//5HmpGtWJi4mpXLkKFf7444/Ky2WB&#10;5AyQH1By/mXXL1oD431yMcuZKs3SuRqZkOhgZTEAAAAA5Ckk59yi8e6YMWMoJFerVi0lOdkanCXf&#10;ffstFZYqVTolKUkUhBnTZ9Bs6dKlKUIrz7R68uQJJedChYsIr9jtjOQMkB8IArv7/i43H2bMrmkv&#10;UmIrGvRabyY6OUZZDAAAAAB5Csn53WBNprFjx1E2Tp/q1KkTFRUlCrxcYfjw4VRYoXwFCtVyiYxm&#10;y1eoQItOnT6lFGWG5AyQH3ACd+jBPjej/ofd02KTYzQGRmXQx6bEKYsBAAAAIE8hOecWy7KNGn1M&#10;0Zf+v3HjhkUUaYqIiPj666+psGiRopSfqdqwYdknZ1EQyleoSIv27t27evWaVatW22jySVMkZwCH&#10;h+QMAAAAYM+QnHPr2LFjTk7OLs4uiYmJNql44sSJFIl79e4l8Nyff/5Jj0uXKp2WlqYstoqPi5OP&#10;1ua5/11LLCPscwbID0RBjEuLdvfU9dgwIjwmRE7OcUjOAAAAAPYByTm3EuLjCxcuQqnY28tLFASl&#10;9J9/nj5+XLRYcUrFK1euEgU+JTnZmfI1za5YKYqiXMecllazZi2q8/3339uk7nRIzgD5gSgKCaYE&#10;Cszd1n/74Ol9rYFxn+EhiMrpHgAAAACQt5Ccc0sQhOTk5I8+akDhmTJwmTJlq1Wv7uQsnepcunTp&#10;tWvWCC9PdY6Jjmb0eqpDEdrVVVWiRAkK0jRNm/aHwL9yfIzkDJAfiAJv5tLqBrT5dGGHS5EXNEZ9&#10;1+U90r9lAwAAAIC8heT8Lgk8R8NfkbLyKw69llksln+tkw7JGSA/oOAs8mz9eW0/W9jxYuRFSs49&#10;lvdFcgYAAACwE0jO9g7JGSA/YHlR4EwN57ZvuqDD+YggJGcAAAAAu4LkbO+QnAHyA+mq/DynW9JX&#10;bdDvvnNE48P8dngmkjMAAACAnUBytndIzgD5gSDwPGduuXSgq4Hpt36w2le//cYOC5IzAAAAgH1A&#10;crZ3SM4A+YEosDzHdlszUuXDdF3TRz1bv+vW7lddch8AAAAA/mNIzvYOyRkgP6DkzHKmbmtHqX0Y&#10;ZnFHta+UnHG0NgAAAICdQHK2d0jOAPmBxSJaeOG79ZO0Rr3GoK/krXsW/0S0IDkDAAAA2AUkZ3uH&#10;5AyQH1BwFgV+XtBcSs40VZ3dOjopCkdrAwAAANgJJGd7h+QMkH+subxKZWC0Poy7b5uY5BdIzgAA&#10;AAB2AsnZ3iE5A+Qfd5/cUvkwaqO+iW9nkWMtOFobAAAAwD4gOds7JGeA/EMU+Y/mt1QZme5Le4kc&#10;j+QMAAAAYCeQnO0dkjNA/iFw7NxTgTWMra4/uiIIIo7WBgAAALATSM72DskZAAAAAAAgbyE551Z8&#10;fLyTk/P/vXoaN36CXFPguSJFitgslaevBg2S62SF5AwAAAAAAJC3kJzfPYvFEhX1vE6dOi4uLiNH&#10;jeLMZrn83JkzFJIpZke/eCGXvAkkZwAAAAAAgLyF5PyOCYJw+vRpOSHTg4ynKY4cMZLKx4wbx7Es&#10;azZzhDULPCeKr7sIEJIzAAAAAABA3kJyfse2btni7CwdgB388GF6JBYFITkp0cXFxdmaqGlpxqlm&#10;jZq3b92Sa2aF5AwAAAAAAJC3kJzfpfPnz8th+MaN60pRBmfOnPnt99/TTCZl3mrV6tXyUx7cv9+8&#10;+edZp3LlyteqVcumENOHPhUrVsymBNOHPjVs2KhwocLNJbaLMH2wU/PatetUrVoVzepQU7PmFSpU&#10;rFmjpm05pg98KlKkiE0Jpg99atSoUYECBW0KMX3gU/M6tWtXrVqNuuIsi97F1Kx5jRo1lZT1HiA5&#10;vzMvoqJo9XZ2cl6/fp3A80qplcViEQVBFHhpynxsNi2qULEiJecZM2YoRZlhn7NDqlmrlvIIHMWV&#10;q1fLV6iI+0g5EmrNzX//PXfePDSrI6HW7N27z+o1a5R5cBSVKlVWHoGjuHHjRpkyZZUZcBRbtm6d&#10;4+f3/jas1apXVx69B0jO70yAvx8F4NKlS5vSUpWil+jDMXHiJFpavHjxuLg4pdRq5cqVTvSsMmV5&#10;jlWKMkNydkhIzo4HydnxUGsiOTseak0kZ4eE5Ox4kJwdEpIzSFq3aUPZ2MvbS5nPYvbs2VnPc6bZ&#10;8hUqJCclKZWyQHJ2SEjOjgfJ2fEgOTskJGdHheTseJCcHRKSM0hEIh2SLSjz2RF4XuC5SxcvHjp8&#10;+OSJEzExMdK1tV/7lIjwiOjoaGUGHAJ1Fvfv31NmwFGwZvP5oHM2Z2rAB41WVVHgo54/t7z2Dgjw&#10;YaFNdXh42Iuc3B4SPgh379zBl1wOhuO4oHNnlRlwCLSS8hwXFfX89bcWemvUw9+79x7H2EjOAAAA&#10;AAAAAK+D5PzfuXA+yFWldlWrbb7qFgVh5cqVtMilQMH/c3IuWKiwe6XK69evo/L0b08tFjEtNbV7&#10;9x6ly5R1cnahaiVKlqpbr+7z589E8X+7rHmOi4wIb9To42LFi0uHgju7lCtfoU+fvqKA/WDvBrWI&#10;wHETJk6o6OrqUqAAvcmFChepXKXqtu3b6c3P+D7v3b2b2jrbKTQ0RK5DL0VPadWqVfESJeilaCpd&#10;pkyPHj2SMh+9bxHFy1euaN3cCxYsRHXoc6JSq2fOnCHwPHaF5Z51v6KQlJjYrFmz4iVKyg1RslTp&#10;z5o1T0xIoDb632ooiilJSU2aNClWXGovaooyZcsOGDggNSUlvQ7hOO7w4UMarbaAtb0KFipEjxcs&#10;WGBzdAnHsmPGjS1fvoKzdY0uWqx4jZq17t65jbX1naC3kVbJw4cPV61WLX39ooarVat2WFhYhq7V&#10;wnNsw4aNbFZSeaIGytj6/v7+FSpWlNurcOEiVatVv337trQaZmh9+sB0+/LLkqVKyT+xZMlS7du3&#10;i4+Ly1gHckPgucVLllRyr1S4SBF6h52krWHJuvXqh4eFpq87cuuvXrNapdZQj0nV5A3runVraVHG&#10;1jelpfbs2TPDhrVknTp1nzx+nPHgEXqp4ODgjxs3zrhhHTJkKLW1UgPeHUEQrly54uLi8vU332Td&#10;wK1YsdxmJZUn2iZmuA8oH/3iRePGjYsULUrtRVOFiq4Txk9I/3gQGjhxrHn79u3pnxDqrukTsnff&#10;Pqyq7xy9pdTNTpw4gd7nSZMmKaUvUSvT+PaTT2jDqqxftD7269s3JTk540aTVvyjR4+mb1jpf3oc&#10;MHduxmYltLZ+++23tIa+3LAWow3r7Vs3sba+E9SUy5cvs1n75InWwYiICLkOtQJNTT/9VB5TUS9d&#10;pmy5nr16UUNnbFN6fODgQTca3BYqLLepWqP19PRkWfZVqyGt5tevX6dqnzVrZlOHmnj1qlUVaRtt&#10;XaMLFSpcrVq1y5cvZ1rx6WPEsl8N/Kp06TJUhybq85s2/fTZs2dKjTeA5PzeUdPSh6Nfv35yI9EU&#10;FRWlLLO2olbrRoWdOnVMTEykhn/48EHTT5pSibu7e4p1RE5P37tnjzNxcp41a5bZbKaSv//+u1Sp&#10;UvRx/PHHH+mTQNWo9/n2m2+oROWq2n9gPxWmpaX99NOPVEIZ73xQkPIj4W3RW/zw4cMC1i84fhgz&#10;JiE+jlbBR48iW3zRgkqqVq2a3iNQW7Rt247ai/Lt/czu3r1rst6ZjFrMPyCAnliufPktW7dQL0NN&#10;FhDgX6RIUWqwDRvWUwWqRht4GgFQtY8++ig8Ipw+IVHPn3Xt0pVKSpQoERoSIleDt2Ndb8QRI0bS&#10;+6nRaLZs2UxtSpN1RKWmwu++GyK/w4LAU4dObVqieIkDBw5QW9Pq6eXlSb0zrWL79u2lEqpJPm70&#10;MT2RYfS0FaFmpU9Ip86dqaRYsWKxsTHyz714QbqDHT1xwoQJqakpVO3kqVNlypSltXzgV19lHS9C&#10;TlFzNGrYiN7kevXrnz9/ntYjKjly5Ei16tWosGy5cnGxsVSN2uvatWtUUqFCxTt37ihrqdW9e/ee&#10;PnlCFahaaGhokaLFqNpXAwcmJSXSJ4QG9w0aNKCSpp82peajavRB2rt3L434ixYpunLlSvpxNNGD&#10;smXLUkP7+ftlDGPwdu7euU3vOb2fFHcjI6X1y2wy0WpLKxeV9+jRQ65G7zyNxqikQ/v2NP6m9goJ&#10;CWnaVNqwqlxdk5OSpBVVFPfv20cvRRN11CZTGlXbLG1YS1MJjfLTN6xDhgyhkoqurgcO7KefSIO/&#10;yZMnUwl11GfPnqEq8g+Ftya/zzTt2LGjSpUq9N5SS33z7Tc27y29+aVKS61DIyJlLc2Aumiqw5pM&#10;n3/+OXXU1avXOH3qFL0CbTRHjhhRwKUAhah79+7KP4uGWyqVin5K165dX7x4QXXCw8OaNWtGJe6V&#10;3OPj4+WfCLkhtylrNi9evJg6RnpvabJJzrSqenl7U3lx64aV1kFpw+rpWbBgIdoa7t69W/5qkl6n&#10;ceMmVE2n09FAiD4JjyIjqe2ohLabcTHKhvXKlcvKT/lxUmpqKr3amdOny5YtRyX9+/enF5GrwVuj&#10;pmjTpi29n79OnXrn7l1l3bO6e+9e+uB26tRfqQ6F0m3btkl9Zlrq9BnTCxWWBksbNmyQPhjWdP3x&#10;x42p5JOmTUOCg6mxIiPCu3TpQk+kYfCjyIis7cWaTQMGDJC/E6leo4ZSakWDK5VKTSv+oEGDaONO&#10;r3/37p1mzZpbX78Jde9Uh16QBgP09MKFi/j7+9MvQJ3835s20UeIXnDyT5PpWfKrvR6S8/tFrRIX&#10;F0eNVKxosW1bt1Hb0JSenGlpu/btqGTw4MFyiYxat0fP7lQ+aNBXNBqjACx/UEJDgtO/VaUG5li2&#10;RElpz8b27Ttods/evfSY2IzPThw/Lm+HYmNi3vBjAa9CbyCt3rdv38r4TkZGRMjv/N27ypkVtMZS&#10;CSVbGtXJJVnRJpzq0HT+fKYvNU6dPEkrf+lSpWkEQJ+QP//6k+rUqVMn40+kxxMnSV/f0lYEw/Fc&#10;ktuUOu6Yl1tfQu/qgvnzacWh2GM2m6nk4MEDNFuwUOHHkZHpbUEP9u6T1rvixYvTU0SB7923D80y&#10;DEMDArmO7IcffqDyVq1aUZvSbNVqVamVFyxcKM/KaPRWrXp1qjZ3boBSBG/r6tWrf/zxx7fffqfM&#10;W1F7URh2KVCQmnLz5s1ySdt2bakt/PzmvGpVojbS6Rhql6FDhypFVoIg0AaeyhctXEjJnIKci7Wj&#10;3rN7d/onhFy+fIkKCxQoQCNIpQje1s5dOyf+OKlT584ZVxxCbUeNSKNz62PasLan95zGWPJSmXXD&#10;2oPKp06dSm1n3bBKPfCD+/fTh2jUcLRhpXhG5Vu3bKXZPXv20GPaBNv8RBoR0qeIymNjotO3y/DW&#10;ZnnOoveZ1qDFSwJXrFxJj7Mm533WQU6FihVNqbZ3MEkXFBQkD3jCwkKVIuvHY86cOVSoVmt4a0c9&#10;ZMgQmm3UqFHGH0GPP2n6CZVPnjz5Vb0B5MjAgQPp/SxXrvyNGzdq165Dj22S85GjR6i9ChQsRP1n&#10;xtVw//79VLlo0WLUEDTbt7+086lFixY2G9bx48bRSti2bVs5BVWpKn3tsnHjRmWxFTV3zZo16en+&#10;/n5KEbwt6uvoDXd1dVXms6AKtA7Su00NERYWrpRaHT9xgsppEMVbdynTCi61qYeOBmDpqyFtSX/7&#10;7Xcq/6JFi/TPg+zuXWnMXLGi68ZNm+iBTXLu2LETFTb4qEHGjppjzYWte7N//nkKzT5/9oz6GPrF&#10;tm7dKleQJScnU09OiyiZ2/zQbCE5v0e0uvrO9qXNebdu3agtDx06RO1HU3pyTktNrVDRlUoCFwfK&#10;JTJqubVr11I5NXB8fPyJkyfpcbHiJeLjbQ/5a9q0KdXp06cPlffq3Yuq6Ri9zVb88aNHVE5TUNA5&#10;m6fDW6N38vz588uXL+/atVuBAgULFiy0fv16Wuflpb/+OpXe8CJFi1G/Tw1EE30MaLXs1Kmz9QB7&#10;qYGWLl1KdWiRzRaalsrfhVsPMhHate9Aj78b8l3GtqPHTx4/lp8eGRmplEKupaSkbN+xffr0v2pY&#10;N7S0uU1JlnZP0SJv6/fiNAKgRrFZjyhd06LtO3awLEsjM3o89ZdfbOqcOH6cymmKev789m1pv1mh&#10;QoWfPXuqLLaiT0KHDlJz63Q6pQjeHVqzqE8eNmwYrTU0hktJTqaeltYj+TSZSpUq0YBAWk+tzaRS&#10;qbdt3y4P2uh/KqGJVnnltawsFnH096Op3MNDR699/fp1+blZPyE0nqNyvzkYt7179G6b0tKqVq1K&#10;7/Dw4cOpxGwyuaqkA0YWLFwg15FRc9OQmspLlSpN7XX69Gl6TL10xltFWpub+/TTz2hRr169aJY2&#10;r/S4e4+eNh11SEgIldNk3e3874MteA16n6kdiTxsXbVqFb2xWZPzt99IQ23aqlLAlldV+p82vt98&#10;8036XuLvf/ie6uhb0kAoU8SKjo6WtsEuBaSj9kSxRg2ph58/f37GH0GP5U/IRw1o/I3knFvUBHKz&#10;yrPZJmdfX18qLF26tE1D0LPKWDesW7du43nl2MyffvqJXlCpZHXGuhbT9DzquZysKIQ/fvxYWWxF&#10;v0bnTtJhXxS8lSJ4K7Ti/GXdl1O2XLliNLil9U/69lB6/3v06GEymajhqA4NhqmEFsmrczpap+Q2&#10;XblyJdVsZD06b8aMGcpiK3r6g/v35Xwrn9kqvSbP//DDD7T+DhjQnzbi27dvpyfaJGetm5YKDxw8&#10;QK+gFFn5zp5NL9WwYUN6fN16fBlNNsNm+oQwej2Vjx492uZ3zhaS8/sSGx1Nw+5ChQpduniRWppK&#10;siZn+pzJyXnxkiVyiYw+KPL3bTRRd3/ipPQ9DSXnxMREpcZLLVp40CLqFOgp9MGlx4y+JT1WFlvR&#10;K8gvdebsWZtF8NaoTUeOHEmj8D59+5YtW45WaWpuGoHJ7/DAgQNr1KjRqlUrjlVu081z3JYtW+Qu&#10;JnDRQiqRk7Ozs4tNo9BszVq1aNHRo0fpsbzzZEjmnV1UTqicpvv37yulkGv37t0bMXLE0GHDmjVr&#10;XriwdBblD2PG0Gab3m05OZcvX0GpmoHWTdqor1m7lpKzypqcf/31V3qKsthK/haWJtqo374jHZJA&#10;yfn58+fKYit6Svfu0sEmzZs3V4rgXaA3luLQpo0baT0tXLiwdM65detI28idO3bUq1uPchfln/Tv&#10;qpOSkho0bEibWxpec6w0zpbb7uLFi3IFGb3s9OkzqPzjxo1p9saNG/SYniUvzeiTT6QdWdOm/anM&#10;Q67Rm09SU1L++OMPem9p+3jk6BF5EUUjOTkvtPa0GR0+fFhuI2rT/yXnLIfm6hjpEIMO7TvSj+jd&#10;uzc97mlN0cpiq6fPnlE5TSdPnrRZBLn0quTcrl27alWr0eaV55QNK62zM2bOkDesBw8epBL5y6zW&#10;rVvLFTKwULvTIvp40MvSsJseL1i4MOOPoMcnrLvFqtesiTZ9516XnEtlSs4yN3fphIvVq9bQJlhj&#10;Tc5Tpkh7DjOiPpnKaXr06FF6cn76NNNX0vTKvXtJa/Gnn36mFMFbETiO+sNq1ar17duP1kHqRUWB&#10;VkFu+fIV9PbS+rXPepmA9es3yLM2bUqz8mBpnvUbq4aNpNOpaP1VFr8UHh4un6j8+NFjqkb5uWjR&#10;ooUKFjpoTcVUkm1y1milodehQ4eV+Ze2bN0qVa5Zkx5fv36dHkuvnPm7FXrNbl9KQ68+faXdkErp&#10;qyE5v3v0SaJ+nxq+WNFi4ydMoG5i0o8/0tSzZ0+5zUaOHkWztJ6npaZUrOhKH69FixYpT37J399f&#10;rkxdxslTJ6kOjQzi4qRj95UaVvXq16c6Y8dKl7GRN/C0ybf5Ti44OFh+qdu3ccOG94LeVUpK9A5T&#10;a5rSXnkUGVWTd1/UqlOHZtP3OVO/I1eQUTX5SmA0fKd83t66z/nbb7+1absLFy5QOU3yscTwbtG7&#10;bTaZ1Bpp/D3Wepkoby8pOZctV17eD6nUs5J3WlKLpO9z/uXnn23q0KiOymniOC7DPudMF6WgpzDy&#10;kL1DB6UIcoeysdls6tK5c6FC0llzK1asoDfZpmmydf/+fbm90tLSOJal9ZQeB2W5WkSXrtJJWQMH&#10;fkWPr1+7KlfL+gkpbD2oe/fu3co85A69wzzL6nQ6eleLFy9Bq17Gvb4mU5qcnOfPm6cUWVGjzJs3&#10;j8obNGhAj+XkXDTzPmdCG9D6H0lnsP8wZgxV6289TLR79x42OyFv3rxJ5TTduHnzTT5R8OZelZyz&#10;RYPpEtZLAHbu0oVmx4wdQ4+tA6FM7XXH+n1lkaJFpX3OgiDvc543P9Ot2umx7+zZVN6mTVu06TuX&#10;o33OJH3DSqu7mzVx/fTjjzbj26NHj1I5TbTxvWttYho+PX70SFn8UqtWrWhR27ZtlXl410aNlr6x&#10;olENRen169bRY9oa0rqpLLaiNpWvE3TixAl63EhOzpn3OVO5/A0ITTRY2rJli7xVHT5ixMRJEyk6&#10;TZw48cvuX1JJmTJlJk6iokmsWTopUv6eZf++fTafkOHDh1F5mzZt6PG1K1foMU3ylczS0Q/9qMFH&#10;VL502TJ6rJS+GpLzu0fv++HDh0dnIV/ViT4E33773ahRox9FRlIDjxs/nko6dOyYfoQAPaAtdL16&#10;9agybeblL3XKVyhPszu2b/9fNYvlRVSUfMLe9evXafbevXvy69NnIuOrrV27hsqLFStuSkt7k88E&#10;vAo1TP2P6js5O0+bNo1aJf3NpAaaZt3vUbFiRXNaWkJCQrVq1aghHjx4kPENlw7Or1CByvv370+z&#10;jyMj5dPXD+zfn7G9Fi5cSHU0Gq3c9MuXL6fZSpUrU38kvxr9T4+/aPEFPVe6visOKssFejPjYmMo&#10;2FBbSIfHZ+joeY5zr1SJ3uRRo0ZRtStXrlAdZ5cCt2/97yx3eiDvi65bt67UXLx0FTGarV+/Ps38&#10;r5oofvrpp1ROozq5vVq2lDbkw4cPT9/PSXV4ji1rvVLFieMn5EJ4a/Tmx8fHd+nSxdnJWa1SU/PZ&#10;bFAJvec9e/agNv32u+/SDykkVL5t2zZq7lKlS6elplCT0TpLq2HHTh3TV3xqblrT5XOoNm/+m+pE&#10;R0fTuIFmVyxfkfGDtM36nTdt5m2+I4O3QE0TGhpKq4mzs3OTJk2ePXuWvpalo+5xzNix9J6379A+&#10;vdGpGj2WN6xr10pX2KbZ8hUq0OzWrdvS24uqvXgRJQ/vrl69SrPBDx/SY5rCw8Pop6e3/qyZM+kj&#10;UbJECRrWy8+FdyXb5EzDKjc395KlSkmXXM6wfsXFxsqr4S+/TKXZe3fu0CovNd+VK3IFQs09doz0&#10;kahWrTqt6TzP/fLzzzRbp3YdmpF/Cv3Pms3ly0sfiTlzcD2/dy/b5Hz12jVaj6gTvnnjBq1fciG1&#10;hcFgkBqoTl25gdJnpQ3ry2rUG3/++edOzi7jx4+XZgWhdZs2NEthLEMdegZXvrw0hD527KhcCG8n&#10;KSm5Th2pEY8eUQ7wIdQ6tGlraL0e54ABA6i97t+Xwgithrdu35IbgurQg8WLA6XRbKXK8onNykV8&#10;6tazOc9Zbz1w+rvvvqWnBAWdo7iU0chRo+RTmkuXLiOX0Kibnjh48GAqrF27dvoBKSQ+Lk7uzOfN&#10;nUuziQkJNEu/w5IlS9I/IfTg3LlzVFi8RIk0U1p6+WsgOf93sh6tTQSOa9b8cyosUrjIvHnzU5KT&#10;Zs/2pSakkubNm8ubB2rIkOBg+cqEWje3U6dOxcZEN/+8Oc1Sf7NunXT/KvnVAulzaT09gEZ4CQnx&#10;p06elKMaxebozLfCgrfz+MnjwoWljbRGq9m3fz+F4Y0bN8qnuRYuXCQxUbmb1M/WrTJ1HM0//zwk&#10;JCQ2NnbipEk0SxN1CukrNi2Sv/to0cIjLCzswYP7tGGgOiVLlqSnyF0JNa78ZR5VmzbtT2rWTZs2&#10;ygenVa1aFTucc4/eZ/kS9DR16twp6vnzuLg46o5plt5k6uU5a7dOHfrpU6fkwk6dOkaEh9+8eUu+&#10;JCOtho8fP0pfDXv2kI4uoRA1c9as5KSkJUuWygO7cmXLpR+S8OTxYymHW49T2LNnT2x09NBh0hVr&#10;aJo1c5ZcB94aDZUuXrooNxZty/+Y9ofN9Nsfv1PzUaM+fhRZxHpzo+LFSyxfscJsMm3dtk0+cICe&#10;fuf2bXk1pNFArTq1qZCajHIXbYB//OkneTUcN26cvK2VBmgsW7yYdGOVjz9udOvWzdjYuAbWvZf0&#10;rLt371AF628Hb8/b24feT5rGTxiftU3pf7kavdUeHtIeadqwrli5Ki01xWg0yp+HZs2byd+SUKuF&#10;hYZS09Ck0WhOnjxFW0n56spUsmrVyvT2Wr5imfzctu3bJcTFnTx1SqVSUZ1iRYvFRL/IuLsb3olX&#10;7XMe9NUgKqdp4MABUVHPIyIivv76a7lk3NhxNJqiOrSqLliwUF43e/bqRVvSy5cvy3eJo86c1lFl&#10;wyoKbdtJlwgmc+fNpRXfYDRSm0rP6tkj4/do8K5km5xpu3nu3Flav+jN79ixQ3h42JWrV8uUke4Y&#10;RJtIeQ+TXLNPn75UWLBgwZkzZyYlJi5btqxo0aL0rAYNG6afFvf0yROqQ1P5cuV37twVExM9ctQI&#10;eeX966+/5Drw1qhL/PW3X+k9p4m6ysePnyQkJE75+Wd5xalVu5Z8FUxaxY4dOyaHEb2euf9Auux2&#10;uXLSlxdUGBqqXLqP8vbQoUOpqIBLgV+m/kJb1SVLl8jNV8nd3fSKEEsvnu3R2rT1lddomhYtWkS/&#10;Cf2q8uyECRPTO3PqASgQ0S9Wq1bNs2fPxsTEtGgh3RyHpqCgIJsO51WQnP87keHhSxYvWbJ4cUpy&#10;slJkRR8OGqzPmzuvdZvWjZs06dK125o1axISEig2p7ciPaCu/NrVK5MnT6Ew1rjJJ5SmDh08wEvf&#10;xv3vs0UvxXP8gf37v/vuO6pDH4jp06dn/CYPcokagt7M+/fve3l5tW7Tlt7kNm3bLFq0MJL69wx7&#10;oQmtt0ePHh05YiT1L1Ttm2+/tV6dn83YFvSYnnXi+PHhI0ZQnSZNPvnpp8lXr1yRvzFJRy+bmpKy&#10;cuWKzp070yekZatWCxYufPHiRcZPCLw1a5NKaMUZNWr0J02b0ps8ZMjQ7du3sSyXsVnpAQ3L9u/f&#10;J69ftCZO/WXqnTu36fkZG4JeKikpiT4VnbtQe33SqXPnhQsXUgdt01hUjUZ+tIbqdDqqNmjw4P37&#10;90vX2MDammu0mdy5Y8eSpUtfNQUGLn748CHVtLa+8PDBA0pWnbt0oYbQt9QH+PtLB4xkWQ2fPXvm&#10;5+f3+Rct6BPSp2+fjRs20KiO2tGm9c8HBY0dO5ZeiqYxY8ZIV5DCqvqObNy40aYpbSalnrW9KFzN&#10;nzdPr9dT19q1a7fVq1fThjVjW9ADQeCvXbv68y+/fP4FbVibfD/6+4PSrXFoxc/UUbMse+jgwfQN&#10;659//nn/3r2MdeBdoRa5d/cuNeWxY0dt1kF6w2lTuGfPnlEjR8rr1w9jxhw+fFheDZVK1vailXrP&#10;rt39+vWTqxl9fUOCgzO+GjU9VYqPj6chmYeOoU9Iu3bt161dl4ZD894Pelc3bdywOHDxubNnlaKX&#10;aBHPcwcP7B86dBg1hLRhnTr11q2bYubTXqi9aMO6OHBRR2kg9EnHTp0WLFjwIioq64fk3r37tGH9&#10;ooXUUQ8e/PXevXtpw0rlSg3IBWoRqTM8dOjb775r8om0cn39zde0tWVZ6fIBSiUresNpSENjKqrW&#10;rHnz337//caN61SYaTUUxYT4+BXLlnX78kt6qQ4dOy1ctPDZ06e0Rtu8WjrauAcHB1P/sH6dcuvW&#10;dPRq0dEvjAYjrdH0al27dl23di2NujM2PdWh6dKlS1Om/Ex16Hej35AG4Rl/q3+F5AwAAAAAAADw&#10;OkjOAAAAAAAAAK+D5AwAAAAAAADwOkjOAAAAkAcsFktSUmKxosWcXQqEh4Xm6GQzAACA/xiSMwAA&#10;APynKDNHPors3LmzfF1TSs7S/RRxcSYAALBjSM4AAACOj3KpKIosxyWSpCT5KqMZd/NShf+xLkpN&#10;TaW60gWHadYiXZVaYb3OLS2S7u+Q+UX+VWxMzNSpyv1CXAoUVG7thuQMAAB2D8kZAADAYVEc5Vl2&#10;5IiRBQoWlPNq+uTk5OxeqdLjR5FyzTt37sjls2fPLle2XHo1eaKIe+f27alTpxYqWMhmUds2beS7&#10;6b4JPz//UqVKL16yJNF688UffviBXgHJGQAA7B+SMwAAgGOyiCJrNhcrXpzS6ccfN05NTbHuMFZM&#10;mTKFwjMt2rZ1C82mJ2cqXLhwoXxTTWI2m+vWrSvlWyfn8uXKP370SBQFenF6ypUrV+RXaPHFF/JP&#10;/Ffyayoz//yD5AwAAB8KJGcAAADHRCnZxcVFiqbOLoLAK6UvCTzPc6zAcwLHZUzO33//g1LDigLt&#10;3LlzqZxeKvjhQ6XUiha5qtS0qEGDhkpRDiE5AwDAhwLJGQAAwDElJibKYbhm7dr/mkvTk/OKFSuU&#10;opfk5EzZOTQ0VCmyotdUZUjONFu5ShX5RTJOderWk+tnheQMAAAfCiRnAAAAx5ScnCxnV5VKJWa5&#10;jpcgCOvXrztz5vTdO3coteY+OYsCn36Mtw25flZIzgAA8KFAcgYAAHBMFlG8ceMGJV5nZ+cxY8YK&#10;fKYDtg8eOCCfpexjMGQ8Wvutk/NbQHIGAIAPBZIzAACAw6I4SqG0fv2P5FRc0dW1Q8eOTT9pKiVh&#10;J+cCLgWOHz9GdQiSMwAAwGsgOQMAADg46TJggsCzrGjFcxyV0P9ihsuGSXV4npbSA6XIigItlcv/&#10;2+y1lkoEQZRe2vbyY29I/n0IvQaSMwAA2DMkZwAAAAAAAIDXQXIGAAAAAAAAeB0kZwAAAAAAAIBX&#10;++ef/weSJgIjDzfomQAAAABJRU5ErkJgglBLAQItABQABgAIAAAAIQCxgme2CgEAABMCAAATAAAA&#10;AAAAAAAAAAAAAAAAAABbQ29udGVudF9UeXBlc10ueG1sUEsBAi0AFAAGAAgAAAAhADj9If/WAAAA&#10;lAEAAAsAAAAAAAAAAAAAAAAAOwEAAF9yZWxzLy5yZWxzUEsBAi0AFAAGAAgAAAAhAAAfYl+vAwAA&#10;dAgAAA4AAAAAAAAAAAAAAAAAOgIAAGRycy9lMm9Eb2MueG1sUEsBAi0AFAAGAAgAAAAhAKomDr68&#10;AAAAIQEAABkAAAAAAAAAAAAAAAAAFQYAAGRycy9fcmVscy9lMm9Eb2MueG1sLnJlbHNQSwECLQAU&#10;AAYACAAAACEAW6UaOOEAAAALAQAADwAAAAAAAAAAAAAAAAAIBwAAZHJzL2Rvd25yZXYueG1sUEsB&#10;Ai0ACgAAAAAAAAAhAHXy0JsKwAEACsABABQAAAAAAAAAAAAAAAAAFggAAGRycy9tZWRpYS9pbWFn&#10;ZTEucG5nUEsFBgAAAAAGAAYAfAEAAFLIAQAAAA==&#10;">
                <v:shape id="Imagen 6" o:spid="_x0000_s1030" type="#_x0000_t75" style="position:absolute;width:54000;height:232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30kwQAAANoAAAAPAAAAZHJzL2Rvd25yZXYueG1sRI9BawIx&#10;FITvBf9DeEJvNasUKatRRBCEnqot6u25eWYXNy9LEjX+eyMIPQ4z8w0znSfbiiv50DhWMBwUIIgr&#10;pxs2Cn63q48vECEia2wdk4I7BZjPem9TLLW78Q9dN9GIDOFQooI6xq6UMlQ1WQwD1xFn7+S8xZil&#10;N1J7vGW4beWoKMbSYsN5ocaOljVV583FKjgu3GeXRof1zvyZ1Ib998rfj0q999NiAiJSiv/hV3ut&#10;FYzheSXfADl7AAAA//8DAFBLAQItABQABgAIAAAAIQDb4fbL7gAAAIUBAAATAAAAAAAAAAAAAAAA&#10;AAAAAABbQ29udGVudF9UeXBlc10ueG1sUEsBAi0AFAAGAAgAAAAhAFr0LFu/AAAAFQEAAAsAAAAA&#10;AAAAAAAAAAAAHwEAAF9yZWxzLy5yZWxzUEsBAi0AFAAGAAgAAAAhAKhLfSTBAAAA2gAAAA8AAAAA&#10;AAAAAAAAAAAABwIAAGRycy9kb3ducmV2LnhtbFBLBQYAAAAAAwADALcAAAD1AgAAAAA=&#10;">
                  <v:imagedata r:id="rId8" o:title=""/>
                  <v:path arrowok="t"/>
                </v:shape>
                <v:shape id="Cuadro de texto 2" o:spid="_x0000_s1031" type="#_x0000_t202" style="position:absolute;left:25908;top:13335;width:4762;height:4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ertwwAAANoAAAAPAAAAZHJzL2Rvd25yZXYueG1sRI/LasMw&#10;EEX3gf6DmEJ2sZxA0+JaDqUQCCWLPLrocpCmlmtr5FhK4vx9VCh0ebmPwy1Xo+vEhYbQeFYwz3IQ&#10;xNqbhmsFn8f17AVEiMgGO8+k4EYBVtXDpMTC+Cvv6XKItUgjHApUYGPsCymDtuQwZL4nTt63HxzG&#10;JIdamgGvadx1cpHnS+mw4USw2NO7Jd0ezi5BtkGf9/70M9+28su2S3za2Q+lpo/j2yuISGP8D/+1&#10;N0bBM/xeSTdAVncAAAD//wMAUEsBAi0AFAAGAAgAAAAhANvh9svuAAAAhQEAABMAAAAAAAAAAAAA&#10;AAAAAAAAAFtDb250ZW50X1R5cGVzXS54bWxQSwECLQAUAAYACAAAACEAWvQsW78AAAAVAQAACwAA&#10;AAAAAAAAAAAAAAAfAQAAX3JlbHMvLnJlbHNQSwECLQAUAAYACAAAACEAFgnq7cMAAADaAAAADwAA&#10;AAAAAAAAAAAAAAAHAgAAZHJzL2Rvd25yZXYueG1sUEsFBgAAAAADAAMAtwAAAPcCAAAAAA==&#10;" stroked="f">
                  <v:textbox style="mso-fit-shape-to-text:t">
                    <w:txbxContent>
                      <w:p w:rsidR="00C8659E" w:rsidRPr="00C8659E" w:rsidRDefault="00C8659E" w:rsidP="00C8659E">
                        <w:pPr>
                          <w:spacing w:after="0" w:line="240" w:lineRule="auto"/>
                          <w:rPr>
                            <w:sz w:val="48"/>
                            <w:szCs w:val="48"/>
                            <w:lang w:val="es-ES"/>
                          </w:rPr>
                        </w:pPr>
                        <w:r>
                          <w:rPr>
                            <w:sz w:val="48"/>
                            <w:szCs w:val="48"/>
                            <w:lang w:val="es-E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881644" w:rsidRPr="00A14B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9D6"/>
    <w:rsid w:val="002650D7"/>
    <w:rsid w:val="0035774D"/>
    <w:rsid w:val="003D207E"/>
    <w:rsid w:val="00411DDB"/>
    <w:rsid w:val="00647653"/>
    <w:rsid w:val="008472E9"/>
    <w:rsid w:val="00881644"/>
    <w:rsid w:val="008F0137"/>
    <w:rsid w:val="00A119D6"/>
    <w:rsid w:val="00A14BF1"/>
    <w:rsid w:val="00BC6644"/>
    <w:rsid w:val="00BD048E"/>
    <w:rsid w:val="00BE2969"/>
    <w:rsid w:val="00C52FE7"/>
    <w:rsid w:val="00C8659E"/>
    <w:rsid w:val="00CE47E6"/>
    <w:rsid w:val="00D819EC"/>
    <w:rsid w:val="00D86B24"/>
    <w:rsid w:val="00F6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3512B0-EFF3-467F-A01B-E4769D5B4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9D6"/>
    <w:pPr>
      <w:spacing w:after="200"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19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Usuario de Windows</cp:lastModifiedBy>
  <cp:revision>2</cp:revision>
  <dcterms:created xsi:type="dcterms:W3CDTF">2024-11-19T08:51:00Z</dcterms:created>
  <dcterms:modified xsi:type="dcterms:W3CDTF">2024-11-19T08:51:00Z</dcterms:modified>
</cp:coreProperties>
</file>